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Times New Roman" w:ascii="Times New Roman" w:hAnsi="Times New Roman"/>
          <w:b/>
          <w:bCs/>
          <w:sz w:val="24"/>
          <w:szCs w:val="24"/>
        </w:rPr>
        <w:t xml:space="preserve"> </w:t>
      </w:r>
      <w:r>
        <w:rPr>
          <w:rFonts w:cs="Times New Roman" w:ascii="Times New Roman" w:hAnsi="Times New Roman"/>
          <w:b/>
          <w:bCs/>
          <w:sz w:val="24"/>
          <w:szCs w:val="24"/>
        </w:rPr>
        <w:t>Title:</w:t>
      </w:r>
      <w:r>
        <w:rPr>
          <w:rFonts w:cs="Times New Roman" w:ascii="Times New Roman" w:hAnsi="Times New Roman"/>
          <w:sz w:val="24"/>
          <w:szCs w:val="24"/>
        </w:rPr>
        <w:t xml:space="preserve"> Association of vitamin D receptor mRNA expression, vitamin D deficiency and genetic variant in patients with multi-drug resistant pulmonary tuberculosis </w:t>
      </w:r>
    </w:p>
    <w:p>
      <w:pPr>
        <w:pStyle w:val="Normal"/>
        <w:spacing w:lineRule="auto" w:line="480" w:before="0" w:after="0"/>
        <w:rPr>
          <w:rFonts w:ascii="Times New Roman" w:hAnsi="Times New Roman" w:cs="Times New Roman"/>
          <w:b/>
          <w:b/>
          <w:bCs/>
          <w:sz w:val="24"/>
          <w:szCs w:val="24"/>
        </w:rPr>
      </w:pPr>
      <w:r>
        <w:rPr>
          <w:rFonts w:cs="Times New Roman" w:ascii="Times New Roman" w:hAnsi="Times New Roman"/>
          <w:b/>
          <w:bCs/>
          <w:sz w:val="24"/>
          <w:szCs w:val="24"/>
        </w:rPr>
        <w:t xml:space="preserve">Authors: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Jaishriram Rathored</w:t>
      </w:r>
      <w:r>
        <w:rPr>
          <w:rFonts w:cs="Times New Roman" w:ascii="Times New Roman" w:hAnsi="Times New Roman"/>
          <w:sz w:val="24"/>
          <w:szCs w:val="24"/>
          <w:vertAlign w:val="superscript"/>
        </w:rPr>
        <w:t xml:space="preserve">1&amp;2*,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Surendra Kumar Sharma</w:t>
      </w:r>
      <w:r>
        <w:rPr>
          <w:rFonts w:cs="Times New Roman" w:ascii="Times New Roman" w:hAnsi="Times New Roman"/>
          <w:sz w:val="24"/>
          <w:szCs w:val="24"/>
          <w:vertAlign w:val="superscript"/>
        </w:rPr>
        <w:t>1</w:t>
      </w:r>
      <w:r>
        <w:rPr>
          <w:rFonts w:cs="Times New Roman" w:ascii="Times New Roman" w:hAnsi="Times New Roman"/>
          <w:sz w:val="24"/>
          <w:szCs w:val="24"/>
        </w:rPr>
        <w:t>,</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V Sreenivas3,</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Abhay Krishna Srivastava</w:t>
      </w:r>
      <w:r>
        <w:rPr>
          <w:rFonts w:cs="Times New Roman" w:ascii="Times New Roman" w:hAnsi="Times New Roman"/>
          <w:sz w:val="24"/>
          <w:szCs w:val="24"/>
          <w:vertAlign w:val="superscript"/>
        </w:rPr>
        <w:t>4</w:t>
      </w:r>
    </w:p>
    <w:p>
      <w:pPr>
        <w:pStyle w:val="ListParagraph"/>
        <w:spacing w:lineRule="auto" w:line="480" w:before="0" w:after="0"/>
        <w:ind w:left="0" w:hanging="0"/>
        <w:rPr>
          <w:rFonts w:ascii="Times New Roman" w:hAnsi="Times New Roman" w:cs="Times New Roman"/>
          <w:sz w:val="24"/>
          <w:szCs w:val="24"/>
        </w:rPr>
      </w:pPr>
      <w:r>
        <w:rPr>
          <w:rFonts w:cs="Times New Roman" w:ascii="Times New Roman" w:hAnsi="Times New Roman"/>
          <w:sz w:val="24"/>
          <w:szCs w:val="24"/>
          <w:vertAlign w:val="superscript"/>
        </w:rPr>
        <w:t>1</w:t>
      </w:r>
      <w:r>
        <w:rPr>
          <w:rFonts w:cs="Times New Roman" w:ascii="Times New Roman" w:hAnsi="Times New Roman"/>
          <w:sz w:val="24"/>
          <w:szCs w:val="24"/>
        </w:rPr>
        <w:t>Department of Medicine, All India Institute of Medical Sciences, New Delhi, India</w:t>
      </w:r>
    </w:p>
    <w:p>
      <w:pPr>
        <w:pStyle w:val="ListParagraph"/>
        <w:spacing w:lineRule="auto" w:line="480" w:before="0" w:after="0"/>
        <w:ind w:left="0" w:hanging="0"/>
        <w:rPr>
          <w:rFonts w:ascii="Times New Roman" w:hAnsi="Times New Roman" w:cs="Times New Roman"/>
          <w:sz w:val="24"/>
          <w:szCs w:val="24"/>
        </w:rPr>
      </w:pPr>
      <w:r>
        <w:rPr>
          <w:rFonts w:cs="Times New Roman" w:ascii="Times New Roman" w:hAnsi="Times New Roman"/>
          <w:sz w:val="24"/>
          <w:szCs w:val="24"/>
          <w:vertAlign w:val="superscript"/>
        </w:rPr>
        <w:t>2</w:t>
      </w:r>
      <w:r>
        <w:rPr>
          <w:rFonts w:cs="Times New Roman" w:ascii="Times New Roman" w:hAnsi="Times New Roman"/>
          <w:sz w:val="24"/>
          <w:szCs w:val="24"/>
        </w:rPr>
        <w:t>Central Research laboratory (CRL) and Molecular Diagnostics, School of Allied Health Sciences, Datta Meghe Institute of Higher Education and Research (DU), Sawangi (Meghe), Wardha, Maharashtra, India</w:t>
      </w:r>
    </w:p>
    <w:p>
      <w:pPr>
        <w:pStyle w:val="ListParagraph"/>
        <w:spacing w:lineRule="auto" w:line="480" w:before="0" w:after="0"/>
        <w:ind w:left="0" w:hanging="0"/>
        <w:rPr>
          <w:rFonts w:ascii="Times New Roman" w:hAnsi="Times New Roman" w:cs="Times New Roman"/>
          <w:sz w:val="24"/>
          <w:szCs w:val="24"/>
        </w:rPr>
      </w:pPr>
      <w:r>
        <w:rPr>
          <w:rFonts w:cs="Times New Roman" w:ascii="Times New Roman" w:hAnsi="Times New Roman"/>
          <w:sz w:val="24"/>
          <w:szCs w:val="24"/>
          <w:vertAlign w:val="superscript"/>
        </w:rPr>
        <w:t>3</w:t>
      </w:r>
      <w:r>
        <w:rPr>
          <w:rFonts w:cs="Times New Roman" w:ascii="Times New Roman" w:hAnsi="Times New Roman"/>
          <w:sz w:val="24"/>
          <w:szCs w:val="24"/>
        </w:rPr>
        <w:t>Department of Biostatistics, All India Institute of Medical Sciences, New Delhi, India</w:t>
      </w:r>
    </w:p>
    <w:p>
      <w:pPr>
        <w:pStyle w:val="ListParagraph"/>
        <w:spacing w:lineRule="auto" w:line="480" w:before="0" w:after="0"/>
        <w:ind w:left="0" w:hanging="0"/>
        <w:rPr>
          <w:rFonts w:ascii="Times New Roman" w:hAnsi="Times New Roman" w:cs="Times New Roman"/>
          <w:sz w:val="24"/>
          <w:szCs w:val="24"/>
        </w:rPr>
      </w:pPr>
      <w:r>
        <w:rPr>
          <w:rFonts w:cs="Times New Roman" w:ascii="Times New Roman" w:hAnsi="Times New Roman"/>
          <w:sz w:val="24"/>
          <w:szCs w:val="24"/>
          <w:vertAlign w:val="superscript"/>
        </w:rPr>
        <w:t>4</w:t>
      </w:r>
      <w:r>
        <w:rPr>
          <w:rFonts w:cs="Times New Roman" w:ascii="Times New Roman" w:hAnsi="Times New Roman"/>
          <w:sz w:val="24"/>
          <w:szCs w:val="24"/>
        </w:rPr>
        <w:t>Department of Laboratory Medicine, All India Institute of Medical Sciences, New Delhi, India</w:t>
      </w:r>
    </w:p>
    <w:p>
      <w:pPr>
        <w:pStyle w:val="ListParagraph"/>
        <w:spacing w:lineRule="auto" w:line="480" w:before="0" w:after="0"/>
        <w:ind w:left="0" w:hanging="0"/>
        <w:rPr>
          <w:rFonts w:ascii="Times New Roman" w:hAnsi="Times New Roman" w:cs="Times New Roman"/>
          <w:b/>
          <w:b/>
          <w:bCs/>
          <w:sz w:val="24"/>
          <w:szCs w:val="24"/>
        </w:rPr>
      </w:pPr>
      <w:r>
        <w:rPr>
          <w:rFonts w:cs="Times New Roman" w:ascii="Times New Roman" w:hAnsi="Times New Roman"/>
          <w:b/>
          <w:bCs/>
          <w:sz w:val="24"/>
          <w:szCs w:val="24"/>
        </w:rPr>
        <w:t>*Corresponding Author:</w:t>
      </w:r>
    </w:p>
    <w:p>
      <w:pPr>
        <w:pStyle w:val="Normal"/>
        <w:spacing w:lineRule="auto" w:line="480" w:before="0" w:after="0"/>
        <w:rPr>
          <w:rFonts w:ascii="Times New Roman" w:hAnsi="Times New Roman" w:cs="Times New Roman"/>
          <w:sz w:val="24"/>
          <w:szCs w:val="24"/>
          <w:vertAlign w:val="superscript"/>
        </w:rPr>
      </w:pPr>
      <w:r>
        <w:rPr>
          <w:rFonts w:cs="Times New Roman" w:ascii="Times New Roman" w:hAnsi="Times New Roman"/>
          <w:sz w:val="24"/>
          <w:szCs w:val="24"/>
        </w:rPr>
        <w:t>Dr. Jaishriram Rathored</w:t>
      </w:r>
      <w:r>
        <w:rPr>
          <w:rFonts w:cs="Times New Roman" w:ascii="Times New Roman" w:hAnsi="Times New Roman"/>
          <w:sz w:val="24"/>
          <w:szCs w:val="24"/>
          <w:vertAlign w:val="superscript"/>
        </w:rPr>
        <w:t xml:space="preserve">1&amp;2*,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Associate Professor</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In-charge Central Research Laboratory and Molecular Diagnostic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Datta Meghe Institute of Higher Education and Research,</w:t>
      </w:r>
    </w:p>
    <w:p>
      <w:pPr>
        <w:pStyle w:val="ListParagraph"/>
        <w:spacing w:lineRule="auto" w:line="480" w:before="0" w:after="0"/>
        <w:ind w:left="0" w:hanging="0"/>
        <w:rPr>
          <w:rFonts w:ascii="Times New Roman" w:hAnsi="Times New Roman" w:cs="Times New Roman"/>
          <w:sz w:val="24"/>
          <w:szCs w:val="24"/>
        </w:rPr>
      </w:pPr>
      <w:r>
        <w:rPr>
          <w:rFonts w:cs="Times New Roman" w:ascii="Times New Roman" w:hAnsi="Times New Roman"/>
          <w:sz w:val="24"/>
          <w:szCs w:val="24"/>
        </w:rPr>
        <w:t>Sawangi (Meghe), Wardha- 442107, Maharashtra, India</w:t>
      </w:r>
    </w:p>
    <w:p>
      <w:pPr>
        <w:pStyle w:val="ListParagraph"/>
        <w:spacing w:lineRule="auto" w:line="480" w:before="0" w:after="0"/>
        <w:ind w:left="0" w:hanging="0"/>
        <w:rPr>
          <w:rFonts w:ascii="Times New Roman" w:hAnsi="Times New Roman" w:cs="Times New Roman"/>
          <w:sz w:val="24"/>
          <w:szCs w:val="24"/>
        </w:rPr>
      </w:pPr>
      <w:r>
        <w:rPr>
          <w:rFonts w:cs="Times New Roman" w:ascii="Times New Roman" w:hAnsi="Times New Roman"/>
          <w:sz w:val="24"/>
          <w:szCs w:val="24"/>
        </w:rPr>
        <w:t>Mobile: +91 8319380539</w:t>
      </w:r>
    </w:p>
    <w:p>
      <w:pPr>
        <w:pStyle w:val="ListParagraph"/>
        <w:spacing w:lineRule="auto" w:line="480" w:before="0" w:after="0"/>
        <w:ind w:left="0" w:hanging="0"/>
        <w:rPr>
          <w:rFonts w:ascii="Times New Roman" w:hAnsi="Times New Roman" w:cs="Times New Roman"/>
          <w:b/>
          <w:b/>
          <w:sz w:val="24"/>
        </w:rPr>
      </w:pPr>
      <w:r>
        <w:rPr>
          <w:rFonts w:cs="Times New Roman" w:ascii="Times New Roman" w:hAnsi="Times New Roman"/>
          <w:sz w:val="24"/>
          <w:szCs w:val="24"/>
        </w:rPr>
        <w:t>Email: jaishriz@gmail.com</w:t>
      </w:r>
      <w:r>
        <w:br w:type="page"/>
      </w:r>
    </w:p>
    <w:p>
      <w:pPr>
        <w:pStyle w:val="ListParagraph"/>
        <w:spacing w:lineRule="auto" w:line="480" w:before="0" w:after="0"/>
        <w:ind w:left="0" w:hanging="0"/>
        <w:rPr>
          <w:rFonts w:ascii="Times New Roman" w:hAnsi="Times New Roman" w:cs="Times New Roman"/>
          <w:b/>
          <w:b/>
          <w:sz w:val="24"/>
          <w:szCs w:val="24"/>
        </w:rPr>
      </w:pPr>
      <w:r>
        <w:rPr>
          <w:rFonts w:cs="Times New Roman" w:ascii="Times New Roman" w:hAnsi="Times New Roman"/>
          <w:b/>
          <w:sz w:val="24"/>
          <w:szCs w:val="24"/>
        </w:rPr>
        <w:t xml:space="preserve"> </w:t>
      </w:r>
      <w:bookmarkStart w:id="0" w:name="_Hlk145147675"/>
      <w:r>
        <w:rPr>
          <w:rFonts w:cs="Times New Roman" w:ascii="Times New Roman" w:hAnsi="Times New Roman"/>
          <w:b/>
          <w:sz w:val="24"/>
        </w:rPr>
        <w:t>Abstract</w:t>
      </w:r>
    </w:p>
    <w:p>
      <w:pPr>
        <w:pStyle w:val="ListParagraph"/>
        <w:spacing w:before="0" w:after="0"/>
        <w:ind w:left="0" w:hanging="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pPr>
      <w:bookmarkEnd w:id="0"/>
      <w:r>
        <w:rPr>
          <w:rFonts w:cs="Times New Roman" w:ascii="Times New Roman" w:hAnsi="Times New Roman"/>
          <w:b/>
          <w:sz w:val="24"/>
          <w:szCs w:val="24"/>
        </w:rPr>
        <w:t>Background</w:t>
      </w:r>
      <w:r>
        <w:rPr>
          <w:rFonts w:cs="Times New Roman" w:ascii="Times New Roman" w:hAnsi="Times New Roman"/>
          <w:sz w:val="24"/>
          <w:szCs w:val="24"/>
        </w:rPr>
        <w:t xml:space="preserve"> </w:t>
      </w:r>
      <w:r>
        <w:rPr>
          <w:rFonts w:cs="Times New Roman" w:ascii="Times New Roman" w:hAnsi="Times New Roman"/>
          <w:color w:val="FF0000"/>
          <w:sz w:val="24"/>
          <w:szCs w:val="24"/>
        </w:rPr>
        <w:t>Multi-drug resistant pulmonary tuberculosis (MDR-TB), is a serious threat to world health.  Serum levels of vitamin D, a ligand for the VDR that controls VDR mRNA expression, are still poorly understood in MDR-TB.</w:t>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 xml:space="preserve">Objective </w:t>
      </w:r>
      <w:r>
        <w:rPr>
          <w:rFonts w:cs="Times New Roman" w:ascii="Times New Roman" w:hAnsi="Times New Roman"/>
          <w:sz w:val="24"/>
          <w:szCs w:val="24"/>
        </w:rPr>
        <w:t>To study the association of mRNA expression with low vitamin D levels and VDR polymorphisms in patients with MDR-TB compared to normal controls.</w:t>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Methods</w:t>
      </w:r>
      <w:r>
        <w:rPr>
          <w:rFonts w:cs="Times New Roman" w:ascii="Times New Roman" w:hAnsi="Times New Roman"/>
          <w:sz w:val="24"/>
          <w:szCs w:val="24"/>
        </w:rPr>
        <w:t xml:space="preserve"> Study groups consisted of sputum smears and culture-positive MDR-TB at two hospitals in New Delhi, and normal controls were enrolled from a North Indian population. A total 100 (50 MDR-TB subjects and 50 controls) were consecutively enrolled. VDR mRNA expression in peripheral blood mononuclear cells (PBMC) was analysed by Real-time PCR. Serum 25-hydroxyvitamin D, intact parathyroid hormone (iPTH), and calcium </w:t>
      </w:r>
      <w:r>
        <w:rPr>
          <w:rFonts w:cs="Times New Roman" w:ascii="Times New Roman" w:hAnsi="Times New Roman"/>
          <w:bCs/>
          <w:sz w:val="24"/>
          <w:szCs w:val="24"/>
          <w:lang w:val="en-US"/>
        </w:rPr>
        <w:t>(ionized and total)</w:t>
      </w:r>
      <w:r>
        <w:rPr>
          <w:rFonts w:cs="Times New Roman" w:ascii="Times New Roman" w:hAnsi="Times New Roman"/>
          <w:sz w:val="24"/>
          <w:szCs w:val="24"/>
        </w:rPr>
        <w:t xml:space="preserve"> levels were measured, and the correlation between variables was determined. The association between VDR genotype and VDR mRNA expression was studied between MDR-TB and normal controls</w:t>
      </w:r>
      <w:r>
        <w:rPr/>
        <w:t xml:space="preserve"> </w:t>
      </w:r>
      <w:r>
        <w:rPr>
          <w:rFonts w:cs="Times New Roman" w:ascii="Times New Roman" w:hAnsi="Times New Roman"/>
          <w:sz w:val="24"/>
          <w:szCs w:val="24"/>
        </w:rPr>
        <w:t xml:space="preserve">together with the genotypic and allelic frequencies of the </w:t>
      </w:r>
      <w:r>
        <w:rPr>
          <w:rFonts w:cs="Times New Roman" w:ascii="Times New Roman" w:hAnsi="Times New Roman"/>
          <w:i/>
          <w:sz w:val="24"/>
          <w:szCs w:val="24"/>
        </w:rPr>
        <w:t>FokI, BsmI</w:t>
      </w:r>
      <w:r>
        <w:rPr>
          <w:rFonts w:cs="Times New Roman" w:ascii="Times New Roman" w:hAnsi="Times New Roman"/>
          <w:sz w:val="24"/>
          <w:szCs w:val="24"/>
        </w:rPr>
        <w:t xml:space="preserve">, and </w:t>
      </w:r>
      <w:r>
        <w:rPr>
          <w:rFonts w:cs="Times New Roman" w:ascii="Times New Roman" w:hAnsi="Times New Roman"/>
          <w:i/>
          <w:sz w:val="24"/>
          <w:szCs w:val="24"/>
        </w:rPr>
        <w:t>TaqI</w:t>
      </w:r>
      <w:r>
        <w:rPr>
          <w:rFonts w:cs="Times New Roman" w:ascii="Times New Roman" w:hAnsi="Times New Roman"/>
          <w:sz w:val="24"/>
          <w:szCs w:val="24"/>
        </w:rPr>
        <w:t xml:space="preserve"> VDR polymorphisms were also assessed in between the two groups.</w:t>
      </w:r>
    </w:p>
    <w:p>
      <w:pPr>
        <w:pStyle w:val="Normal"/>
        <w:spacing w:lineRule="auto" w:line="480"/>
        <w:jc w:val="both"/>
        <w:rPr>
          <w:rFonts w:ascii="Times New Roman" w:hAnsi="Times New Roman" w:cs="Times New Roman"/>
          <w:color w:val="FF0000"/>
          <w:sz w:val="24"/>
          <w:szCs w:val="24"/>
        </w:rPr>
      </w:pPr>
      <w:r>
        <w:rPr>
          <w:rFonts w:cs="Times New Roman" w:ascii="Times New Roman" w:hAnsi="Times New Roman"/>
          <w:b/>
          <w:sz w:val="24"/>
          <w:szCs w:val="24"/>
        </w:rPr>
        <w:t>Results</w:t>
      </w:r>
      <w:r>
        <w:rPr>
          <w:rFonts w:cs="Times New Roman" w:ascii="Times New Roman" w:hAnsi="Times New Roman"/>
          <w:color w:val="FF0000"/>
          <w:sz w:val="24"/>
          <w:szCs w:val="24"/>
        </w:rPr>
        <w:t xml:space="preserve"> To investigate the role of VDR gene expression and FokI polymorphism in MDR-TB, a total of 100 patients were split into two groups.   VDR mRNA expression significantly decreased in MDR-TB patients, being 0.6 times lower than in healthy controls.   Notably, the ff genotype was associated with reduced VDR expression, indicating a functional impact on gene regulation.   However, there was no appreciable variation in the groups' distribution of FokI alleles and genotypes.   These findings highlight the importance of merging genetic and expression data, showing that while the ff variation influences individual expression, it does not distinguish MDR-TB patients from controls.</w:t>
      </w:r>
    </w:p>
    <w:p>
      <w:pPr>
        <w:pStyle w:val="Normal"/>
        <w:spacing w:lineRule="auto" w:line="480"/>
        <w:jc w:val="both"/>
        <w:rPr/>
      </w:pPr>
      <w:r>
        <w:rPr>
          <w:rFonts w:cs="Times New Roman" w:ascii="Times New Roman" w:hAnsi="Times New Roman"/>
          <w:b/>
          <w:sz w:val="24"/>
          <w:szCs w:val="24"/>
        </w:rPr>
        <w:t>Conclusion</w:t>
      </w:r>
      <w:r>
        <w:rPr>
          <w:rFonts w:cs="Times New Roman" w:ascii="Times New Roman" w:hAnsi="Times New Roman"/>
          <w:sz w:val="24"/>
          <w:szCs w:val="24"/>
        </w:rPr>
        <w:t xml:space="preserve"> </w:t>
      </w:r>
      <w:r>
        <w:rPr>
          <w:rFonts w:cs="Times New Roman" w:ascii="Times New Roman" w:hAnsi="Times New Roman"/>
          <w:color w:val="FF0000"/>
          <w:sz w:val="24"/>
          <w:szCs w:val="24"/>
        </w:rPr>
        <w:t>In present study, the VDR gene's FokI polymorphism affects the levels of VDR mRNA expression, with the ff genotype linked to lower expression in both MDR-TB patients and healthy individuals.  Nonetheless, there were no appreciable differences in the genotypic and allelic frequencies of FokI between the groups.  These findings suggest that the location of the FokI variation in the population may not be as important to MDR-TB susceptibility as its functional impact on gene expression.</w:t>
      </w:r>
    </w:p>
    <w:p>
      <w:pPr>
        <w:pStyle w:val="Normal"/>
        <w:spacing w:lineRule="auto" w:line="480"/>
        <w:jc w:val="both"/>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b/>
          <w:bCs/>
          <w:sz w:val="24"/>
          <w:szCs w:val="24"/>
        </w:rPr>
        <w:t>Key words:</w:t>
      </w:r>
      <w:r>
        <w:rPr>
          <w:rFonts w:cs="Times New Roman" w:ascii="Times New Roman" w:hAnsi="Times New Roman"/>
          <w:sz w:val="24"/>
          <w:szCs w:val="24"/>
        </w:rPr>
        <w:t xml:space="preserve"> Vitamin D receptor, vitamin D mRNA expression, intact parathyroid hormone, multi-drug-resistant pulmonary tuberculosis, calcium levels.</w:t>
      </w:r>
      <w:r>
        <w:br w:type="page"/>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Introduction</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Tuberculosis (TB) is an infectious disease and a major health concern worldwide, with an estimated one-third of the world's population being infected with </w:t>
      </w:r>
      <w:r>
        <w:rPr>
          <w:rFonts w:cs="Times New Roman" w:ascii="Times New Roman" w:hAnsi="Times New Roman"/>
          <w:i/>
          <w:sz w:val="24"/>
          <w:szCs w:val="24"/>
        </w:rPr>
        <w:t>Mycobacterium tuberculosis</w:t>
      </w:r>
      <w:r>
        <w:rPr>
          <w:rFonts w:cs="Times New Roman" w:ascii="Times New Roman" w:hAnsi="Times New Roman"/>
          <w:sz w:val="24"/>
          <w:szCs w:val="24"/>
        </w:rPr>
        <w:t xml:space="preserve"> including approximately 2 million people in India, with a prevalence of approximately 14 million </w:t>
      </w:r>
      <w:r>
        <w:fldChar w:fldCharType="begin"/>
      </w:r>
      <w:r>
        <w:rPr>
          <w:sz w:val="24"/>
          <w:rFonts w:cs="Times New Roman" w:ascii="Times New Roman" w:hAnsi="Times New Roman"/>
        </w:rPr>
        <w:instrText xml:space="preserve"> ADDIN ZOTERO_ITEM CSL_CITATION {"citationID":"p0FPkmuP","properties":{"formattedCitation":"(1)","plainCitation":"(1)","noteIndex":0},"citationItems":[{"id":3332,"uris":["http://zotero.org/users/local/n5kn2Mtv/items/HZVUB85A"],"itemData":{"id":3332,"type":"webpage","title":"Global Tuberculosis Report 2022","URL":"https://www.who.int/teams/global-tuberculosis-programme/tb-reports/global-tuberculosis-report-2022","accessed":{"date-parts":[["2025",3,1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It is one of the main causes of global morbidity and mortality, resulting in approximately 1.7 million deaths annually, approximately 0.4 million of which are people being co-infected with human immunodeficiency virus (HIV) </w:t>
      </w:r>
      <w:r>
        <w:fldChar w:fldCharType="begin"/>
      </w:r>
      <w:r>
        <w:rPr>
          <w:sz w:val="24"/>
          <w:rFonts w:cs="Times New Roman" w:ascii="Times New Roman" w:hAnsi="Times New Roman"/>
        </w:rPr>
        <w:instrText xml:space="preserve"> ADDIN ZOTERO_ITEM CSL_CITATION {"citationID":"c0Ykl9lR","properties":{"formattedCitation":"(1,2)","plainCitation":"(1,2)","noteIndex":0},"citationItems":[{"id":3332,"uris":["http://zotero.org/users/local/n5kn2Mtv/items/HZVUB85A"],"itemData":{"id":3332,"type":"webpage","title":"Global Tuberculosis Report 2022","URL":"https://www.who.int/teams/global-tuberculosis-programme/tb-reports/global-tuberculosis-report-2022","accessed":{"date-parts":[["2025",3,12]]}}},{"id":3305,"uris":["http://zotero.org/users/local/n5kn2Mtv/items/CNIV4XUV"],"itemData":{"id":3305,"type":"article-journal","abstract":"Messenger RNA vaccines lack specificity for dendritic cells (DCs)-the most effective cells at antigen presentation. Here we report the design and performance of a DC-targeting virus-like particle pseudotyped with an engineered Sindbis-virus glycoprotein that recognizes a surface protein on DCs, and packaging mRNA encoding for the Spike protein of severe acute respiratory syndrome coronavirus 2 (SARS-CoV-2) or for the glycoproteins B and D of herpes simplex virus 1. Injection of the DC-targeting SARS-CoV-2 mRNA vaccine in the footpad of mice led to substantially higher and durable antigen-specific immunoglobulin-G titres and cellular immune responses than untargeted virus-like particles and lipid-nanoparticle formulations. The vaccines also protected the mice from infection with SARS-CoV-2 or with herpes simplex virus 1. Virus-like particles with preferential uptake by DCs may facilitate the development of potent prophylactic and therapeutic vaccines.","container-title":"Nature Biomedical Engineering","DOI":"10.1038/s41551-024-01208-4","ISSN":"2157-846X","issue":"2","journalAbbreviation":"Nat Biomed Eng","language":"eng","note":"PMID: 38714892","page":"185-200","source":"PubMed","title":"Dendritic-cell-targeting virus-like particles as potent mRNA vaccine carriers","volume":"9","author":[{"family":"Yin","given":"Di"},{"family":"Zhong","given":"Yiye"},{"family":"Ling","given":"Sikai"},{"family":"Lu","given":"Sicong"},{"family":"Wang","given":"Xiaoyuan"},{"family":"Jiang","given":"Zhuofan"},{"family":"Wang","given":"Jie"},{"family":"Dai","given":"Yao"},{"family":"Tian","given":"Xiaolong"},{"family":"Huang","given":"Qijing"},{"family":"Wang","given":"Xingbo"},{"family":"Chen","given":"Junsong"},{"family":"Li","given":"Ziying"},{"family":"Li","given":"Yang"},{"family":"Xu","given":"Zhijue"},{"family":"Jiang","given":"Hewei"},{"family":"Wu","given":"Yuqing"},{"family":"Shi","given":"Yi"},{"family":"Wang","given":"Quanjun"},{"family":"Xu","given":"Jianjiang"},{"family":"Hong","given":"Wei"},{"family":"Xue","given":"Heng"},{"family":"Yang","given":"Hang"},{"family":"Zhang","given":"Yan"},{"family":"Da","given":"Lintai"},{"family":"Han","given":"Ze-Guang"},{"family":"Tao","given":"Sheng-Ce"},{"family":"Dong","given":"Ruijiao"},{"family":"Ying","given":"Tianlei"},{"family":"Hong","given":"Jiaxu"},{"family":"Cai","given":"Yujia"}],"issued":{"date-parts":[["2025",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Pulmonary tuberculosis (PTB), the most common clinical form of the disease, is a granulomatous disease of the lungs caused by </w:t>
      </w:r>
      <w:r>
        <w:rPr>
          <w:rFonts w:cs="Times New Roman" w:ascii="Times New Roman" w:hAnsi="Times New Roman"/>
          <w:i/>
          <w:sz w:val="24"/>
          <w:szCs w:val="24"/>
        </w:rPr>
        <w:t xml:space="preserve">Mycobacterium tuberculosis </w:t>
      </w:r>
      <w:r>
        <w:fldChar w:fldCharType="begin"/>
      </w:r>
      <w:r>
        <w:rPr>
          <w:sz w:val="24"/>
          <w:rFonts w:cs="Times New Roman" w:ascii="Times New Roman" w:hAnsi="Times New Roman"/>
        </w:rPr>
        <w:instrText xml:space="preserve"> ADDIN ZOTERO_ITEM CSL_CITATION {"citationID":"bEvdJvIT","properties":{"formattedCitation":"(3)","plainCitation":"(3)","noteIndex":0},"citationItems":[{"id":3307,"uris":["http://zotero.org/users/local/n5kn2Mtv/items/JHJSREZ3"],"itemData":{"id":3307,"type":"article-journal","abstract":"Tuberculosis, a fatal infectious disease caused by Mycobacterium tuberculosis (M.tb), is difficult to treat with antibiotics due to drug resistance and short drug half-life. Phototherapy represents a promising alternative to antibiotics in combating M.tb. Exploring an intelligent material allowing effective tuberculosis treatment is definitely appealing, yet a significantly challenging task. Herein, an all-in-one biomimetic therapeutic nanoparticle featured by aggregation-induced second near-infrared emission, granuloma-targeting, and self-oxygenation is constructed, which can serve for prominent fluorescence imaging-navigated combined phototherapy toward tuberculosis. After camouflaging the biomimetic erythrocyte membrane, the nanoparticles show significantly prolonged blood circulation and increased selective accumulation in tuberculosis granuloma. Upon laser irradiation, the loading photosensitizer of aggregation-induced emission photosensitizer elevates the production of reactive oxygen species (ROS), causing M.tb damage and death. The delivery of oxygen to relieve the hypoxic granuloma microenvironment supports ROS generation during photodynamic therapy. Meanwhile, the photothermal agent, Prussian blue nanoparticles, plays the role of good photothermal killing effect on M.tb. Moreover, the growth and proliferation of granuloma and M.tb colonies are effectively inhibited in the nanoparticle-treated tuberculous granuloma model mice, suggesting the combined therapeutic effects of enhancing photodynamic therapy and photothermal therapy.","container-title":"Advanced Materials (Deerfield Beach, Fla.)","DOI":"10.1002/adma.202406143","ISSN":"1521-4095","issue":"38","journalAbbreviation":"Adv Mater","language":"eng","note":"PMID: 39072892","page":"e2406143","source":"PubMed","title":"NIR-II AIE Luminogen-Based Erythrocyte-Like Nanoparticles with Granuloma-Targeting and Self-Oxygenation Characteristics for Combined Phototherapy of Tuberculosis","volume":"36","author":[{"family":"Wang","given":"Huanhuan"},{"family":"Li","given":"Bin"},{"family":"Sun","given":"Yan"},{"family":"Ma","given":"Qiang"},{"family":"Feng","given":"Yi"},{"family":"Jia","given":"Yue"},{"family":"Wang","given":"Wei"},{"family":"Su","given":"Min"},{"family":"Liu","given":"Xueting"},{"family":"Shu","given":"Bowen"},{"family":"Zheng","given":"Jundun"},{"family":"Sang","given":"Shuo"},{"family":"Yan","given":"Yan"},{"family":"Wu","given":"Yanqiu"},{"family":"Zhang","given":"Yunlong"},{"family":"Gao","given":"Qiuxia"},{"family":"Li","given":"Peiran"},{"family":"Wang","given":"Jiamei"},{"family":"Ma","given":"Fei"},{"family":"Li","given":"Xiaoxue"},{"family":"Yan","given":"Dingyuan"},{"family":"Wang","given":"Dong"},{"family":"Zou","given":"Xiaoming"},{"family":"Liao","given":"Yuhui"}],"issued":{"date-parts":[["2024",9]]}}}],"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However, only 5-10% of infected individuals develop the disease </w:t>
      </w:r>
      <w:r>
        <w:fldChar w:fldCharType="begin"/>
      </w:r>
      <w:r>
        <w:rPr>
          <w:sz w:val="24"/>
          <w:rFonts w:cs="Times New Roman" w:ascii="Times New Roman" w:hAnsi="Times New Roman"/>
        </w:rPr>
        <w:instrText xml:space="preserve"> ADDIN ZOTERO_ITEM CSL_CITATION {"citationID":"i6gasmDx","properties":{"formattedCitation":"(4)","plainCitation":"(4)","noteIndex":0},"citationItems":[{"id":3334,"uris":["http://zotero.org/users/local/n5kn2Mtv/items/MBZVJIIM"],"itemData":{"id":3334,"type":"article-journal","abstract":"Background\nPulmonary tuberculosis, the most common clinical form of mycobacterial diseases, is a granulomatous disease of the lungs caused by Mycobaterium tuberculosis. A number of genes have been identified in studies of diverse origins to be important in tuberculosis. Of these, both tumor necrosis factor α (TNF-α) and lymphotoxin α (LT-α) play important immunoregulatory roles.\n\nMethods\nTo investigate the association of TNF polymorphisms with tuberculosis in the Asian Indians, we genotyped five potentially functional promoter polymorphisms in the TNFA gene and a LTA_NcoI polymorphism (+252 position) of the LTA gene in a clinically well-defined cohort of North-Indian patients with tuberculosis (N = 185) and their regional controls (N = 155). Serum TNF-α (sTNF-α) levels were measured and correlated with genotypes and haplotypes.\n\nResults\nThe comparison of the allele frequencies for the various loci investigated revealed no significant differences between the tuberculosis patients and controls. Also, when the patients were sub-grouped into minimal, moderately advanced and far advanced disease on the basis of chest radiographs, TST and the presence/absence of cavitary lesions, none of the polymorphisms showed a significant association with any of the patient sub-groups. Although a significant difference was observed in the serum TNF-α levels in the patients and the controls, none of the investigated polymorphisms were found to affect the sTNF-α levels. Interestingly, it was observed that patients with minimal severity were associated with lower log sTNF-α levels when compared to the patients with moderately advanced and far advanced severity. However, none of these differences were found to be statistically significant. Furthermore, when haplotypes were analyzed, no significant difference was observed.\n\nConclusions\nThus, our findings exclude the TNF genes as major risk factor for tuberculosis in the North Indians.","container-title":"BMC Infectious Diseases","DOI":"10.1186/1471-2334-10-165","ISSN":"1471-2334","journalAbbreviation":"BMC Infect Dis","note":"PMID: 20537163\nPMCID: PMC2894837","page":"165","source":"PubMed Central","title":"Genetic polymorphisms in TNF genes and tuberculosis in North Indians","URL":"https://www.ncbi.nlm.nih.gov/pmc/articles/PMC2894837/","volume":"10","author":[{"family":"Sharma","given":"Shilpy"},{"family":"Rathored","given":"Jaishriram"},{"family":"Ghosh","given":"Balaram"},{"family":"Sharma","given":"Surendra K"}],"accessed":{"date-parts":[["2025",3,12]]},"issued":{"date-parts":[["2010",6,10]]}}}],"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4)</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Furthermore, the management of tuberculosis has already faced significant risks due to the rise of multi-drug resistant (MDR) strains </w:t>
      </w:r>
      <w:r>
        <w:fldChar w:fldCharType="begin"/>
      </w:r>
      <w:r>
        <w:rPr>
          <w:sz w:val="24"/>
          <w:rFonts w:cs="Times New Roman" w:ascii="Times New Roman" w:hAnsi="Times New Roman"/>
        </w:rPr>
        <w:instrText xml:space="preserve"> ADDIN ZOTERO_ITEM CSL_CITATION {"citationID":"Z6fKftfK","properties":{"formattedCitation":"(5)","plainCitation":"(5)","noteIndex":0},"citationItems":[{"id":3317,"uris":["http://zotero.org/users/local/n5kn2Mtv/items/PCVP6RVM"],"itemData":{"id":3317,"type":"article-journal","abstract":"Contagious diseases caused by different types of highly contagious pathogens, such as SARS-CoV-2, monkeypox virus, Mycobacterium tuberculosis, and human immunodeficiency virus, could trigger global outbreaks and bring a huge public health burden. Advanced diagnostic, therapeutic, and preventive strategies are urgently needed to deal with the epidemic of contagious diseases. Aggregation-induced emission (AIE) has emerged as one of the promising candidates that exhibit tunable photophysical properties, high biocompatibility, exceptional photostability, and a distinguishing aggregation-enhanced fluorescence. As a result, they offer effective strategies for the diagnosis, treatment, and prevention of contagious diseases. This review systematically outlined the latest research progress of AIE-based biomaterials and mechanisms in contagious diseases. The versatility of AIE molecules, as well as highly efficient fluorescence properties, has the potential to offer innovative strategies to combat these health challenges. Thanks to recent advances in materials science and a better understanding of aggregation-induced emission luminogens (AIEgens), AIEgens have great potential to provide better solutions for the treatment, detection, and prevention of contagious diseases. By reviewing state-of-the-art methods for the killing, detection, and prevention of contagious agents and highlighting promising technological developments, this outlook aims to promote the development of new means for the prevention and control of emerging, re-emerging, and major contagious diseases as well as further research and development activities in this critical area of research.","container-title":"Aggregate","DOI":"10.1002/agt2.715","ISSN":"2692-4560","issue":"n/a","language":"en","license":"© 2024 The Author(s). Aggregate published by SCUT, AIEI, and John Wiley &amp; Sons Australia, Ltd.","note":"_eprint: https://onlinelibrary.wiley.com/doi/pdf/10.1002/agt2.715","page":"e715","source":"Wiley Online Library","title":"Advancing Aggregation-Induced Emission-Derived Biomaterials in Viral, Tuberculosis, and Fungal Infectious Diseases","URL":"https://onlinelibrary.wiley.com/doi/abs/10.1002/agt2.715","volume":"n/a","author":[{"family":"Wang","given":"Wei"},{"family":"Wang","given":"Junjie"},{"family":"Hu","given":"Ziwei"},{"family":"Yan","given":"Xiaowei"},{"family":"Gao","given":"Qiuxia"},{"family":"Li","given":"Xiaoxue"},{"family":"Zheng","given":"Judun"},{"family":"Li","given":"Bin"},{"family":"Wu","given":"Yunxia"},{"family":"Liao","given":"Yuhui"}],"accessed":{"date-parts":[["2025",3,1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5)</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The issue has been made more complex by the recent appearance of exceptionally drug-resistant (XDR) strains.  With almost 410 000 new cases reported globally in 2022</w:t>
      </w:r>
      <w:r>
        <w:fldChar w:fldCharType="begin"/>
      </w:r>
      <w:r>
        <w:rPr>
          <w:sz w:val="24"/>
          <w:rFonts w:cs="Times New Roman" w:ascii="Times New Roman" w:hAnsi="Times New Roman"/>
        </w:rPr>
        <w:instrText xml:space="preserve"> ADDIN ZOTERO_ITEM CSL_CITATION {"citationID":"L4cvihAP","properties":{"formattedCitation":"(1)","plainCitation":"(1)","noteIndex":0},"citationItems":[{"id":3332,"uris":["http://zotero.org/users/local/n5kn2Mtv/items/HZVUB85A"],"itemData":{"id":3332,"type":"webpage","title":"Global Tuberculosis Report 2022","URL":"https://www.who.int/teams/global-tuberculosis-programme/tb-reports/global-tuberculosis-report-2022","accessed":{"date-parts":[["2025",3,1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multi-drug resistant (MDR) TB, in which resistance to at least the two most effective first-line treatments (rifampicin and isoniazid) </w:t>
      </w:r>
      <w:r>
        <w:fldChar w:fldCharType="begin"/>
      </w:r>
      <w:r>
        <w:rPr>
          <w:sz w:val="24"/>
          <w:rFonts w:cs="Times New Roman" w:ascii="Times New Roman" w:hAnsi="Times New Roman"/>
        </w:rPr>
        <w:instrText xml:space="preserve"> ADDIN ZOTERO_ITEM CSL_CITATION {"citationID":"okKFTKgD","properties":{"formattedCitation":"(6,7)","plainCitation":"(6,7)","noteIndex":0},"citationItems":[{"id":3311,"uris":["http://zotero.org/users/local/n5kn2Mtv/items/WLHXN2CT"],"itemData":{"id":3311,"type":"article-journal","abstract":"Nasopharyngeal carcinoma (NPC) is a refractory tumour, and chemotherapy is one of the primary treatment modalities. Oncoprotein 18 (Op18)/stathmin is a conserved small cytosolic phosphoprotein and highly expressed in tumours, which plays a vital role in maintaining the malignant phenotype of tumours. Taxol is a clinically widely used chemotherapeutic agent for a broad range of taxol-resistant tumours. This study showed that Op18/stathmin silencing by RNA interference (RNAi) combined taxol cooperatively improved cellular apoptosis in CNE1 cells mainly via initiating endogenous death receptor pathway, impaired the capabilities of cellular proliferation and cellular migration and down-regulated the half maximal inhibitory concentration (IC50 ) of taxol, meanwhile decreased the expression of the upstream extracellular regulated kinase 1 (ERK1) in vitro. Evidence also showed that taxol cytotoxicity was markedly augmented for Op18/stathmin RNAi in other NPC cells. In vivo animal experiments have demonstrated that early combination of Op18/stathmin silencing and taxol evidently inhibited tumourigenicity of CNE1 cells and growth of xenografted tumours in nude mice. Remarkably, silencing Op18/stathmin by RNAi still promoted transformation of late-stage CNE1 cells in NPC-xenografted tumours from moderately to highly differentiated and inhibited the pleiotropic cytokine interleukin-10 (IL-10) autocrine by transplanted tumours. These findings suggest that silencing Op18/stathmin by RNAi promotes chemosensitization of NPC to taxol and reverses malignant phenotypes of NPC, which provides a new clue for treating drug-resistant tumours.","container-title":"Basic &amp; Clinical Pharmacology &amp; Toxicology","DOI":"10.1111/bcpt.12633","ISSN":"1742-7843","issue":"6","journalAbbreviation":"Basic Clin Pharmacol Toxicol","language":"eng","note":"PMID: 27289016","page":"611-620","source":"PubMed","title":"Silencing Op18/stathmin by RNA Interference Promotes the Sensitivity of Nasopharyngeal Carcinoma Cells to Taxol and High-Grade Differentiation of Xenografted Tumours in Nude Mice","volume":"119","author":[{"family":"Lin","given":"Xuechi"},{"family":"Yu","given":"Ting"},{"family":"Zhang","given":"Lingxi"},{"family":"Chen","given":"Sangyan"},{"family":"Chen","given":"Xian"},{"family":"Liao","given":"Ying"},{"family":"Long","given":"Dan"},{"family":"Shen","given":"Fang"}],"issued":{"date-parts":[["2016",12]]}}},{"id":3339,"uris":["http://zotero.org/users/local/n5kn2Mtv/items/6LRG9N9C"],"itemData":{"id":3339,"type":"article-journal","abstract":"BACKGROUND: Vitamin D is related to human immunity, so we used Bayesian network model to analyze and infer the relationship between vitamin D level and the acid-fast bacilli (AFB) smear-positive after two months treatment among pulmonary tuberculosis (TB) patients.\nMETHODS: This is a cross-sectional study. 731 TB patients whose vitamin D level were detected and medical records were collected from December 2019 to December 2020 in XinJiang of China. Logistic regression was used to analyze the influencing factors of second AFB smear-positive. Bayesian network was used to further analyze the causal relationship among vitamin D level and the second AFB smear-positive.\nRESULTS: Baseline AFB smear-positive (OR = 6.481, 95%CI: 1.604~26.184), combined cavity (OR = 3.204, 95%CI: 1.586~6.472), full supervision (OR = 8.173, 95%CI:1.536~43.492) and full management (OR = 6.231, 95%CI:1.031~37.636) were not only the risk factors and can also be considered as the reasons for second AFB smear-positive in TB patients (Ensemnle &gt; 0.5). There was no causal relationship between vitamin D level and second AFB smear-positive (Ensemnle = 0.0709).\nCONCLUSIONS: The risk factors of second AFB smear-positive were baseline AFB smear-positive, combined cavity, full supervision and full management. The vitamin D level in TB patients was not considered as one of the reasons for the AFB smear-positive.","container-title":"PloS One","DOI":"10.1371/journal.pone.0267917","ISSN":"1932-6203","issue":"5","journalAbbreviation":"PLoS One","language":"eng","note":"PMID: 35507601\nPMCID: PMC9067663","page":"e0267917","source":"PubMed","title":"The relationship between vitamin D level and second acid-fast bacilli (AFB) smear-positive during treatment for TB patients was inferred by Bayesian network","volume":"17","author":[{"family":"Zhang","given":"Xiaoxu"},{"family":"Zhang","given":"Yan"},{"family":"Xia","given":"Wenjun"},{"family":"Liu","given":"Yajie"},{"family":"Mao","given":"Hongkai"},{"family":"Bao","given":"Liangliang"},{"family":"Cao","given":"MingQin"}],"issued":{"date-parts":[["202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6,7)</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is becoming a more serious issue.  About 100,000 new cases are reported each year, with China and India accounting for about half of these instances</w:t>
      </w:r>
      <w:r>
        <w:fldChar w:fldCharType="begin"/>
      </w:r>
      <w:r>
        <w:rPr>
          <w:sz w:val="24"/>
          <w:rFonts w:cs="Times New Roman" w:ascii="Times New Roman" w:hAnsi="Times New Roman"/>
        </w:rPr>
        <w:instrText xml:space="preserve"> ADDIN ZOTERO_ITEM CSL_CITATION {"citationID":"PCaVAhFQ","properties":{"formattedCitation":"(1)","plainCitation":"(1)","noteIndex":0},"citationItems":[{"id":3332,"uris":["http://zotero.org/users/local/n5kn2Mtv/items/HZVUB85A"],"itemData":{"id":3332,"type":"webpage","title":"Global Tuberculosis Report 2022","URL":"https://www.who.int/teams/global-tuberculosis-programme/tb-reports/global-tuberculosis-report-2022","accessed":{"date-parts":[["2025",3,1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Vitamin D3 (1,25(OH)2D) is an immunoregulatory hormone that stimulates cell-mediated immunity by activating monocytes/macrophages </w:t>
      </w:r>
      <w:r>
        <w:fldChar w:fldCharType="begin"/>
      </w:r>
      <w:r>
        <w:rPr>
          <w:sz w:val="24"/>
          <w:rFonts w:cs="Times New Roman" w:ascii="Times New Roman" w:hAnsi="Times New Roman"/>
        </w:rPr>
        <w:instrText xml:space="preserve"> ADDIN ZOTERO_ITEM CSL_CITATION {"citationID":"QDxGk3Z7","properties":{"formattedCitation":"(8,9)","plainCitation":"(8,9)","noteIndex":0},"citationItems":[{"id":3323,"uris":["http://zotero.org/users/local/n5kn2Mtv/items/G25SS4WG"],"itemData":{"id":3323,"type":"article-journal","abstract":"Background\nTuberculosis (TB) is a bacterial infection that usually affects the lungs, although it can also affect other parts of the body. Vitamin D deficiency and response to treatment have been demonstrated in patients with active TB in several studies, but not in MDR-TB patients, which is a new observation in the present study.\n\nObjective\nTo study the time to initial sputum culture conversion and to associate baseline vitamin D levels and response to treatment in patients with PTB Cat I and MDR-TB.\n\nMethods\nA total of 897 North Indian participants were recruited and divided into three groups: treatment-naïve PTB Cat I, MDR-TB, and healthy controls. Serum biochemistry, including 25-hydroxyvitamin D and calcium, was measured in all participants with PTB, Cat I, and MDR-TB.\n\nResults\nPTB Cat I patients had high bacillary load grading at baseline compared to 2nd month followed by 6th month of treatment. More severe chest radiographic features, such as cavitation and the presence of bilateral disease at baseline. Mean sputum smear conversion times were 0.95 ± 0.7 months and culture conversion to negative occurred at a mean time of 0.8 ± 0.7 in PTB Cat I patients compared to MDR-TB patients on average sputum smear and time of 2.4 ± 3 months. Significantly lower mean serum 25-hyroxyvitamin D concentration was found in the 6th month than in the 2nd month and baseline in PTB Cat I.\n\nConclusion\nLow serum vitamin D deficiency was observed in both groups during treatment and is one of the important factors responsible for susceptibility to TB in both groups; however, its significance is uncertain. Patients with continuous positive sputum for multidrug-resistant tuberculosis (MDR-TB) had a worse prognosis than those with sputum bacteriology conversion. Two months into a treatment regimen, sputum smear conversions may be a useful indicator of an MDR-TB patient’s prognosis.","container-title":"Annals of Medicine","DOI":"10.1080/07853890.2024.2407066","ISSN":"0785-3890","issue":"1","journalAbbreviation":"Ann Med","note":"PMID: 39311013\nPMCID: PMC11421155","page":"2407066","source":"PubMed Central","title":"Response to treatment and low serum vitamin D levels in North Indian patients with treatment-naive category I and multi-drug resistant pulmonary tuberculosis","URL":"https://www.ncbi.nlm.nih.gov/pmc/articles/PMC11421155/","volume":"56","author":[{"family":"Rathored","given":"Jaishriram"},{"family":"Sharma","given":"Surendra Kumar"},{"family":"Banavaliker","given":"Jayant Nagesh"},{"family":"Sreenivas","given":"V."},{"family":"Srivastava","given":"Abhay Krishna"}],"accessed":{"date-parts":[["2025",3,12]]}}},{"id":1109,"uris":["http://zotero.org/users/local/n5kn2Mtv/items/GFEQPJNR"],"itemData":{"id":1109,"type":"article-journal","abstract":"Vitamin D receptor (VDR) gene variants are associated with differential susceptibility or resistance to tuberculosis in different ethnic groups. We investigated the polymorphisms in the 5' regulatory region of VDR gene in 206 normal healthy subjects and 166 patients with pulmonary tuberculosis from south India. Cdx-2 polymorphism was studied by polymerase chain reaction (PCR) with allele-specific primers, while genotyping of A1012G was done by PCR-based restriction fragment length polymorphism. A significantly decreased frequency of Cdx-2 G allele (P = 0.016) and G/G genotype (P = 0.010) and an increased frequency of A-A haplotype (A allele of Cdx-2 and A allele of A1012G) (P = 0.015) were observed in patients compared to controls. The study suggests that Cdx-2 G/G genotype may be associated with protection and A-A haplotype with susceptibility to tuberculosis.","container-title":"International Journal of Immunogenetics","DOI":"10.1111/j.1744-313X.2008.00764.x","ISSN":"1744-313X","issue":"3","journalAbbreviation":"Int J Immunogenet","language":"eng","note":"PMID: 18397302","page":"251-254","source":"PubMed","title":"Regulatory region polymorphisms of vitamin D receptor gene in pulmonary tuberculosis patients and normal healthy subjects of south India","volume":"35","author":[{"family":"Selvaraj","given":"P."},{"family":"Alagarasu","given":"K."},{"family":"Harishankar","given":"M."},{"family":"Vidyarani","given":"M."},{"family":"Narayanan","given":"P. R."}],"issued":{"date-parts":[["2008",6]]}}}],"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8,9)</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Parathyroid hormone (PTH) is the main hormone that regulates 1,25(OH)2D production via a negative feedback mechanism. Serum calcium homeostasis is maintained by the actions of PTH (which includes increased calcium reabsorption in the kidneys and bone) and (1,25(OH)2D) (increased calcium reabsorption in the kidneys and gut) </w:t>
      </w:r>
      <w:r>
        <w:fldChar w:fldCharType="begin"/>
      </w:r>
      <w:r>
        <w:rPr>
          <w:sz w:val="24"/>
          <w:rFonts w:cs="Times New Roman" w:ascii="Times New Roman" w:hAnsi="Times New Roman"/>
        </w:rPr>
        <w:instrText xml:space="preserve"> ADDIN ZOTERO_ITEM CSL_CITATION {"citationID":"dQQRG1lU","properties":{"formattedCitation":"(10)","plainCitation":"(10)","noteIndex":0},"citationItems":[{"id":3358,"uris":["http://zotero.org/users/local/n5kn2Mtv/items/4PGXERMP"],"itemData":{"id":3358,"type":"article-journal","abstract":"BACKGROUND: Susceptibility to disease after infection by Mycobacterium tuberculosis is influenced by environmental and host genetic factors. Vitamin D metabolism leads to activation of macrophages and restricts the intracellular growth of M. tuberculosis. This effect may be influenced by polymorphisms at three sites in the vitamin D receptor (VDR) gene. We investigated the interaction between serum vitamin D (25-hydroxycholecalciferol) concentrations and VDR genotype on susceptibility to tuberculosis.\nMETHODS: This study was a hospital-based case-control analysis of Asians of Gujarati origin, a mainly vegetarian immigrant population with a high rate of tuberculosis. We typed three VDR polymorphisms (defined by the presence of restriction endonuclease sites for Taq1, Bsm1, and Fok1) in 91 of 126 untreated patients with tuberculosis and 116 healthy contacts who had been sensitised to tuberculosis. Serum 25-hydroxycholecalciferol was recorded in 42 contacts and 103 patients.\nFINDINGS: 25-hydroxycholecalciferol deficiency was associated with active tuberculosis (odds ratio 2.9 [95% CI 1.3-6.5], p=0.008), and undetectable serum 25-hydroxycholecalciferol (&lt;7 nmol/L) carried a higher risk of tuberculosis (9.9 [1.3-76.2], p=0.009). Although there was no significant independent association between VDR genotype and tuberculosis, the combination of genotype TT/Tt and 25-hydroxycholecalciferol deficiency was associated with disease (2.8 [1.2-6.5]) and the presence of genotype ff or undetectable serum 25-hydroxycholecalciferol was strongly associated with disease (5.1 [1.4-18.4]).\nINTERPRETATION: 25-hydroxycholecalciferol deficiency may contribute to the high occurrence of tuberculosis in this population. Polymorphisms in the VDR gene also contribute to susceptibility when considered in combination with 25-hydroxycholecalciferol deficiency.","container-title":"Lancet (London, England)","DOI":"10.1016/S0140-6736(99)02301-6","ISSN":"0140-6736","issue":"9204","journalAbbreviation":"Lancet","language":"eng","note":"PMID: 10696983","page":"618-621","source":"PubMed","title":"Influence of vitamin D deficiency and vitamin D receptor polymorphisms on tuberculosis among Gujarati Asians in west London: a case-control study","title-short":"Influence of vitamin D deficiency and vitamin D receptor polymorphisms on tuberculosis among Gujarati Asians in west London","volume":"355","author":[{"family":"Wilkinson","given":"R. J."},{"family":"Llewelyn","given":"M."},{"family":"Toossi","given":"Z."},{"family":"Patel","given":"P."},{"family":"Pasvol","given":"G."},{"family":"Lalvani","given":"A."},{"family":"Wright","given":"D."},{"family":"Latif","given":"M."},{"family":"Davidson","given":"R. N."}],"issued":{"date-parts":[["2000",2,19]]}}}],"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0)</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w:t>
      </w:r>
      <w:r>
        <w:rPr/>
        <w:t xml:space="preserve"> </w:t>
      </w:r>
      <w:r>
        <w:rPr>
          <w:rFonts w:cs="Times New Roman" w:ascii="Times New Roman" w:hAnsi="Times New Roman"/>
          <w:sz w:val="24"/>
          <w:szCs w:val="24"/>
        </w:rPr>
        <w:t xml:space="preserve">Vitamin D interacts with the vitamin D receptor (VDR) to mediate its effects. VDR is a nuclear receptor that controls the expression of several genes related to immune response, calcium homeostasis, and other biological processes when it binds with the active form of vitamin D (1,25-dihydroxyvitamin D, or calcitriol) </w:t>
      </w:r>
      <w:r>
        <w:fldChar w:fldCharType="begin"/>
      </w:r>
      <w:r>
        <w:rPr>
          <w:sz w:val="24"/>
          <w:rFonts w:cs="Times New Roman" w:ascii="Times New Roman" w:hAnsi="Times New Roman"/>
        </w:rPr>
        <w:instrText xml:space="preserve"> ADDIN ZOTERO_ITEM CSL_CITATION {"citationID":"OfZCK8yA","properties":{"formattedCitation":"(11)","plainCitation":"(11)","noteIndex":0},"citationItems":[{"id":3360,"uris":["http://zotero.org/users/local/n5kn2Mtv/items/ZY3XQC6G"],"itemData":{"id":3360,"type":"article-journal","abstract":"Vitamin D receptor (VDR) gene polymorphisms have been implicated in susceptibility to tuberculosis (TB), but reports have been inconsistent. We genotyped the VDR single-nucleotide polymorphisms (SNPs) FokI, BsmI, ApaI, and TaqI in 1139 case patients and control subjects and 382 families from The Gambia, Guinea, and Guinea-Bissau. The transmission-disequilibrium test on family data showed a significant global association of TB with SNP combinations FokI-BsmI-ApaI-TaqI and FokI-ApaI that were driven by the increased transmission to affected offspring of the FokI F and ApaI A alleles in combination. The ApaI A allele was also transmitted to affected offspring significantly more often than expected. Case-control analysis showed no statistically significant association between TB and VDR variants. BsmI, ApaI, and TaqI showed strong linkage disequilibrium. The significance of the family-based associations found between TB and FokI-BsmI-ApaI-TaqI and the FA haplotype supports a role for VDR haplotypes, rather than individual genotypes, in susceptibility to TB.","container-title":"The Journal of Infectious Diseases","DOI":"10.1086/424462","ISSN":"0022-1899","issue":"9","journalAbbreviation":"J Infect Dis","language":"eng","note":"PMID: 15478069","page":"1631-1641","source":"PubMed","title":"Vitamin D receptor polymorphisms and susceptibility to tuberculosis in West Africa: a case-control and family study","title-short":"Vitamin D receptor polymorphisms and susceptibility to tuberculosis in West Africa","volume":"190","author":[{"family":"Bornman","given":"Liza"},{"family":"Campbell","given":"Sarah J."},{"family":"Fielding","given":"Katherine"},{"family":"Bah","given":"Boubacar"},{"family":"Sillah","given":"Jackson"},{"family":"Gustafson","given":"Per"},{"family":"Manneh","given":"Kebba"},{"family":"Lisse","given":"Ida"},{"family":"Allen","given":"Angela"},{"family":"Sirugo","given":"Giorgio"},{"family":"Sylla","given":"Aissatou"},{"family":"Aaby","given":"Peter"},{"family":"McAdam","given":"Keith P. W. J."},{"family":"Bah-Sow","given":"Oumou"},{"family":"Bennett","given":"Steve"},{"family":"Lienhardt","given":"Christian"},{"family":"Hill","given":"Adrian V. S."}],"issued":{"date-parts":[["2004",11,1]]}}}],"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It has been suggested that mutant alleles of the VDR gene region may be associated with increased or decreased VDR mRNA expression </w:t>
      </w:r>
      <w:r>
        <w:fldChar w:fldCharType="begin"/>
      </w:r>
      <w:r>
        <w:rPr>
          <w:sz w:val="24"/>
          <w:rFonts w:cs="Times New Roman" w:ascii="Times New Roman" w:hAnsi="Times New Roman"/>
        </w:rPr>
        <w:instrText xml:space="preserve"> ADDIN ZOTERO_ITEM CSL_CITATION {"citationID":"t2lSXsEu","properties":{"formattedCitation":"(12)","plainCitation":"(12)","noteIndex":0},"citationItems":[{"id":3346,"uris":["http://zotero.org/users/local/n5kn2Mtv/items/J86SMSDE"],"itemData":{"id":3346,"type":"article-journal","abstract":"Bone density achieved in early adulthood is the major determinant of risk of osteoporotic fracture. Up to 60% of women suffer osteoporotic fractures as a result of low bone density, which is under strong genetic control acting through effects on bone turnover. Here we show that common allelic variants in the gene encoding the vitamin D receptor can be used to predict differences in bone density, accounting for up to 75% of the total genetic effect on bone density in healthy individuals. The genotype associated with lower bone density was overrepresented in postmenopausal women with bone densities more than 2 standard deviations below values in young normal women. The molecular mechanisms by which bone density is regulated by the vitamin D receptor gene are not certain, although allelic differences in the 3' untranslated region may alter messenger RNA levels. These findings could open new avenues to the development and targeting of prophylactic interventions. It follows that other pathophysiological processes considered to be subject to complex multifactorial genetic regulation may also be modulated by a single gene with pleiotropic transcriptional actions.","container-title":"Nature","DOI":"10.1038/367284a0","ISSN":"0028-0836","issue":"6460","journalAbbreviation":"Nature","language":"eng","note":"PMID: 8161378","page":"284-287","source":"PubMed","title":"Prediction of bone density from vitamin D receptor alleles","volume":"367","author":[{"family":"Morrison","given":"N. A."},{"family":"Qi","given":"J. C."},{"family":"Tokita","given":"A."},{"family":"Kelly","given":"P. J."},{"family":"Crofts","given":"L."},{"family":"Nguyen","given":"T. V."},{"family":"Sambrook","given":"P. N."},{"family":"Eisman","given":"J. A."}],"issued":{"date-parts":[["1994",1,20]]}}}],"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which in turn affects the protein function. The autocrine synthesis of 1,25(OH)2D is thought to have a significant role in controlling cell development and maturation, which lowers the likelihood that the cell may turn malignant.  Additionally, 1-OHase in macrophages metabolizes 25(OH)D to 1,25(OH)2D.  When LPS stimulates TLR2/1, the expression of the VDR and 1-OHase is increased </w:t>
      </w:r>
      <w:r>
        <w:fldChar w:fldCharType="begin"/>
      </w:r>
      <w:r>
        <w:rPr>
          <w:sz w:val="24"/>
          <w:rFonts w:cs="Times New Roman" w:ascii="Times New Roman" w:hAnsi="Times New Roman"/>
        </w:rPr>
        <w:instrText xml:space="preserve"> ADDIN ZOTERO_ITEM CSL_CITATION {"citationID":"3kgQcjxM","properties":{"formattedCitation":"(13)","plainCitation":"(13)","noteIndex":0},"citationItems":[{"id":3326,"uris":["http://zotero.org/users/local/n5kn2Mtv/items/JMB54AXK"],"itemData":{"id":3326,"type":"article-journal","abstract":"SETTING: All India Institute of Medical Sciences and Rajan Babu Institute of Pulmonary Medicine and Tuberculosis, New Delhi, India.\nOBJECTIVE: To investigate the association of vitamin D receptor (VDR) polymorphisms and serum 25(OH)D with susceptibility to, and response to treatment of, multidrug-resistant tuberculosis (MDR-TB) in comparison with drug-susceptible pulmonary TB (DS-PTB) and healthy controls.\nDESIGN: Cross-sectional study.\nMETHODS: A total of 897 participants from northern India were consecutively enrolled into three groups (MDR-TB 354, DS-PTB 338, controls 205). Genotypic and allelic frequencies of FokI, BsmI and TaqI VDR polymorphisms, and serum 25(OH)D, calcium and intact parathyroid hormone were measured in all participants. In those with active TB, disease severity, time to sputum smear and culture conversion were correlated with VDR genotype and biochemical parameters.\nRESULTS: FokI Ff genotype and TaqI t allele correlated positively with MDR-TB; Ff genotype and f allele of FokI frequency were higher in both TB groups. BsmI Bb genotype correlated inversely with MDR-TB. Serum 25(OH)D concentrations were significantly lowest in MDR-TB, correlating inversely with time to sputum smear conversion.\nCONCLUSIONS: VDR gene polymorphisms and hypovitaminosis D may predispose to MDR-TB. Lower serum 25(OH)D may increase time to MDR-TB sputum smear negativity.","container-title":"The International Journal of Tuberculosis and Lung Disease: The Official Journal of the International Union Against Tuberculosis and Lung Disease","DOI":"10.5588/ijtld.12.0122","ISSN":"1815-7920","issue":"11","journalAbbreviation":"Int J Tuberc Lung Dis","language":"eng","note":"PMID: 22990231","page":"1522-1528","source":"PubMed","title":"Risk and outcome of multidrug-resistant tuberculosis: vitamin D receptor polymorphisms and serum 25(OH)D","title-short":"Risk and outcome of multidrug-resistant tuberculosis","volume":"16","author":[{"family":"Rathored","given":"J."},{"family":"Sharma","given":"S. K."},{"family":"Singh","given":"B."},{"family":"Banavaliker","given":"J. N."},{"family":"Sreenivas","given":"V."},{"family":"Srivastava","given":"A. K."},{"family":"Mohan","given":"A."},{"family":"Sachan","given":"A."},{"family":"Harinarayan","given":"C. V."},{"family":"Goswami","given":"R."}],"issued":{"date-parts":[["2012",11]]}}}],"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3)</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As a result, the expression of the VDR and 1-OHase increases.  The macrophage's nuclear expression of cathelicidin (CD), a cationic peptide that destroys infectious organisms like Mycobacterium TB, rises in response to an increase in 1,25(OH)2D synthesis </w:t>
      </w:r>
      <w:r>
        <w:fldChar w:fldCharType="begin"/>
      </w:r>
      <w:r>
        <w:rPr>
          <w:sz w:val="24"/>
          <w:rFonts w:cs="Times New Roman" w:ascii="Times New Roman" w:hAnsi="Times New Roman"/>
        </w:rPr>
        <w:instrText xml:space="preserve"> ADDIN ZOTERO_ITEM CSL_CITATION {"citationID":"u3SXRBaU","properties":{"formattedCitation":"(12)","plainCitation":"(12)","noteIndex":0},"citationItems":[{"id":3346,"uris":["http://zotero.org/users/local/n5kn2Mtv/items/J86SMSDE"],"itemData":{"id":3346,"type":"article-journal","abstract":"Bone density achieved in early adulthood is the major determinant of risk of osteoporotic fracture. Up to 60% of women suffer osteoporotic fractures as a result of low bone density, which is under strong genetic control acting through effects on bone turnover. Here we show that common allelic variants in the gene encoding the vitamin D receptor can be used to predict differences in bone density, accounting for up to 75% of the total genetic effect on bone density in healthy individuals. The genotype associated with lower bone density was overrepresented in postmenopausal women with bone densities more than 2 standard deviations below values in young normal women. The molecular mechanisms by which bone density is regulated by the vitamin D receptor gene are not certain, although allelic differences in the 3' untranslated region may alter messenger RNA levels. These findings could open new avenues to the development and targeting of prophylactic interventions. It follows that other pathophysiological processes considered to be subject to complex multifactorial genetic regulation may also be modulated by a single gene with pleiotropic transcriptional actions.","container-title":"Nature","DOI":"10.1038/367284a0","ISSN":"0028-0836","issue":"6460","journalAbbreviation":"Nature","language":"eng","note":"PMID: 8161378","page":"284-287","source":"PubMed","title":"Prediction of bone density from vitamin D receptor alleles","volume":"367","author":[{"family":"Morrison","given":"N. A."},{"family":"Qi","given":"J. C."},{"family":"Tokita","given":"A."},{"family":"Kelly","given":"P. J."},{"family":"Crofts","given":"L."},{"family":"Nguyen","given":"T. V."},{"family":"Sambrook","given":"P. N."},{"family":"Eisman","given":"J. A."}],"issued":{"date-parts":[["1994",1,20]]}}}],"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Therefore, the vitamin D receptor gene is a good candidate for this study. The link between vitamin D and TB is an emerging field of research. Several studies have demonstrated vitamin D deficiency in patients with active TB by several studies </w:t>
      </w:r>
      <w:r>
        <w:fldChar w:fldCharType="begin"/>
      </w:r>
      <w:r>
        <w:rPr>
          <w:sz w:val="24"/>
          <w:rFonts w:cs="Times New Roman" w:ascii="Times New Roman" w:hAnsi="Times New Roman"/>
        </w:rPr>
        <w:instrText xml:space="preserve"> ADDIN ZOTERO_ITEM CSL_CITATION {"citationID":"wgiP2NzR","properties":{"formattedCitation":"(14\\uc0\\u8211{}16)","plainCitation":"(14–16)","noteIndex":0},"citationItems":[{"id":1044,"uris":["http://zotero.org/users/local/n5kn2Mtv/items/9NPLTRV6"],"itemData":{"id":1044,"type":"article-journal","abstract":"OBJECTIVE: To explore the association between low serum vitamin D and risk of active tuberculosis in humans.\nDESIGN: Systematic review and meta-analysis.\nDATA SOURCES: Observational studies published between 1980 and July 2006 (identified through Medline) that examined the association between low serum vitamin D and risk of active tuberculosis.\nRESULTS: For the review, seven papers were eligible from 151 identified in the search. The pooled effect size in random effects meta-analysis was 0.68 with 95% CI 0.43-0.93. This 'medium to large' effect represents a probability of 70% that a healthy individual would have higher serum vitamin D level than an individual with tuberculosis if both were chosen at random from a population. There was little heterogeneity between the studies.\nCONCLUSIONS: Low serum vitamin D levels are associated with higher risk of active tuberculosis. Although more prospectively designed studies are needed to firmly establish the direction of this association, it is more likely that low body vitamin D levels increase the risk of active tuberculosis. In view of this, the potential role of vitamin D supplementation in people with tuberculosis and hypovitaminosis D-associated conditions like chronic kidney disease should be evaluated.","container-title":"International Journal of Epidemiology","DOI":"10.1093/ije/dym247","ISSN":"1464-3685","issue":"1","journalAbbreviation":"Int J Epidemiol","language":"eng","note":"PMID: 18245055","page":"113-119","source":"PubMed","title":"Low serum vitamin D levels and tuberculosis: a systematic review and meta-analysis","title-short":"Low serum vitamin D levels and tuberculosis","volume":"37","author":[{"family":"Nnoaham","given":"Kelechi E."},{"family":"Clarke","given":"Aileen"}],"issued":{"date-parts":[["2008",2]]}}},{"id":831,"uris":["http://zotero.org/users/local/n5kn2Mtv/items/JXLNHK8V"],"itemData":{"id":831,"type":"article-journal","abstract":"A prospective study of 50 consecutive patients presenting with tuberculosis has shown that patients have on average lower serum concentrations of 25-hydroxycholecalciferol (25-OHD) than healthy matched controls. No difference was shown in serum 1,25-(OH)2D, 24,25-(OH)2D, or parathyroid hormone. Uncorrected serum calcium was lower in the patient group but identical when correction concentrations were made for albumin. Serum liver enzyme concentrations were significantly higher in the patient population. Low serum vitamin D concentrations may be a consequence of disease. The possibility that low serum 25-OHD concentrations may predispose to tuberculosis infection cannot, however, be excluded. Prolonged treatment with isoniazid or rifampicin, both of which have been shown to reduce serum 25-OHD, may increase the risk of vitamin D deficiency and consequent osteomalacia in groups of patients most at risk, such as those of Indian subcontinental ethnic origin.","container-title":"Thorax","DOI":"10.1136/thx.40.3.187","ISSN":"0040-6376","issue":"3","journalAbbreviation":"Thorax","language":"eng","note":"PMID: 3872485\nPMCID: PMC460025","page":"187-190","source":"PubMed","title":"Serum concentrations of vitamin D metabolites in untreated tuberculosis","volume":"40","author":[{"family":"Davies","given":"P. D."},{"family":"Brown","given":"R. C."},{"family":"Woodhead","given":"J. S."}],"issued":{"date-parts":[["1985",3]]}}},{"id":1136,"uris":["http://zotero.org/users/local/n5kn2Mtv/items/ZLB8WXFM"],"itemData":{"id":1136,"type":"article-journal","abstract":"BACKGROUND: As well as its role in the regulation of calcium metabolism, vitamin D is an immunoregulatory hormone. Epidemiological evidence also suggests a link between vitamin D deficiency and tuberculosis (TB). A study was undertaken to examine serum vitamin D concentrations before treatment in patients with active TB and their contacts from the same ethnic and social background and to investigate the relative contributions of diet and sunlight exposure.\nMETHODS: Serum vitamin D concentrations were measured before treatment in 178 patients with active TB and 130 healthy contacts. The prevalence of vitamin D deficiency and its relation to skin colour, month of estimation and TB diagnosis were determined. 35 patients and 35 frequency-matched contacts completed dietary and sun exposure questionnaires to determine the relative contribution of these to serum vitamin D concentrations.\nRESULTS: There was a statistically significant difference in serum vitamin D concentrations between patients and contacts (20.1 vs 30.8 nmol/l, 95% CI 7.1 to 14.3; p&lt;0.001) and significantly more patients had severely deficient concentrations (&lt;21 nmol/l) than controls (114/178 (64%) vs 40/130 (31%), p&lt;0.001). There was no association between serum concentrations of vitamin D and skin pigmentation. The healthy contacts showed a predictable seasonal pattern, rising to peak concentrations in the summer months, but this response was absent in patients with TB. Dietary intake was the same in both patients with TB and contacts matched for age, sex and skin colour, but patients with TB displayed a stronger correlation between serum vitamin D concentrations and dietary intake (r = 0.42, p = 0.016) than controls (r = 0.13, p&gt;0.1). There was no difference in sunlight exposure between the groups.\nCONCLUSIONS: Patients with active TB have lower serum vitamin D concentrations than contacts from similar ethnic and social backgrounds and with comparable dietary intake and sun exposure, and do not show the expected seasonal variation. These observations indicate that other factors are contributing to vitamin D deficiency in patients with TB and suggest abnormal handling of this vitamin.","container-title":"Thorax","DOI":"10.1136/thx.2006.070060","ISSN":"0040-6376","issue":"11","journalAbbreviation":"Thorax","language":"eng","note":"PMID: 17526677\nPMCID: PMC2117124","page":"1003-1007","source":"PubMed","title":"Reactivation of tuberculosis and vitamin D deficiency: the contribution of diet and exposure to sunlight","title-short":"Reactivation of tuberculosis and vitamin D deficiency","volume":"62","author":[{"family":"Sita-Lumsden","given":"A."},{"family":"Lapthorn","given":"G."},{"family":"Swaminathan","given":"R."},{"family":"Milburn","given":"H. J."}],"issued":{"date-parts":[["2007",11]]}}}],"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4–16)</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A number of studies have reported single nucleotide polymorphisms (SNP) in the vitamin D receptor (VDR) gene, which are thought to confer genetic differences in vitamin D physiology, susceptibility to active TB development </w:t>
      </w:r>
      <w:r>
        <w:fldChar w:fldCharType="begin"/>
      </w:r>
      <w:r>
        <w:rPr>
          <w:sz w:val="24"/>
          <w:rFonts w:cs="Times New Roman" w:ascii="Times New Roman" w:hAnsi="Times New Roman"/>
        </w:rPr>
        <w:instrText xml:space="preserve"> ADDIN ZOTERO_ITEM CSL_CITATION {"citationID":"DyGAZzNe","properties":{"formattedCitation":"(10,11,17\\uc0\\u8211{}20)","plainCitation":"(10,11,17–20)","noteIndex":0},"citationItems":[{"id":3358,"uris":["http://zotero.org/users/local/n5kn2Mtv/items/4PGXERMP"],"itemData":{"id":3358,"type":"article-journal","abstract":"BACKGROUND: Susceptibility to disease after infection by Mycobacterium tuberculosis is influenced by environmental and host genetic factors. Vitamin D metabolism leads to activation of macrophages and restricts the intracellular growth of M. tuberculosis. This effect may be influenced by polymorphisms at three sites in the vitamin D receptor (VDR) gene. We investigated the interaction between serum vitamin D (25-hydroxycholecalciferol) concentrations and VDR genotype on susceptibility to tuberculosis.\nMETHODS: This study was a hospital-based case-control analysis of Asians of Gujarati origin, a mainly vegetarian immigrant population with a high rate of tuberculosis. We typed three VDR polymorphisms (defined by the presence of restriction endonuclease sites for Taq1, Bsm1, and Fok1) in 91 of 126 untreated patients with tuberculosis and 116 healthy contacts who had been sensitised to tuberculosis. Serum 25-hydroxycholecalciferol was recorded in 42 contacts and 103 patients.\nFINDINGS: 25-hydroxycholecalciferol deficiency was associated with active tuberculosis (odds ratio 2.9 [95% CI 1.3-6.5], p=0.008), and undetectable serum 25-hydroxycholecalciferol (&lt;7 nmol/L) carried a higher risk of tuberculosis (9.9 [1.3-76.2], p=0.009). Although there was no significant independent association between VDR genotype and tuberculosis, the combination of genotype TT/Tt and 25-hydroxycholecalciferol deficiency was associated with disease (2.8 [1.2-6.5]) and the presence of genotype ff or undetectable serum 25-hydroxycholecalciferol was strongly associated with disease (5.1 [1.4-18.4]).\nINTERPRETATION: 25-hydroxycholecalciferol deficiency may contribute to the high occurrence of tuberculosis in this population. Polymorphisms in the VDR gene also contribute to susceptibility when considered in combination with 25-hydroxycholecalciferol deficiency.","container-title":"Lancet (London, England)","DOI":"10.1016/S0140-6736(99)02301-6","ISSN":"0140-6736","issue":"9204","journalAbbreviation":"Lancet","language":"eng","note":"PMID: 10696983","page":"618-621","source":"PubMed","title":"Influence of vitamin D deficiency and vitamin D receptor polymorphisms on tuberculosis among Gujarati Asians in west London: a case-control study","title-short":"Influence of vitamin D deficiency and vitamin D receptor polymorphisms on tuberculosis among Gujarati Asians in west London","volume":"355","author":[{"family":"Wilkinson","given":"R. J."},{"family":"Llewelyn","given":"M."},{"family":"Toossi","given":"Z."},{"family":"Patel","given":"P."},{"family":"Pasvol","given":"G."},{"family":"Lalvani","given":"A."},{"family":"Wright","given":"D."},{"family":"Latif","given":"M."},{"family":"Davidson","given":"R. N."}],"issued":{"date-parts":[["2000",2,19]]}}},{"id":3360,"uris":["http://zotero.org/users/local/n5kn2Mtv/items/ZY3XQC6G"],"itemData":{"id":3360,"type":"article-journal","abstract":"Vitamin D receptor (VDR) gene polymorphisms have been implicated in susceptibility to tuberculosis (TB), but reports have been inconsistent. We genotyped the VDR single-nucleotide polymorphisms (SNPs) FokI, BsmI, ApaI, and TaqI in 1139 case patients and control subjects and 382 families from The Gambia, Guinea, and Guinea-Bissau. The transmission-disequilibrium test on family data showed a significant global association of TB with SNP combinations FokI-BsmI-ApaI-TaqI and FokI-ApaI that were driven by the increased transmission to affected offspring of the FokI F and ApaI A alleles in combination. The ApaI A allele was also transmitted to affected offspring significantly more often than expected. Case-control analysis showed no statistically significant association between TB and VDR variants. BsmI, ApaI, and TaqI showed strong linkage disequilibrium. The significance of the family-based associations found between TB and FokI-BsmI-ApaI-TaqI and the FA haplotype supports a role for VDR haplotypes, rather than individual genotypes, in susceptibility to TB.","container-title":"The Journal of Infectious Diseases","DOI":"10.1086/424462","ISSN":"0022-1899","issue":"9","journalAbbreviation":"J Infect Dis","language":"eng","note":"PMID: 15478069","page":"1631-1641","source":"PubMed","title":"Vitamin D receptor polymorphisms and susceptibility to tuberculosis in West Africa: a case-control and family study","title-short":"Vitamin D receptor polymorphisms and susceptibility to tuberculosis in West Africa","volume":"190","author":[{"family":"Bornman","given":"Liza"},{"family":"Campbell","given":"Sarah J."},{"family":"Fielding","given":"Katherine"},{"family":"Bah","given":"Boubacar"},{"family":"Sillah","given":"Jackson"},{"family":"Gustafson","given":"Per"},{"family":"Manneh","given":"Kebba"},{"family":"Lisse","given":"Ida"},{"family":"Allen","given":"Angela"},{"family":"Sirugo","given":"Giorgio"},{"family":"Sylla","given":"Aissatou"},{"family":"Aaby","given":"Peter"},{"family":"McAdam","given":"Keith P. W. J."},{"family":"Bah-Sow","given":"Oumou"},{"family":"Bennett","given":"Steve"},{"family":"Lienhardt","given":"Christian"},{"family":"Hill","given":"Adrian V. S."}],"issued":{"date-parts":[["2004",11,1]]}}},{"id":976,"uris":["http://zotero.org/users/local/n5kn2Mtv/items/XL5IIAWZ"],"itemData":{"id":976,"type":"article-journal","abstract":"Several case-control studies performed in populations where the incidence of tuberculosis (TB) is high have examined genetic susceptibility to TB. The Vitamin D receptor (VDR) gene is a good candidate, because it influences immune response, and associations between TaqI and FokI polymorphisms in the VDR gene and pulmonary TB risk have been found. Furthermore, if a relationship between these polymorphisms and TB risk is confirmed this will be important evidence pointing to vitamin D as a potential preventive agent for TB. We carried out a systematic review and meta-analysis, and found that results were inconclusive and studies were underpowered.","container-title":"The International Journal of Tuberculosis and Lung Disease: The Official Journal of the International Union Against Tuberculosis and Lung Disease","ISSN":"1027-3719","issue":"10","journalAbbreviation":"Int J Tuberc Lung Dis","language":"eng","note":"PMID: 16229232","page":"1174-1177","source":"PubMed","title":"Meta-analysis of vitamin D receptor polymorphisms and pulmonary tuberculosis risk","volume":"9","author":[{"family":"Lewis","given":"S. J."},{"family":"Baker","given":"I."},{"family":"Davey Smith","given":"G."}],"issued":{"date-parts":[["2005",10]]}}},{"id":1032,"uris":["http://zotero.org/users/local/n5kn2Mtv/items/KSRKPNRD"],"itemData":{"id":1032,"type":"article-journal","abstract":"BACKGROUND: Human genetic variants may affect tuberculosis susceptibility, but the immunologic correlates of the genetic variants identified are often unclear.\nMETHODS: We conducted a pilot case-control study to identify genetic variants associated with extrapulmonary tuberculosis in patients with previously characterized immune defects: low CD4+ lymphocytes and low unstimulated cytokine production. Two genetic association approaches were used: 1) variants previously associated with tuberculosis risk; 2) single nucleotide polymorphisms (SNPs) in candidate genes involved in tuberculosis pathogenesis. Single locus association tests and multifactor dimensionality reduction (MDR) assessed main effects and multi-locus interactions.\nRESULTS: There were 24 extrapulmonary tuberculosis cases (18 black), 24 pulmonary tuberculosis controls (19 black) and 57 PPD+ controls (49 black). In approach 1, 22 SNPs and 3 microsatellites were assessed. In single locus association tests, interleukin (IL)-1beta +3953 C/T was associated with extrapulmonary tuberculosis compared to PPD+ controls (P = 0.049). Among the sub-set of patients who were black, genotype frequencies of the vitamin D receptor (VDR) Fok1 A/G SNP were significantly different in extrapulmonary vs. pulmonary TB patients (P = 0.018). In MDR analysis, the toll-like receptor (TLR) 2 microsatellite had 76% prediction accuracy for extrapulmonary tuberculosis in blacks (P = 0.002). In approach 2, 613 SNPs in 26 genes were assessed. None were associated with extrapulmonary tuberculosis.\nCONCLUSIONS: In this pilot study among extrapulmonary tuberculosis patients with well-characterized immune defects, genetic variants in IL-1beta, VDR Fok1, and TLR2 were associated with an increased risk of extrapulmonary disease. Additional studies of the underlying mechanism of these genetic variants are warranted.","container-title":"BMC medical genetics","DOI":"10.1186/1471-2350-11-37","ISSN":"1471-2350","journalAbbreviation":"BMC Med Genet","language":"eng","note":"PMID: 20196868\nPMCID: PMC2837863","page":"37","source":"PubMed","title":"Polymorphisms in IL-1beta, vitamin D receptor Fok1, and Toll-like receptor 2 are associated with extrapulmonary tuberculosis","volume":"11","author":[{"family":"Motsinger-Reif","given":"Alison A."},{"family":"Antas","given":"Paulo R. Z."},{"family":"Oki","given":"Noffisat O."},{"family":"Levy","given":"Shawn"},{"family":"Holland","given":"Steven M."},{"family":"Sterling","given":"Timothy R."}],"issued":{"date-parts":[["2010",3,2]]}}},{"id":1112,"uris":["http://zotero.org/users/local/n5kn2Mtv/items/PXGGDULW"],"itemData":{"id":1112,"type":"article-journal","container-title":"CURRENT SCIENCE","issue":"12","language":"en","source":"Zotero","title":"Association of vitamin D receptor gene variants of BsmI, ApaI and FokI polymorphisms with susceptibility or resistance to pulmonary tuberculosis","volume":"84","author":[{"family":"Selvaraj","given":"P"},{"family":"Chandra","given":"G"},{"family":"Kurian","given":"Sunil Mathan"},{"family":"Reetha","given":"A M"},{"family":"Narayanan","given":"P R"}],"issued":{"date-parts":[["2003"]]}}},{"id":3414,"uris":["http://zotero.org/users/local/n5kn2Mtv/items/EEUQSY5Q"],"itemData":{"id":3414,"type":"article-journal","abstract":"The vitamin D receptor (VDR) and the human leukocyte antigen (HLA) class II complex affect innate and/or adaptive immunity against Mycobacterium tuberculosis. HLA-DRB1, HLA-DQB1, and VDR gene (VDR) polymorphisms were previously associated with tuberculosis (TB) and are here investigated as candidates for TB susceptibility in the Venda population of South Africa. Genomic DNA from 95 patients with pulmonary tuberculosis (PTB) and 117 ethnically matched, healthy controls were typed for HLA-DRB1, DRB3, DRB4, DRB5, DQB1, and VDR polymorphisms FokI, BsmI, ApaI, and TaqI using polymerase chain reaction-sequence specific primers (PCR-SSP). Allele and haplotype frequencies were calculated by the estimator maximum (EM) algorithm. DRB1*1302 phenotype was significantly associated with TB occurring at a significantly higher allele frequency in cases than controls and found in haplotype with DQB1*0602/3. DQB1*0301-0304 phenotype was significantly associated with TB and found in haplotype with DRB1*1101-1121, showing significant linkage disequilibrium (LD) in both cases and controls. Only DRB1*1101-1121-DQB1*05 was significantly associated with TB based on the sequential Bonferroni p value. VDR SNP phenotypes were not associated with TB, but the haplotype F-b-A-T significantly protected from TB. In conclusion, common African HLA-DRB1 and -DQB1 variants, previously associated with protection from malaria and hepatitis B/C virus persistence, predispose the Venda to TB, whereas the proposedly active VDR haplotype F-b-A-T showed significant protection.","container-title":"Human Immunology","DOI":"10.1016/j.humimm.2006.04.008","ISSN":"0198-8859","issue":"8","journalAbbreviation":"Hum Immunol","language":"eng","note":"PMID: 16916662","page":"643-654","source":"PubMed","title":"Association of HLA-DR, -DQ, and vitamin D receptor alleles and haplotypes with tuberculosis in the Venda of South Africa","volume":"67","author":[{"family":"Lombard","given":"Zane"},{"family":"Dalton","given":"Desiré-Lee"},{"family":"Venter","given":"Philip A."},{"family":"Williams","given":"Robert C."},{"family":"Bornman","given":"Liza"}],"issued":{"date-parts":[["2006",8]]}}}],"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0,11,17–20)</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and TB treatment response </w:t>
      </w:r>
      <w:r>
        <w:fldChar w:fldCharType="begin"/>
      </w:r>
      <w:r>
        <w:rPr>
          <w:sz w:val="24"/>
          <w:rFonts w:cs="Times New Roman" w:ascii="Times New Roman" w:hAnsi="Times New Roman"/>
        </w:rPr>
        <w:instrText xml:space="preserve"> ADDIN ZOTERO_ITEM CSL_CITATION {"citationID":"HAq1upQV","properties":{"formattedCitation":"(21,22)","plainCitation":"(21,22)","noteIndex":0},"citationItems":[{"id":3369,"uris":["http://zotero.org/users/local/n5kn2Mtv/items/62KRLKSD"],"itemData":{"id":3369,"type":"article-journal","abstract":"A cohort of pulmonary tuberculosis (TB) patients in a South African admixed population was investigated to determine if the vitamin D receptor gene (VDR) polymorphisms FokI, ApaI, and TaqI are associated with TB susceptibility or time to sputum conversion, and to investigate other clinical and demographic factors affecting the rate of response to treatment. Firstly, a case-control association study of 249 TB cases and 352 healthy controls was carried out to investigate association of VDR polymorphisms with TB susceptibility. Secondly, a cohort of pulmonary tuberculosis patients with conversion times for both sputum smear (n=220) and culture (n=222) were analysed to determine factors contributing to mycobacterial resolution in sputum. Age and gender adjusted Cox regression models were constructed. Our results indicate that the extent of disease at diagnosis was predictive of both smear and culture conversion times in the final models. Smoking status and VDR genotype contributed independently to smear conversion time, with ApaI 'AA' genotype and TaqI 'T'-containing genotypes predictive of a faster response to TB chemotherapy. We did not find an association between VDR genotype and TB in the case-control study. We conclude that the time taken for an individual to convert to sputum negativity while on antituberculosis therapy can be independently predicted by the VDR genotype.","container-title":"Tuberculosis (Edinburgh, Scotland)","DOI":"10.1016/j.tube.2007.03.001","ISSN":"1472-9792","issue":"4","journalAbbreviation":"Tuberculosis (Edinb)","language":"eng","note":"PMID: 17449323","page":"295-302","source":"PubMed","title":"Vitamin D receptor gene polymorphisms and sputum conversion time in pulmonary tuberculosis patients","volume":"87","author":[{"family":"Babb","given":"C."},{"family":"Merwe","given":"L.","non-dropping-particle":"van der"},{"family":"Beyers","given":"N."},{"family":"Pheiffer","given":"C."},{"family":"Walzl","given":"G."},{"family":"Duncan","given":"K."},{"family":"Helden","given":"P.","non-dropping-particle":"van"},{"family":"Hoal","given":"E. G."}],"issued":{"date-parts":[["2007",7]]}}},{"id":1091,"uris":["http://zotero.org/users/local/n5kn2Mtv/items/9KDXGNV8"],"itemData":{"id":1091,"type":"article-journal","abstract":"BACKGROUND: Polymorphisms in the gene that encodes the vitamin D receptor (VDR) may influence the host response to Mycobacterium tuberculosis infection.\nMETHODS: In a Peruvian community with a high incidence of tuberculosis (TB), VDR TaqI and FokI polymorphisms were compared among 103 patients with pulmonary TB and 206 matched healthy control subjects. Associations of VDR polymorphisms with treatment outcome were analyzed among 78 patients undergoing treatment of pulmonary TB.\nRESULTS: Sputum mycobacterial culture and auramine stain conversions were significantly faster among participants with the FokI FF genotype, compared with participants with the non-FF genotypes. Sputum culture conversion was faster among participants with the TaqI Tt genotype, compared with those with the TT genotype. Increased probability of culture conversion during TB treatment was independently associated with the TaqI Tt genotype (age- and sex-adjusted relative risk, 4.28; 95% confidence interval, 1.88-9.75; P = .001). VDR polymorphisms were not significantly associated with susceptibility to TB in the case-control study.\nCONCLUSIONS: VDR gene polymorphisms are associated with the time to sputum culture and auramine stain conversion during TB treatment. To our knowledge, the present study is the first report of a specific host gene influence on the outcome of TB treatment. These findings demonstrate the potential clinical relevance of immunomodulatory functions of vitamin D metabolites acting via the VDR in the host response against pulmonary TB.","container-title":"The Journal of Infectious Diseases","DOI":"10.1086/423212","ISSN":"0022-1899","issue":"5","journalAbbreviation":"J Infect Dis","language":"eng","note":"PMID: 15295697","page":"920-927","source":"PubMed","title":"Association between vitamin D receptor gene polymorphisms and response to treatment of pulmonary tuberculosis","volume":"190","author":[{"family":"Roth","given":"Daniel E."},{"family":"Soto","given":"Giselle"},{"family":"Arenas","given":"Fanny"},{"family":"Bautista","given":"Christian T."},{"family":"Ortiz","given":"Jaime"},{"family":"Rodriguez","given":"Richard"},{"family":"Cabrera","given":"Lilia"},{"family":"Gilman","given":"Robert H."}],"issued":{"date-parts":[["2004",9,1]]}}}],"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1,2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To our knowledge, however, no studies have been published on the mRNA expression of VDR in patients with MDR-TB and variations in baseline vitamin D, calcium (ionized and total), and iPTH levels in MDR-TB patients and normal controls </w:t>
      </w:r>
      <w:r>
        <w:fldChar w:fldCharType="begin"/>
      </w:r>
      <w:r>
        <w:rPr>
          <w:sz w:val="24"/>
          <w:rFonts w:cs="Times New Roman" w:ascii="Times New Roman" w:hAnsi="Times New Roman"/>
        </w:rPr>
        <w:instrText xml:space="preserve"> ADDIN ZOTERO_ITEM CSL_CITATION {"citationID":"3QbRIWbN","properties":{"formattedCitation":"(23,24)","plainCitation":"(23,24)","noteIndex":0},"citationItems":[{"id":3289,"uris":["http://zotero.org/users/local/n5kn2Mtv/items/9XB9HTA8"],"itemData":{"id":3289,"type":"article-journal","abstract":"BACKGROUND: Tyrophagus putresecentiae is an important mite species in rural and urban environments, causing sensitization and allergic disease. While evidence suggests that microRNAs (miRNAs) may regulate the expression of allergen-encoding genes, no study has directly investigated this possibility. Here, this gap was addressed by profiling miRNAs and elucidating their target allergen messenger RNAs (mRNAs) in this mite species.\nMETHODS: Small RNA and transcriptome libraries were constructed for eggs, larvae, nymphs, and adults. After deep miRNA and whole-transcriptome sequencing were performed, the miRNA and allergen-encoding mRNA regulatory networks were explored.\nRESULTS: A total of 540 miRNAs were identified, including 155 with expression levels differing significantly across the four mite developmental stages (p &lt; .01), 59 of which were novel. The mRNA expression for allergens was higher for Tyr p 1 in adults than in other developmental stages; Tyr p 2-5, 7, 10, 13, 33, and 34 in immature stages; and Tyr p 28, 35, and 36 in eggs and adults. A combined miRNA and transcriptome bioinformatics analysis showed that allergen Tyr p 3 was regulated by miRNA PC-5p-5698441_1, Tyr p 4 was regulated by PC-5p-7050653_1, and Tyr p 34 was regulated by PC-5p-5534223_1 and PC-5p-5698441_1. These three allergen mRNA and three miRNAs were identified using qRT-PCR, and their regulatory roles were confirmed by double-fluorescent reporter gene system and site-directed mutagenesis technology.\nCONCLUSIONS: For the first time, allergen mRNA expression and miRNAs were profiled throughout the life cycle for an allergen-producing mite, and the results showed that miRNAs bind to target allergen mRNAs to regulate their expression.","container-title":"Allergy","DOI":"10.1111/all.15111","ISSN":"1398-9995","issue":"2","journalAbbreviation":"Allergy","language":"eng","note":"PMID: 34570913","page":"469-482","source":"PubMed","title":"Regulatory roles of three miRNAs on allergen mRNA expression in Tyrophagus putrescentiae","volume":"77","author":[{"family":"Zhou","given":"Ying"},{"family":"Li","given":"Qingqing"},{"family":"Pan","given":"Ruilin"},{"family":"Wang","given":"Qiong"},{"family":"Zhu","given":"Xuming"},{"family":"Yuan","given":"Cunyin"},{"family":"Cai","given":"Fangfang"},{"family":"Gao","given":"Ya-Dong"},{"family":"Cui","given":"Yubao"}],"issued":{"date-parts":[["2022",2]]}}},{"id":3315,"uris":["http://zotero.org/users/local/n5kn2Mtv/items/TXQCB98A"],"itemData":{"id":3315,"type":"article-journal","abstract":"Oridonin, the major terpene found in Rabdosia rubescens, is widely used as a dietary supplement or therapeutic drug. However, the effects of oridonin on major CYP450s are still unclear. As oridonin can enhance the effect of other clinical drugs, in this study, we investigated the influence of oridonin on CYP450s mRNA expression and its impact on activities in human HepaRG cell to evaluate the safety by studying its potential drug interaction. HepaRG cells were cultured with series concentrations of oridonin (1, 5, 10, and 20 μmol/L), and the major CYP450s mRNA and protein expression, as well as enzyme activities were analyzed by real-time polymerase chain reaction, Western blot analysis and UPLC-MS/MS-based metabolite assay. In general, ordonin has induced effects on the major member of CYP450s mRNA and protein expression, as well as on the enzyme activity in human HepaRG cells, especially on CYP3A4 and CYP2C9. To our knowledge, this is the first systematic research about the inductive effects of oridonin on the major member of CYP450s in human cell line. These results may provide at least partly of the basis for potential drug-drug interactions and oridonin should be used with caution to avoid potential risk.","container-title":"Pharmacology","DOI":"10.1159/000486600","ISSN":"1423-0313","issue":"5-6","journalAbbreviation":"Pharmacology","language":"eng","note":"PMID: 29393278","page":"246-254","source":"PubMed","title":"Effect of Oridonin on Cytochrome P450 Expression and Activities in HepaRG Cell","volume":"101","author":[{"family":"Zhang","given":"Yi-Wen"},{"family":"Zheng","given":"Xiao-Wei"},{"family":"Liu","given":"Yu-Jia"},{"family":"Fang","given":"Luo"},{"family":"Pan","given":"Zong-Fu"},{"family":"Bao","given":"Mei-Hua"},{"family":"Huang","given":"Ping"}],"issued":{"date-parts":[["2018"]]}}}],"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3,24)</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This study aimed to assess the correlation between VDR mRNA expression and vitamin D levels, and its association with VDR genotypes in MDR-TB.</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Subjects and Methods</w:t>
      </w:r>
    </w:p>
    <w:p>
      <w:pPr>
        <w:pStyle w:val="Normal"/>
        <w:autoSpaceDE w:val="false"/>
        <w:spacing w:lineRule="auto" w:line="480" w:before="0" w:after="0"/>
        <w:jc w:val="both"/>
        <w:rPr>
          <w:rFonts w:ascii="Times New Roman" w:hAnsi="Times New Roman" w:cs="Times New Roman"/>
          <w:color w:val="FF0000"/>
          <w:sz w:val="24"/>
          <w:szCs w:val="24"/>
        </w:rPr>
      </w:pPr>
      <w:r>
        <w:rPr>
          <w:rFonts w:cs="Times New Roman" w:ascii="Times New Roman" w:hAnsi="Times New Roman"/>
          <w:sz w:val="24"/>
          <w:szCs w:val="24"/>
        </w:rPr>
        <w:t xml:space="preserve">This prospective cross-sectional study was conducted at the All-India Institute of Medical Sciences (AIIMS) hospital (a tertiary centre) in New Delhi, India. </w:t>
      </w:r>
      <w:bookmarkStart w:id="1" w:name="_Hlk166321639"/>
      <w:r>
        <w:rPr>
          <w:rFonts w:cs="Times New Roman" w:ascii="Times New Roman" w:hAnsi="Times New Roman"/>
          <w:sz w:val="24"/>
          <w:szCs w:val="24"/>
        </w:rPr>
        <w:t>The study recruited 26–29-year-old patients with MDR-TB and a control group of people from North India. The study was approved by the Institutional Ethical committee of All India Institute of Medical Sciences (IEC-AIIMS) Reference Number: A-08/5.5, New Delhi, India, and written informed consent was obtained from all subjects, including patients and normal controls.</w:t>
      </w:r>
      <w:r>
        <w:rPr/>
        <w:t xml:space="preserve"> </w:t>
      </w:r>
    </w:p>
    <w:p>
      <w:pPr>
        <w:pStyle w:val="Normal"/>
        <w:spacing w:lineRule="auto" w:line="480"/>
        <w:jc w:val="both"/>
        <w:rPr>
          <w:rFonts w:ascii="Times New Roman" w:hAnsi="Times New Roman" w:cs="Times New Roman"/>
          <w:b/>
          <w:b/>
          <w:sz w:val="24"/>
          <w:szCs w:val="24"/>
        </w:rPr>
      </w:pPr>
      <w:bookmarkEnd w:id="1"/>
      <w:r>
        <w:rPr>
          <w:rFonts w:cs="Times New Roman" w:ascii="Times New Roman" w:hAnsi="Times New Roman"/>
          <w:sz w:val="24"/>
          <w:szCs w:val="24"/>
        </w:rPr>
        <w:t xml:space="preserve"> </w:t>
      </w:r>
      <w:r>
        <w:rPr>
          <w:rFonts w:cs="Times New Roman" w:ascii="Times New Roman" w:hAnsi="Times New Roman"/>
          <w:b/>
          <w:sz w:val="24"/>
          <w:szCs w:val="24"/>
        </w:rPr>
        <w:t>Multi-drug-resistant pulmonary tuberculosis Patients</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lang w:val="en-US"/>
        </w:rPr>
        <w:t>In the study, there were 50 patients and 50 controls.</w:t>
      </w:r>
      <w:r>
        <w:rPr>
          <w:rFonts w:cs="Times New Roman" w:ascii="Times New Roman" w:hAnsi="Times New Roman"/>
          <w:sz w:val="24"/>
          <w:szCs w:val="24"/>
        </w:rPr>
        <w:t xml:space="preserve"> The diagnosis of MDR-TB was confirmed by a positive sputum smear (Ziehl-Neelsen method), culture (Lowenstein-Jensen medium) and conventional drug susceptibility testing </w:t>
      </w:r>
      <w:r>
        <w:fldChar w:fldCharType="begin"/>
      </w:r>
      <w:r>
        <w:rPr>
          <w:sz w:val="24"/>
          <w:rFonts w:cs="Times New Roman" w:ascii="Times New Roman" w:hAnsi="Times New Roman"/>
        </w:rPr>
        <w:instrText xml:space="preserve"> ADDIN ZOTERO_ITEM CSL_CITATION {"citationID":"LK7HduI8","properties":{"formattedCitation":"(25\\uc0\\u8211{}27)","plainCitation":"(25–27)","noteIndex":0},"citationItems":[{"id":3293,"uris":["http://zotero.org/users/local/n5kn2Mtv/items/G9P8PLSH"],"itemData":{"id":3293,"type":"article-journal","abstract":"Tuberculosis (TB) is a chronic infectious disease caused by Mycobacterium tuberculosis (Mtb), which threatens human health and safety all over the world. Hundreds of thousands of people die from TB every year. Timely early diagnosis and treatment of patients is the most important measure to control the source of infection and curb the epidemic of tuberculosis. The existing diagnostic methods have the disadvantages of poor sensitivity and long culture time. Competitive endogenous RNAs (ceRNAs) can regulate the expression of corresponding target genes by competing for the same microRNA (miRNA) response elements (MREs) as mRNA. Recent studies have found that circRNA has the advantages of long half-life, good stability and tissue specificity, and can be used as a biomarker for predicting, diagnosing and treating various diseases, and is an ideal candidate for biomarkers in body fluid biopsy. In this study, transcriptome sequencing was performed on whole blood samples to screen out TB-related mirna and mRNA differential expression, and to construct the ceRNA regulatory network. Through the analysis of ceRNA regulatory network, it was found that circRNA could competitively bind has-miR-607 and induce down-regulation of has-miR-607, thereby inhibiting the expression of IFNG. The hsa_circ_0000566, hsa_circ_0001844, hsa_circ_0005408, hsa_circ_0007587, hsa_circ_0086710, IFNG and has-miR-607 couble be used as new diagnostic targets for TB. The results of this study not only provide a new perspective for studying the potential role of ceRNA regulatory network in tuberculosis, but also provide a new target and method for the diagnosis of tuberculosis.","container-title":"Annals of Medicine","DOI":"10.1080/07853890.2024.2416604","ISSN":"0785-3890","issue":"1","journalAbbreviation":"Ann Med","note":"PMID: 39435612\nPMCID: PMC11497567","page":"2416604","source":"PubMed Central","title":"Construction of circRNA–miRNA–mRNA ceRNA regulatory network and screening of diagnostic targets for tuberculosis","URL":"https://www.ncbi.nlm.nih.gov/pmc/articles/PMC11497567/","volume":"56","author":[{"family":"Pu","given":"Xinyi"},{"family":"Sheng","given":"Siyu"},{"family":"Fu","given":"Yujuan"},{"family":"Yang","given":"Yue"},{"family":"Xu","given":"Guangyu"}],"accessed":{"date-parts":[["2025",3,12]]}}},{"id":3373,"uris":["http://zotero.org/users/local/n5kn2Mtv/items/XKSVZJIS"],"itemData":{"id":3373,"type":"book","abstract":"This is fourth edition of Treatment of tuberculosis: guidelines, adhering fully to the new WHO process for evidence-based guidelines. Several important recommendations are being promoted in this new edition. First, the recommendation to discontinue the regimen based on just 2 months of rifampicin (2HRZE/6HE) and change to the regimen based on a full 6 months of rifampicin (2HRZE/4HR) will reduce the number of relapses and failures. This will alleviate patient suffering resulting from a second episode of tuberculosis (TB) and conserve patient and programme resources. Second, this fourth edition confirms prior WHO recommendations for drug susceptibility testing (DST) at the start of therapy for all previously treated patients. Finding and treating multidrug-resistant TB (MDR-TB) in previously treated patients will help to improve the very poor outcomes in these patients. New recommendations for the prompt detection and appropriate treatment of (MDR-TB) cases will also improve access to life-saving care. Third, detecting MDR-TB will require expansion of DST capacity within the context of country-specific, comprehensive plans for laboratory strengthening. This fourth edition provides guidance for treatment approaches in the light of advances in laboratory technology and the country's progress in building laboratory capacity. Fourth, diagnosing MDR-TB cases among previously treated patients and providing effective treatment will greatly help in halting the spread of MDR-TB. This edition also addresses the prevention of acquired MDR-TB, especially among new TB patients who already have isoniazid-resistant Mycobacterium tuberculosis when they start treatment. Finally, this edition strongly reaffirms prior recommendations for supervised treatment, as well as the use of fixed-dose combinations of anti-TB drugs and patient kits as further measures for preventing the acquisition of drug resistance.","call-number":"NBK138748","collection-title":"WHO Guidelines Approved by the Guidelines Review Committee","edition":"4th","event-place":"Geneva","ISBN":"978-92-4-154783-3","language":"eng","license":"Copyright © 2010, World Health Organization.","note":"PMID: 23741786","publisher":"World Health Organization","publisher-place":"Geneva","source":"PubMed","title":"Treatment of Tuberculosis: Guidelines","title-short":"Treatment of Tuberculosis","URL":"http://www.ncbi.nlm.nih.gov/books/NBK138748/","accessed":{"date-parts":[["2025",3,12]]},"issued":{"date-parts":[["2010"]]}}},{"id":3375,"uris":["http://zotero.org/users/local/n5kn2Mtv/items/2JZLT7TW"],"itemData":{"id":3375,"type":"chapter","abstract":"Laboratory services, although crucial for national disease control programmes, are often the weakest link in the health system, receiving low priority and inadequate resources. For TB control, quality-controlled bacteriological examination is essential for the diagnosis and management of TB patients. Laboratory strengthening is a priority for the Stop TB Strategy, including improved access to and use of existing diagnostics as well as the development and implementation of appropriate new technologies.","container-title":"Implementing the WHO Stop TB Strategy: A Handbook for National Tuberculosis Control Programmes","language":"en","publisher":"World Health Organization","source":"www.ncbi.nlm.nih.gov","title":"Laboratory services","URL":"https://www.ncbi.nlm.nih.gov/books/NBK310753/","accessed":{"date-parts":[["2025",3,12]]},"issued":{"date-parts":[["2008"]]}}}],"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5–27)</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Inclusion criteria of the study includes Patients of either gender aged between 18 to 65 yrs. newly or old diagnosed MDR-TB patients (in vitro demonstration of resistance of Mycobacterium tuberculosis to rifampicin and isoniazid). Culture and sensitivity was done at the TB laboratory of New Delhi Tuberculosis Centre (NDTB) and Patients willing to give their written informed consent. Exclusion criteria were as follows: patients with category II or category III treatment according to the Indian Revised National Tuberculosis Control Programme (RNTCP) guidelines </w:t>
      </w:r>
      <w:r>
        <w:fldChar w:fldCharType="begin"/>
      </w:r>
      <w:r>
        <w:rPr>
          <w:sz w:val="24"/>
          <w:rFonts w:cs="Times New Roman" w:ascii="Times New Roman" w:hAnsi="Times New Roman"/>
        </w:rPr>
        <w:instrText xml:space="preserve"> ADDIN ZOTERO_ITEM CSL_CITATION {"citationID":"C5gGa83x","properties":{"formattedCitation":"(28)","plainCitation":"(28)","noteIndex":0},"citationItems":[{"id":3377,"uris":["http://zotero.org/users/local/n5kn2Mtv/items/3WGG6BRH"],"itemData":{"id":3377,"type":"article-journal","abstract":"BACKGROUND: Tuberculosis kills nearly 500,000 people in India each year. Until recently, less than half of patients with tuberculosis received an accurate diagnosis, and less than half of those received effective treatment.\nMETHODS: We analyzed the effects of new policies introduced in 1993 that have resulted in increased resources, improved laboratory-based diagnosis, direct observation of treatment, and the use of standardized antituberculosis regimens and reporting methods.\nRESULTS: By September 2001, more than 200,000 health workers had been trained, and 436 million people (more than 40 percent of the entire population) had access to services. About 3.4 million patients had been evaluated for tuberculosis, and nearly 800,000 had received treatment, with a success rate greater than 80 percent. More than half of all those treated in the past 8 years were treated in the past 12 months.\nCONCLUSIONS: India's tuberculosis-control program has been successful in improving access to care, the quality of diagnosis, and the likelihood of successful treatment. We estimate that the improved program has prevented 200,000 deaths, with indirect savings of more than $400 million--more than eight times the cost of implementation. It will be a substantial challenge to sustain and expand the program, given the country's level of economic development, limited primary health care system, and large and mostly unregulated private health care system, as well as the dual threats of the human immunodeficiency virus and multidrug-resistant tuberculosis.","container-title":"The New England Journal of Medicine","DOI":"10.1056/NEJMsa020098","ISSN":"1533-4406","issue":"18","journalAbbreviation":"N Engl J Med","language":"eng","note":"PMID: 12409545","page":"1420-1425","source":"PubMed","title":"Controlling tuberculosis in India","volume":"347","author":[{"family":"Khatri","given":"G. R."},{"family":"Frieden","given":"Thomas R."}],"issued":{"date-parts":[["2002",10,31]]}}}],"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8)</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presence of secondary immunodeficiency </w:t>
      </w:r>
      <w:r>
        <w:fldChar w:fldCharType="begin"/>
      </w:r>
      <w:r>
        <w:rPr>
          <w:sz w:val="24"/>
          <w:rFonts w:cs="Times New Roman" w:ascii="Times New Roman" w:hAnsi="Times New Roman"/>
        </w:rPr>
        <w:instrText xml:space="preserve"> ADDIN ZOTERO_ITEM CSL_CITATION {"citationID":"WqJNNgUD","properties":{"formattedCitation":"(29)","plainCitation":"(29)","noteIndex":0},"citationItems":[{"id":3291,"uris":["http://zotero.org/users/local/n5kn2Mtv/items/32BBCSTU"],"itemData":{"id":3291,"type":"article-journal","abstract":"BACKGROUND: Dust mite extract contains multiple components that, while useful in clinical allergy diagnosis and treatment, can cause serious side effects. Defining components of dust mite extract is important their contributions to allergic disease. This study aimed to characterize a novel dust mite allergen, Der p 22.\nMETHODS: We amplified the cDNA encoding Der p 22 from total RNA of the mite Dermatophagoides pteronyssinus, and inserted it into an expression construct for transformation to competent cells. Purified recombinant (r) Der p 22 was tested for IgE-binding reactivity in sera obtained from children with allergic asthma by the Affiliated Wuxi Children's Hospital of Nanjing Medical University (Jiangsu, China). rDer p 22 also was used to challenge BALB/c mice to assess effects on T helper cells and cytokine levels and applied to cultured lung epithelial cells to evaluate apoptosis and cytokine secretion.\nRESULTS: rDer p 22 bound to IgE in 93.75% of sera from pediatric allergic asthma patients. Mice challenged with rDer p 22 had altered Th1/Th2 ratios in spleen and lymph, and lower levels of cytokines IFN-γ but higher levels of IL-4 and IL-10 in alveolar lavage fluid compared with controls (p &lt; .05). Cultured lung epithelial cells had greater apoptosis rates and exhibited higher levels of IL-6, IL-8, and GM-CSF when treated with rDer p 22 compared with control treatment (p &lt; .05).\nCONCLUSIONS: Recombinant Der p 22 exhibited high IgE-binding rates in allergic children, indicating the activity of the recombinant protein and suggesting this novel allergen may be appropriate for inclusion in an allergy diagnostic workup. This finding is supported by in vitro and mouse in vivo studies showing rDer p 22 induced strong allergenic reactivity and apoptosis.","container-title":"Pediatric Allergy and Immunology: Official Publication of the European Society of Pediatric Allergy and Immunology","DOI":"10.1111/pai.13835","ISSN":"1399-3038","issue":"8","journalAbbreviation":"Pediatr Allergy Immunol","language":"eng","note":"PMID: 36003049","page":"e13835","source":"PubMed","title":"Dermatophagoides pteronyssinus allergen Der p 22: Cloning, expression, IgE-binding in asthmatic children, and immunogenicity","title-short":"Dermatophagoides pteronyssinus allergen Der p 22","volume":"33","author":[{"family":"Zhou","given":"Ying"},{"family":"Li","given":"Lin"},{"family":"Yu","given":"Zhiwei"},{"family":"Gu","given":"Xiaohong"},{"family":"Pan","given":"Ruilin"},{"family":"Li","given":"Qingqing"},{"family":"Yuan","given":"Cunyin"},{"family":"Cai","given":"Fangfang"},{"family":"Zhu","given":"Yimin"},{"family":"Cui","given":"Yubao"}],"issued":{"date-parts":[["2022",8]]}}}],"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9)</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for example, corticosteroid or other immunosuppressant drug use, diabetes mellitus, malignancy, co-infection with HIV, hepatitis B or hepatitis C virus, extrapulmonary TB in  the absence of pulmonary involvement, concurrent cytotoxic chemotherapy, pregnancy or lactation, current or recent (&lt;1year) use of vitamin D and/or calcium supplements; and patients with known seizure disorder </w:t>
      </w:r>
      <w:r>
        <w:fldChar w:fldCharType="begin"/>
      </w:r>
      <w:r>
        <w:rPr>
          <w:sz w:val="24"/>
          <w:rFonts w:cs="Times New Roman" w:ascii="Times New Roman" w:hAnsi="Times New Roman"/>
        </w:rPr>
        <w:instrText xml:space="preserve"> ADDIN ZOTERO_ITEM CSL_CITATION {"citationID":"Kacwdzfn","properties":{"formattedCitation":"(30)","plainCitation":"(30)","noteIndex":0},"citationItems":[{"id":3309,"uris":["http://zotero.org/users/local/n5kn2Mtv/items/SDB3MSZI"],"itemData":{"id":3309,"type":"article-journal","abstract":"BACKGROUND: LINC-PINT was downregulated in nasopharyngeal carcinoma (NPC) and correlated with treatment efficiency of NPC. However, the underlying mechanism of LINC-PINT in NPC has not yet been fully explored.\nMETHOD: We used CellTiter luminescent assay, clone formation assay, Hoechst staining, and SYTO-9/PI staining to examine cell viability and cell apoptosis regulated by LINC-PINT in NPC cells. Xenograft tumor model, HE staining, Ki67 staining, and TUNEL assay were conducted to assess the role of LINC-PINT in vivo. Bioinformatics and RNA immunoprecipitation assay was performed to identify the binding protein of LINC-PINT. Fluorescence in situ hybridization and immunofluorescence were utilized to measure the colocalization of XRCC6 with LINC-PINT and DNA-PKcs. Mito-Tracker red CMXRos staining was used to label mitochondria in cells specifically.\nRESULT: We found LINC-PINT was downregulated in many tumors (including NPC) and associated with poor prognosis. The cell viability was significantly inhibited and cell apoptosis was remarkably promoted in LINC-PINT overexpressed cells in contrast to control cells. The growth of tumor xenografts was significantly suppressed and the tumor weight was significantly decreased in LINC-PINT overexpression group compared to the control group. Correspondingly, the positive Ki67 foci was decreased while TUNEL foci was increased in LINC-PINT overexpression group. Mechanically, we verified XRCC6 as a new binding protein of LINC-PINT through RNA binding domains prediction, RIP and colocalization of LINC-PINT and XRCC6. By binding to XRCC6, LINC-PINT interfered the formation of DNA-PK complex, regulated mitochondria accumulation status and affected the modification of apoptosis proteins, leading to more cell apoptosis.\nCONCLUSION: Our study provided the first evidence that LINC-PINT promotes cell apoptosis in NPC by binding to XRCC6 and affecting its function.","container-title":"Pathology, Research and Practice","DOI":"10.1016/j.prp.2024.155460","ISSN":"1618-0631","journalAbbreviation":"Pathol Res Pract","language":"eng","note":"PMID: 39032384","page":"155460","source":"PubMed","title":"LINC-PINT plays an anti-tumor role in nasopharyngeal carcinoma by binding to XRCC6 and affecting its function","volume":"260","author":[{"family":"Guo","given":"Zhen"},{"family":"Guan","given":"KeYan"},{"family":"Bao","given":"MeiHua"},{"family":"He","given":"BinSheng"},{"family":"Lu","given":"JiaoYang"}],"issued":{"date-parts":[["2024",8]]}}}],"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0)</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w:t>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Normal Controls</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In this study, healthy volunteers (referred to as normal controls, n = 50) were randomly recruited from the general population with similar socioeconomic status and ethnic background. Subjects who had normal chest radiographs, serum biochemistry, liver function, complete blood count, and a body mass index (BMI) of 19 or over were included. Subjects with chronic illness, history of alcohol or drug abuse, family or personal history of tuberculosis, symptoms suggestive of malabsorption, and pregnant or breastfeeding mothers were excluded </w:t>
      </w:r>
      <w:r>
        <w:fldChar w:fldCharType="begin"/>
      </w:r>
      <w:r>
        <w:rPr>
          <w:sz w:val="24"/>
          <w:rFonts w:cs="Times New Roman" w:ascii="Times New Roman" w:hAnsi="Times New Roman"/>
        </w:rPr>
        <w:instrText xml:space="preserve"> ADDIN ZOTERO_ITEM CSL_CITATION {"citationID":"x0HjWb97","properties":{"formattedCitation":"(31)","plainCitation":"(31)","noteIndex":0},"citationItems":[{"id":3320,"uris":["http://zotero.org/users/local/n5kn2Mtv/items/YTYCHSAN"],"itemData":{"id":3320,"type":"article-journal","abstract":"BACKGROUND: Achieving a balance between stable drug loading/delivery and on-demand drug activation/release at the target sites remains a significant challenge for nanomedicines. Carrier-free prodrug nanoassemblies, which rely on the design of prodrug molecules, offer a promising strategy to optimize both drug delivery efficiency and controlled drug release profiles.\nMETHODS: A library of doxorubicin (DOX) prodrugs was created by linking DOX to fatty alcohols of varying chain lengths via a tumor-responsive disulfide bond. In vitro studies assessed the stability and drug release kinetics of the nanoassemblies. In vivo studies evaluated their drug delivery efficiency, tumor accumulation, and antitumor activity in mouse models.\nRESULTS: In vitro results demonstrated that longer fatty alcohol chains improved the stability of the nanoassemblies but slowed down the disassembly and drug release process. DSSC16 NAs (hexadecanol-modified DOX prodrug) significantly prolonged blood circulation time and enhanced tumor accumulation, with AUC values 14.2-fold higher than DiR Sol. In 4T1 tumor-bearing mouse models, DSSC16 NAs exhibited notably stronger antitumor activity, resulting in a final mean tumor volume of 144.39 ± 36.77 mm3, significantly smaller than that of all other groups (p &lt; 0.05 by ANOVA at a 95% confidence interval).\nCONCLUSIONS: These findings underscore the critical role of prodrug molecule design in the development of effective prodrug nanoassemblies. The balance between stability and drug release is pivotal for optimizing drug delivery and maximizing therapeutic efficacy.","container-title":"Pharmaceutics","DOI":"10.3390/pharmaceutics16121582","ISSN":"1999-4923","issue":"12","journalAbbreviation":"Pharmaceutics","language":"eng","note":"PMID: 39771561\nPMCID: PMC11679313","page":"1582","source":"PubMed","title":"Precisely Tailoring Molecular Structure of Doxorubicin Prodrugs to Enable Stable Nanoassembly, Rapid Activation, and Potent Antitumor Effect","volume":"16","author":[{"family":"Feng","given":"Chengcheng"},{"family":"Wang","given":"Yuting"},{"family":"Xu","given":"Jiaxu"},{"family":"Zheng","given":"Yanzi"},{"family":"Zhou","given":"Wenhu"},{"family":"Wang","given":"Yuequan"},{"family":"Luo","given":"Cong"}],"issued":{"date-parts":[["2024",12,11]]}}}],"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Only individuals who had negative tuberculin skin test (TST) results were enrolled to exclude the possibility of latent tuberculosis infection. Subjects who had taken any vitamin D or calcium supplements within one year before recruitment were excluded from the control group. All individuals provided informed consent and were screened as negative for HIV infection.</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Estimation of Vitamin D, iPTH and calcium level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Blood samples were drawn without venostasis from the study subjects after overnight fasting. The serum was separated in a refrigerated centrifuge at 2500 × </w:t>
      </w:r>
      <w:r>
        <w:rPr>
          <w:rFonts w:cs="Times New Roman" w:ascii="Times New Roman" w:hAnsi="Times New Roman"/>
          <w:i/>
          <w:iCs/>
          <w:sz w:val="24"/>
          <w:szCs w:val="24"/>
        </w:rPr>
        <w:t xml:space="preserve">g </w:t>
      </w:r>
      <w:r>
        <w:rPr>
          <w:rFonts w:cs="Times New Roman" w:ascii="Times New Roman" w:hAnsi="Times New Roman"/>
          <w:sz w:val="24"/>
          <w:szCs w:val="24"/>
        </w:rPr>
        <w:t xml:space="preserve">for 5 min at 4°C and stored at -80°C in multiple aliquots until analysis. Serum 25-hydroxyvitamin D concentrations were estimated using the Diasorin® 25-hydroxyvitamin D Radio Immuno Assay (RIA) (normal range:9–37.6 ng/mL), which involves a two-step procedure. The first step involves the extraction of 25-hydroxyvitamin D from serum with acetonitrile, followed by processing according to the manufacturer’s instructions </w:t>
      </w:r>
      <w:r>
        <w:fldChar w:fldCharType="begin"/>
      </w:r>
      <w:r>
        <w:rPr>
          <w:sz w:val="24"/>
          <w:rFonts w:cs="Times New Roman" w:ascii="Times New Roman" w:hAnsi="Times New Roman"/>
        </w:rPr>
        <w:instrText xml:space="preserve"> ADDIN ZOTERO_ITEM CSL_CITATION {"citationID":"udWVF1Ti","properties":{"formattedCitation":"(32)","plainCitation":"(32)","noteIndex":0},"citationItems":[{"id":3380,"uris":["http://zotero.org/users/local/n5kn2Mtv/items/CMQ5CXZD"],"itemData":{"id":3380,"type":"article-journal","abstract":"BACKGROUND: Recent studies show a wide prevalence of hypovitaminosis D in Asian Indians.\nOBJECTIVE: The objective was to assess the functional significance of 25-hydroxyvitamin D [25(OH)D] deficiency, vitamin D receptor (VDR) gene, and parathyroid hormone (PTH) gene polymorphisms in relation to bone mineral density (BMD) in urban Asian Indians.\nDESIGN: Serum total calcium, inorganic phosphorus, alkaline phosphatase, 25(OH)D, intact PTH, and BMD at lumbar spine, proximal femur, and forearm were measured in 105 adult subjects. The genotyping related to VDR (BsmI, FokI, and TaqI) and PTH (BstBI and DraII) gene single-nucleotide polymorphisms was carried out by polymerase chain reaction-restriction fragment length polymorphism analysis.\nRESULTS: The mean serum 25(OH)D concentration in the whole cohort was 9.8 +/- 6.0 ng/mL, which was inversely related with serum intact PTH values (P = 0.042). Ninety-nine (94.3%) of the 105 subjects had vitamin D deficiency with 25(OH)D concentrations &lt; 20 ng/mL. The age- and body mass index (BMI)-adjusted BMD value at the hip was higher in subjects with serum 25(OH)D values &gt; 9.0 ng/mL than in those with values &lt; or = 9.0 ng/mL (0.893 +/- 0.114 compared with 0.839 +/- 0.112 g/cm2, respectively; P = 0.001). The mean forearm and spine BMD values in subjects with TT (VDR, TaqI) or bb (PTH, BstBI) genotypes were significantly higher than the values in subjects with Tt genotype and BB or Bb genotype, respectively.\nCONCLUSION: Functionally significant 25(OH)D deficiency affecting BMD at the hip region is prevalent in urban Asian Indians. However, variation in BMD at the spine and forearm is related to VDR and PTH gene polymorphisms rather than to vitamin D status, at least in this hypovitaminotic D population.","container-title":"The American Journal of Clinical Nutrition","DOI":"10.1093/ajcn/83.6.1411","ISSN":"0002-9165","issue":"6","journalAbbreviation":"Am J Clin Nutr","language":"eng","note":"PMID: 16762954","page":"1411-1419","source":"PubMed","title":"Prevalence and functional significance of 25-hydroxyvitamin D deficiency and vitamin D receptor gene polymorphisms in Asian Indians","volume":"83","author":[{"family":"Vupputuri","given":"Madhava Rao"},{"family":"Goswami","given":"Ravinder"},{"family":"Gupta","given":"Nandita"},{"family":"Ray","given":"Debarti"},{"family":"Tandon","given":"Nikhil"},{"family":"Kumar","given":"Neeta"}],"issued":{"date-parts":[["2006",6]]}}}],"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Serum iPTH levels were measured using radioimmunoassay (RIA; Diasorin®, Stillwater, MN; normal range:13–54 pg/mL; intra-assay and inter-assay CVs:4% and 8%, respectively).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Serum ionized calcium and serum total calcium levels were measured using commercial kits (Roche, Mannheim, Germany) on a semi-automated analyzer (Hitachi Photometer 4020, Boehringer, Mannheim, Germany). </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VDR mRNA expression</w:t>
      </w:r>
    </w:p>
    <w:p>
      <w:pPr>
        <w:pStyle w:val="Normal"/>
        <w:spacing w:lineRule="auto" w:line="480"/>
        <w:ind w:right="95" w:hanging="0"/>
        <w:jc w:val="both"/>
        <w:rPr>
          <w:rFonts w:ascii="Times New Roman" w:hAnsi="Times New Roman" w:cs="Times New Roman"/>
          <w:sz w:val="24"/>
          <w:szCs w:val="24"/>
        </w:rPr>
      </w:pPr>
      <w:r>
        <w:rPr>
          <w:rFonts w:cs="Times New Roman" w:ascii="Times New Roman" w:hAnsi="Times New Roman"/>
          <w:sz w:val="24"/>
          <w:szCs w:val="24"/>
        </w:rPr>
        <w:t xml:space="preserve">The vitamin D Receptor (VDR) mRNA and glyceraldehyde-3-phosphate dehydrogenase (GAPDH) was assessed by real-time PCR using gene-specific primers (VDR: sense, 5-gacatcggcatgatgaagg-3 ‘and antisense,5’ ctagggtcacagaagggtcatc-3’ and GAPDH: sense, 5’-ccaaggtcatccatgacaactttggt-3’ and   antisense, 5’-tgttgaagtcagaggagaccacctg-3’). Total RNA was extracted from peripheral blood mononuclear cells (PBMC) (separated by Ficoll) using RNA-binding columns (Eppendorf-AG, Germany), and 2 μg was reverse transcribed using ImProm-II Reverse Transcription System (Promega, USA) in a 20-μl reaction (25 </w:t>
      </w:r>
      <w:r>
        <w:rPr>
          <w:rFonts w:cs="Times New Roman" w:ascii="Times New Roman" w:hAnsi="Times New Roman"/>
          <w:sz w:val="24"/>
          <w:szCs w:val="24"/>
          <w:vertAlign w:val="superscript"/>
        </w:rPr>
        <w:t>O</w:t>
      </w:r>
      <w:r>
        <w:rPr>
          <w:rFonts w:cs="Times New Roman" w:ascii="Times New Roman" w:hAnsi="Times New Roman"/>
          <w:sz w:val="24"/>
          <w:szCs w:val="24"/>
        </w:rPr>
        <w:t xml:space="preserve">C for 5 min and extension at 42 </w:t>
      </w:r>
      <w:r>
        <w:rPr>
          <w:rFonts w:cs="Times New Roman" w:ascii="Times New Roman" w:hAnsi="Times New Roman"/>
          <w:sz w:val="24"/>
          <w:szCs w:val="24"/>
          <w:vertAlign w:val="superscript"/>
        </w:rPr>
        <w:t>O</w:t>
      </w:r>
      <w:r>
        <w:rPr>
          <w:rFonts w:cs="Times New Roman" w:ascii="Times New Roman" w:hAnsi="Times New Roman"/>
          <w:sz w:val="24"/>
          <w:szCs w:val="24"/>
        </w:rPr>
        <w:t>C for 1 h). The VDR mRNA copy numbers were measured in relation to GAPDH mRNA by amplifying VDR and GAPDH cDNA in separate tubes using iQ</w:t>
      </w:r>
      <w:r>
        <w:rPr>
          <w:rFonts w:cs="Times New Roman" w:ascii="Times New Roman" w:hAnsi="Times New Roman"/>
          <w:sz w:val="24"/>
          <w:szCs w:val="24"/>
          <w:vertAlign w:val="superscript"/>
        </w:rPr>
        <w:t>TM</w:t>
      </w:r>
      <w:r>
        <w:rPr>
          <w:rFonts w:cs="Times New Roman" w:ascii="Times New Roman" w:hAnsi="Times New Roman"/>
          <w:sz w:val="24"/>
          <w:szCs w:val="24"/>
        </w:rPr>
        <w:t xml:space="preserve"> SYBR® Green Supermix (Bio-Rad, USA), and fluorescence signals were captured on an RT-PCR machine (iQ</w:t>
      </w:r>
      <w:r>
        <w:rPr>
          <w:rFonts w:cs="Times New Roman" w:ascii="Times New Roman" w:hAnsi="Times New Roman"/>
          <w:sz w:val="24"/>
          <w:szCs w:val="24"/>
          <w:vertAlign w:val="superscript"/>
        </w:rPr>
        <w:t>TM</w:t>
      </w:r>
      <w:r>
        <w:rPr>
          <w:rFonts w:cs="Times New Roman" w:ascii="Times New Roman" w:hAnsi="Times New Roman"/>
          <w:sz w:val="24"/>
          <w:szCs w:val="24"/>
        </w:rPr>
        <w:t xml:space="preserve"> 5 Cycler, Biorad,USA).  Reactions were performed in duplicate, and the RT-PCR conditions were as follows: initial denaturation at 95 </w:t>
      </w:r>
      <w:r>
        <w:rPr>
          <w:rFonts w:cs="Times New Roman" w:ascii="Times New Roman" w:hAnsi="Times New Roman"/>
          <w:sz w:val="24"/>
          <w:szCs w:val="24"/>
          <w:vertAlign w:val="superscript"/>
        </w:rPr>
        <w:t>O</w:t>
      </w:r>
      <w:r>
        <w:rPr>
          <w:rFonts w:cs="Times New Roman" w:ascii="Times New Roman" w:hAnsi="Times New Roman"/>
          <w:sz w:val="24"/>
          <w:szCs w:val="24"/>
        </w:rPr>
        <w:t xml:space="preserve">C for 10 min, followed by 40 cycles of 95 </w:t>
      </w:r>
      <w:r>
        <w:rPr>
          <w:rFonts w:cs="Times New Roman" w:ascii="Times New Roman" w:hAnsi="Times New Roman"/>
          <w:sz w:val="24"/>
          <w:szCs w:val="24"/>
          <w:vertAlign w:val="superscript"/>
        </w:rPr>
        <w:t>O</w:t>
      </w:r>
      <w:r>
        <w:rPr>
          <w:rFonts w:cs="Times New Roman" w:ascii="Times New Roman" w:hAnsi="Times New Roman"/>
          <w:sz w:val="24"/>
          <w:szCs w:val="24"/>
        </w:rPr>
        <w:t xml:space="preserve">C for 15 s, 60 </w:t>
      </w:r>
      <w:r>
        <w:rPr>
          <w:rFonts w:cs="Times New Roman" w:ascii="Times New Roman" w:hAnsi="Times New Roman"/>
          <w:sz w:val="24"/>
          <w:szCs w:val="24"/>
          <w:vertAlign w:val="superscript"/>
        </w:rPr>
        <w:t>O</w:t>
      </w:r>
      <w:r>
        <w:rPr>
          <w:rFonts w:cs="Times New Roman" w:ascii="Times New Roman" w:hAnsi="Times New Roman"/>
          <w:sz w:val="24"/>
          <w:szCs w:val="24"/>
        </w:rPr>
        <w:t xml:space="preserve">C for 30 s, and 72 </w:t>
      </w:r>
      <w:r>
        <w:rPr>
          <w:rFonts w:cs="Times New Roman" w:ascii="Times New Roman" w:hAnsi="Times New Roman"/>
          <w:sz w:val="24"/>
          <w:szCs w:val="24"/>
          <w:vertAlign w:val="superscript"/>
        </w:rPr>
        <w:t>O</w:t>
      </w:r>
      <w:r>
        <w:rPr>
          <w:rFonts w:cs="Times New Roman" w:ascii="Times New Roman" w:hAnsi="Times New Roman"/>
          <w:sz w:val="24"/>
          <w:szCs w:val="24"/>
        </w:rPr>
        <w:t>C for 10 min. The specificity of the amplified products was checked using post-PCR melting curve analysis and agarose gel electrophoresis (403 bp for VDR and 381 bp for GAPDH)</w:t>
      </w:r>
      <w:r>
        <w:rPr/>
        <w:t xml:space="preserve"> </w:t>
      </w:r>
      <w:r>
        <w:rPr>
          <w:rFonts w:cs="Times New Roman" w:ascii="Times New Roman" w:hAnsi="Times New Roman"/>
          <w:b/>
          <w:bCs/>
          <w:sz w:val="24"/>
          <w:szCs w:val="24"/>
        </w:rPr>
        <w:t>(Figure 1).</w:t>
      </w:r>
      <w:r>
        <w:rPr>
          <w:rFonts w:cs="Times New Roman" w:ascii="Times New Roman" w:hAnsi="Times New Roman"/>
          <w:sz w:val="24"/>
          <w:szCs w:val="24"/>
        </w:rPr>
        <w:t xml:space="preserve"> </w:t>
      </w:r>
    </w:p>
    <w:p>
      <w:pPr>
        <w:pStyle w:val="Normal"/>
        <w:spacing w:lineRule="auto" w:line="480"/>
        <w:ind w:right="95" w:hanging="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619115" cy="31140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2" r="-6" b="-12"/>
                    <a:stretch>
                      <a:fillRect/>
                    </a:stretch>
                  </pic:blipFill>
                  <pic:spPr bwMode="auto">
                    <a:xfrm>
                      <a:off x="0" y="0"/>
                      <a:ext cx="5619115" cy="3114040"/>
                    </a:xfrm>
                    <a:prstGeom prst="rect">
                      <a:avLst/>
                    </a:prstGeom>
                  </pic:spPr>
                </pic:pic>
              </a:graphicData>
            </a:graphic>
          </wp:inline>
        </w:drawing>
      </w:r>
    </w:p>
    <w:p>
      <w:pPr>
        <w:pStyle w:val="Normal"/>
        <w:spacing w:lineRule="auto" w:line="480"/>
        <w:jc w:val="both"/>
        <w:rPr/>
      </w:pPr>
      <w:r>
        <w:rPr>
          <w:rFonts w:cs="Times New Roman" w:ascii="Times New Roman" w:hAnsi="Times New Roman"/>
          <w:b/>
          <w:bCs/>
          <w:sz w:val="24"/>
          <w:szCs w:val="24"/>
        </w:rPr>
        <w:t xml:space="preserve">  </w:t>
      </w:r>
      <w:r>
        <w:rPr>
          <w:rFonts w:cs="Times New Roman" w:ascii="Times New Roman" w:hAnsi="Times New Roman"/>
          <w:b/>
          <w:bCs/>
          <w:sz w:val="24"/>
          <w:szCs w:val="24"/>
        </w:rPr>
        <w:t xml:space="preserve">Figure 1 </w:t>
      </w:r>
      <w:r>
        <w:rPr>
          <w:rFonts w:cs="Times New Roman" w:ascii="Times New Roman" w:hAnsi="Times New Roman"/>
          <w:sz w:val="24"/>
          <w:szCs w:val="24"/>
        </w:rPr>
        <w:t>Representative gel picture of vitamin D Receptor and GAPDH Real-Time PCR products</w:t>
      </w:r>
    </w:p>
    <w:p>
      <w:pPr>
        <w:pStyle w:val="Normal"/>
        <w:spacing w:lineRule="auto" w:line="480"/>
        <w:jc w:val="both"/>
        <w:rPr>
          <w:rFonts w:ascii="Times New Roman" w:hAnsi="Times New Roman" w:cs="Times New Roman"/>
          <w:sz w:val="24"/>
          <w:szCs w:val="24"/>
        </w:rPr>
      </w:pPr>
      <w:r>
        <w:rPr>
          <w:rFonts w:cs="Times New Roman" w:ascii="Times New Roman" w:hAnsi="Times New Roman"/>
          <w:b/>
          <w:bCs/>
          <w:sz w:val="24"/>
          <w:szCs w:val="24"/>
        </w:rPr>
        <w:t xml:space="preserve">Genotyping for the </w:t>
      </w:r>
      <w:r>
        <w:rPr>
          <w:rFonts w:cs="Times New Roman" w:ascii="Times New Roman" w:hAnsi="Times New Roman"/>
          <w:b/>
          <w:bCs/>
          <w:i/>
          <w:iCs/>
          <w:sz w:val="24"/>
          <w:szCs w:val="24"/>
        </w:rPr>
        <w:t xml:space="preserve">VDR </w:t>
      </w:r>
      <w:r>
        <w:rPr>
          <w:rFonts w:cs="Times New Roman" w:ascii="Times New Roman" w:hAnsi="Times New Roman"/>
          <w:b/>
          <w:bCs/>
          <w:iCs/>
          <w:sz w:val="24"/>
          <w:szCs w:val="24"/>
        </w:rPr>
        <w:t>gene</w:t>
      </w:r>
      <w:r>
        <w:rPr>
          <w:rFonts w:cs="Times New Roman" w:ascii="Times New Roman" w:hAnsi="Times New Roman"/>
          <w:b/>
          <w:bCs/>
          <w:i/>
          <w:iCs/>
          <w:sz w:val="24"/>
          <w:szCs w:val="24"/>
        </w:rPr>
        <w:t xml:space="preserve"> </w:t>
      </w:r>
      <w:r>
        <w:rPr>
          <w:rFonts w:cs="Times New Roman" w:ascii="Times New Roman" w:hAnsi="Times New Roman"/>
          <w:b/>
          <w:bCs/>
          <w:sz w:val="24"/>
          <w:szCs w:val="24"/>
        </w:rPr>
        <w:t>Polymorphisms (</w:t>
      </w:r>
      <w:r>
        <w:rPr>
          <w:rFonts w:cs="Times New Roman" w:ascii="Times New Roman" w:hAnsi="Times New Roman"/>
          <w:b/>
          <w:bCs/>
          <w:i/>
          <w:iCs/>
          <w:sz w:val="24"/>
          <w:szCs w:val="24"/>
        </w:rPr>
        <w:t>Bsm</w:t>
      </w:r>
      <w:r>
        <w:rPr>
          <w:rFonts w:cs="Times New Roman" w:ascii="Times New Roman" w:hAnsi="Times New Roman"/>
          <w:b/>
          <w:bCs/>
          <w:sz w:val="24"/>
          <w:szCs w:val="24"/>
        </w:rPr>
        <w:t xml:space="preserve">I, </w:t>
      </w:r>
      <w:r>
        <w:rPr>
          <w:rFonts w:cs="Times New Roman" w:ascii="Times New Roman" w:hAnsi="Times New Roman"/>
          <w:b/>
          <w:bCs/>
          <w:i/>
          <w:iCs/>
          <w:sz w:val="24"/>
          <w:szCs w:val="24"/>
        </w:rPr>
        <w:t>Fok</w:t>
      </w:r>
      <w:r>
        <w:rPr>
          <w:rFonts w:cs="Times New Roman" w:ascii="Times New Roman" w:hAnsi="Times New Roman"/>
          <w:b/>
          <w:bCs/>
          <w:sz w:val="24"/>
          <w:szCs w:val="24"/>
        </w:rPr>
        <w:t xml:space="preserve">I, and </w:t>
      </w:r>
      <w:r>
        <w:rPr>
          <w:rFonts w:cs="Times New Roman" w:ascii="Times New Roman" w:hAnsi="Times New Roman"/>
          <w:b/>
          <w:bCs/>
          <w:i/>
          <w:iCs/>
          <w:sz w:val="24"/>
          <w:szCs w:val="24"/>
        </w:rPr>
        <w:t>Taq</w:t>
      </w:r>
      <w:r>
        <w:rPr>
          <w:rFonts w:cs="Times New Roman" w:ascii="Times New Roman" w:hAnsi="Times New Roman"/>
          <w:b/>
          <w:bCs/>
          <w:sz w:val="24"/>
          <w:szCs w:val="24"/>
        </w:rPr>
        <w:t>I)</w:t>
      </w:r>
    </w:p>
    <w:p>
      <w:pPr>
        <w:pStyle w:val="Normal"/>
        <w:spacing w:lineRule="auto" w:line="480"/>
        <w:jc w:val="both"/>
        <w:rPr>
          <w:rFonts w:ascii="Times New Roman" w:hAnsi="Times New Roman" w:cs="Times New Roman"/>
          <w:color w:val="FF0000"/>
          <w:sz w:val="24"/>
          <w:szCs w:val="24"/>
        </w:rPr>
      </w:pPr>
      <w:r>
        <w:rPr>
          <w:rFonts w:cs="Times New Roman" w:ascii="Times New Roman" w:hAnsi="Times New Roman"/>
          <w:sz w:val="24"/>
          <w:szCs w:val="24"/>
        </w:rPr>
        <w:t xml:space="preserve"> </w:t>
      </w:r>
      <w:r>
        <w:rPr>
          <w:rFonts w:cs="Times New Roman" w:ascii="Times New Roman" w:hAnsi="Times New Roman"/>
          <w:sz w:val="24"/>
          <w:szCs w:val="24"/>
        </w:rPr>
        <w:t xml:space="preserve">Genomic DNA was extracted from peripheral blood leukocytes using the DNA Blood Maxi Kit (Qiagen, Hilden, Germany). </w:t>
      </w:r>
      <w:r>
        <w:rPr>
          <w:rFonts w:cs="Times New Roman" w:ascii="Times New Roman" w:hAnsi="Times New Roman"/>
          <w:iCs/>
          <w:sz w:val="24"/>
          <w:szCs w:val="24"/>
        </w:rPr>
        <w:t>VDR</w:t>
      </w:r>
      <w:r>
        <w:rPr>
          <w:rFonts w:cs="Times New Roman" w:ascii="Times New Roman" w:hAnsi="Times New Roman"/>
          <w:i/>
          <w:iCs/>
          <w:sz w:val="24"/>
          <w:szCs w:val="24"/>
        </w:rPr>
        <w:t xml:space="preserve"> </w:t>
      </w:r>
      <w:r>
        <w:rPr>
          <w:rFonts w:cs="Times New Roman" w:ascii="Times New Roman" w:hAnsi="Times New Roman"/>
          <w:sz w:val="24"/>
          <w:szCs w:val="24"/>
        </w:rPr>
        <w:t xml:space="preserve">genotypes at </w:t>
      </w:r>
      <w:r>
        <w:rPr>
          <w:rFonts w:cs="Times New Roman" w:ascii="Times New Roman" w:hAnsi="Times New Roman"/>
          <w:i/>
          <w:iCs/>
          <w:sz w:val="24"/>
          <w:szCs w:val="24"/>
        </w:rPr>
        <w:t>the Bsm</w:t>
      </w:r>
      <w:r>
        <w:rPr>
          <w:rFonts w:cs="Times New Roman" w:ascii="Times New Roman" w:hAnsi="Times New Roman"/>
          <w:sz w:val="24"/>
          <w:szCs w:val="24"/>
        </w:rPr>
        <w:t xml:space="preserve">I, </w:t>
      </w:r>
      <w:r>
        <w:rPr>
          <w:rFonts w:cs="Times New Roman" w:ascii="Times New Roman" w:hAnsi="Times New Roman"/>
          <w:i/>
          <w:iCs/>
          <w:sz w:val="24"/>
          <w:szCs w:val="24"/>
        </w:rPr>
        <w:t>Taq</w:t>
      </w:r>
      <w:r>
        <w:rPr>
          <w:rFonts w:cs="Times New Roman" w:ascii="Times New Roman" w:hAnsi="Times New Roman"/>
          <w:sz w:val="24"/>
          <w:szCs w:val="24"/>
        </w:rPr>
        <w:t xml:space="preserve">I, and </w:t>
      </w:r>
      <w:r>
        <w:rPr>
          <w:rFonts w:cs="Times New Roman" w:ascii="Times New Roman" w:hAnsi="Times New Roman"/>
          <w:i/>
          <w:iCs/>
          <w:sz w:val="24"/>
          <w:szCs w:val="24"/>
        </w:rPr>
        <w:t>Fok</w:t>
      </w:r>
      <w:r>
        <w:rPr>
          <w:rFonts w:cs="Times New Roman" w:ascii="Times New Roman" w:hAnsi="Times New Roman"/>
          <w:iCs/>
          <w:sz w:val="24"/>
          <w:szCs w:val="24"/>
        </w:rPr>
        <w:t>I</w:t>
      </w:r>
      <w:r>
        <w:rPr>
          <w:rFonts w:cs="Times New Roman" w:ascii="Times New Roman" w:hAnsi="Times New Roman"/>
          <w:i/>
          <w:iCs/>
          <w:sz w:val="24"/>
          <w:szCs w:val="24"/>
        </w:rPr>
        <w:t xml:space="preserve"> </w:t>
      </w:r>
      <w:r>
        <w:rPr>
          <w:rFonts w:cs="Times New Roman" w:ascii="Times New Roman" w:hAnsi="Times New Roman"/>
          <w:sz w:val="24"/>
          <w:szCs w:val="24"/>
        </w:rPr>
        <w:t xml:space="preserve">SNP sites were assessed using PCR-RFLP analysis with a thermocycler (Eppendorf AG 22331, Hamburg, Germany) for PCR amplification. The polyacrylamide gel electrophoresis (PAGE)-purified primers (Bio Basic Inc., East Markham, Canada), DNA </w:t>
      </w:r>
      <w:r>
        <w:rPr>
          <w:rFonts w:cs="Times New Roman" w:ascii="Times New Roman" w:hAnsi="Times New Roman"/>
          <w:i/>
          <w:iCs/>
          <w:sz w:val="24"/>
          <w:szCs w:val="24"/>
        </w:rPr>
        <w:t xml:space="preserve">Taq </w:t>
      </w:r>
      <w:r>
        <w:rPr>
          <w:rFonts w:cs="Times New Roman" w:ascii="Times New Roman" w:hAnsi="Times New Roman"/>
          <w:sz w:val="24"/>
          <w:szCs w:val="24"/>
        </w:rPr>
        <w:t xml:space="preserve">polymerase, deoxynucleoside triphosphates, and various restriction endonucleases (Fermantas Inc., Hanover, MD) used in the study were commercially procured. </w:t>
      </w:r>
      <w:r>
        <w:rPr>
          <w:rFonts w:cs="Times New Roman" w:ascii="Times New Roman" w:hAnsi="Times New Roman"/>
          <w:iCs/>
          <w:sz w:val="24"/>
          <w:szCs w:val="24"/>
        </w:rPr>
        <w:t>The primer sequences, PCR cycling conditions</w:t>
      </w:r>
      <w:r>
        <w:rPr>
          <w:rFonts w:cs="Times New Roman" w:ascii="Times New Roman" w:hAnsi="Times New Roman"/>
          <w:sz w:val="24"/>
          <w:szCs w:val="24"/>
        </w:rPr>
        <w:t xml:space="preserve">, and PCR products were digested and processed as described by Vupputuri et al. </w:t>
      </w:r>
      <w:r>
        <w:fldChar w:fldCharType="begin"/>
      </w:r>
      <w:r>
        <w:rPr>
          <w:sz w:val="24"/>
          <w:rFonts w:cs="Times New Roman" w:ascii="Times New Roman" w:hAnsi="Times New Roman"/>
        </w:rPr>
        <w:instrText xml:space="preserve"> ADDIN ZOTERO_ITEM CSL_CITATION {"citationID":"O7VC4NmI","properties":{"formattedCitation":"(32)","plainCitation":"(32)","noteIndex":0},"citationItems":[{"id":3380,"uris":["http://zotero.org/users/local/n5kn2Mtv/items/CMQ5CXZD"],"itemData":{"id":3380,"type":"article-journal","abstract":"BACKGROUND: Recent studies show a wide prevalence of hypovitaminosis D in Asian Indians.\nOBJECTIVE: The objective was to assess the functional significance of 25-hydroxyvitamin D [25(OH)D] deficiency, vitamin D receptor (VDR) gene, and parathyroid hormone (PTH) gene polymorphisms in relation to bone mineral density (BMD) in urban Asian Indians.\nDESIGN: Serum total calcium, inorganic phosphorus, alkaline phosphatase, 25(OH)D, intact PTH, and BMD at lumbar spine, proximal femur, and forearm were measured in 105 adult subjects. The genotyping related to VDR (BsmI, FokI, and TaqI) and PTH (BstBI and DraII) gene single-nucleotide polymorphisms was carried out by polymerase chain reaction-restriction fragment length polymorphism analysis.\nRESULTS: The mean serum 25(OH)D concentration in the whole cohort was 9.8 +/- 6.0 ng/mL, which was inversely related with serum intact PTH values (P = 0.042). Ninety-nine (94.3%) of the 105 subjects had vitamin D deficiency with 25(OH)D concentrations &lt; 20 ng/mL. The age- and body mass index (BMI)-adjusted BMD value at the hip was higher in subjects with serum 25(OH)D values &gt; 9.0 ng/mL than in those with values &lt; or = 9.0 ng/mL (0.893 +/- 0.114 compared with 0.839 +/- 0.112 g/cm2, respectively; P = 0.001). The mean forearm and spine BMD values in subjects with TT (VDR, TaqI) or bb (PTH, BstBI) genotypes were significantly higher than the values in subjects with Tt genotype and BB or Bb genotype, respectively.\nCONCLUSION: Functionally significant 25(OH)D deficiency affecting BMD at the hip region is prevalent in urban Asian Indians. However, variation in BMD at the spine and forearm is related to VDR and PTH gene polymorphisms rather than to vitamin D status, at least in this hypovitaminotic D population.","container-title":"The American Journal of Clinical Nutrition","DOI":"10.1093/ajcn/83.6.1411","ISSN":"0002-9165","issue":"6","journalAbbreviation":"Am J Clin Nutr","language":"eng","note":"PMID: 16762954","page":"1411-1419","source":"PubMed","title":"Prevalence and functional significance of 25-hydroxyvitamin D deficiency and vitamin D receptor gene polymorphisms in Asian Indians","volume":"83","author":[{"family":"Vupputuri","given":"Madhava Rao"},{"family":"Goswami","given":"Ravinder"},{"family":"Gupta","given":"Nandita"},{"family":"Ray","given":"Debarti"},{"family":"Tandon","given":"Nikhil"},{"family":"Kumar","given":"Neeta"}],"issued":{"date-parts":[["2006",6]]}}}],"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The presence of a restriction site was denoted by lower case letters (b, f, and t, for </w:t>
      </w:r>
      <w:r>
        <w:rPr>
          <w:rFonts w:cs="Times New Roman" w:ascii="Times New Roman" w:hAnsi="Times New Roman"/>
          <w:i/>
          <w:sz w:val="24"/>
          <w:szCs w:val="24"/>
        </w:rPr>
        <w:t>Bsm</w:t>
      </w:r>
      <w:r>
        <w:rPr>
          <w:rFonts w:cs="Times New Roman" w:ascii="Times New Roman" w:hAnsi="Times New Roman"/>
          <w:sz w:val="24"/>
          <w:szCs w:val="24"/>
        </w:rPr>
        <w:t xml:space="preserve">I, </w:t>
      </w:r>
      <w:r>
        <w:rPr>
          <w:rFonts w:cs="Times New Roman" w:ascii="Times New Roman" w:hAnsi="Times New Roman"/>
          <w:i/>
          <w:sz w:val="24"/>
          <w:szCs w:val="24"/>
        </w:rPr>
        <w:t>Fok</w:t>
      </w:r>
      <w:r>
        <w:rPr>
          <w:rFonts w:cs="Times New Roman" w:ascii="Times New Roman" w:hAnsi="Times New Roman"/>
          <w:sz w:val="24"/>
          <w:szCs w:val="24"/>
        </w:rPr>
        <w:t xml:space="preserve">I and </w:t>
      </w:r>
      <w:r>
        <w:rPr>
          <w:rFonts w:cs="Times New Roman" w:ascii="Times New Roman" w:hAnsi="Times New Roman"/>
          <w:i/>
          <w:sz w:val="24"/>
          <w:szCs w:val="24"/>
        </w:rPr>
        <w:t>Taq</w:t>
      </w:r>
      <w:r>
        <w:rPr>
          <w:rFonts w:cs="Times New Roman" w:ascii="Times New Roman" w:hAnsi="Times New Roman"/>
          <w:sz w:val="24"/>
          <w:szCs w:val="24"/>
        </w:rPr>
        <w:t>I) and absence by upper case letters (B, F, and T, for</w:t>
      </w:r>
      <w:r>
        <w:rPr>
          <w:rFonts w:cs="Times New Roman" w:ascii="Times New Roman" w:hAnsi="Times New Roman"/>
          <w:i/>
          <w:sz w:val="24"/>
          <w:szCs w:val="24"/>
        </w:rPr>
        <w:t xml:space="preserve"> Bsm</w:t>
      </w:r>
      <w:r>
        <w:rPr>
          <w:rFonts w:cs="Times New Roman" w:ascii="Times New Roman" w:hAnsi="Times New Roman"/>
          <w:sz w:val="24"/>
          <w:szCs w:val="24"/>
        </w:rPr>
        <w:t xml:space="preserve">I, </w:t>
      </w:r>
      <w:r>
        <w:rPr>
          <w:rFonts w:cs="Times New Roman" w:ascii="Times New Roman" w:hAnsi="Times New Roman"/>
          <w:i/>
          <w:sz w:val="24"/>
          <w:szCs w:val="24"/>
        </w:rPr>
        <w:t>Fok</w:t>
      </w:r>
      <w:r>
        <w:rPr>
          <w:rFonts w:cs="Times New Roman" w:ascii="Times New Roman" w:hAnsi="Times New Roman"/>
          <w:sz w:val="24"/>
          <w:szCs w:val="24"/>
        </w:rPr>
        <w:t xml:space="preserve">I and </w:t>
      </w:r>
      <w:r>
        <w:rPr>
          <w:rFonts w:cs="Times New Roman" w:ascii="Times New Roman" w:hAnsi="Times New Roman"/>
          <w:i/>
          <w:sz w:val="24"/>
          <w:szCs w:val="24"/>
        </w:rPr>
        <w:t>Taq</w:t>
      </w:r>
      <w:r>
        <w:rPr>
          <w:rFonts w:cs="Times New Roman" w:ascii="Times New Roman" w:hAnsi="Times New Roman"/>
          <w:sz w:val="24"/>
          <w:szCs w:val="24"/>
        </w:rPr>
        <w:t xml:space="preserve">I). </w:t>
      </w:r>
      <w:r>
        <w:rPr>
          <w:rFonts w:cs="Times New Roman" w:ascii="Times New Roman" w:hAnsi="Times New Roman"/>
          <w:color w:val="FF0000"/>
          <w:sz w:val="24"/>
          <w:szCs w:val="24"/>
        </w:rPr>
        <w:t>Four frequently explored single nucleotide polymorphisms (SNPs) are found in the VDR gene: ApaI (rs7975232), BsmI (rs1544410</w:t>
      </w:r>
      <w:r>
        <w:rPr>
          <w:rFonts w:cs="Times New Roman" w:ascii="Times New Roman" w:hAnsi="Times New Roman"/>
          <w:color w:val="FF0000"/>
          <w:sz w:val="24"/>
          <w:szCs w:val="24"/>
          <w:highlight w:val="yellow"/>
        </w:rPr>
        <w:t xml:space="preserve">) </w:t>
      </w:r>
      <w:r>
        <w:fldChar w:fldCharType="begin"/>
      </w:r>
      <w:r>
        <w:rPr>
          <w:sz w:val="24"/>
          <w:highlight w:val="yellow"/>
          <w:rFonts w:cs="Times New Roman" w:ascii="Times New Roman" w:hAnsi="Times New Roman"/>
        </w:rPr>
        <w:instrText xml:space="preserve"> ADDIN ZOTERO_ITEM CSL_CITATION {"citationID":"Gd2n6TRh","properties":{"formattedCitation":"(33)","plainCitation":"(33)","noteIndex":0},"citationItems":[{"id":4026,"uris":["http://zotero.org/users/local/n5kn2Mtv/items/UMQR2FBB"],"itemData":{"id":4026,"type":"article-journal","abstract":"The vitamin D endocrine system is involved in a wide variety of biological processes including bone metabolism, modulation of the immune response, and regulation of cell proliferation and differentiation. Variations in this endocrine system have, thus, been linked to several common diseases, including osteoarthritis (OA), diabetes, cancer, cardiovascular disease, and tuberculosis. Evidence to support this pleiotropic character of vitamin D has included epidemiological studies on circulating vitamin D hormone levels, but also genetic epidemiological studies. Genetic studies provide excellent opportunities to link molecular insights with epidemiological data and have therefore gained much interest. DNA sequence variations, which occur frequently in the population, are referred to as \"polymorphisms\" and can have modest and subtle but true biological effects. Their abundance in the human genome as well as their high frequencies in the human population have made them targets to explain variation in risk of common diseases. Recent studies have indicated many polymorphisms to exist in the vitamin D receptor (VDR) gene, but the influence of VDR gene polymorphisms on VDR protein function and signaling is largely unknown. So far, three adjacent restriction fragment length polymorphisms for BsmI, ApaI, and TaqI, respectively, at the 3' end of the VDR gene have been the most frequently studied. Because these polymorphisms are probably nonfunctional, linkage disequilibrium with one or more truly functional polymorphisms elsewhere in the VDR gene is assumed to explain the associations observed. Research is therefore focussed on documenting additional polymorphisms across the VDR gene to verify this hypothesis and on trying to understand the functional consequences of the variations. Substantial progress has been made that will deepen our understanding of variability in the vitamin D endocrine system and might find applications in risk assessment of disease and in predicting response-to-treatment.","container-title":"Gene","DOI":"10.1016/j.gene.2004.05.014","ISSN":"0378-1119","issue":"2","journalAbbreviation":"Gene","language":"eng","note":"PMID: 15315818","page":"143-156","source":"PubMed","title":"Genetics and biology of vitamin D receptor polymorphisms","volume":"338","author":[{"family":"Uitterlinden","given":"André G."},{"family":"Fang","given":"Yue"},{"family":"Van Meurs","given":"Joyce B. J."},{"family":"Pols","given":"Huibert A. P."},{"family":"Van Leeuwen","given":"Johannes P. T. M."}],"issued":{"date-parts":[["2004",9,1]]}}}],"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33)</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color w:val="FF0000"/>
          <w:sz w:val="24"/>
          <w:szCs w:val="24"/>
        </w:rPr>
        <w:t xml:space="preserve">, TaqI (rs731236) </w:t>
      </w:r>
      <w:r>
        <w:fldChar w:fldCharType="begin"/>
      </w:r>
      <w:r>
        <w:rPr>
          <w:sz w:val="24"/>
          <w:highlight w:val="yellow"/>
          <w:rFonts w:cs="Times New Roman" w:ascii="Times New Roman" w:hAnsi="Times New Roman"/>
        </w:rPr>
        <w:instrText xml:space="preserve"> ADDIN ZOTERO_ITEM CSL_CITATION {"citationID":"tN7RRIad","properties":{"formattedCitation":"(33)","plainCitation":"(33)","noteIndex":0},"citationItems":[{"id":4026,"uris":["http://zotero.org/users/local/n5kn2Mtv/items/UMQR2FBB"],"itemData":{"id":4026,"type":"article-journal","abstract":"The vitamin D endocrine system is involved in a wide variety of biological processes including bone metabolism, modulation of the immune response, and regulation of cell proliferation and differentiation. Variations in this endocrine system have, thus, been linked to several common diseases, including osteoarthritis (OA), diabetes, cancer, cardiovascular disease, and tuberculosis. Evidence to support this pleiotropic character of vitamin D has included epidemiological studies on circulating vitamin D hormone levels, but also genetic epidemiological studies. Genetic studies provide excellent opportunities to link molecular insights with epidemiological data and have therefore gained much interest. DNA sequence variations, which occur frequently in the population, are referred to as \"polymorphisms\" and can have modest and subtle but true biological effects. Their abundance in the human genome as well as their high frequencies in the human population have made them targets to explain variation in risk of common diseases. Recent studies have indicated many polymorphisms to exist in the vitamin D receptor (VDR) gene, but the influence of VDR gene polymorphisms on VDR protein function and signaling is largely unknown. So far, three adjacent restriction fragment length polymorphisms for BsmI, ApaI, and TaqI, respectively, at the 3' end of the VDR gene have been the most frequently studied. Because these polymorphisms are probably nonfunctional, linkage disequilibrium with one or more truly functional polymorphisms elsewhere in the VDR gene is assumed to explain the associations observed. Research is therefore focussed on documenting additional polymorphisms across the VDR gene to verify this hypothesis and on trying to understand the functional consequences of the variations. Substantial progress has been made that will deepen our understanding of variability in the vitamin D endocrine system and might find applications in risk assessment of disease and in predicting response-to-treatment.","container-title":"Gene","DOI":"10.1016/j.gene.2004.05.014","ISSN":"0378-1119","issue":"2","journalAbbreviation":"Gene","language":"eng","note":"PMID: 15315818","page":"143-156","source":"PubMed","title":"Genetics and biology of vitamin D receptor polymorphisms","volume":"338","author":[{"family":"Uitterlinden","given":"André G."},{"family":"Fang","given":"Yue"},{"family":"Van Meurs","given":"Joyce B. J."},{"family":"Pols","given":"Huibert A. P."},{"family":"Van Leeuwen","given":"Johannes P. T. M."}],"issued":{"date-parts":[["2004",9,1]]}}}],"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33)</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color w:val="FF0000"/>
          <w:sz w:val="24"/>
          <w:szCs w:val="24"/>
        </w:rPr>
        <w:t xml:space="preserve"> and FokI (rs2228570)</w:t>
      </w:r>
      <w:r>
        <w:rPr/>
        <w:t xml:space="preserve"> </w:t>
      </w:r>
      <w:r>
        <w:fldChar w:fldCharType="begin"/>
      </w:r>
      <w:r>
        <w:rPr>
          <w:highlight w:val="yellow"/>
          <w:rFonts w:cs="Calibri"/>
        </w:rPr>
        <w:instrText xml:space="preserve"> ADDIN ZOTERO_ITEM CSL_CITATION {"citationID":"li90hYII","properties":{"formattedCitation":"(34)","plainCitation":"(34)","noteIndex":0},"citationItems":[{"id":4029,"uris":["http://zotero.org/users/local/n5kn2Mtv/items/FHV7BYZU"],"itemData":{"id":4029,"type":"article-journal","abstract":"The effect of a T-C transition polymorphism at the translation initiation codon of the human vitamin D receptor (VDR) gene on the biological function of the encoded protein was investigated. Of 239 Japanese women volunteers subjected to genotype analysis for this polymorphism, 32 (13%) were genotype MM (the M allele is ATG at the putative translation start site), 75 (31%) were genotype mm (the m allele is ACG at the putative translation start site), and 132 (55%) were genotype Mm. The bone mineral density (BMD) in the lumbar spine (L2-L4) was determined for 110 healthy premenopausal women from the volunteers and was shown to be 12.0% greater (p &lt; 0.05) for mm homozygotes than for MM homozygotes. Synthesis of the proteins by the M and m alleles from the cloned cDNAs in vitro and in transfected COS-7 cells revealed them to have a size of 50 and 49.5 kD, respectively, as determined by sodium dodecyl sulfate polyacrylamide gel electrophoresis. This size difference is consistent with initiation of translation of the M allele-encoded protein from an ATG codon located at nucleotides +10 to +12 in the conventional open reading frame. The extent of vitamin D-dependent transcriptional activation of a reporter construct under the control of a vitamin D response element in transfected HeLa cells was approximately 1.7-fold greater for the m type VDR than for the M type protein. These results suggest that the polymorphism at the translation start site of the VDR gene may modulate BMD in premenopausal Japanese women.","container-title":"Journal of Bone and Mineral Research: The Official Journal of the American Society for Bone and Mineral Research","DOI":"10.1359/jbmr.1997.12.6.915","ISSN":"0884-0431","issue":"6","journalAbbreviation":"J Bone Miner Res","language":"eng","note":"PMID: 9169350","page":"915-921","source":"PubMed","title":"A vitamin D receptor gene polymorphism in the translation initiation codon: effect on protein activity and relation to bone mineral density in Japanese women","title-short":"A vitamin D receptor gene polymorphism in the translation initiation codon","volume":"12","author":[{"family":"Arai","given":"H."},{"family":"Miyamoto","given":"K."},{"family":"Taketani","given":"Y."},{"family":"Yamamoto","given":"H."},{"family":"Iemori","given":"Y."},{"family":"Morita","given":"K."},{"family":"Tonai","given":"T."},{"family":"Nishisho","given":"T."},{"family":"Mori","given":"S."},{"family":"Takeda","given":"E."}],"issued":{"date-parts":[["1997",6]]}}}],"schema":"https://github.com/citation-style-language/schema/raw/master/csl-citation.json"} </w:instrText>
      </w:r>
      <w:r>
        <w:rPr>
          <w:rFonts w:cs="Calibri"/>
          <w:highlight w:val="yellow"/>
        </w:rPr>
      </w:r>
      <w:r>
        <w:rPr>
          <w:highlight w:val="yellow"/>
          <w:rFonts w:cs="Calibri"/>
        </w:rPr>
        <w:fldChar w:fldCharType="separate"/>
      </w:r>
      <w:r>
        <w:rPr>
          <w:rFonts w:cs="Calibri"/>
          <w:highlight w:val="yellow"/>
        </w:rPr>
        <w:t>(34)</w:t>
      </w:r>
      <w:r>
        <w:rPr>
          <w:rFonts w:cs="Calibri"/>
          <w:highlight w:val="yellow"/>
        </w:rPr>
      </w:r>
      <w:r>
        <w:rPr>
          <w:highlight w:val="yellow"/>
          <w:rFonts w:cs="Calibri"/>
        </w:rPr>
        <w:fldChar w:fldCharType="end"/>
      </w:r>
      <w:r>
        <w:rPr>
          <w:highlight w:val="yellow"/>
        </w:rPr>
        <w:t>.</w:t>
      </w:r>
      <w:r>
        <w:rPr>
          <w:rFonts w:cs="Times New Roman" w:ascii="Times New Roman" w:hAnsi="Times New Roman"/>
          <w:color w:val="FF0000"/>
          <w:sz w:val="24"/>
          <w:szCs w:val="24"/>
        </w:rPr>
        <w:t xml:space="preserve">  These could all affect VDR function in different ways, such as receptor activity, translation efficiency, or mRNA stability. However ApaI (rs7975232) were not included in the present study.</w:t>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Statistical analysi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Sample size was calculated considering mean Serum 25(OH)D, nmol/l 13.5 Standard Deviation 10.0 in MDR-TB while mean 34.9 Standard Deviation of 26.2 for Healthy control group with desired power of 0.99 and alpha error of 0.01 the minimum sample size required as 42 per group</w:t>
      </w:r>
      <w:r>
        <w:rPr/>
        <w:t xml:space="preserve"> </w:t>
      </w:r>
      <w:r>
        <w:rPr>
          <w:rFonts w:cs="Times New Roman" w:ascii="Times New Roman" w:hAnsi="Times New Roman"/>
          <w:sz w:val="24"/>
          <w:szCs w:val="24"/>
        </w:rPr>
        <w:t>Data are presented as mean ± standard deviation (SD). Chi-square (ϰ2) test, two-sample t-test with equal variance, or one-way analysis of variance (ANOVA) followed by post hoc Bonferroni test were used to compare the differences between the study groups. Pearson’s correlation coefficient was estimated between VDR mRNA expression levels in MDR-TB patients and normal controls. We also perform a normality Kalmogorov smirnov test before conducting ANOVA and p value found greater than 0.05 is statically significant</w:t>
      </w:r>
      <w:r>
        <w:rPr/>
        <w:t xml:space="preserve"> .</w:t>
      </w:r>
      <w:r>
        <w:rPr>
          <w:rFonts w:cs="Times New Roman" w:ascii="Times New Roman" w:hAnsi="Times New Roman"/>
          <w:sz w:val="24"/>
          <w:szCs w:val="24"/>
        </w:rPr>
        <w:t xml:space="preserve">All analysis was performed using STATA version 11.0 (Stata Corporation, College Station, TX, USA </w:t>
      </w:r>
      <w:bookmarkStart w:id="2" w:name="_Hlk147244079"/>
      <w:r>
        <w:rPr>
          <w:rFonts w:cs="Times New Roman" w:ascii="Times New Roman" w:hAnsi="Times New Roman"/>
          <w:sz w:val="24"/>
          <w:szCs w:val="24"/>
        </w:rPr>
        <w:t>obtained/purchased a copyright license and were done by Professor of Statistics</w:t>
      </w:r>
      <w:bookmarkEnd w:id="2"/>
      <w:r>
        <w:rPr>
          <w:rFonts w:cs="Times New Roman" w:ascii="Times New Roman" w:hAnsi="Times New Roman"/>
          <w:sz w:val="24"/>
          <w:szCs w:val="24"/>
        </w:rPr>
        <w:t xml:space="preserve">). A two-sided p-value of less than 0.05 was considered statistically significant. </w:t>
      </w:r>
      <w:r>
        <w:br w:type="page"/>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Results</w:t>
      </w:r>
      <w:r>
        <w:rPr/>
        <w:t xml:space="preserve">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Clinical characteristics of MDR-TB patients (n=50) and a comparison of demographic characteristics with normal controls (n=50) were shown in (</w:t>
      </w:r>
      <w:r>
        <w:rPr>
          <w:rFonts w:cs="Times New Roman" w:ascii="Times New Roman" w:hAnsi="Times New Roman"/>
          <w:b/>
          <w:bCs/>
          <w:sz w:val="24"/>
          <w:szCs w:val="24"/>
        </w:rPr>
        <w:t>Table 1).</w:t>
      </w:r>
      <w:r>
        <w:rPr>
          <w:rFonts w:cs="Times New Roman" w:ascii="Times New Roman" w:hAnsi="Times New Roman"/>
          <w:sz w:val="24"/>
          <w:szCs w:val="24"/>
        </w:rPr>
        <w:t xml:space="preserve"> A significantly lower BMI (p&lt;0.001) was observed in patients with MDR-TB </w:t>
      </w:r>
    </w:p>
    <w:tbl>
      <w:tblPr>
        <w:tblW w:w="6523" w:type="dxa"/>
        <w:jc w:val="left"/>
        <w:tblInd w:w="1279" w:type="dxa"/>
        <w:tblLayout w:type="fixed"/>
        <w:tblCellMar>
          <w:top w:w="72" w:type="dxa"/>
          <w:left w:w="144" w:type="dxa"/>
          <w:bottom w:w="72" w:type="dxa"/>
          <w:right w:w="144" w:type="dxa"/>
        </w:tblCellMar>
      </w:tblPr>
      <w:tblGrid>
        <w:gridCol w:w="2554"/>
        <w:gridCol w:w="2126"/>
        <w:gridCol w:w="1843"/>
      </w:tblGrid>
      <w:tr>
        <w:trPr>
          <w:trHeight w:val="1020" w:hRule="atLeast"/>
        </w:trPr>
        <w:tc>
          <w:tcPr>
            <w:tcW w:w="2554"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r>
          </w:p>
        </w:tc>
        <w:tc>
          <w:tcPr>
            <w:tcW w:w="2126"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lang w:val="en-US"/>
              </w:rPr>
              <w:t>MDR-TB patients</w:t>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n=50)</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lang w:val="en-US"/>
              </w:rPr>
              <w:t>n (%)</w:t>
            </w:r>
          </w:p>
        </w:tc>
        <w:tc>
          <w:tcPr>
            <w:tcW w:w="1843" w:type="dxa"/>
            <w:tcBorders>
              <w:top w:val="single" w:sz="4" w:space="0" w:color="000000"/>
              <w:bottom w:val="single" w:sz="4"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cs="Times New Roman"/>
                <w:bCs/>
                <w:sz w:val="24"/>
                <w:szCs w:val="24"/>
                <w:lang w:val="en-US" w:eastAsia="en-GB"/>
              </w:rPr>
            </w:pPr>
            <w:r>
              <w:rPr>
                <w:rFonts w:cs="Times New Roman" w:ascii="Times New Roman" w:hAnsi="Times New Roman"/>
                <w:bCs/>
                <w:sz w:val="24"/>
                <w:szCs w:val="24"/>
                <w:lang w:val="en-US" w:eastAsia="en-GB"/>
              </w:rPr>
              <w:t>Normal controls (n=50)</w:t>
            </w:r>
          </w:p>
          <w:p>
            <w:pPr>
              <w:pStyle w:val="Normal"/>
              <w:spacing w:lineRule="auto" w:line="240" w:before="0" w:after="0"/>
              <w:jc w:val="center"/>
              <w:rPr>
                <w:rFonts w:ascii="Times New Roman" w:hAnsi="Times New Roman" w:cs="Times New Roman"/>
                <w:bCs/>
                <w:sz w:val="24"/>
                <w:szCs w:val="24"/>
                <w:lang w:val="en-US" w:eastAsia="en-GB"/>
              </w:rPr>
            </w:pPr>
            <w:r>
              <w:rPr>
                <w:rFonts w:cs="Times New Roman" w:ascii="Times New Roman" w:hAnsi="Times New Roman"/>
                <w:bCs/>
                <w:sz w:val="24"/>
                <w:szCs w:val="24"/>
                <w:lang w:val="en-US" w:eastAsia="en-GB"/>
              </w:rPr>
            </w:r>
          </w:p>
        </w:tc>
      </w:tr>
      <w:tr>
        <w:trPr>
          <w:trHeight w:val="1020" w:hRule="atLeast"/>
        </w:trPr>
        <w:tc>
          <w:tcPr>
            <w:tcW w:w="2554" w:type="dxa"/>
            <w:tcBorders>
              <w:top w:val="single" w:sz="4" w:space="0" w:color="000000"/>
            </w:tcBorders>
          </w:tcPr>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lang w:val="en-US"/>
              </w:rPr>
              <w:t>Age (yrs)</w:t>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lang w:val="en-US"/>
              </w:rPr>
              <w:t>Sex M: F</w:t>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lang w:val="en-US"/>
              </w:rPr>
              <w:t>BMI (kg/m</w:t>
            </w:r>
            <w:r>
              <w:rPr>
                <w:rFonts w:cs="Times New Roman" w:ascii="Times New Roman" w:hAnsi="Times New Roman"/>
                <w:bCs/>
                <w:sz w:val="24"/>
                <w:szCs w:val="24"/>
                <w:vertAlign w:val="superscript"/>
                <w:lang w:val="en-US"/>
              </w:rPr>
              <w:t>2</w:t>
            </w:r>
            <w:r>
              <w:rPr>
                <w:rFonts w:cs="Times New Roman" w:ascii="Times New Roman" w:hAnsi="Times New Roman"/>
                <w:bCs/>
                <w:sz w:val="24"/>
                <w:szCs w:val="24"/>
                <w:lang w:val="en-US"/>
              </w:rPr>
              <w:t>)</w:t>
            </w:r>
          </w:p>
        </w:tc>
        <w:tc>
          <w:tcPr>
            <w:tcW w:w="2126" w:type="dxa"/>
            <w:tcBorders>
              <w:top w:val="single" w:sz="4" w:space="0" w:color="000000"/>
            </w:tcBorders>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lang w:val="en-US"/>
              </w:rPr>
              <w:t>27.5 ± 8.6</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lang w:val="en-US"/>
              </w:rPr>
              <w:t>33:17</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lang w:val="en-US"/>
              </w:rPr>
              <w:t>16.3 ± 2.4</w:t>
            </w:r>
          </w:p>
        </w:tc>
        <w:tc>
          <w:tcPr>
            <w:tcW w:w="1843" w:type="dxa"/>
            <w:tcBorders>
              <w:top w:val="single" w:sz="4"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cs="Times New Roman"/>
                <w:bCs/>
                <w:sz w:val="24"/>
                <w:szCs w:val="24"/>
                <w:lang w:val="en-US" w:eastAsia="en-GB"/>
              </w:rPr>
            </w:pPr>
            <w:r>
              <w:rPr>
                <w:rFonts w:cs="Times New Roman" w:ascii="Times New Roman" w:hAnsi="Times New Roman"/>
                <w:bCs/>
                <w:sz w:val="24"/>
                <w:szCs w:val="24"/>
                <w:lang w:val="en-US" w:eastAsia="en-GB"/>
              </w:rPr>
              <w:t>29.6 ± 8.5</w:t>
            </w:r>
          </w:p>
          <w:p>
            <w:pPr>
              <w:pStyle w:val="Normal"/>
              <w:spacing w:lineRule="auto" w:line="240" w:before="0" w:after="0"/>
              <w:jc w:val="center"/>
              <w:rPr>
                <w:rFonts w:ascii="Times New Roman" w:hAnsi="Times New Roman" w:cs="Times New Roman"/>
                <w:bCs/>
                <w:sz w:val="24"/>
                <w:szCs w:val="24"/>
                <w:lang w:val="en-US" w:eastAsia="en-GB"/>
              </w:rPr>
            </w:pPr>
            <w:r>
              <w:rPr>
                <w:rFonts w:cs="Times New Roman" w:ascii="Times New Roman" w:hAnsi="Times New Roman"/>
                <w:bCs/>
                <w:sz w:val="24"/>
                <w:szCs w:val="24"/>
                <w:lang w:val="en-US" w:eastAsia="en-GB"/>
              </w:rPr>
              <w:t>40:10</w:t>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sz w:val="24"/>
                <w:szCs w:val="24"/>
                <w:lang w:val="en-US" w:eastAsia="en-GB"/>
              </w:rPr>
              <w:t>23.0 ± 2.1</w:t>
            </w:r>
          </w:p>
        </w:tc>
      </w:tr>
      <w:tr>
        <w:trPr>
          <w:trHeight w:val="686" w:hRule="atLeast"/>
        </w:trPr>
        <w:tc>
          <w:tcPr>
            <w:tcW w:w="2554" w:type="dxa"/>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lang w:val="en-US"/>
              </w:rPr>
              <w:t>Bacillary load</w:t>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lang w:val="en-US"/>
              </w:rPr>
              <w:t>3+</w:t>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lang w:val="en-US"/>
              </w:rPr>
              <w:t>2+</w:t>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lang w:val="en-US"/>
              </w:rPr>
              <w:t>1+</w:t>
            </w:r>
          </w:p>
        </w:tc>
        <w:tc>
          <w:tcPr>
            <w:tcW w:w="2126" w:type="dxa"/>
            <w:tcBorders/>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lang w:val="en-US"/>
              </w:rPr>
              <w:t xml:space="preserve">  </w:t>
            </w:r>
            <w:r>
              <w:rPr>
                <w:rFonts w:cs="Times New Roman" w:ascii="Times New Roman" w:hAnsi="Times New Roman"/>
                <w:bCs/>
                <w:sz w:val="24"/>
                <w:szCs w:val="24"/>
                <w:lang w:val="en-US"/>
              </w:rPr>
              <w:t xml:space="preserve">10 (20) </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lang w:val="en-US"/>
              </w:rPr>
              <w:t xml:space="preserve">   </w:t>
            </w:r>
            <w:r>
              <w:rPr>
                <w:rFonts w:cs="Times New Roman" w:ascii="Times New Roman" w:hAnsi="Times New Roman"/>
                <w:bCs/>
                <w:sz w:val="24"/>
                <w:szCs w:val="24"/>
                <w:lang w:val="en-US"/>
              </w:rPr>
              <w:t xml:space="preserve">20 (40) </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lang w:val="en-US"/>
              </w:rPr>
              <w:t xml:space="preserve">   </w:t>
            </w:r>
            <w:r>
              <w:rPr>
                <w:rFonts w:cs="Times New Roman" w:ascii="Times New Roman" w:hAnsi="Times New Roman"/>
                <w:bCs/>
                <w:sz w:val="24"/>
                <w:szCs w:val="24"/>
                <w:lang w:val="en-US"/>
              </w:rPr>
              <w:t xml:space="preserve">20 (40) </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r>
          </w:p>
        </w:tc>
        <w:tc>
          <w:tcPr>
            <w:tcW w:w="1843" w:type="dxa"/>
            <w:tcBorders/>
            <w:tcMar>
              <w:top w:w="0" w:type="dxa"/>
              <w:left w:w="0" w:type="dxa"/>
              <w:bottom w:w="0" w:type="dxa"/>
              <w:right w:w="0" w:type="dxa"/>
            </w:tcMar>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NA</w:t>
            </w:r>
          </w:p>
        </w:tc>
      </w:tr>
      <w:tr>
        <w:trPr>
          <w:trHeight w:val="1020" w:hRule="atLeast"/>
        </w:trPr>
        <w:tc>
          <w:tcPr>
            <w:tcW w:w="2554" w:type="dxa"/>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lang w:val="en-US"/>
              </w:rPr>
              <w:t>Culture status</w:t>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lang w:val="en-US"/>
              </w:rPr>
              <w:t>Positive</w:t>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lang w:val="en-US"/>
              </w:rPr>
              <w:t>Negative</w:t>
            </w:r>
          </w:p>
        </w:tc>
        <w:tc>
          <w:tcPr>
            <w:tcW w:w="2126" w:type="dxa"/>
            <w:tcBorders/>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lang w:val="en-US"/>
              </w:rPr>
              <w:t xml:space="preserve">  </w:t>
            </w:r>
            <w:r>
              <w:rPr>
                <w:rFonts w:cs="Times New Roman" w:ascii="Times New Roman" w:hAnsi="Times New Roman"/>
                <w:bCs/>
                <w:sz w:val="24"/>
                <w:szCs w:val="24"/>
                <w:lang w:val="en-US"/>
              </w:rPr>
              <w:t xml:space="preserve">50 (100) </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lang w:val="en-US"/>
              </w:rPr>
              <w:t xml:space="preserve"> </w:t>
            </w:r>
            <w:r>
              <w:rPr>
                <w:rFonts w:cs="Times New Roman" w:ascii="Times New Roman" w:hAnsi="Times New Roman"/>
                <w:bCs/>
                <w:sz w:val="24"/>
                <w:szCs w:val="24"/>
                <w:lang w:val="en-US"/>
              </w:rPr>
              <w:t xml:space="preserve">0 (00) </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r>
          </w:p>
        </w:tc>
        <w:tc>
          <w:tcPr>
            <w:tcW w:w="1843" w:type="dxa"/>
            <w:tcBorders/>
            <w:tcMar>
              <w:top w:w="0" w:type="dxa"/>
              <w:left w:w="0" w:type="dxa"/>
              <w:bottom w:w="0" w:type="dxa"/>
              <w:right w:w="0" w:type="dxa"/>
            </w:tcMar>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NA</w:t>
            </w:r>
          </w:p>
        </w:tc>
      </w:tr>
      <w:tr>
        <w:trPr>
          <w:trHeight w:val="1020" w:hRule="atLeast"/>
        </w:trPr>
        <w:tc>
          <w:tcPr>
            <w:tcW w:w="2554" w:type="dxa"/>
            <w:tcBorders>
              <w:bottom w:val="single" w:sz="4" w:space="0" w:color="000000"/>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lang w:val="en-US"/>
              </w:rPr>
              <w:t>Radiographic severity</w:t>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lang w:val="en-US"/>
              </w:rPr>
              <w:t>Unilateral</w:t>
            </w:r>
          </w:p>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Bilateral</w:t>
            </w:r>
          </w:p>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lang w:val="en-US"/>
              </w:rPr>
              <w:t xml:space="preserve">Minimal </w:t>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lang w:val="en-US"/>
              </w:rPr>
              <w:t xml:space="preserve">Moderately advanced </w:t>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lang w:val="en-US"/>
              </w:rPr>
              <w:t>Far advanced</w:t>
            </w:r>
          </w:p>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lang w:val="en-US"/>
              </w:rPr>
              <w:t>Number of Cavities</w:t>
            </w:r>
          </w:p>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No cavity</w:t>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lang w:val="en-US"/>
              </w:rPr>
              <w:t>1</w:t>
            </w:r>
          </w:p>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2</w:t>
            </w:r>
          </w:p>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3</w:t>
            </w:r>
          </w:p>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Multiple cavities</w:t>
            </w:r>
          </w:p>
        </w:tc>
        <w:tc>
          <w:tcPr>
            <w:tcW w:w="2126" w:type="dxa"/>
            <w:tcBorders>
              <w:bottom w:val="single" w:sz="4" w:space="0" w:color="000000"/>
            </w:tcBorders>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lang w:val="en-US"/>
              </w:rPr>
              <w:t>1 (2)</w:t>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49 (98)</w:t>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 xml:space="preserve">           </w:t>
            </w:r>
            <w:r>
              <w:rPr>
                <w:rFonts w:cs="Times New Roman" w:ascii="Times New Roman" w:hAnsi="Times New Roman"/>
                <w:bCs/>
                <w:sz w:val="24"/>
                <w:szCs w:val="24"/>
                <w:lang w:val="en-US"/>
              </w:rPr>
              <w:t xml:space="preserve">01 (2) </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lang w:val="en-US"/>
              </w:rPr>
              <w:t xml:space="preserve">09 (18) </w:t>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 xml:space="preserve"> </w:t>
            </w:r>
            <w:r>
              <w:rPr>
                <w:rFonts w:cs="Times New Roman" w:ascii="Times New Roman" w:hAnsi="Times New Roman"/>
                <w:bCs/>
                <w:sz w:val="24"/>
                <w:szCs w:val="24"/>
                <w:lang w:val="en-US"/>
              </w:rPr>
              <w:t>40 (80)</w:t>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 xml:space="preserve">     </w:t>
            </w:r>
          </w:p>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 xml:space="preserve">            </w:t>
            </w:r>
          </w:p>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 xml:space="preserve">          </w:t>
            </w:r>
            <w:r>
              <w:rPr>
                <w:rFonts w:cs="Times New Roman" w:ascii="Times New Roman" w:hAnsi="Times New Roman"/>
                <w:bCs/>
                <w:sz w:val="24"/>
                <w:szCs w:val="24"/>
                <w:lang w:val="en-US"/>
              </w:rPr>
              <w:t xml:space="preserve">01 (2)    </w:t>
            </w:r>
          </w:p>
          <w:p>
            <w:pPr>
              <w:pStyle w:val="Normal"/>
              <w:spacing w:lineRule="auto" w:line="240" w:before="0" w:after="0"/>
              <w:rPr/>
            </w:pPr>
            <w:r>
              <w:rPr>
                <w:rFonts w:cs="Times New Roman" w:ascii="Times New Roman" w:hAnsi="Times New Roman"/>
                <w:bCs/>
                <w:sz w:val="24"/>
                <w:szCs w:val="24"/>
                <w:lang w:val="en-US"/>
              </w:rPr>
              <w:t xml:space="preserve">          </w:t>
            </w:r>
            <w:r>
              <w:rPr>
                <w:rFonts w:cs="Times New Roman" w:ascii="Times New Roman" w:hAnsi="Times New Roman"/>
                <w:bCs/>
                <w:sz w:val="24"/>
                <w:szCs w:val="24"/>
                <w:lang w:val="en-US"/>
              </w:rPr>
              <w:t xml:space="preserve">07 (14) </w:t>
            </w:r>
            <w:r>
              <w:rPr>
                <w:rFonts w:cs="Times New Roman" w:ascii="Times New Roman" w:hAnsi="Times New Roman"/>
                <w:bCs/>
                <w:sz w:val="24"/>
                <w:szCs w:val="24"/>
              </w:rPr>
              <w:t xml:space="preserve">        </w:t>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 xml:space="preserve">          </w:t>
            </w:r>
            <w:r>
              <w:rPr>
                <w:rFonts w:cs="Times New Roman" w:ascii="Times New Roman" w:hAnsi="Times New Roman"/>
                <w:bCs/>
                <w:sz w:val="24"/>
                <w:szCs w:val="24"/>
                <w:lang w:val="en-US"/>
              </w:rPr>
              <w:t>08 (16)</w:t>
            </w:r>
          </w:p>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 xml:space="preserve">          </w:t>
            </w:r>
            <w:r>
              <w:rPr>
                <w:rFonts w:cs="Times New Roman" w:ascii="Times New Roman" w:hAnsi="Times New Roman"/>
                <w:bCs/>
                <w:sz w:val="24"/>
                <w:szCs w:val="24"/>
                <w:lang w:val="en-US"/>
              </w:rPr>
              <w:t>06 (12)</w:t>
            </w:r>
          </w:p>
          <w:p>
            <w:pPr>
              <w:pStyle w:val="Normal"/>
              <w:spacing w:lineRule="auto" w:line="240" w:before="0" w:after="0"/>
              <w:rPr/>
            </w:pPr>
            <w:r>
              <w:rPr>
                <w:rFonts w:cs="Times New Roman" w:ascii="Times New Roman" w:hAnsi="Times New Roman"/>
                <w:bCs/>
                <w:sz w:val="24"/>
                <w:szCs w:val="24"/>
                <w:lang w:val="en-US"/>
              </w:rPr>
              <w:t xml:space="preserve">          </w:t>
            </w:r>
            <w:r>
              <w:rPr>
                <w:rFonts w:cs="Times New Roman" w:ascii="Times New Roman" w:hAnsi="Times New Roman"/>
                <w:bCs/>
                <w:sz w:val="24"/>
                <w:szCs w:val="24"/>
                <w:lang w:val="en-US"/>
              </w:rPr>
              <w:t>28 (56)</w:t>
            </w:r>
            <w:r>
              <w:rPr>
                <w:rFonts w:cs="Times New Roman" w:ascii="Times New Roman" w:hAnsi="Times New Roman"/>
                <w:bCs/>
                <w:sz w:val="24"/>
                <w:szCs w:val="24"/>
              </w:rPr>
              <w:t xml:space="preserve">    </w:t>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1843" w:type="dxa"/>
            <w:tcBorders>
              <w:bottom w:val="single" w:sz="4" w:space="0" w:color="000000"/>
            </w:tcBorders>
            <w:tcMar>
              <w:top w:w="0" w:type="dxa"/>
              <w:left w:w="0" w:type="dxa"/>
              <w:bottom w:w="0" w:type="dxa"/>
              <w:right w:w="0" w:type="dxa"/>
            </w:tcMar>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NA</w:t>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NA</w:t>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NA</w:t>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r>
          </w:p>
        </w:tc>
      </w:tr>
    </w:tbl>
    <w:p>
      <w:pPr>
        <w:pStyle w:val="Normal"/>
        <w:spacing w:lineRule="auto" w:line="240" w:before="0" w:after="0"/>
        <w:rPr>
          <w:rFonts w:ascii="Times New Roman" w:hAnsi="Times New Roman" w:cs="Times New Roman"/>
          <w:bCs/>
          <w:sz w:val="20"/>
          <w:szCs w:val="20"/>
          <w:lang w:val="en-US"/>
        </w:rPr>
      </w:pPr>
      <w:r>
        <w:rPr>
          <w:rFonts w:cs="Times New Roman" w:ascii="Times New Roman" w:hAnsi="Times New Roman"/>
          <w:b/>
          <w:bCs/>
          <w:sz w:val="20"/>
          <w:szCs w:val="20"/>
          <w:lang w:val="en-US"/>
        </w:rPr>
        <w:t xml:space="preserve">               </w:t>
      </w:r>
      <w:r>
        <w:rPr>
          <w:rFonts w:cs="Times New Roman" w:ascii="Times New Roman" w:hAnsi="Times New Roman"/>
          <w:b/>
          <w:bCs/>
          <w:sz w:val="20"/>
          <w:szCs w:val="20"/>
          <w:lang w:val="en-US"/>
        </w:rPr>
        <w:t>Table 1</w:t>
      </w:r>
      <w:r>
        <w:rPr>
          <w:rFonts w:cs="Times New Roman" w:ascii="Times New Roman" w:hAnsi="Times New Roman"/>
          <w:bCs/>
          <w:sz w:val="20"/>
          <w:szCs w:val="20"/>
          <w:lang w:val="en-US"/>
        </w:rPr>
        <w:t>: Baseline</w:t>
      </w:r>
      <w:r>
        <w:rPr>
          <w:rFonts w:eastAsia="+mj-ea;Times New Roman" w:cs="Times New Roman" w:ascii="Times New Roman" w:hAnsi="Times New Roman"/>
          <w:bCs/>
          <w:kern w:val="2"/>
          <w:sz w:val="20"/>
          <w:szCs w:val="20"/>
          <w:lang w:val="en-US"/>
        </w:rPr>
        <w:t xml:space="preserve"> clinical </w:t>
      </w:r>
      <w:r>
        <w:rPr>
          <w:rFonts w:cs="Times New Roman" w:ascii="Times New Roman" w:hAnsi="Times New Roman"/>
          <w:bCs/>
          <w:sz w:val="20"/>
          <w:szCs w:val="20"/>
          <w:lang w:val="en-US"/>
        </w:rPr>
        <w:t>characteristics of patients with MDR-TB and normal controls;</w:t>
      </w:r>
    </w:p>
    <w:p>
      <w:pPr>
        <w:pStyle w:val="Normal"/>
        <w:spacing w:lineRule="auto" w:line="240" w:before="0" w:after="0"/>
        <w:rPr>
          <w:rFonts w:ascii="Times New Roman" w:hAnsi="Times New Roman" w:cs="Times New Roman"/>
          <w:bCs/>
          <w:sz w:val="20"/>
          <w:szCs w:val="20"/>
          <w:lang w:val="en-US"/>
        </w:rPr>
      </w:pPr>
      <w:r>
        <w:rPr>
          <w:rFonts w:cs="Times New Roman" w:ascii="Times New Roman" w:hAnsi="Times New Roman"/>
          <w:bCs/>
          <w:sz w:val="20"/>
          <w:szCs w:val="20"/>
          <w:lang w:val="en-US"/>
        </w:rPr>
        <w:t xml:space="preserve">               </w:t>
      </w:r>
      <w:r>
        <w:rPr>
          <w:rFonts w:cs="Times New Roman" w:ascii="Times New Roman" w:hAnsi="Times New Roman"/>
          <w:bCs/>
          <w:sz w:val="20"/>
          <w:szCs w:val="20"/>
          <w:lang w:val="en-US"/>
        </w:rPr>
        <w:t>BMI indicates body mass index (kg/m</w:t>
      </w:r>
      <w:r>
        <w:rPr>
          <w:rFonts w:cs="Times New Roman" w:ascii="Times New Roman" w:hAnsi="Times New Roman"/>
          <w:bCs/>
          <w:sz w:val="20"/>
          <w:szCs w:val="20"/>
          <w:vertAlign w:val="superscript"/>
          <w:lang w:val="en-US"/>
        </w:rPr>
        <w:t>2</w:t>
      </w:r>
      <w:r>
        <w:rPr>
          <w:rFonts w:cs="Times New Roman" w:ascii="Times New Roman" w:hAnsi="Times New Roman"/>
          <w:bCs/>
          <w:sz w:val="20"/>
          <w:szCs w:val="20"/>
          <w:lang w:val="en-US"/>
        </w:rPr>
        <w:t>); age &amp; BMI values are in mean ± SD;M=male,</w:t>
      </w:r>
    </w:p>
    <w:p>
      <w:pPr>
        <w:pStyle w:val="Normal"/>
        <w:spacing w:lineRule="auto" w:line="240" w:before="0" w:after="0"/>
        <w:rPr>
          <w:rFonts w:ascii="Times New Roman" w:hAnsi="Times New Roman" w:cs="Times New Roman"/>
          <w:sz w:val="20"/>
          <w:szCs w:val="20"/>
        </w:rPr>
      </w:pPr>
      <w:r>
        <w:rPr>
          <w:rFonts w:cs="Times New Roman" w:ascii="Times New Roman" w:hAnsi="Times New Roman"/>
          <w:bCs/>
          <w:sz w:val="20"/>
          <w:szCs w:val="20"/>
          <w:lang w:val="en-US"/>
        </w:rPr>
        <w:t xml:space="preserve">                </w:t>
      </w:r>
      <w:r>
        <w:rPr>
          <w:rFonts w:cs="Times New Roman" w:ascii="Times New Roman" w:hAnsi="Times New Roman"/>
          <w:bCs/>
          <w:sz w:val="20"/>
          <w:szCs w:val="20"/>
          <w:lang w:val="en-US"/>
        </w:rPr>
        <w:t>F=female, NA=not applicable,</w:t>
      </w:r>
      <w:r>
        <w:rPr>
          <w:rFonts w:cs="Times New Roman" w:ascii="Times New Roman" w:hAnsi="Times New Roman"/>
          <w:sz w:val="20"/>
          <w:szCs w:val="20"/>
          <w:lang w:val="en-US"/>
        </w:rPr>
        <w:t xml:space="preserve"> MDR-TB, multidrug resistant pulmonary tuberculosi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t>The details of the various biochemical parameters of the two study groups are shown in Table 2. Significantly lower mean serum 25-hydroxyvitamin D concentrations (5.9 ± 5.6 ng/mL; 13.3 ± 8.1 ng/mL; p&lt;0.001) were found in MDR-TB. VDR mRNA expression was 0.6-fold less in MDR-TB patients than in normal controls (</w:t>
      </w:r>
      <w:r>
        <w:rPr>
          <w:rFonts w:cs="Times New Roman" w:ascii="Times New Roman" w:hAnsi="Times New Roman"/>
          <w:b/>
          <w:bCs/>
          <w:kern w:val="2"/>
          <w:sz w:val="24"/>
          <w:szCs w:val="24"/>
          <w:lang w:val="en-US"/>
        </w:rPr>
        <w:t>87.1 ± 39.5 copy number/10</w:t>
      </w:r>
      <w:r>
        <w:rPr>
          <w:rFonts w:cs="Times New Roman" w:ascii="Times New Roman" w:hAnsi="Times New Roman"/>
          <w:b/>
          <w:bCs/>
          <w:kern w:val="2"/>
          <w:sz w:val="24"/>
          <w:szCs w:val="24"/>
          <w:vertAlign w:val="superscript"/>
          <w:lang w:val="en-US"/>
        </w:rPr>
        <w:t>6</w:t>
      </w:r>
      <w:r>
        <w:rPr>
          <w:rFonts w:cs="Times New Roman" w:ascii="Times New Roman" w:hAnsi="Times New Roman"/>
          <w:b/>
          <w:bCs/>
          <w:kern w:val="2"/>
          <w:sz w:val="24"/>
          <w:szCs w:val="24"/>
          <w:lang w:val="en-US"/>
        </w:rPr>
        <w:t xml:space="preserve"> GAPDH copies; 160.0 ± 57.9 copy number/10</w:t>
      </w:r>
      <w:r>
        <w:rPr>
          <w:rFonts w:cs="Times New Roman" w:ascii="Times New Roman" w:hAnsi="Times New Roman"/>
          <w:b/>
          <w:bCs/>
          <w:kern w:val="2"/>
          <w:sz w:val="24"/>
          <w:szCs w:val="24"/>
          <w:vertAlign w:val="superscript"/>
          <w:lang w:val="en-US"/>
        </w:rPr>
        <w:t>6</w:t>
      </w:r>
      <w:r>
        <w:rPr>
          <w:rFonts w:cs="Times New Roman" w:ascii="Times New Roman" w:hAnsi="Times New Roman"/>
          <w:b/>
          <w:bCs/>
          <w:kern w:val="2"/>
          <w:sz w:val="24"/>
          <w:szCs w:val="24"/>
          <w:lang w:val="en-US"/>
        </w:rPr>
        <w:t xml:space="preserve"> GAPDH copies; </w:t>
      </w:r>
      <w:r>
        <w:rPr>
          <w:rFonts w:cs="Times New Roman" w:ascii="Times New Roman" w:hAnsi="Times New Roman"/>
          <w:b/>
          <w:bCs/>
          <w:sz w:val="24"/>
          <w:szCs w:val="24"/>
          <w:lang w:val="en-US"/>
        </w:rPr>
        <w:t xml:space="preserve">p&lt;0.001) (Table 2 and a significantly positive correlation between serum vitamin D and VDR mRNA levels (r=0.6; p&lt;0.001 and r=0.4; p&lt;0.001) was observed in patients with MDR-TB and normal controls </w:t>
      </w:r>
      <w:bookmarkStart w:id="3" w:name="_Hlk165727272"/>
      <w:r>
        <w:rPr>
          <w:rFonts w:cs="Times New Roman" w:ascii="Times New Roman" w:hAnsi="Times New Roman"/>
          <w:b/>
          <w:bCs/>
          <w:sz w:val="24"/>
          <w:szCs w:val="24"/>
          <w:lang w:val="en-US"/>
        </w:rPr>
        <w:t xml:space="preserve">(Figure 2), </w:t>
      </w:r>
      <w:bookmarkEnd w:id="3"/>
      <w:r>
        <w:rPr>
          <w:rFonts w:cs="Times New Roman" w:ascii="Times New Roman" w:hAnsi="Times New Roman"/>
          <w:b/>
          <w:bCs/>
          <w:sz w:val="24"/>
          <w:szCs w:val="24"/>
          <w:lang w:val="en-US"/>
        </w:rPr>
        <w:t>furthermore. Serum vitamin D was inversely correlated with mean serum iPTH concentration (</w:t>
      </w:r>
      <w:r>
        <w:rPr>
          <w:rFonts w:cs="Times New Roman" w:ascii="Times New Roman" w:hAnsi="Times New Roman"/>
          <w:b/>
          <w:bCs/>
          <w:kern w:val="2"/>
          <w:sz w:val="24"/>
          <w:szCs w:val="24"/>
          <w:lang w:val="en-US"/>
        </w:rPr>
        <w:t xml:space="preserve">41.0 ± 22.9 pg/mL;35.6 ± 20.3; </w:t>
      </w:r>
      <w:r>
        <w:rPr>
          <w:rFonts w:cs="Times New Roman" w:ascii="Times New Roman" w:hAnsi="Times New Roman"/>
          <w:b/>
          <w:bCs/>
          <w:sz w:val="24"/>
          <w:szCs w:val="24"/>
          <w:lang w:val="en-US"/>
        </w:rPr>
        <w:t>p&lt;0.001) (r= -0.3; p=0.02 and r= -0.4; p= 0.002) between the two study groups (Figure 3). Similarly, significantly lower mean serum ionised (</w:t>
      </w:r>
      <w:r>
        <w:rPr>
          <w:rFonts w:cs="Times New Roman" w:ascii="Times New Roman" w:hAnsi="Times New Roman"/>
          <w:b/>
          <w:bCs/>
          <w:kern w:val="2"/>
          <w:sz w:val="24"/>
          <w:szCs w:val="24"/>
          <w:lang w:val="en-US"/>
        </w:rPr>
        <w:t>4.0 ±0.5 mg/dL</w:t>
      </w:r>
      <w:r>
        <w:rPr>
          <w:rFonts w:cs="Times New Roman" w:ascii="Times New Roman" w:hAnsi="Times New Roman"/>
          <w:b/>
          <w:bCs/>
          <w:sz w:val="24"/>
          <w:szCs w:val="24"/>
          <w:lang w:val="en-US"/>
        </w:rPr>
        <w:t>; 3.6</w:t>
      </w:r>
      <w:r>
        <w:rPr>
          <w:rFonts w:cs="Times New Roman" w:ascii="Times New Roman" w:hAnsi="Times New Roman"/>
          <w:b/>
          <w:bCs/>
          <w:kern w:val="2"/>
          <w:sz w:val="24"/>
          <w:szCs w:val="24"/>
          <w:lang w:val="en-US"/>
        </w:rPr>
        <w:t xml:space="preserve"> ± 0.7 mg/dL</w:t>
      </w:r>
      <w:r>
        <w:rPr>
          <w:rFonts w:cs="Times New Roman" w:ascii="Times New Roman" w:hAnsi="Times New Roman"/>
          <w:b/>
          <w:bCs/>
          <w:sz w:val="24"/>
          <w:szCs w:val="24"/>
          <w:lang w:val="en-US"/>
        </w:rPr>
        <w:t>; p=0.006) and total calcium concentrations (</w:t>
      </w:r>
      <w:r>
        <w:rPr>
          <w:rFonts w:cs="Times New Roman" w:ascii="Times New Roman" w:hAnsi="Times New Roman"/>
          <w:b/>
          <w:bCs/>
          <w:kern w:val="2"/>
          <w:sz w:val="24"/>
          <w:szCs w:val="24"/>
          <w:lang w:val="en-US"/>
        </w:rPr>
        <w:t xml:space="preserve">8.0 ± 1.1 mg/dL; 7.3 ± 1.5 mg/dL; </w:t>
      </w:r>
      <w:r>
        <w:rPr>
          <w:rFonts w:cs="Times New Roman" w:ascii="Times New Roman" w:hAnsi="Times New Roman"/>
          <w:b/>
          <w:bCs/>
          <w:sz w:val="24"/>
          <w:szCs w:val="24"/>
          <w:lang w:val="en-US"/>
        </w:rPr>
        <w:t>p=0.006; Table 2), and a significantly positive correlation between serum vitamin D and serum calcium levels (r=0.8; p&lt;0.001 and r=0.8; p&lt;0.001) were observed in patients with MDR-TB and normal controls (Figure 4). Likewise, low serum total protein (</w:t>
      </w:r>
      <w:r>
        <w:rPr>
          <w:rFonts w:cs="Times New Roman" w:ascii="Times New Roman" w:hAnsi="Times New Roman"/>
          <w:b/>
          <w:bCs/>
          <w:kern w:val="2"/>
          <w:sz w:val="24"/>
          <w:szCs w:val="24"/>
          <w:lang w:val="en-US"/>
        </w:rPr>
        <w:t xml:space="preserve">6.3 ± 0.9 g/dL; 8.4 ± 0.6; </w:t>
      </w:r>
      <w:r>
        <w:rPr>
          <w:rFonts w:cs="Times New Roman" w:ascii="Times New Roman" w:hAnsi="Times New Roman"/>
          <w:b/>
          <w:bCs/>
          <w:sz w:val="24"/>
          <w:szCs w:val="24"/>
          <w:lang w:val="en-US"/>
        </w:rPr>
        <w:t>p&lt;0.001) and serum albumin protein (</w:t>
      </w:r>
      <w:r>
        <w:rPr>
          <w:rFonts w:cs="Times New Roman" w:ascii="Times New Roman" w:hAnsi="Times New Roman"/>
          <w:b/>
          <w:bCs/>
          <w:kern w:val="2"/>
          <w:sz w:val="24"/>
          <w:szCs w:val="24"/>
          <w:lang w:val="en-US"/>
        </w:rPr>
        <w:t xml:space="preserve">3.4± 0.5 g/dL; 3.7 ± 0.6; </w:t>
      </w:r>
      <w:r>
        <w:rPr>
          <w:rFonts w:cs="Times New Roman" w:ascii="Times New Roman" w:hAnsi="Times New Roman"/>
          <w:b/>
          <w:bCs/>
          <w:sz w:val="24"/>
          <w:szCs w:val="24"/>
          <w:lang w:val="en-US"/>
        </w:rPr>
        <w:t>p&lt;0.02) were observed in patients with MDR-TB as compared to normal controls Table 2.</w:t>
      </w:r>
    </w:p>
    <w:tbl>
      <w:tblPr>
        <w:tblW w:w="9500" w:type="dxa"/>
        <w:jc w:val="left"/>
        <w:tblInd w:w="-144" w:type="dxa"/>
        <w:tblLayout w:type="fixed"/>
        <w:tblCellMar>
          <w:top w:w="72" w:type="dxa"/>
          <w:left w:w="144" w:type="dxa"/>
          <w:bottom w:w="72" w:type="dxa"/>
          <w:right w:w="144" w:type="dxa"/>
        </w:tblCellMar>
      </w:tblPr>
      <w:tblGrid>
        <w:gridCol w:w="3263"/>
        <w:gridCol w:w="1985"/>
        <w:gridCol w:w="2410"/>
        <w:gridCol w:w="1842"/>
      </w:tblGrid>
      <w:tr>
        <w:trPr>
          <w:trHeight w:val="491" w:hRule="atLeast"/>
        </w:trPr>
        <w:tc>
          <w:tcPr>
            <w:tcW w:w="3263"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bCs/>
                <w:lang w:val="en-US"/>
              </w:rPr>
            </w:pPr>
            <w:r>
              <w:rPr>
                <w:rFonts w:cs="Times New Roman" w:ascii="Times New Roman" w:hAnsi="Times New Roman"/>
                <w:b/>
                <w:bCs/>
                <w:lang w:val="en-US"/>
              </w:rPr>
              <w:t>Biochemical parameters</w:t>
            </w:r>
          </w:p>
        </w:tc>
        <w:tc>
          <w:tcPr>
            <w:tcW w:w="1985"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 xml:space="preserve">MDR-TB (n=50) </w:t>
            </w:r>
          </w:p>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 xml:space="preserve">(mean ± SD) </w:t>
            </w:r>
          </w:p>
        </w:tc>
        <w:tc>
          <w:tcPr>
            <w:tcW w:w="2410"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Normal controls (n=50)</w:t>
            </w:r>
          </w:p>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 xml:space="preserve"> </w:t>
            </w:r>
            <w:r>
              <w:rPr>
                <w:rFonts w:cs="Times New Roman" w:ascii="Times New Roman" w:hAnsi="Times New Roman"/>
                <w:b/>
                <w:bCs/>
                <w:lang w:val="en-US"/>
              </w:rPr>
              <w:t xml:space="preserve">(mean ± SD) </w:t>
            </w:r>
          </w:p>
        </w:tc>
        <w:tc>
          <w:tcPr>
            <w:tcW w:w="1842"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 xml:space="preserve">p-Value </w:t>
            </w:r>
          </w:p>
        </w:tc>
      </w:tr>
      <w:tr>
        <w:trPr>
          <w:trHeight w:val="402" w:hRule="atLeast"/>
        </w:trPr>
        <w:tc>
          <w:tcPr>
            <w:tcW w:w="3263" w:type="dxa"/>
            <w:tcBorders>
              <w:top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 xml:space="preserve">Serum total protein (g/dL) </w:t>
            </w:r>
          </w:p>
        </w:tc>
        <w:tc>
          <w:tcPr>
            <w:tcW w:w="1985" w:type="dxa"/>
            <w:tcBorders>
              <w:top w:val="single" w:sz="4" w:space="0" w:color="000000"/>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6.3 ± 0.9</w:t>
            </w:r>
          </w:p>
        </w:tc>
        <w:tc>
          <w:tcPr>
            <w:tcW w:w="2410" w:type="dxa"/>
            <w:tcBorders>
              <w:top w:val="single" w:sz="4" w:space="0" w:color="000000"/>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8.4 ± 0.6</w:t>
            </w:r>
          </w:p>
        </w:tc>
        <w:tc>
          <w:tcPr>
            <w:tcW w:w="1842" w:type="dxa"/>
            <w:tcBorders>
              <w:top w:val="single" w:sz="4" w:space="0" w:color="000000"/>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 xml:space="preserve"> </w:t>
            </w:r>
            <w:r>
              <w:rPr>
                <w:rFonts w:cs="Times New Roman" w:ascii="Times New Roman" w:hAnsi="Times New Roman"/>
                <w:bCs/>
                <w:lang w:val="en-US"/>
              </w:rPr>
              <w:t xml:space="preserve">&lt;0.001 </w:t>
            </w:r>
          </w:p>
        </w:tc>
      </w:tr>
      <w:tr>
        <w:trPr>
          <w:trHeight w:val="413" w:hRule="atLeast"/>
        </w:trPr>
        <w:tc>
          <w:tcPr>
            <w:tcW w:w="3263" w:type="dxa"/>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 xml:space="preserve">Serum albumin (g/dL) </w:t>
            </w:r>
          </w:p>
        </w:tc>
        <w:tc>
          <w:tcPr>
            <w:tcW w:w="1985"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 xml:space="preserve">3.4 ± 0.5 </w:t>
            </w:r>
          </w:p>
        </w:tc>
        <w:tc>
          <w:tcPr>
            <w:tcW w:w="2410"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3.7 ± 0.6</w:t>
            </w:r>
          </w:p>
        </w:tc>
        <w:tc>
          <w:tcPr>
            <w:tcW w:w="1842"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 xml:space="preserve">   </w:t>
            </w:r>
            <w:r>
              <w:rPr>
                <w:rFonts w:cs="Times New Roman" w:ascii="Times New Roman" w:hAnsi="Times New Roman"/>
                <w:bCs/>
                <w:lang w:val="en-US"/>
              </w:rPr>
              <w:t>0.002</w:t>
            </w:r>
          </w:p>
        </w:tc>
      </w:tr>
      <w:tr>
        <w:trPr>
          <w:trHeight w:val="447" w:hRule="atLeast"/>
        </w:trPr>
        <w:tc>
          <w:tcPr>
            <w:tcW w:w="3263" w:type="dxa"/>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 xml:space="preserve">Serum Ionized calcium (mg/dL) </w:t>
            </w:r>
          </w:p>
        </w:tc>
        <w:tc>
          <w:tcPr>
            <w:tcW w:w="1985"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 xml:space="preserve">3.6 ± 0.7 </w:t>
            </w:r>
          </w:p>
        </w:tc>
        <w:tc>
          <w:tcPr>
            <w:tcW w:w="2410"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 xml:space="preserve">4.0 ± 0.5 </w:t>
            </w:r>
          </w:p>
        </w:tc>
        <w:tc>
          <w:tcPr>
            <w:tcW w:w="1842" w:type="dxa"/>
            <w:tcBorders/>
            <w:vAlign w:val="bottom"/>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 xml:space="preserve"> </w:t>
            </w:r>
            <w:r>
              <w:rPr>
                <w:rFonts w:cs="Times New Roman" w:ascii="Times New Roman" w:hAnsi="Times New Roman"/>
                <w:bCs/>
                <w:lang w:val="en-US"/>
              </w:rPr>
              <w:t>&lt;0.006</w:t>
            </w:r>
          </w:p>
        </w:tc>
      </w:tr>
      <w:tr>
        <w:trPr>
          <w:trHeight w:val="584" w:hRule="atLeast"/>
        </w:trPr>
        <w:tc>
          <w:tcPr>
            <w:tcW w:w="3263" w:type="dxa"/>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 xml:space="preserve">Serum calcium (mg/dL) </w:t>
            </w:r>
          </w:p>
        </w:tc>
        <w:tc>
          <w:tcPr>
            <w:tcW w:w="1985"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 xml:space="preserve">7.3 ± 1.5 </w:t>
            </w:r>
          </w:p>
        </w:tc>
        <w:tc>
          <w:tcPr>
            <w:tcW w:w="2410"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 xml:space="preserve">8.0 ± 1.1 </w:t>
            </w:r>
          </w:p>
        </w:tc>
        <w:tc>
          <w:tcPr>
            <w:tcW w:w="1842" w:type="dxa"/>
            <w:tcBorders/>
            <w:vAlign w:val="bottom"/>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lt;0.006</w:t>
            </w:r>
          </w:p>
        </w:tc>
      </w:tr>
      <w:tr>
        <w:trPr>
          <w:trHeight w:val="684" w:hRule="atLeast"/>
        </w:trPr>
        <w:tc>
          <w:tcPr>
            <w:tcW w:w="3263" w:type="dxa"/>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Corrected serum calcium (mg/dL) *</w:t>
            </w:r>
          </w:p>
        </w:tc>
        <w:tc>
          <w:tcPr>
            <w:tcW w:w="1985"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8.1 ± 1.6</w:t>
            </w:r>
          </w:p>
        </w:tc>
        <w:tc>
          <w:tcPr>
            <w:tcW w:w="2410"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 xml:space="preserve">8.4 ± 1.2 </w:t>
            </w:r>
          </w:p>
        </w:tc>
        <w:tc>
          <w:tcPr>
            <w:tcW w:w="1842"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 xml:space="preserve">  </w:t>
            </w:r>
            <w:r>
              <w:rPr>
                <w:rFonts w:cs="Times New Roman" w:ascii="Times New Roman" w:hAnsi="Times New Roman"/>
                <w:bCs/>
                <w:lang w:val="en-US"/>
              </w:rPr>
              <w:t xml:space="preserve">0.1 </w:t>
            </w:r>
          </w:p>
        </w:tc>
      </w:tr>
      <w:tr>
        <w:trPr>
          <w:trHeight w:val="626" w:hRule="atLeast"/>
        </w:trPr>
        <w:tc>
          <w:tcPr>
            <w:tcW w:w="3263" w:type="dxa"/>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 xml:space="preserve">Serum iPTH (pg/mL) </w:t>
            </w:r>
          </w:p>
        </w:tc>
        <w:tc>
          <w:tcPr>
            <w:tcW w:w="1985"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41.0 ± 22.9</w:t>
            </w:r>
          </w:p>
        </w:tc>
        <w:tc>
          <w:tcPr>
            <w:tcW w:w="2410"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 xml:space="preserve">35.6 ± 20.3 </w:t>
            </w:r>
          </w:p>
        </w:tc>
        <w:tc>
          <w:tcPr>
            <w:tcW w:w="1842"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 xml:space="preserve">  </w:t>
            </w:r>
            <w:r>
              <w:rPr>
                <w:rFonts w:cs="Times New Roman" w:ascii="Times New Roman" w:hAnsi="Times New Roman"/>
                <w:bCs/>
                <w:lang w:val="en-US"/>
              </w:rPr>
              <w:t xml:space="preserve">0.8 </w:t>
            </w:r>
          </w:p>
        </w:tc>
      </w:tr>
      <w:tr>
        <w:trPr>
          <w:trHeight w:val="181" w:hRule="atLeast"/>
        </w:trPr>
        <w:tc>
          <w:tcPr>
            <w:tcW w:w="3263" w:type="dxa"/>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 xml:space="preserve">Serum 25(OH)D (ng/mL) </w:t>
            </w:r>
          </w:p>
        </w:tc>
        <w:tc>
          <w:tcPr>
            <w:tcW w:w="1985"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5.9 ± 5.6</w:t>
            </w:r>
          </w:p>
        </w:tc>
        <w:tc>
          <w:tcPr>
            <w:tcW w:w="2410"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13.3 ± 8.7</w:t>
            </w:r>
          </w:p>
        </w:tc>
        <w:tc>
          <w:tcPr>
            <w:tcW w:w="1842"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 xml:space="preserve"> </w:t>
            </w:r>
            <w:r>
              <w:rPr>
                <w:rFonts w:cs="Times New Roman" w:ascii="Times New Roman" w:hAnsi="Times New Roman"/>
                <w:bCs/>
                <w:lang w:val="en-US"/>
              </w:rPr>
              <w:t xml:space="preserve">&lt;0.001 </w:t>
            </w:r>
          </w:p>
        </w:tc>
      </w:tr>
      <w:tr>
        <w:trPr>
          <w:trHeight w:val="1012" w:hRule="atLeast"/>
        </w:trPr>
        <w:tc>
          <w:tcPr>
            <w:tcW w:w="3263" w:type="dxa"/>
            <w:tcBorders>
              <w:bottom w:val="single" w:sz="4" w:space="0" w:color="000000"/>
            </w:tcBorders>
          </w:tcPr>
          <w:p>
            <w:pPr>
              <w:pStyle w:val="Normal"/>
              <w:spacing w:lineRule="auto" w:line="240" w:before="0" w:after="0"/>
              <w:rPr/>
            </w:pPr>
            <w:r>
              <w:rPr>
                <w:rFonts w:cs="Times New Roman" w:ascii="Times New Roman" w:hAnsi="Times New Roman"/>
                <w:b/>
                <w:bCs/>
                <w:lang w:val="en-US"/>
              </w:rPr>
              <w:t>VDR mRNA copies in PBMC/10</w:t>
            </w:r>
            <w:r>
              <w:rPr>
                <w:rFonts w:cs="Times New Roman" w:ascii="Times New Roman" w:hAnsi="Times New Roman"/>
                <w:b/>
                <w:bCs/>
                <w:vertAlign w:val="superscript"/>
                <w:lang w:val="en-US"/>
              </w:rPr>
              <w:t>6</w:t>
            </w:r>
            <w:r>
              <w:rPr>
                <w:rFonts w:cs="Times New Roman" w:ascii="Times New Roman" w:hAnsi="Times New Roman"/>
                <w:b/>
                <w:bCs/>
                <w:lang w:val="en-US"/>
              </w:rPr>
              <w:t xml:space="preserve"> GAPDH mRNA copies</w:t>
            </w:r>
          </w:p>
        </w:tc>
        <w:tc>
          <w:tcPr>
            <w:tcW w:w="1985" w:type="dxa"/>
            <w:tcBorders>
              <w:bottom w:val="single" w:sz="4" w:space="0" w:color="000000"/>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87.1 ± 39.5</w:t>
            </w:r>
          </w:p>
        </w:tc>
        <w:tc>
          <w:tcPr>
            <w:tcW w:w="2410" w:type="dxa"/>
            <w:tcBorders>
              <w:bottom w:val="single" w:sz="4" w:space="0" w:color="000000"/>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160 ± 57.9</w:t>
            </w:r>
          </w:p>
        </w:tc>
        <w:tc>
          <w:tcPr>
            <w:tcW w:w="1842" w:type="dxa"/>
            <w:tcBorders>
              <w:bottom w:val="single" w:sz="4" w:space="0" w:color="000000"/>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lt;0.001</w:t>
            </w:r>
          </w:p>
        </w:tc>
      </w:tr>
    </w:tbl>
    <w:p>
      <w:pPr>
        <w:pStyle w:val="Normal"/>
        <w:spacing w:before="0" w:after="0"/>
        <w:jc w:val="both"/>
        <w:rPr/>
      </w:pPr>
      <w:r>
        <w:rPr>
          <w:rFonts w:cs="Times New Roman" w:ascii="Times New Roman" w:hAnsi="Times New Roman"/>
          <w:b/>
          <w:bCs/>
          <w:sz w:val="20"/>
          <w:szCs w:val="20"/>
          <w:lang w:val="en-US"/>
        </w:rPr>
        <w:t xml:space="preserve">Table 2: </w:t>
      </w:r>
      <w:r>
        <w:rPr>
          <w:rFonts w:cs="Times New Roman" w:ascii="Times New Roman" w:hAnsi="Times New Roman"/>
          <w:sz w:val="20"/>
          <w:szCs w:val="20"/>
          <w:lang w:val="en-US"/>
        </w:rPr>
        <w:t>Baseline biochemical parameters of patients with MDR-TB and normal controls; MDR-TB=multi-drug resistant pulmonary tuberculosis, SD= standard deviation, iPTH, intact parathyroid hormone. *Corrected calcium (mg/dL)= measured total calcium (mg/dL) + 0.8 (4.4- serum albumin (g/dL), where 4.4 represent the average albumin level, PBMC= Peripheral  blood mono nuclear cells</w:t>
      </w:r>
      <w:r>
        <w:rPr>
          <w:rFonts w:cs="Times New Roman" w:ascii="Times New Roman" w:hAnsi="Times New Roman"/>
          <w:b/>
          <w:bCs/>
          <w:sz w:val="20"/>
          <w:szCs w:val="20"/>
          <w:lang w:val="en-US"/>
        </w:rPr>
        <w:t>.</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952490" cy="40189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9" r="-6" b="-9"/>
                    <a:stretch>
                      <a:fillRect/>
                    </a:stretch>
                  </pic:blipFill>
                  <pic:spPr bwMode="auto">
                    <a:xfrm>
                      <a:off x="0" y="0"/>
                      <a:ext cx="5952490" cy="4018915"/>
                    </a:xfrm>
                    <a:prstGeom prst="rect">
                      <a:avLst/>
                    </a:prstGeom>
                  </pic:spPr>
                </pic:pic>
              </a:graphicData>
            </a:graphic>
          </wp:inline>
        </w:drawing>
      </w:r>
    </w:p>
    <w:p>
      <w:pPr>
        <w:pStyle w:val="Normal"/>
        <w:autoSpaceDE w:val="false"/>
        <w:spacing w:before="0" w:after="0"/>
        <w:jc w:val="both"/>
        <w:rPr/>
      </w:pPr>
      <w:r>
        <w:rPr>
          <w:rFonts w:cs="Times New Roman" w:ascii="Times New Roman" w:hAnsi="Times New Roman"/>
          <w:b/>
          <w:bCs/>
        </w:rPr>
        <w:t>Figure 2</w:t>
      </w:r>
      <w:r>
        <w:rPr>
          <w:rFonts w:cs="Times New Roman" w:ascii="Times New Roman" w:hAnsi="Times New Roman"/>
        </w:rPr>
        <w:t xml:space="preserve"> Scatter plot showing correlation between serum vitamin D and mRNA levels in patients with MDR-TB and normal controls</w:t>
      </w:r>
    </w:p>
    <w:p>
      <w:pPr>
        <w:pStyle w:val="Normal"/>
        <w:autoSpaceDE w:val="false"/>
        <w:spacing w:lineRule="auto" w:line="480"/>
        <w:ind w:hanging="810"/>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lang w:val="en-US" w:eastAsia="en-US"/>
        </w:rPr>
        <w:drawing>
          <wp:inline distT="0" distB="0" distL="0" distR="0">
            <wp:extent cx="5611495" cy="37096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9" r="-6" b="-9"/>
                    <a:stretch>
                      <a:fillRect/>
                    </a:stretch>
                  </pic:blipFill>
                  <pic:spPr bwMode="auto">
                    <a:xfrm>
                      <a:off x="0" y="0"/>
                      <a:ext cx="5611495" cy="3709670"/>
                    </a:xfrm>
                    <a:prstGeom prst="rect">
                      <a:avLst/>
                    </a:prstGeom>
                  </pic:spPr>
                </pic:pic>
              </a:graphicData>
            </a:graphic>
          </wp:inline>
        </w:drawing>
      </w:r>
    </w:p>
    <w:p>
      <w:pPr>
        <w:pStyle w:val="Normal"/>
        <w:autoSpaceDE w:val="false"/>
        <w:spacing w:before="0" w:after="0"/>
        <w:jc w:val="both"/>
        <w:rPr>
          <w:rFonts w:ascii="Times New Roman" w:hAnsi="Times New Roman" w:cs="Times New Roman"/>
        </w:rPr>
      </w:pPr>
      <w:r>
        <w:rPr>
          <w:rFonts w:cs="Times New Roman" w:ascii="Times New Roman" w:hAnsi="Times New Roman"/>
        </w:rPr>
        <w:t>Figure 3 Scatter plot showing correlation between serum vitamin D and serum iPTH levels in patients with MDR-TB and normal controls</w:t>
      </w:r>
    </w:p>
    <w:p>
      <w:pPr>
        <w:pStyle w:val="Normal"/>
        <w:autoSpaceDE w:val="false"/>
        <w:spacing w:lineRule="auto" w:line="48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962015" cy="365696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10" r="-6" b="-10"/>
                    <a:stretch>
                      <a:fillRect/>
                    </a:stretch>
                  </pic:blipFill>
                  <pic:spPr bwMode="auto">
                    <a:xfrm>
                      <a:off x="0" y="0"/>
                      <a:ext cx="5962015" cy="3656965"/>
                    </a:xfrm>
                    <a:prstGeom prst="rect">
                      <a:avLst/>
                    </a:prstGeom>
                  </pic:spPr>
                </pic:pic>
              </a:graphicData>
            </a:graphic>
          </wp:inline>
        </w:drawing>
      </w:r>
    </w:p>
    <w:p>
      <w:pPr>
        <w:pStyle w:val="Normal"/>
        <w:autoSpaceDE w:val="false"/>
        <w:jc w:val="both"/>
        <w:rPr>
          <w:rFonts w:ascii="Times New Roman" w:hAnsi="Times New Roman" w:cs="Times New Roman"/>
        </w:rPr>
      </w:pPr>
      <w:r>
        <w:rPr>
          <w:rFonts w:cs="Times New Roman" w:ascii="Times New Roman" w:hAnsi="Times New Roman"/>
          <w:b/>
          <w:bCs/>
        </w:rPr>
        <w:t>Figure 4</w:t>
      </w:r>
      <w:r>
        <w:rPr>
          <w:rFonts w:cs="Times New Roman" w:ascii="Times New Roman" w:hAnsi="Times New Roman"/>
        </w:rPr>
        <w:t xml:space="preserve"> Scatter plot showing correlation between serum vitamin D and serum calcium levels in patients with MDR-TB and normal controls</w:t>
      </w:r>
      <w:r>
        <w:br w:type="page"/>
      </w:r>
    </w:p>
    <w:p>
      <w:pPr>
        <w:pStyle w:val="Normal"/>
        <w:autoSpaceDE w:val="false"/>
        <w:ind w:left="-450" w:firstLine="450"/>
        <w:jc w:val="both"/>
        <w:rPr>
          <w:rFonts w:ascii="Times New Roman" w:hAnsi="Times New Roman" w:cs="Times New Roman"/>
        </w:rPr>
      </w:pPr>
      <w:r>
        <w:rPr>
          <w:rFonts w:cs="Times New Roman" w:ascii="Times New Roman" w:hAnsi="Times New Roman"/>
        </w:rPr>
      </w:r>
    </w:p>
    <w:tbl>
      <w:tblPr>
        <w:tblW w:w="10551" w:type="dxa"/>
        <w:jc w:val="center"/>
        <w:tblInd w:w="0" w:type="dxa"/>
        <w:tblLayout w:type="fixed"/>
        <w:tblCellMar>
          <w:top w:w="72" w:type="dxa"/>
          <w:left w:w="144" w:type="dxa"/>
          <w:bottom w:w="72" w:type="dxa"/>
          <w:right w:w="144" w:type="dxa"/>
        </w:tblCellMar>
      </w:tblPr>
      <w:tblGrid>
        <w:gridCol w:w="2425"/>
        <w:gridCol w:w="3675"/>
        <w:gridCol w:w="1130"/>
        <w:gridCol w:w="1307"/>
        <w:gridCol w:w="954"/>
        <w:gridCol w:w="1060"/>
      </w:tblGrid>
      <w:tr>
        <w:trPr>
          <w:trHeight w:val="639" w:hRule="atLeast"/>
        </w:trPr>
        <w:tc>
          <w:tcPr>
            <w:tcW w:w="2425" w:type="dxa"/>
            <w:tcBorders>
              <w:top w:val="single" w:sz="4" w:space="0" w:color="000000"/>
              <w:bottom w:val="single" w:sz="4" w:space="0" w:color="000000"/>
            </w:tcBorders>
          </w:tcPr>
          <w:p>
            <w:pPr>
              <w:pStyle w:val="Normal"/>
              <w:snapToGrid w:val="false"/>
              <w:spacing w:before="0" w:after="200"/>
              <w:jc w:val="both"/>
              <w:rPr>
                <w:rFonts w:ascii="Times New Roman" w:hAnsi="Times New Roman" w:cs="Times New Roman"/>
                <w:bCs/>
                <w:sz w:val="16"/>
                <w:szCs w:val="16"/>
              </w:rPr>
            </w:pPr>
            <w:r>
              <w:rPr>
                <w:rFonts w:cs="Times New Roman" w:ascii="Times New Roman" w:hAnsi="Times New Roman"/>
                <w:bCs/>
                <w:sz w:val="16"/>
                <w:szCs w:val="16"/>
              </w:rPr>
            </w:r>
          </w:p>
        </w:tc>
        <w:tc>
          <w:tcPr>
            <w:tcW w:w="3675" w:type="dxa"/>
            <w:tcBorders>
              <w:top w:val="single" w:sz="4" w:space="0" w:color="000000"/>
              <w:bottom w:val="single" w:sz="4" w:space="0" w:color="000000"/>
            </w:tcBorders>
          </w:tcPr>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 xml:space="preserve">Genotype polymorphism </w:t>
            </w:r>
          </w:p>
        </w:tc>
        <w:tc>
          <w:tcPr>
            <w:tcW w:w="1130" w:type="dxa"/>
            <w:tcBorders>
              <w:top w:val="single" w:sz="4" w:space="0" w:color="000000"/>
              <w:bottom w:val="single" w:sz="4" w:space="0" w:color="000000"/>
            </w:tcBorders>
          </w:tcPr>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p value</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 xml:space="preserve">Global                             </w:t>
            </w:r>
          </w:p>
        </w:tc>
        <w:tc>
          <w:tcPr>
            <w:tcW w:w="3321" w:type="dxa"/>
            <w:gridSpan w:val="3"/>
            <w:tcBorders>
              <w:top w:val="single" w:sz="4" w:space="0" w:color="000000"/>
              <w:bottom w:val="single" w:sz="4" w:space="0" w:color="000000"/>
            </w:tcBorders>
          </w:tcPr>
          <w:p>
            <w:pPr>
              <w:pStyle w:val="Normal"/>
              <w:tabs>
                <w:tab w:val="clear" w:pos="720"/>
                <w:tab w:val="left" w:pos="2266" w:leader="none"/>
              </w:tabs>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p- value</w:t>
            </w:r>
          </w:p>
        </w:tc>
      </w:tr>
      <w:tr>
        <w:trPr>
          <w:trHeight w:val="1191" w:hRule="atLeast"/>
        </w:trPr>
        <w:tc>
          <w:tcPr>
            <w:tcW w:w="2425" w:type="dxa"/>
            <w:tcBorders>
              <w:top w:val="single" w:sz="4" w:space="0" w:color="000000"/>
            </w:tcBorders>
          </w:tcPr>
          <w:p>
            <w:pPr>
              <w:pStyle w:val="Normal"/>
              <w:jc w:val="both"/>
              <w:rPr>
                <w:rFonts w:ascii="Times New Roman" w:hAnsi="Times New Roman" w:cs="Times New Roman"/>
                <w:bCs/>
                <w:sz w:val="16"/>
                <w:szCs w:val="16"/>
              </w:rPr>
            </w:pPr>
            <w:r>
              <w:rPr>
                <w:rFonts w:cs="Times New Roman" w:ascii="Times New Roman" w:hAnsi="Times New Roman"/>
                <w:bCs/>
                <w:i/>
                <w:iCs/>
                <w:sz w:val="16"/>
                <w:szCs w:val="16"/>
                <w:lang w:val="en-US"/>
              </w:rPr>
              <w:t xml:space="preserve">BSM I </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 xml:space="preserve">MDR-TB (n=50) </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 xml:space="preserve">Normal Control (n=50) </w:t>
            </w:r>
          </w:p>
        </w:tc>
        <w:tc>
          <w:tcPr>
            <w:tcW w:w="3675" w:type="dxa"/>
            <w:tcBorders>
              <w:top w:val="single" w:sz="4" w:space="0" w:color="000000"/>
            </w:tcBorders>
          </w:tcPr>
          <w:p>
            <w:pPr>
              <w:pStyle w:val="Normal"/>
              <w:jc w:val="both"/>
              <w:rPr>
                <w:rFonts w:ascii="Times New Roman" w:hAnsi="Times New Roman" w:cs="Times New Roman"/>
                <w:bCs/>
                <w:sz w:val="16"/>
                <w:szCs w:val="16"/>
              </w:rPr>
            </w:pPr>
            <w:r>
              <w:rPr>
                <w:rFonts w:cs="Times New Roman" w:ascii="Times New Roman" w:hAnsi="Times New Roman"/>
                <w:bCs/>
                <w:i/>
                <w:iCs/>
                <w:sz w:val="16"/>
                <w:szCs w:val="16"/>
                <w:lang w:val="en-US"/>
              </w:rPr>
              <w:t xml:space="preserve">       </w:t>
            </w:r>
            <w:r>
              <w:rPr>
                <w:rFonts w:cs="Times New Roman" w:ascii="Times New Roman" w:hAnsi="Times New Roman"/>
                <w:bCs/>
                <w:i/>
                <w:iCs/>
                <w:sz w:val="16"/>
                <w:szCs w:val="16"/>
                <w:lang w:val="en-US"/>
              </w:rPr>
              <w:t xml:space="preserve">BB                      Bb                     bb </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95.3 ± 44.8           84.5 ± 26.3           73.6 ± 39.5</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 xml:space="preserve">151.4 ± 51.3        156.2 ± 57.6        178.4 ± 66.6 </w:t>
            </w:r>
          </w:p>
        </w:tc>
        <w:tc>
          <w:tcPr>
            <w:tcW w:w="1130" w:type="dxa"/>
            <w:tcBorders>
              <w:top w:val="single" w:sz="4" w:space="0" w:color="000000"/>
            </w:tcBorders>
          </w:tcPr>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0.13</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0.60</w:t>
            </w:r>
          </w:p>
        </w:tc>
        <w:tc>
          <w:tcPr>
            <w:tcW w:w="1307" w:type="dxa"/>
            <w:tcBorders>
              <w:top w:val="single" w:sz="4" w:space="0" w:color="000000"/>
            </w:tcBorders>
          </w:tcPr>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BB vs Bb</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0.99</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0.99</w:t>
            </w:r>
          </w:p>
        </w:tc>
        <w:tc>
          <w:tcPr>
            <w:tcW w:w="954" w:type="dxa"/>
            <w:tcBorders>
              <w:top w:val="single" w:sz="4" w:space="0" w:color="000000"/>
            </w:tcBorders>
          </w:tcPr>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BB vs bb</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0.99</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0.37</w:t>
            </w:r>
          </w:p>
        </w:tc>
        <w:tc>
          <w:tcPr>
            <w:tcW w:w="1060" w:type="dxa"/>
            <w:tcBorders>
              <w:top w:val="single" w:sz="4" w:space="0" w:color="000000"/>
            </w:tcBorders>
          </w:tcPr>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Bb vs bb</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0.99</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0.99</w:t>
            </w:r>
          </w:p>
        </w:tc>
      </w:tr>
      <w:tr>
        <w:trPr>
          <w:trHeight w:val="1169" w:hRule="atLeast"/>
        </w:trPr>
        <w:tc>
          <w:tcPr>
            <w:tcW w:w="2425" w:type="dxa"/>
            <w:tcBorders/>
          </w:tcPr>
          <w:p>
            <w:pPr>
              <w:pStyle w:val="Normal"/>
              <w:jc w:val="both"/>
              <w:rPr>
                <w:rFonts w:ascii="Times New Roman" w:hAnsi="Times New Roman" w:cs="Times New Roman"/>
                <w:bCs/>
                <w:sz w:val="16"/>
                <w:szCs w:val="16"/>
              </w:rPr>
            </w:pPr>
            <w:r>
              <w:rPr>
                <w:rFonts w:cs="Times New Roman" w:ascii="Times New Roman" w:hAnsi="Times New Roman"/>
                <w:bCs/>
                <w:i/>
                <w:iCs/>
                <w:sz w:val="16"/>
                <w:szCs w:val="16"/>
                <w:lang w:val="en-US"/>
              </w:rPr>
              <w:t>Taq I</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MDR-TB (n=50)</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 xml:space="preserve">Normal Control (n=50) </w:t>
            </w:r>
          </w:p>
        </w:tc>
        <w:tc>
          <w:tcPr>
            <w:tcW w:w="3675" w:type="dxa"/>
            <w:tcBorders/>
          </w:tcPr>
          <w:p>
            <w:pPr>
              <w:pStyle w:val="Normal"/>
              <w:jc w:val="both"/>
              <w:rPr>
                <w:rFonts w:ascii="Times New Roman" w:hAnsi="Times New Roman" w:cs="Times New Roman"/>
                <w:bCs/>
                <w:sz w:val="16"/>
                <w:szCs w:val="16"/>
              </w:rPr>
            </w:pPr>
            <w:r>
              <w:rPr>
                <w:rFonts w:cs="Times New Roman" w:ascii="Times New Roman" w:hAnsi="Times New Roman"/>
                <w:bCs/>
                <w:i/>
                <w:iCs/>
                <w:sz w:val="16"/>
                <w:szCs w:val="16"/>
                <w:lang w:val="en-US"/>
              </w:rPr>
              <w:t xml:space="preserve">       </w:t>
            </w:r>
            <w:r>
              <w:rPr>
                <w:rFonts w:cs="Times New Roman" w:ascii="Times New Roman" w:hAnsi="Times New Roman"/>
                <w:bCs/>
                <w:i/>
                <w:iCs/>
                <w:sz w:val="16"/>
                <w:szCs w:val="16"/>
                <w:lang w:val="en-US"/>
              </w:rPr>
              <w:t xml:space="preserve">TT </w:t>
            </w:r>
            <w:r>
              <w:rPr>
                <w:rFonts w:cs="Times New Roman" w:ascii="Times New Roman" w:hAnsi="Times New Roman"/>
                <w:bCs/>
                <w:sz w:val="16"/>
                <w:szCs w:val="16"/>
                <w:lang w:val="en-US"/>
              </w:rPr>
              <w:t xml:space="preserve">                       </w:t>
            </w:r>
            <w:r>
              <w:rPr>
                <w:rFonts w:cs="Times New Roman" w:ascii="Times New Roman" w:hAnsi="Times New Roman"/>
                <w:bCs/>
                <w:i/>
                <w:iCs/>
                <w:sz w:val="16"/>
                <w:szCs w:val="16"/>
                <w:lang w:val="en-US"/>
              </w:rPr>
              <w:t xml:space="preserve">Tt </w:t>
            </w:r>
            <w:r>
              <w:rPr>
                <w:rFonts w:cs="Times New Roman" w:ascii="Times New Roman" w:hAnsi="Times New Roman"/>
                <w:bCs/>
                <w:sz w:val="16"/>
                <w:szCs w:val="16"/>
                <w:lang w:val="en-US"/>
              </w:rPr>
              <w:t xml:space="preserve">                           </w:t>
            </w:r>
            <w:r>
              <w:rPr>
                <w:rFonts w:cs="Times New Roman" w:ascii="Times New Roman" w:hAnsi="Times New Roman"/>
                <w:bCs/>
                <w:i/>
                <w:iCs/>
                <w:sz w:val="16"/>
                <w:szCs w:val="16"/>
                <w:lang w:val="en-US"/>
              </w:rPr>
              <w:t xml:space="preserve">tt </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84.6 ± 37.8          90.3 ± 43.7           87.7 ± 39.1</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 xml:space="preserve">162.0 ± 56.3        155. 8 ± 61.4       163.1 ± 62.4 </w:t>
            </w:r>
          </w:p>
        </w:tc>
        <w:tc>
          <w:tcPr>
            <w:tcW w:w="1130" w:type="dxa"/>
            <w:tcBorders/>
          </w:tcPr>
          <w:p>
            <w:pPr>
              <w:pStyle w:val="Normal"/>
              <w:snapToGrid w:val="false"/>
              <w:jc w:val="both"/>
              <w:rPr>
                <w:rFonts w:ascii="Times New Roman" w:hAnsi="Times New Roman" w:cs="Times New Roman"/>
                <w:bCs/>
                <w:sz w:val="16"/>
                <w:szCs w:val="16"/>
                <w:lang w:val="en-US"/>
              </w:rPr>
            </w:pPr>
            <w:r>
              <w:rPr>
                <w:rFonts w:cs="Times New Roman" w:ascii="Times New Roman" w:hAnsi="Times New Roman"/>
                <w:bCs/>
                <w:sz w:val="16"/>
                <w:szCs w:val="16"/>
                <w:lang w:val="en-US"/>
              </w:rPr>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0. 81</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 xml:space="preserve">0.90 </w:t>
            </w:r>
          </w:p>
        </w:tc>
        <w:tc>
          <w:tcPr>
            <w:tcW w:w="1307" w:type="dxa"/>
            <w:tcBorders/>
          </w:tcPr>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 xml:space="preserve">TT vs Tt </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0.99</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0.99</w:t>
            </w:r>
          </w:p>
        </w:tc>
        <w:tc>
          <w:tcPr>
            <w:tcW w:w="954" w:type="dxa"/>
            <w:tcBorders/>
          </w:tcPr>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 xml:space="preserve">TT vs tt </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0.99</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0.99</w:t>
            </w:r>
          </w:p>
        </w:tc>
        <w:tc>
          <w:tcPr>
            <w:tcW w:w="1060" w:type="dxa"/>
            <w:tcBorders/>
          </w:tcPr>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 xml:space="preserve">Tt vs tt </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0.99</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0.99</w:t>
            </w:r>
          </w:p>
        </w:tc>
      </w:tr>
      <w:tr>
        <w:trPr>
          <w:trHeight w:val="1405" w:hRule="atLeast"/>
        </w:trPr>
        <w:tc>
          <w:tcPr>
            <w:tcW w:w="2425" w:type="dxa"/>
            <w:tcBorders>
              <w:bottom w:val="single" w:sz="4" w:space="0" w:color="000000"/>
            </w:tcBorders>
          </w:tcPr>
          <w:p>
            <w:pPr>
              <w:pStyle w:val="Normal"/>
              <w:jc w:val="both"/>
              <w:rPr>
                <w:rFonts w:ascii="Times New Roman" w:hAnsi="Times New Roman" w:cs="Times New Roman"/>
                <w:bCs/>
                <w:sz w:val="16"/>
                <w:szCs w:val="16"/>
              </w:rPr>
            </w:pPr>
            <w:r>
              <w:rPr>
                <w:rFonts w:cs="Times New Roman" w:ascii="Times New Roman" w:hAnsi="Times New Roman"/>
                <w:bCs/>
                <w:i/>
                <w:iCs/>
                <w:sz w:val="16"/>
                <w:szCs w:val="16"/>
                <w:lang w:val="en-US"/>
              </w:rPr>
              <w:t xml:space="preserve">Fok I </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MDR-TB (n=50)</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 xml:space="preserve">Normal Control (n=50) </w:t>
            </w:r>
          </w:p>
        </w:tc>
        <w:tc>
          <w:tcPr>
            <w:tcW w:w="3675" w:type="dxa"/>
            <w:tcBorders>
              <w:bottom w:val="single" w:sz="4" w:space="0" w:color="000000"/>
            </w:tcBorders>
          </w:tcPr>
          <w:p>
            <w:pPr>
              <w:pStyle w:val="Normal"/>
              <w:jc w:val="both"/>
              <w:rPr>
                <w:rFonts w:ascii="Times New Roman" w:hAnsi="Times New Roman" w:cs="Times New Roman"/>
                <w:bCs/>
                <w:sz w:val="16"/>
                <w:szCs w:val="16"/>
              </w:rPr>
            </w:pPr>
            <w:r>
              <w:rPr>
                <w:rFonts w:cs="Times New Roman" w:ascii="Times New Roman" w:hAnsi="Times New Roman"/>
                <w:bCs/>
                <w:i/>
                <w:iCs/>
                <w:sz w:val="16"/>
                <w:szCs w:val="16"/>
                <w:lang w:val="en-US"/>
              </w:rPr>
              <w:t xml:space="preserve">     </w:t>
            </w:r>
            <w:r>
              <w:rPr>
                <w:rFonts w:cs="Times New Roman" w:ascii="Times New Roman" w:hAnsi="Times New Roman"/>
                <w:bCs/>
                <w:i/>
                <w:iCs/>
                <w:sz w:val="16"/>
                <w:szCs w:val="16"/>
                <w:lang w:val="en-US"/>
              </w:rPr>
              <w:t xml:space="preserve">FF </w:t>
            </w:r>
            <w:r>
              <w:rPr>
                <w:rFonts w:cs="Times New Roman" w:ascii="Times New Roman" w:hAnsi="Times New Roman"/>
                <w:bCs/>
                <w:sz w:val="16"/>
                <w:szCs w:val="16"/>
                <w:lang w:val="en-US"/>
              </w:rPr>
              <w:t xml:space="preserve">                         </w:t>
            </w:r>
            <w:r>
              <w:rPr>
                <w:rFonts w:cs="Times New Roman" w:ascii="Times New Roman" w:hAnsi="Times New Roman"/>
                <w:bCs/>
                <w:i/>
                <w:iCs/>
                <w:sz w:val="16"/>
                <w:szCs w:val="16"/>
                <w:lang w:val="en-US"/>
              </w:rPr>
              <w:t xml:space="preserve">Ff </w:t>
            </w:r>
            <w:r>
              <w:rPr>
                <w:rFonts w:cs="Times New Roman" w:ascii="Times New Roman" w:hAnsi="Times New Roman"/>
                <w:bCs/>
                <w:sz w:val="16"/>
                <w:szCs w:val="16"/>
                <w:lang w:val="en-US"/>
              </w:rPr>
              <w:t xml:space="preserve">                           </w:t>
            </w:r>
            <w:r>
              <w:rPr>
                <w:rFonts w:cs="Times New Roman" w:ascii="Times New Roman" w:hAnsi="Times New Roman"/>
                <w:bCs/>
                <w:i/>
                <w:iCs/>
                <w:sz w:val="16"/>
                <w:szCs w:val="16"/>
                <w:lang w:val="en-US"/>
              </w:rPr>
              <w:t xml:space="preserve">ff  </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100.0 ± 39.0           88.4 ± 36.3          36.0 ± 8.8</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 xml:space="preserve">156.5 ± 51.2        170.6 ± 66.3          80.1 </w:t>
            </w:r>
          </w:p>
        </w:tc>
        <w:tc>
          <w:tcPr>
            <w:tcW w:w="1130" w:type="dxa"/>
            <w:tcBorders>
              <w:bottom w:val="single" w:sz="4" w:space="0" w:color="000000"/>
            </w:tcBorders>
          </w:tcPr>
          <w:p>
            <w:pPr>
              <w:pStyle w:val="Normal"/>
              <w:jc w:val="both"/>
              <w:rPr>
                <w:rFonts w:ascii="Times New Roman" w:hAnsi="Times New Roman" w:cs="Times New Roman"/>
                <w:bCs/>
                <w:sz w:val="16"/>
                <w:szCs w:val="16"/>
                <w:lang w:val="en-US"/>
              </w:rPr>
            </w:pPr>
            <w:r>
              <w:rPr>
                <w:rFonts w:cs="Times New Roman" w:ascii="Times New Roman" w:hAnsi="Times New Roman"/>
                <w:bCs/>
                <w:sz w:val="16"/>
                <w:szCs w:val="16"/>
                <w:lang w:val="en-US"/>
              </w:rPr>
              <w:t xml:space="preserve">   </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0.02</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 xml:space="preserve">0.61 </w:t>
            </w:r>
          </w:p>
        </w:tc>
        <w:tc>
          <w:tcPr>
            <w:tcW w:w="1307" w:type="dxa"/>
            <w:tcBorders>
              <w:bottom w:val="single" w:sz="4" w:space="0" w:color="000000"/>
            </w:tcBorders>
          </w:tcPr>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FF vs Ff</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0.88</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0.99</w:t>
            </w:r>
          </w:p>
        </w:tc>
        <w:tc>
          <w:tcPr>
            <w:tcW w:w="954" w:type="dxa"/>
            <w:tcBorders>
              <w:bottom w:val="single" w:sz="4" w:space="0" w:color="000000"/>
            </w:tcBorders>
          </w:tcPr>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FF vs ff</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0.003</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0.59</w:t>
            </w:r>
          </w:p>
        </w:tc>
        <w:tc>
          <w:tcPr>
            <w:tcW w:w="1060" w:type="dxa"/>
            <w:tcBorders>
              <w:bottom w:val="single" w:sz="4" w:space="0" w:color="000000"/>
            </w:tcBorders>
          </w:tcPr>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Ff vs ff</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 xml:space="preserve">0.01 </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 xml:space="preserve">0.39 </w:t>
            </w:r>
          </w:p>
        </w:tc>
      </w:tr>
    </w:tbl>
    <w:p>
      <w:pPr>
        <w:pStyle w:val="Normal"/>
        <w:autoSpaceDE w:val="false"/>
        <w:spacing w:lineRule="auto" w:line="480"/>
        <w:jc w:val="both"/>
        <w:rPr>
          <w:rFonts w:ascii="Times New Roman" w:hAnsi="Times New Roman" w:cs="Times New Roman"/>
          <w:b/>
          <w:b/>
          <w:lang w:val="en-US"/>
        </w:rPr>
      </w:pPr>
      <w:r>
        <w:rPr>
          <w:rFonts w:cs="Times New Roman" w:ascii="Times New Roman" w:hAnsi="Times New Roman"/>
          <w:sz w:val="24"/>
          <w:szCs w:val="24"/>
        </w:rPr>
        <w:t xml:space="preserve">VDR mRNA levels were significantly associated with </w:t>
      </w:r>
      <w:r>
        <w:rPr>
          <w:rFonts w:cs="Times New Roman" w:ascii="Times New Roman" w:hAnsi="Times New Roman"/>
          <w:i/>
          <w:sz w:val="24"/>
          <w:szCs w:val="24"/>
        </w:rPr>
        <w:t xml:space="preserve">FokI </w:t>
      </w:r>
      <w:r>
        <w:rPr>
          <w:rFonts w:cs="Times New Roman" w:ascii="Times New Roman" w:hAnsi="Times New Roman"/>
          <w:sz w:val="24"/>
          <w:szCs w:val="24"/>
        </w:rPr>
        <w:t xml:space="preserve">VDR genotype </w:t>
      </w:r>
      <w:r>
        <w:rPr>
          <w:rFonts w:cs="Times New Roman" w:ascii="Times New Roman" w:hAnsi="Times New Roman"/>
          <w:bCs/>
          <w:sz w:val="24"/>
          <w:szCs w:val="24"/>
          <w:lang w:val="en-US"/>
        </w:rPr>
        <w:t>in</w:t>
      </w:r>
      <w:r>
        <w:rPr>
          <w:rFonts w:cs="Times New Roman" w:ascii="Times New Roman" w:hAnsi="Times New Roman"/>
          <w:b/>
          <w:bCs/>
          <w:sz w:val="24"/>
          <w:szCs w:val="24"/>
          <w:lang w:val="en-US"/>
        </w:rPr>
        <w:t xml:space="preserve"> </w:t>
      </w:r>
      <w:r>
        <w:rPr>
          <w:rFonts w:cs="Times New Roman" w:ascii="Times New Roman" w:hAnsi="Times New Roman"/>
          <w:bCs/>
          <w:sz w:val="24"/>
          <w:szCs w:val="24"/>
          <w:lang w:val="en-US"/>
        </w:rPr>
        <w:t xml:space="preserve">patients with MDR-TB </w:t>
      </w:r>
      <w:r>
        <w:rPr>
          <w:rFonts w:cs="Times New Roman" w:ascii="Times New Roman" w:hAnsi="Times New Roman"/>
          <w:sz w:val="24"/>
          <w:szCs w:val="24"/>
        </w:rPr>
        <w:t>(p</w:t>
      </w:r>
      <w:r>
        <w:rPr>
          <w:rFonts w:cs="Times New Roman" w:ascii="Times New Roman" w:hAnsi="Times New Roman"/>
          <w:bCs/>
          <w:sz w:val="24"/>
          <w:szCs w:val="24"/>
          <w:lang w:val="en-US"/>
        </w:rPr>
        <w:t xml:space="preserve">=0.02 global), FF and ff genotype </w:t>
      </w:r>
      <w:r>
        <w:rPr>
          <w:rFonts w:cs="Times New Roman" w:ascii="Times New Roman" w:hAnsi="Times New Roman"/>
          <w:sz w:val="24"/>
          <w:szCs w:val="24"/>
        </w:rPr>
        <w:t>(p</w:t>
      </w:r>
      <w:r>
        <w:rPr>
          <w:rFonts w:cs="Times New Roman" w:ascii="Times New Roman" w:hAnsi="Times New Roman"/>
          <w:bCs/>
          <w:sz w:val="24"/>
          <w:szCs w:val="24"/>
          <w:lang w:val="en-US"/>
        </w:rPr>
        <w:t xml:space="preserve">=0.003), and </w:t>
      </w:r>
      <w:r>
        <w:rPr>
          <w:rFonts w:cs="Times New Roman" w:ascii="Times New Roman" w:hAnsi="Times New Roman"/>
          <w:bCs/>
          <w:i/>
          <w:sz w:val="24"/>
          <w:szCs w:val="24"/>
          <w:lang w:val="en-US"/>
        </w:rPr>
        <w:t xml:space="preserve">Ff </w:t>
      </w:r>
      <w:r>
        <w:rPr>
          <w:rFonts w:cs="Times New Roman" w:ascii="Times New Roman" w:hAnsi="Times New Roman"/>
          <w:bCs/>
          <w:sz w:val="24"/>
          <w:szCs w:val="24"/>
          <w:lang w:val="en-US"/>
        </w:rPr>
        <w:t xml:space="preserve">and </w:t>
      </w:r>
      <w:r>
        <w:rPr>
          <w:rFonts w:cs="Times New Roman" w:ascii="Times New Roman" w:hAnsi="Times New Roman"/>
          <w:bCs/>
          <w:i/>
          <w:sz w:val="24"/>
          <w:szCs w:val="24"/>
          <w:lang w:val="en-US"/>
        </w:rPr>
        <w:t>ff</w:t>
      </w:r>
      <w:r>
        <w:rPr>
          <w:rFonts w:cs="Times New Roman" w:ascii="Times New Roman" w:hAnsi="Times New Roman"/>
          <w:bCs/>
          <w:sz w:val="24"/>
          <w:szCs w:val="24"/>
          <w:lang w:val="en-US"/>
        </w:rPr>
        <w:t xml:space="preserve"> genotypes </w:t>
      </w:r>
      <w:r>
        <w:rPr>
          <w:rFonts w:cs="Times New Roman" w:ascii="Times New Roman" w:hAnsi="Times New Roman"/>
          <w:sz w:val="24"/>
          <w:szCs w:val="24"/>
        </w:rPr>
        <w:t>(p</w:t>
      </w:r>
      <w:r>
        <w:rPr>
          <w:rFonts w:cs="Times New Roman" w:ascii="Times New Roman" w:hAnsi="Times New Roman"/>
          <w:bCs/>
          <w:sz w:val="24"/>
          <w:szCs w:val="24"/>
          <w:lang w:val="en-US"/>
        </w:rPr>
        <w:t>=0.01)</w:t>
      </w:r>
      <w:r>
        <w:rPr>
          <w:rFonts w:cs="Times New Roman" w:ascii="Times New Roman" w:hAnsi="Times New Roman"/>
          <w:sz w:val="24"/>
          <w:szCs w:val="24"/>
        </w:rPr>
        <w:t xml:space="preserve"> (</w:t>
      </w:r>
      <w:r>
        <w:rPr>
          <w:rFonts w:cs="Times New Roman" w:ascii="Times New Roman" w:hAnsi="Times New Roman"/>
          <w:b/>
          <w:sz w:val="24"/>
          <w:szCs w:val="24"/>
        </w:rPr>
        <w:t>Table 3</w:t>
      </w:r>
      <w:r>
        <w:rPr>
          <w:rFonts w:cs="Times New Roman" w:ascii="Times New Roman" w:hAnsi="Times New Roman"/>
          <w:sz w:val="24"/>
          <w:szCs w:val="24"/>
        </w:rPr>
        <w:t>).</w:t>
      </w:r>
      <w:r>
        <w:rPr>
          <w:rFonts w:cs="Times New Roman" w:ascii="Times New Roman" w:hAnsi="Times New Roman"/>
          <w:bCs/>
          <w:sz w:val="24"/>
          <w:szCs w:val="24"/>
          <w:lang w:val="en-US"/>
        </w:rPr>
        <w:t xml:space="preserve"> However, no significant association of the VDR genotype (</w:t>
      </w:r>
      <w:r>
        <w:rPr>
          <w:rFonts w:cs="Times New Roman" w:ascii="Times New Roman" w:hAnsi="Times New Roman"/>
          <w:bCs/>
          <w:i/>
          <w:iCs/>
          <w:sz w:val="24"/>
          <w:szCs w:val="24"/>
          <w:lang w:val="en-US"/>
        </w:rPr>
        <w:t>Bsm</w:t>
      </w:r>
      <w:r>
        <w:rPr>
          <w:rFonts w:cs="Times New Roman" w:ascii="Times New Roman" w:hAnsi="Times New Roman"/>
          <w:bCs/>
          <w:iCs/>
          <w:sz w:val="24"/>
          <w:szCs w:val="24"/>
          <w:lang w:val="en-US"/>
        </w:rPr>
        <w:t>I</w:t>
      </w:r>
      <w:r>
        <w:rPr>
          <w:rFonts w:cs="Times New Roman" w:ascii="Times New Roman" w:hAnsi="Times New Roman"/>
          <w:bCs/>
          <w:i/>
          <w:iCs/>
          <w:sz w:val="24"/>
          <w:szCs w:val="24"/>
          <w:lang w:val="en-US"/>
        </w:rPr>
        <w:t>, Taq</w:t>
      </w:r>
      <w:r>
        <w:rPr>
          <w:rFonts w:cs="Times New Roman" w:ascii="Times New Roman" w:hAnsi="Times New Roman"/>
          <w:bCs/>
          <w:iCs/>
          <w:sz w:val="24"/>
          <w:szCs w:val="24"/>
          <w:lang w:val="en-US"/>
        </w:rPr>
        <w:t>I</w:t>
      </w:r>
      <w:r>
        <w:rPr>
          <w:rFonts w:cs="Times New Roman" w:ascii="Times New Roman" w:hAnsi="Times New Roman"/>
          <w:bCs/>
          <w:i/>
          <w:iCs/>
          <w:sz w:val="24"/>
          <w:szCs w:val="24"/>
          <w:lang w:val="en-US"/>
        </w:rPr>
        <w:t xml:space="preserve"> </w:t>
      </w:r>
      <w:r>
        <w:rPr>
          <w:rFonts w:cs="Times New Roman" w:ascii="Times New Roman" w:hAnsi="Times New Roman"/>
          <w:bCs/>
          <w:iCs/>
          <w:sz w:val="24"/>
          <w:szCs w:val="24"/>
          <w:lang w:val="en-US"/>
        </w:rPr>
        <w:t>and</w:t>
      </w:r>
      <w:r>
        <w:rPr>
          <w:rFonts w:cs="Times New Roman" w:ascii="Times New Roman" w:hAnsi="Times New Roman"/>
          <w:bCs/>
          <w:i/>
          <w:iCs/>
          <w:sz w:val="24"/>
          <w:szCs w:val="24"/>
          <w:lang w:val="en-US"/>
        </w:rPr>
        <w:t xml:space="preserve"> Fok</w:t>
      </w:r>
      <w:r>
        <w:rPr>
          <w:rFonts w:cs="Times New Roman" w:ascii="Times New Roman" w:hAnsi="Times New Roman"/>
          <w:bCs/>
          <w:iCs/>
          <w:sz w:val="24"/>
          <w:szCs w:val="24"/>
          <w:lang w:val="en-US"/>
        </w:rPr>
        <w:t>I</w:t>
      </w:r>
      <w:r>
        <w:rPr>
          <w:rFonts w:cs="Times New Roman" w:ascii="Times New Roman" w:hAnsi="Times New Roman"/>
          <w:bCs/>
          <w:sz w:val="24"/>
          <w:szCs w:val="24"/>
          <w:lang w:val="en-US"/>
        </w:rPr>
        <w:t>) with mRNA levels was found in the normal control group. Although Table 4 represents the genotypic and allelic frequency distribution of VDR gene (Taq1, Fok1, and Bsm1) polymorphisms in MDRTB and healthy control, no statistically significant association was found between the two groups.</w:t>
      </w:r>
    </w:p>
    <w:p>
      <w:pPr>
        <w:pStyle w:val="Normal"/>
        <w:autoSpaceDE w:val="false"/>
        <w:spacing w:lineRule="auto" w:line="240" w:before="0" w:after="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autoSpaceDE w:val="false"/>
        <w:spacing w:lineRule="auto" w:line="240"/>
        <w:jc w:val="both"/>
        <w:rPr/>
      </w:pPr>
      <w:r>
        <w:rPr>
          <w:rFonts w:cs="Times New Roman" w:ascii="Times New Roman" w:hAnsi="Times New Roman"/>
          <w:b/>
          <w:lang w:val="en-US"/>
        </w:rPr>
        <w:t>Table 3</w:t>
      </w:r>
      <w:r>
        <w:rPr>
          <w:rFonts w:cs="Times New Roman" w:ascii="Times New Roman" w:hAnsi="Times New Roman"/>
          <w:bCs/>
          <w:lang w:val="en-US"/>
        </w:rPr>
        <w:t xml:space="preserve"> Association of mRNA levels with VDR genotype in patients with MDR-TB and normal controls;</w:t>
      </w:r>
      <w:r>
        <w:rPr/>
        <w:t xml:space="preserve"> </w:t>
      </w:r>
      <w:r>
        <w:rPr>
          <w:rFonts w:cs="Times New Roman" w:ascii="Times New Roman" w:hAnsi="Times New Roman"/>
          <w:bCs/>
          <w:lang w:val="en-US"/>
        </w:rPr>
        <w:t>mRNA levels are shown in mean ± SD, MDR-TB= multi-drug resistant pulmonary tuberculosis</w:t>
      </w:r>
      <w:r>
        <w:br w:type="page"/>
      </w:r>
    </w:p>
    <w:p>
      <w:pPr>
        <w:pStyle w:val="Normal"/>
        <w:rPr/>
      </w:pPr>
      <w:r>
        <w:rPr>
          <w:rFonts w:cs="Times New Roman" w:ascii="Times New Roman" w:hAnsi="Times New Roman"/>
          <w:b/>
          <w:bCs/>
          <w:sz w:val="24"/>
          <w:szCs w:val="24"/>
          <w:lang w:val="en-US"/>
        </w:rPr>
        <w:t xml:space="preserve">Table 4 </w:t>
      </w:r>
      <w:r>
        <w:rPr>
          <w:rFonts w:cs="Times New Roman" w:ascii="Times New Roman" w:hAnsi="Times New Roman"/>
          <w:bCs/>
          <w:sz w:val="24"/>
          <w:szCs w:val="24"/>
          <w:lang w:val="en-US"/>
        </w:rPr>
        <w:t>Genotypic and allelic frequency distribution of VDR gene (</w:t>
      </w:r>
      <w:r>
        <w:rPr>
          <w:rFonts w:cs="Times New Roman" w:ascii="Times New Roman" w:hAnsi="Times New Roman"/>
          <w:bCs/>
          <w:i/>
          <w:sz w:val="24"/>
          <w:szCs w:val="24"/>
          <w:lang w:val="en-US"/>
        </w:rPr>
        <w:t>Taq1, Fok1 and Bsm1</w:t>
      </w:r>
      <w:r>
        <w:rPr/>
        <w:t>) polymorphism in MDRTB and Healthy control</w:t>
      </w:r>
    </w:p>
    <w:tbl>
      <w:tblPr>
        <w:tblW w:w="10314" w:type="dxa"/>
        <w:jc w:val="left"/>
        <w:tblInd w:w="-746" w:type="dxa"/>
        <w:tblLayout w:type="fixed"/>
        <w:tblCellMar>
          <w:top w:w="0" w:type="dxa"/>
          <w:left w:w="108" w:type="dxa"/>
          <w:bottom w:w="0" w:type="dxa"/>
          <w:right w:w="108" w:type="dxa"/>
        </w:tblCellMar>
      </w:tblPr>
      <w:tblGrid>
        <w:gridCol w:w="2566"/>
        <w:gridCol w:w="2504"/>
        <w:gridCol w:w="1842"/>
        <w:gridCol w:w="1418"/>
        <w:gridCol w:w="1984"/>
      </w:tblGrid>
      <w:tr>
        <w:trPr/>
        <w:tc>
          <w:tcPr>
            <w:tcW w:w="2566" w:type="dxa"/>
            <w:tcBorders>
              <w:top w:val="single" w:sz="4" w:space="0" w:color="000000"/>
            </w:tcBorders>
          </w:tcPr>
          <w:p>
            <w:pPr>
              <w:pStyle w:val="Normal"/>
              <w:snapToGrid w:val="false"/>
              <w:spacing w:lineRule="auto" w:line="276" w:before="0" w:after="0"/>
              <w:jc w:val="center"/>
              <w:rPr>
                <w:rFonts w:ascii="Times New Roman" w:hAnsi="Times New Roman" w:eastAsia="Calibri" w:cs="Mangal"/>
                <w:bCs/>
                <w:kern w:val="2"/>
                <w:sz w:val="16"/>
                <w:szCs w:val="16"/>
              </w:rPr>
            </w:pPr>
            <w:r>
              <w:rPr>
                <w:rFonts w:eastAsia="Calibri" w:cs="Mangal" w:ascii="Times New Roman" w:hAnsi="Times New Roman"/>
                <w:bCs/>
                <w:kern w:val="2"/>
                <w:sz w:val="16"/>
                <w:szCs w:val="16"/>
              </w:rPr>
            </w:r>
          </w:p>
          <w:p>
            <w:pPr>
              <w:pStyle w:val="Normal"/>
              <w:spacing w:lineRule="auto" w:line="276" w:before="0" w:after="0"/>
              <w:jc w:val="center"/>
              <w:rPr>
                <w:rFonts w:ascii="Times New Roman" w:hAnsi="Times New Roman" w:eastAsia="Calibri" w:cs="Mangal"/>
                <w:bCs/>
                <w:kern w:val="2"/>
                <w:sz w:val="16"/>
                <w:szCs w:val="16"/>
              </w:rPr>
            </w:pPr>
            <w:r>
              <w:rPr>
                <w:rFonts w:eastAsia="Calibri" w:cs="Mangal" w:ascii="Times New Roman" w:hAnsi="Times New Roman"/>
                <w:bCs/>
                <w:kern w:val="2"/>
                <w:sz w:val="16"/>
                <w:szCs w:val="16"/>
              </w:rPr>
              <w:t>VDR Polymorphism Genotype</w:t>
            </w:r>
          </w:p>
        </w:tc>
        <w:tc>
          <w:tcPr>
            <w:tcW w:w="2504" w:type="dxa"/>
            <w:tcBorders>
              <w:top w:val="single" w:sz="4" w:space="0" w:color="000000"/>
            </w:tcBorders>
          </w:tcPr>
          <w:p>
            <w:pPr>
              <w:pStyle w:val="Normal"/>
              <w:snapToGrid w:val="false"/>
              <w:spacing w:lineRule="auto" w:line="276" w:before="0" w:after="0"/>
              <w:jc w:val="center"/>
              <w:rPr>
                <w:rFonts w:ascii="Times New Roman" w:hAnsi="Times New Roman" w:eastAsia="Calibri" w:cs="Mangal"/>
                <w:bCs/>
                <w:kern w:val="2"/>
                <w:sz w:val="16"/>
                <w:szCs w:val="16"/>
              </w:rPr>
            </w:pPr>
            <w:r>
              <w:rPr>
                <w:rFonts w:eastAsia="Calibri" w:cs="Mangal" w:ascii="Times New Roman" w:hAnsi="Times New Roman"/>
                <w:bCs/>
                <w:kern w:val="2"/>
                <w:sz w:val="16"/>
                <w:szCs w:val="16"/>
              </w:rPr>
            </w:r>
          </w:p>
          <w:p>
            <w:pPr>
              <w:pStyle w:val="Normal"/>
              <w:spacing w:lineRule="auto" w:line="276" w:before="0" w:after="0"/>
              <w:jc w:val="center"/>
              <w:rPr>
                <w:rFonts w:ascii="Times New Roman" w:hAnsi="Times New Roman" w:eastAsia="Calibri" w:cs="Mangal"/>
                <w:bCs/>
                <w:kern w:val="2"/>
                <w:sz w:val="16"/>
                <w:szCs w:val="16"/>
              </w:rPr>
            </w:pPr>
            <w:r>
              <w:rPr>
                <w:rFonts w:eastAsia="Calibri" w:cs="Mangal" w:ascii="Times New Roman" w:hAnsi="Times New Roman"/>
                <w:bCs/>
                <w:kern w:val="2"/>
                <w:sz w:val="16"/>
                <w:szCs w:val="16"/>
              </w:rPr>
              <w:t>Healthy Controls (n=50) n%</w:t>
            </w:r>
          </w:p>
        </w:tc>
        <w:tc>
          <w:tcPr>
            <w:tcW w:w="1842" w:type="dxa"/>
            <w:tcBorders>
              <w:top w:val="single" w:sz="4" w:space="0" w:color="000000"/>
            </w:tcBorders>
          </w:tcPr>
          <w:p>
            <w:pPr>
              <w:pStyle w:val="Normal"/>
              <w:snapToGrid w:val="false"/>
              <w:spacing w:lineRule="auto" w:line="276" w:before="0" w:after="0"/>
              <w:jc w:val="center"/>
              <w:rPr>
                <w:rFonts w:ascii="Times New Roman" w:hAnsi="Times New Roman" w:eastAsia="Calibri" w:cs="Mangal"/>
                <w:bCs/>
                <w:kern w:val="2"/>
                <w:sz w:val="16"/>
                <w:szCs w:val="16"/>
              </w:rPr>
            </w:pPr>
            <w:r>
              <w:rPr>
                <w:rFonts w:eastAsia="Calibri" w:cs="Mangal" w:ascii="Times New Roman" w:hAnsi="Times New Roman"/>
                <w:bCs/>
                <w:kern w:val="2"/>
                <w:sz w:val="16"/>
                <w:szCs w:val="16"/>
              </w:rPr>
            </w:r>
          </w:p>
          <w:p>
            <w:pPr>
              <w:pStyle w:val="Normal"/>
              <w:spacing w:lineRule="auto" w:line="276" w:before="0" w:after="0"/>
              <w:jc w:val="center"/>
              <w:rPr>
                <w:rFonts w:ascii="Times New Roman" w:hAnsi="Times New Roman" w:eastAsia="Calibri" w:cs="Mangal"/>
                <w:bCs/>
                <w:kern w:val="2"/>
                <w:sz w:val="16"/>
                <w:szCs w:val="16"/>
              </w:rPr>
            </w:pPr>
            <w:r>
              <w:rPr>
                <w:rFonts w:eastAsia="Calibri" w:cs="Mangal" w:ascii="Times New Roman" w:hAnsi="Times New Roman"/>
                <w:bCs/>
                <w:kern w:val="2"/>
                <w:sz w:val="16"/>
                <w:szCs w:val="16"/>
              </w:rPr>
              <w:t>MDR-TB (n=50) n%</w:t>
            </w:r>
          </w:p>
        </w:tc>
        <w:tc>
          <w:tcPr>
            <w:tcW w:w="1418" w:type="dxa"/>
            <w:tcBorders>
              <w:top w:val="single" w:sz="4" w:space="0" w:color="000000"/>
            </w:tcBorders>
          </w:tcPr>
          <w:p>
            <w:pPr>
              <w:pStyle w:val="Normal"/>
              <w:snapToGrid w:val="false"/>
              <w:spacing w:lineRule="auto" w:line="276" w:before="0" w:after="0"/>
              <w:jc w:val="center"/>
              <w:rPr>
                <w:rFonts w:ascii="Times New Roman" w:hAnsi="Times New Roman" w:eastAsia="Calibri" w:cs="Mangal"/>
                <w:bCs/>
                <w:kern w:val="2"/>
                <w:sz w:val="16"/>
                <w:szCs w:val="16"/>
              </w:rPr>
            </w:pPr>
            <w:r>
              <w:rPr>
                <w:rFonts w:eastAsia="Calibri" w:cs="Mangal" w:ascii="Times New Roman" w:hAnsi="Times New Roman"/>
                <w:bCs/>
                <w:kern w:val="2"/>
                <w:sz w:val="16"/>
                <w:szCs w:val="16"/>
              </w:rPr>
            </w:r>
          </w:p>
          <w:p>
            <w:pPr>
              <w:pStyle w:val="Normal"/>
              <w:spacing w:lineRule="auto" w:line="276" w:before="0" w:after="0"/>
              <w:jc w:val="center"/>
              <w:rPr>
                <w:rFonts w:ascii="Times New Roman" w:hAnsi="Times New Roman" w:eastAsia="Calibri" w:cs="Mangal"/>
                <w:bCs/>
                <w:kern w:val="2"/>
                <w:sz w:val="16"/>
                <w:szCs w:val="16"/>
              </w:rPr>
            </w:pPr>
            <w:r>
              <w:rPr>
                <w:rFonts w:eastAsia="Calibri" w:cs="Mangal" w:ascii="Times New Roman" w:hAnsi="Times New Roman"/>
                <w:bCs/>
                <w:kern w:val="2"/>
                <w:sz w:val="16"/>
                <w:szCs w:val="16"/>
              </w:rPr>
              <w:t>OR (95% CI)</w:t>
            </w:r>
          </w:p>
        </w:tc>
        <w:tc>
          <w:tcPr>
            <w:tcW w:w="1984" w:type="dxa"/>
            <w:tcBorders>
              <w:top w:val="single" w:sz="4" w:space="0" w:color="000000"/>
            </w:tcBorders>
          </w:tcPr>
          <w:p>
            <w:pPr>
              <w:pStyle w:val="Normal"/>
              <w:snapToGrid w:val="false"/>
              <w:spacing w:lineRule="auto" w:line="276" w:before="0" w:after="0"/>
              <w:ind w:left="-959" w:firstLine="959"/>
              <w:jc w:val="center"/>
              <w:rPr>
                <w:rFonts w:ascii="Times New Roman" w:hAnsi="Times New Roman" w:eastAsia="Calibri" w:cs="Mangal"/>
                <w:bCs/>
                <w:kern w:val="2"/>
                <w:sz w:val="16"/>
                <w:szCs w:val="16"/>
              </w:rPr>
            </w:pPr>
            <w:r>
              <w:rPr>
                <w:rFonts w:eastAsia="Calibri" w:cs="Mangal" w:ascii="Times New Roman" w:hAnsi="Times New Roman"/>
                <w:bCs/>
                <w:kern w:val="2"/>
                <w:sz w:val="16"/>
                <w:szCs w:val="16"/>
              </w:rPr>
            </w:r>
          </w:p>
          <w:p>
            <w:pPr>
              <w:pStyle w:val="Normal"/>
              <w:spacing w:lineRule="auto" w:line="276" w:before="0" w:after="0"/>
              <w:ind w:left="-959" w:firstLine="959"/>
              <w:jc w:val="center"/>
              <w:rPr>
                <w:rFonts w:ascii="Times New Roman" w:hAnsi="Times New Roman" w:eastAsia="Calibri" w:cs="Mangal"/>
                <w:bCs/>
                <w:kern w:val="2"/>
                <w:sz w:val="16"/>
                <w:szCs w:val="16"/>
              </w:rPr>
            </w:pPr>
            <w:r>
              <w:rPr>
                <w:rFonts w:eastAsia="Calibri" w:cs="Mangal" w:ascii="Times New Roman" w:hAnsi="Times New Roman"/>
                <w:bCs/>
                <w:kern w:val="2"/>
                <w:sz w:val="16"/>
                <w:szCs w:val="16"/>
              </w:rPr>
              <w:t>P Value*</w:t>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bCs/>
                <w:kern w:val="2"/>
                <w:sz w:val="16"/>
                <w:szCs w:val="16"/>
              </w:rPr>
              <w:t>Bsml Genotypic Frequency</w:t>
            </w:r>
          </w:p>
        </w:tc>
        <w:tc>
          <w:tcPr>
            <w:tcW w:w="2504" w:type="dxa"/>
            <w:tcBorders/>
          </w:tcPr>
          <w:p>
            <w:pPr>
              <w:pStyle w:val="Normal"/>
              <w:snapToGrid w:val="false"/>
              <w:spacing w:lineRule="auto" w:line="276" w:before="0" w:after="0"/>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842" w:type="dxa"/>
            <w:tcBorders/>
          </w:tcPr>
          <w:p>
            <w:pPr>
              <w:pStyle w:val="Normal"/>
              <w:snapToGrid w:val="false"/>
              <w:spacing w:lineRule="auto" w:line="276" w:before="0" w:after="0"/>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418" w:type="dxa"/>
            <w:tcBorders/>
          </w:tcPr>
          <w:p>
            <w:pPr>
              <w:pStyle w:val="Normal"/>
              <w:snapToGrid w:val="false"/>
              <w:spacing w:lineRule="auto" w:line="276" w:before="0" w:after="0"/>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984" w:type="dxa"/>
            <w:tcBorders/>
          </w:tcPr>
          <w:p>
            <w:pPr>
              <w:pStyle w:val="Normal"/>
              <w:snapToGrid w:val="false"/>
              <w:spacing w:lineRule="auto" w:line="276" w:before="0" w:after="0"/>
              <w:ind w:left="-959" w:firstLine="959"/>
              <w:rPr>
                <w:rFonts w:ascii="Times New Roman" w:hAnsi="Times New Roman" w:eastAsia="Calibri" w:cs="Mangal"/>
                <w:kern w:val="2"/>
                <w:sz w:val="16"/>
                <w:szCs w:val="16"/>
              </w:rPr>
            </w:pPr>
            <w:r>
              <w:rPr>
                <w:rFonts w:eastAsia="Calibri" w:cs="Mangal" w:ascii="Times New Roman" w:hAnsi="Times New Roman"/>
                <w:kern w:val="2"/>
                <w:sz w:val="16"/>
                <w:szCs w:val="16"/>
              </w:rPr>
            </w:r>
          </w:p>
        </w:tc>
      </w:tr>
      <w:tr>
        <w:trPr>
          <w:trHeight w:val="271" w:hRule="atLeast"/>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BB</w:t>
            </w:r>
          </w:p>
        </w:tc>
        <w:tc>
          <w:tcPr>
            <w:tcW w:w="2504"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12 (24)</w:t>
            </w:r>
          </w:p>
        </w:tc>
        <w:tc>
          <w:tcPr>
            <w:tcW w:w="1842"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17 (34)</w:t>
            </w:r>
          </w:p>
        </w:tc>
        <w:tc>
          <w:tcPr>
            <w:tcW w:w="1418"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0.61 (0.26-1.47)</w:t>
            </w:r>
          </w:p>
        </w:tc>
        <w:tc>
          <w:tcPr>
            <w:tcW w:w="1984" w:type="dxa"/>
            <w:tcBorders/>
          </w:tcPr>
          <w:p>
            <w:pPr>
              <w:pStyle w:val="Normal"/>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t>0.27</w:t>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Bb</w:t>
            </w:r>
          </w:p>
        </w:tc>
        <w:tc>
          <w:tcPr>
            <w:tcW w:w="2504"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27 (54)</w:t>
            </w:r>
          </w:p>
        </w:tc>
        <w:tc>
          <w:tcPr>
            <w:tcW w:w="1842"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20 (40)</w:t>
            </w:r>
          </w:p>
        </w:tc>
        <w:tc>
          <w:tcPr>
            <w:tcW w:w="1418"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1.76 (0.80-3.89)</w:t>
            </w:r>
          </w:p>
        </w:tc>
        <w:tc>
          <w:tcPr>
            <w:tcW w:w="1984" w:type="dxa"/>
            <w:tcBorders/>
          </w:tcPr>
          <w:p>
            <w:pPr>
              <w:pStyle w:val="Normal"/>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t>0.16</w:t>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bb</w:t>
            </w:r>
          </w:p>
        </w:tc>
        <w:tc>
          <w:tcPr>
            <w:tcW w:w="2504"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11 (22)</w:t>
            </w:r>
          </w:p>
        </w:tc>
        <w:tc>
          <w:tcPr>
            <w:tcW w:w="1842"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13 (26)</w:t>
            </w:r>
          </w:p>
        </w:tc>
        <w:tc>
          <w:tcPr>
            <w:tcW w:w="1418"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0.8 (0.32-2.02)</w:t>
            </w:r>
          </w:p>
        </w:tc>
        <w:tc>
          <w:tcPr>
            <w:tcW w:w="1984" w:type="dxa"/>
            <w:tcBorders/>
          </w:tcPr>
          <w:p>
            <w:pPr>
              <w:pStyle w:val="Normal"/>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t>0.63</w:t>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bCs/>
                <w:kern w:val="2"/>
                <w:sz w:val="16"/>
                <w:szCs w:val="16"/>
              </w:rPr>
              <w:t>Bsml Allelic Frequency</w:t>
            </w:r>
            <w:r>
              <w:rPr>
                <w:rFonts w:eastAsia="Calibri" w:cs="FrutigerLTStd-Light;Calibri" w:ascii="FrutigerLTStd-Light;Calibri" w:hAnsi="FrutigerLTStd-Light;Calibri"/>
                <w:kern w:val="2"/>
                <w:sz w:val="14"/>
                <w:szCs w:val="14"/>
              </w:rPr>
              <w:t xml:space="preserve"> </w:t>
            </w:r>
            <w:r>
              <w:rPr>
                <w:rFonts w:eastAsia="Calibri" w:cs="FrutigerLTStd-Light;Calibri" w:ascii="FrutigerLTStd-Light;Calibri" w:hAnsi="FrutigerLTStd-Light;Calibri"/>
                <w:kern w:val="2"/>
                <w:sz w:val="9"/>
                <w:szCs w:val="9"/>
              </w:rPr>
              <w:t>‡</w:t>
            </w:r>
          </w:p>
        </w:tc>
        <w:tc>
          <w:tcPr>
            <w:tcW w:w="2504" w:type="dxa"/>
            <w:tcBorders/>
          </w:tcPr>
          <w:p>
            <w:pPr>
              <w:pStyle w:val="Normal"/>
              <w:snapToGrid w:val="false"/>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842" w:type="dxa"/>
            <w:tcBorders/>
          </w:tcPr>
          <w:p>
            <w:pPr>
              <w:pStyle w:val="Normal"/>
              <w:snapToGrid w:val="false"/>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418" w:type="dxa"/>
            <w:tcBorders/>
          </w:tcPr>
          <w:p>
            <w:pPr>
              <w:pStyle w:val="Normal"/>
              <w:snapToGrid w:val="false"/>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984" w:type="dxa"/>
            <w:tcBorders/>
          </w:tcPr>
          <w:p>
            <w:pPr>
              <w:pStyle w:val="Normal"/>
              <w:snapToGrid w:val="false"/>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B</w:t>
            </w:r>
          </w:p>
        </w:tc>
        <w:tc>
          <w:tcPr>
            <w:tcW w:w="2504"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26 (51)</w:t>
            </w:r>
          </w:p>
        </w:tc>
        <w:tc>
          <w:tcPr>
            <w:tcW w:w="1842"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27 (54)</w:t>
            </w:r>
          </w:p>
        </w:tc>
        <w:tc>
          <w:tcPr>
            <w:tcW w:w="1418"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0.92 (0.42-2.02)</w:t>
            </w:r>
          </w:p>
        </w:tc>
        <w:tc>
          <w:tcPr>
            <w:tcW w:w="1984" w:type="dxa"/>
            <w:tcBorders/>
          </w:tcPr>
          <w:p>
            <w:pPr>
              <w:pStyle w:val="Normal"/>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t>0.84</w:t>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b</w:t>
            </w:r>
          </w:p>
        </w:tc>
        <w:tc>
          <w:tcPr>
            <w:tcW w:w="2504"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24 (49)</w:t>
            </w:r>
          </w:p>
        </w:tc>
        <w:tc>
          <w:tcPr>
            <w:tcW w:w="1842"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23 (46)</w:t>
            </w:r>
          </w:p>
        </w:tc>
        <w:tc>
          <w:tcPr>
            <w:tcW w:w="1418"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1.08 (0.49-2.38)</w:t>
            </w:r>
          </w:p>
        </w:tc>
        <w:tc>
          <w:tcPr>
            <w:tcW w:w="1984" w:type="dxa"/>
            <w:tcBorders/>
          </w:tcPr>
          <w:p>
            <w:pPr>
              <w:pStyle w:val="Normal"/>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t>0.84</w:t>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bCs/>
                <w:kern w:val="2"/>
                <w:sz w:val="16"/>
                <w:szCs w:val="16"/>
              </w:rPr>
              <w:t>Taql Genotypic Frequency</w:t>
            </w:r>
          </w:p>
        </w:tc>
        <w:tc>
          <w:tcPr>
            <w:tcW w:w="2504" w:type="dxa"/>
            <w:tcBorders/>
          </w:tcPr>
          <w:p>
            <w:pPr>
              <w:pStyle w:val="Normal"/>
              <w:snapToGrid w:val="false"/>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842" w:type="dxa"/>
            <w:tcBorders/>
          </w:tcPr>
          <w:p>
            <w:pPr>
              <w:pStyle w:val="Normal"/>
              <w:snapToGrid w:val="false"/>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418" w:type="dxa"/>
            <w:tcBorders/>
          </w:tcPr>
          <w:p>
            <w:pPr>
              <w:pStyle w:val="Normal"/>
              <w:snapToGrid w:val="false"/>
              <w:spacing w:lineRule="auto" w:line="276" w:before="0" w:after="0"/>
              <w:ind w:hanging="391"/>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984" w:type="dxa"/>
            <w:tcBorders/>
          </w:tcPr>
          <w:p>
            <w:pPr>
              <w:pStyle w:val="Normal"/>
              <w:snapToGrid w:val="false"/>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TT</w:t>
            </w:r>
          </w:p>
        </w:tc>
        <w:tc>
          <w:tcPr>
            <w:tcW w:w="2504"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24 (48)</w:t>
            </w:r>
          </w:p>
        </w:tc>
        <w:tc>
          <w:tcPr>
            <w:tcW w:w="1842"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21 (42)</w:t>
            </w:r>
          </w:p>
        </w:tc>
        <w:tc>
          <w:tcPr>
            <w:tcW w:w="1418"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1.27 (0.58-2.81)</w:t>
            </w:r>
          </w:p>
        </w:tc>
        <w:tc>
          <w:tcPr>
            <w:tcW w:w="1984" w:type="dxa"/>
            <w:tcBorders/>
          </w:tcPr>
          <w:p>
            <w:pPr>
              <w:pStyle w:val="Normal"/>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t>0.54</w:t>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Tt</w:t>
            </w:r>
          </w:p>
        </w:tc>
        <w:tc>
          <w:tcPr>
            <w:tcW w:w="2504"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20 (40)</w:t>
            </w:r>
          </w:p>
        </w:tc>
        <w:tc>
          <w:tcPr>
            <w:tcW w:w="1842"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20 (40)</w:t>
            </w:r>
          </w:p>
        </w:tc>
        <w:tc>
          <w:tcPr>
            <w:tcW w:w="1418"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1 (0.45-2.23)</w:t>
            </w:r>
          </w:p>
        </w:tc>
        <w:tc>
          <w:tcPr>
            <w:tcW w:w="1984" w:type="dxa"/>
            <w:tcBorders/>
          </w:tcPr>
          <w:p>
            <w:pPr>
              <w:pStyle w:val="Normal"/>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t>1.0</w:t>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tt</w:t>
            </w:r>
          </w:p>
        </w:tc>
        <w:tc>
          <w:tcPr>
            <w:tcW w:w="2504"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6 (12)</w:t>
            </w:r>
          </w:p>
        </w:tc>
        <w:tc>
          <w:tcPr>
            <w:tcW w:w="1842"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9 (18)</w:t>
            </w:r>
          </w:p>
        </w:tc>
        <w:tc>
          <w:tcPr>
            <w:tcW w:w="1418"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0.62 (0.2-1.9))</w:t>
            </w:r>
          </w:p>
        </w:tc>
        <w:tc>
          <w:tcPr>
            <w:tcW w:w="1984" w:type="dxa"/>
            <w:tcBorders/>
          </w:tcPr>
          <w:p>
            <w:pPr>
              <w:pStyle w:val="Normal"/>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t>0.4</w:t>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bCs/>
                <w:kern w:val="2"/>
                <w:sz w:val="16"/>
                <w:szCs w:val="16"/>
              </w:rPr>
              <w:t>Taql Allelic Frequency</w:t>
            </w:r>
            <w:r>
              <w:rPr>
                <w:rFonts w:eastAsia="Calibri" w:cs="FrutigerLTStd-Light;Calibri" w:ascii="FrutigerLTStd-Light;Calibri" w:hAnsi="FrutigerLTStd-Light;Calibri"/>
                <w:kern w:val="2"/>
                <w:sz w:val="14"/>
                <w:szCs w:val="14"/>
              </w:rPr>
              <w:t xml:space="preserve"> </w:t>
            </w:r>
            <w:r>
              <w:rPr>
                <w:rFonts w:eastAsia="Calibri" w:cs="FrutigerLTStd-Light;Calibri" w:ascii="FrutigerLTStd-Light;Calibri" w:hAnsi="FrutigerLTStd-Light;Calibri"/>
                <w:kern w:val="2"/>
                <w:sz w:val="9"/>
                <w:szCs w:val="9"/>
              </w:rPr>
              <w:t>‡</w:t>
            </w:r>
          </w:p>
        </w:tc>
        <w:tc>
          <w:tcPr>
            <w:tcW w:w="2504" w:type="dxa"/>
            <w:tcBorders/>
          </w:tcPr>
          <w:p>
            <w:pPr>
              <w:pStyle w:val="Normal"/>
              <w:snapToGrid w:val="false"/>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842" w:type="dxa"/>
            <w:tcBorders/>
          </w:tcPr>
          <w:p>
            <w:pPr>
              <w:pStyle w:val="Normal"/>
              <w:snapToGrid w:val="false"/>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418" w:type="dxa"/>
            <w:tcBorders/>
          </w:tcPr>
          <w:p>
            <w:pPr>
              <w:pStyle w:val="Normal"/>
              <w:snapToGrid w:val="false"/>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984" w:type="dxa"/>
            <w:tcBorders/>
          </w:tcPr>
          <w:p>
            <w:pPr>
              <w:pStyle w:val="Normal"/>
              <w:snapToGrid w:val="false"/>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T</w:t>
            </w:r>
          </w:p>
        </w:tc>
        <w:tc>
          <w:tcPr>
            <w:tcW w:w="2504"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34 (68)</w:t>
            </w:r>
          </w:p>
        </w:tc>
        <w:tc>
          <w:tcPr>
            <w:tcW w:w="1842"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31 (62)</w:t>
            </w:r>
          </w:p>
        </w:tc>
        <w:tc>
          <w:tcPr>
            <w:tcW w:w="1418"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1.3 (0.57-2.97)</w:t>
            </w:r>
          </w:p>
        </w:tc>
        <w:tc>
          <w:tcPr>
            <w:tcW w:w="1984" w:type="dxa"/>
            <w:tcBorders/>
          </w:tcPr>
          <w:p>
            <w:pPr>
              <w:pStyle w:val="Normal"/>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t>0.52</w:t>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t</w:t>
            </w:r>
          </w:p>
        </w:tc>
        <w:tc>
          <w:tcPr>
            <w:tcW w:w="2504"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16 (32)</w:t>
            </w:r>
          </w:p>
        </w:tc>
        <w:tc>
          <w:tcPr>
            <w:tcW w:w="1842"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19 (38)</w:t>
            </w:r>
          </w:p>
        </w:tc>
        <w:tc>
          <w:tcPr>
            <w:tcW w:w="1418"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0.77 (0.34-1.75)</w:t>
            </w:r>
          </w:p>
        </w:tc>
        <w:tc>
          <w:tcPr>
            <w:tcW w:w="1984" w:type="dxa"/>
            <w:tcBorders/>
          </w:tcPr>
          <w:p>
            <w:pPr>
              <w:pStyle w:val="Normal"/>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t>0.52</w:t>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bCs/>
                <w:kern w:val="2"/>
                <w:sz w:val="16"/>
                <w:szCs w:val="16"/>
              </w:rPr>
              <w:t>Fokl Genotypic Frequency</w:t>
            </w:r>
          </w:p>
        </w:tc>
        <w:tc>
          <w:tcPr>
            <w:tcW w:w="2504" w:type="dxa"/>
            <w:tcBorders/>
          </w:tcPr>
          <w:p>
            <w:pPr>
              <w:pStyle w:val="Normal"/>
              <w:snapToGrid w:val="false"/>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842" w:type="dxa"/>
            <w:tcBorders/>
          </w:tcPr>
          <w:p>
            <w:pPr>
              <w:pStyle w:val="Normal"/>
              <w:snapToGrid w:val="false"/>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418" w:type="dxa"/>
            <w:tcBorders/>
          </w:tcPr>
          <w:p>
            <w:pPr>
              <w:pStyle w:val="Normal"/>
              <w:snapToGrid w:val="false"/>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984" w:type="dxa"/>
            <w:tcBorders/>
          </w:tcPr>
          <w:p>
            <w:pPr>
              <w:pStyle w:val="Normal"/>
              <w:snapToGrid w:val="false"/>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FF</w:t>
            </w:r>
          </w:p>
        </w:tc>
        <w:tc>
          <w:tcPr>
            <w:tcW w:w="2504"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29 (58)</w:t>
            </w:r>
          </w:p>
        </w:tc>
        <w:tc>
          <w:tcPr>
            <w:tcW w:w="1842"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21 (42)</w:t>
            </w:r>
          </w:p>
        </w:tc>
        <w:tc>
          <w:tcPr>
            <w:tcW w:w="1418"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1.91 (0.86-4.22)</w:t>
            </w:r>
          </w:p>
        </w:tc>
        <w:tc>
          <w:tcPr>
            <w:tcW w:w="1984" w:type="dxa"/>
            <w:tcBorders/>
          </w:tcPr>
          <w:p>
            <w:pPr>
              <w:pStyle w:val="Normal"/>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t>0.10</w:t>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Ff</w:t>
            </w:r>
          </w:p>
        </w:tc>
        <w:tc>
          <w:tcPr>
            <w:tcW w:w="2504"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19 (38)</w:t>
            </w:r>
          </w:p>
        </w:tc>
        <w:tc>
          <w:tcPr>
            <w:tcW w:w="1842"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25 (50)</w:t>
            </w:r>
          </w:p>
        </w:tc>
        <w:tc>
          <w:tcPr>
            <w:tcW w:w="1418"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0.61 (0.25-1.36)</w:t>
            </w:r>
          </w:p>
        </w:tc>
        <w:tc>
          <w:tcPr>
            <w:tcW w:w="1984" w:type="dxa"/>
            <w:tcBorders/>
          </w:tcPr>
          <w:p>
            <w:pPr>
              <w:pStyle w:val="Normal"/>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t>0.22</w:t>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ff</w:t>
            </w:r>
          </w:p>
        </w:tc>
        <w:tc>
          <w:tcPr>
            <w:tcW w:w="2504"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2 (4)</w:t>
            </w:r>
          </w:p>
        </w:tc>
        <w:tc>
          <w:tcPr>
            <w:tcW w:w="1842"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4 (8)</w:t>
            </w:r>
          </w:p>
        </w:tc>
        <w:tc>
          <w:tcPr>
            <w:tcW w:w="1418"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0.48 (0.08-2.74)</w:t>
            </w:r>
          </w:p>
        </w:tc>
        <w:tc>
          <w:tcPr>
            <w:tcW w:w="1984" w:type="dxa"/>
            <w:tcBorders/>
          </w:tcPr>
          <w:p>
            <w:pPr>
              <w:pStyle w:val="Normal"/>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t>0.49</w:t>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bCs/>
                <w:kern w:val="2"/>
                <w:sz w:val="16"/>
                <w:szCs w:val="16"/>
              </w:rPr>
              <w:t>Fokl Allelic Frequency</w:t>
            </w:r>
            <w:r>
              <w:rPr>
                <w:rFonts w:eastAsia="Calibri" w:cs="FrutigerLTStd-Light;Calibri" w:ascii="FrutigerLTStd-Light;Calibri" w:hAnsi="FrutigerLTStd-Light;Calibri"/>
                <w:kern w:val="2"/>
                <w:sz w:val="14"/>
                <w:szCs w:val="14"/>
              </w:rPr>
              <w:t xml:space="preserve"> </w:t>
            </w:r>
            <w:r>
              <w:rPr>
                <w:rFonts w:eastAsia="Calibri" w:cs="FrutigerLTStd-Light;Calibri" w:ascii="FrutigerLTStd-Light;Calibri" w:hAnsi="FrutigerLTStd-Light;Calibri"/>
                <w:kern w:val="2"/>
                <w:sz w:val="9"/>
                <w:szCs w:val="9"/>
              </w:rPr>
              <w:t>‡</w:t>
            </w:r>
          </w:p>
        </w:tc>
        <w:tc>
          <w:tcPr>
            <w:tcW w:w="2504" w:type="dxa"/>
            <w:tcBorders/>
          </w:tcPr>
          <w:p>
            <w:pPr>
              <w:pStyle w:val="Normal"/>
              <w:snapToGrid w:val="false"/>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842" w:type="dxa"/>
            <w:tcBorders/>
          </w:tcPr>
          <w:p>
            <w:pPr>
              <w:pStyle w:val="Normal"/>
              <w:snapToGrid w:val="false"/>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418" w:type="dxa"/>
            <w:tcBorders/>
          </w:tcPr>
          <w:p>
            <w:pPr>
              <w:pStyle w:val="Normal"/>
              <w:snapToGrid w:val="false"/>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984" w:type="dxa"/>
            <w:tcBorders/>
          </w:tcPr>
          <w:p>
            <w:pPr>
              <w:pStyle w:val="Normal"/>
              <w:snapToGrid w:val="false"/>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F</w:t>
            </w:r>
          </w:p>
        </w:tc>
        <w:tc>
          <w:tcPr>
            <w:tcW w:w="2504"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39 (78)</w:t>
            </w:r>
          </w:p>
        </w:tc>
        <w:tc>
          <w:tcPr>
            <w:tcW w:w="1842"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34 (68)</w:t>
            </w:r>
          </w:p>
        </w:tc>
        <w:tc>
          <w:tcPr>
            <w:tcW w:w="1418"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0.63 (0.21-1.87)</w:t>
            </w:r>
          </w:p>
        </w:tc>
        <w:tc>
          <w:tcPr>
            <w:tcW w:w="1984" w:type="dxa"/>
            <w:tcBorders/>
          </w:tcPr>
          <w:p>
            <w:pPr>
              <w:pStyle w:val="Normal"/>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t>0.26</w:t>
            </w:r>
          </w:p>
        </w:tc>
      </w:tr>
      <w:tr>
        <w:trPr/>
        <w:tc>
          <w:tcPr>
            <w:tcW w:w="2566" w:type="dxa"/>
            <w:tcBorders>
              <w:bottom w:val="single" w:sz="4" w:space="0" w:color="000000"/>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f</w:t>
            </w:r>
          </w:p>
        </w:tc>
        <w:tc>
          <w:tcPr>
            <w:tcW w:w="2504" w:type="dxa"/>
            <w:tcBorders>
              <w:bottom w:val="single" w:sz="4" w:space="0" w:color="000000"/>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11 (22)</w:t>
            </w:r>
          </w:p>
        </w:tc>
        <w:tc>
          <w:tcPr>
            <w:tcW w:w="1842" w:type="dxa"/>
            <w:tcBorders>
              <w:bottom w:val="single" w:sz="4" w:space="0" w:color="000000"/>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16 (32)</w:t>
            </w:r>
          </w:p>
        </w:tc>
        <w:tc>
          <w:tcPr>
            <w:tcW w:w="1418" w:type="dxa"/>
            <w:tcBorders>
              <w:bottom w:val="single" w:sz="4" w:space="0" w:color="000000"/>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0.6 (0.24-1.47)</w:t>
            </w:r>
          </w:p>
        </w:tc>
        <w:tc>
          <w:tcPr>
            <w:tcW w:w="1984" w:type="dxa"/>
            <w:tcBorders>
              <w:bottom w:val="single" w:sz="4" w:space="0" w:color="000000"/>
            </w:tcBorders>
          </w:tcPr>
          <w:p>
            <w:pPr>
              <w:pStyle w:val="Normal"/>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t>0.26</w:t>
            </w:r>
          </w:p>
        </w:tc>
      </w:tr>
    </w:tbl>
    <w:p>
      <w:pPr>
        <w:pStyle w:val="Normal"/>
        <w:tabs>
          <w:tab w:val="clear" w:pos="720"/>
          <w:tab w:val="left" w:pos="1066" w:leader="none"/>
        </w:tabs>
        <w:autoSpaceDE w:val="false"/>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 P &lt; 0.05 was considered statistically significant, ‡ Allelic frequency is double the genotypic frequency (2n). VDR = vitamin D receptor; MDR-TB = multidrug-resistant tuberculosis; OR = odds ratio; CI = confidence interval</w:t>
      </w:r>
    </w:p>
    <w:p>
      <w:pPr>
        <w:pStyle w:val="Normal"/>
        <w:tabs>
          <w:tab w:val="clear" w:pos="720"/>
          <w:tab w:val="left" w:pos="1066" w:leader="none"/>
        </w:tabs>
        <w:autoSpaceDE w:val="false"/>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1066" w:leader="none"/>
        </w:tabs>
        <w:autoSpaceDE w:val="false"/>
        <w:spacing w:lineRule="auto" w:line="480"/>
        <w:jc w:val="both"/>
        <w:rPr>
          <w:rFonts w:ascii="Times New Roman" w:hAnsi="Times New Roman" w:cs="Times New Roman"/>
          <w:b/>
          <w:b/>
          <w:sz w:val="24"/>
          <w:szCs w:val="24"/>
        </w:rPr>
      </w:pPr>
      <w:r>
        <w:rPr>
          <w:rFonts w:cs="Times New Roman" w:ascii="Times New Roman" w:hAnsi="Times New Roman"/>
          <w:b/>
          <w:sz w:val="24"/>
          <w:szCs w:val="24"/>
        </w:rPr>
        <w:t>Discussion</w:t>
      </w:r>
    </w:p>
    <w:p>
      <w:pPr>
        <w:pStyle w:val="Normal"/>
        <w:autoSpaceDE w:val="false"/>
        <w:spacing w:lineRule="auto" w:line="480"/>
        <w:jc w:val="both"/>
        <w:rPr>
          <w:rFonts w:ascii="Times New Roman" w:hAnsi="Times New Roman" w:cs="Times New Roman"/>
          <w:bCs/>
          <w:sz w:val="24"/>
          <w:szCs w:val="24"/>
        </w:rPr>
      </w:pPr>
      <w:r>
        <w:rPr>
          <w:rFonts w:cs="Times New Roman" w:ascii="Times New Roman" w:hAnsi="Times New Roman"/>
          <w:bCs/>
          <w:sz w:val="24"/>
          <w:szCs w:val="24"/>
          <w:lang w:val="en-US"/>
        </w:rPr>
        <w:t xml:space="preserve">To our knowledge, this is the </w:t>
      </w:r>
      <w:r>
        <w:rPr>
          <w:rFonts w:cs="Times New Roman" w:ascii="Times New Roman" w:hAnsi="Times New Roman"/>
          <w:bCs/>
          <w:sz w:val="24"/>
          <w:szCs w:val="24"/>
        </w:rPr>
        <w:t xml:space="preserve">first study to explore VDR mRNA expression and its association with vitamin D levels and VDR genotypes in patients with </w:t>
      </w:r>
      <w:r>
        <w:rPr>
          <w:rFonts w:cs="Times New Roman" w:ascii="Times New Roman" w:hAnsi="Times New Roman"/>
          <w:sz w:val="24"/>
          <w:szCs w:val="24"/>
        </w:rPr>
        <w:t>MDR-TB</w:t>
      </w:r>
      <w:r>
        <w:rPr>
          <w:rFonts w:cs="Times New Roman" w:ascii="Times New Roman" w:hAnsi="Times New Roman"/>
          <w:bCs/>
          <w:sz w:val="24"/>
          <w:szCs w:val="24"/>
        </w:rPr>
        <w:t xml:space="preserve"> compared to normal controls.</w:t>
      </w:r>
    </w:p>
    <w:p>
      <w:pPr>
        <w:pStyle w:val="Normal"/>
        <w:autoSpaceDE w:val="false"/>
        <w:spacing w:lineRule="auto" w:line="480"/>
        <w:jc w:val="both"/>
        <w:rPr>
          <w:rFonts w:ascii="Times New Roman" w:hAnsi="Times New Roman" w:cs="Times New Roman"/>
          <w:bCs/>
          <w:sz w:val="24"/>
          <w:szCs w:val="24"/>
        </w:rPr>
      </w:pPr>
      <w:r>
        <w:rPr>
          <w:rFonts w:cs="Times New Roman" w:ascii="Times New Roman" w:hAnsi="Times New Roman"/>
          <w:bCs/>
          <w:sz w:val="24"/>
          <w:szCs w:val="24"/>
        </w:rPr>
        <w:t xml:space="preserve">The finding from the current study, MDR-TB patients had considerably lower mean serum 25-hydroxyvitamin D concentrations, and their VDR mRNA expression was 0.6 times lower than that of normal controls. Additionally, we observed that the FokI VDR genotype in MDR-TB patients had a strong association with their VDR mRNA levels. The increased rate of MDR-TB coincided with the development of vitamin D deficiency, probably due to malnutrition and decreased sunlight exposure. A meta-analysis of the association between low vitamin D levels and active tuberculosis reported that low serum vitamin D levels are associated with an increased risk of active tuberculosis </w:t>
      </w:r>
      <w:r>
        <w:fldChar w:fldCharType="begin"/>
      </w:r>
      <w:r>
        <w:rPr>
          <w:sz w:val="24"/>
          <w:rFonts w:cs="Times New Roman" w:ascii="Times New Roman" w:hAnsi="Times New Roman"/>
        </w:rPr>
        <w:instrText xml:space="preserve"> ADDIN ZOTERO_ITEM CSL_CITATION {"citationID":"0Mhcb6qW","properties":{"formattedCitation":"(14)","plainCitation":"(14)","noteIndex":0},"citationItems":[{"id":1044,"uris":["http://zotero.org/users/local/n5kn2Mtv/items/9NPLTRV6"],"itemData":{"id":1044,"type":"article-journal","abstract":"OBJECTIVE: To explore the association between low serum vitamin D and risk of active tuberculosis in humans.\nDESIGN: Systematic review and meta-analysis.\nDATA SOURCES: Observational studies published between 1980 and July 2006 (identified through Medline) that examined the association between low serum vitamin D and risk of active tuberculosis.\nRESULTS: For the review, seven papers were eligible from 151 identified in the search. The pooled effect size in random effects meta-analysis was 0.68 with 95% CI 0.43-0.93. This 'medium to large' effect represents a probability of 70% that a healthy individual would have higher serum vitamin D level than an individual with tuberculosis if both were chosen at random from a population. There was little heterogeneity between the studies.\nCONCLUSIONS: Low serum vitamin D levels are associated with higher risk of active tuberculosis. Although more prospectively designed studies are needed to firmly establish the direction of this association, it is more likely that low body vitamin D levels increase the risk of active tuberculosis. In view of this, the potential role of vitamin D supplementation in people with tuberculosis and hypovitaminosis D-associated conditions like chronic kidney disease should be evaluated.","container-title":"International Journal of Epidemiology","DOI":"10.1093/ije/dym247","ISSN":"1464-3685","issue":"1","journalAbbreviation":"Int J Epidemiol","language":"eng","note":"PMID: 18245055","page":"113-119","source":"PubMed","title":"Low serum vitamin D levels and tuberculosis: a systematic review and meta-analysis","title-short":"Low serum vitamin D levels and tuberculosis","volume":"37","author":[{"family":"Nnoaham","given":"Kelechi E."},{"family":"Clarke","given":"Aileen"}],"issued":{"date-parts":[["2008",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4)</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bCs/>
          <w:sz w:val="24"/>
          <w:szCs w:val="24"/>
        </w:rPr>
        <w:t xml:space="preserve">. Previous studies associated with an increased risk of TB and vitamin D deficiency have only investigated vitamin D levels only </w:t>
      </w:r>
      <w:r>
        <w:fldChar w:fldCharType="begin"/>
      </w:r>
      <w:r>
        <w:rPr>
          <w:sz w:val="24"/>
          <w:rFonts w:cs="Times New Roman" w:ascii="Times New Roman" w:hAnsi="Times New Roman"/>
        </w:rPr>
        <w:instrText xml:space="preserve"> ADDIN ZOTERO_ITEM CSL_CITATION {"citationID":"ht0oaS3s","properties":{"formattedCitation":"(10,15,16)","plainCitation":"(10,15,16)","noteIndex":0},"citationItems":[{"id":3358,"uris":["http://zotero.org/users/local/n5kn2Mtv/items/4PGXERMP"],"itemData":{"id":3358,"type":"article-journal","abstract":"BACKGROUND: Susceptibility to disease after infection by Mycobacterium tuberculosis is influenced by environmental and host genetic factors. Vitamin D metabolism leads to activation of macrophages and restricts the intracellular growth of M. tuberculosis. This effect may be influenced by polymorphisms at three sites in the vitamin D receptor (VDR) gene. We investigated the interaction between serum vitamin D (25-hydroxycholecalciferol) concentrations and VDR genotype on susceptibility to tuberculosis.\nMETHODS: This study was a hospital-based case-control analysis of Asians of Gujarati origin, a mainly vegetarian immigrant population with a high rate of tuberculosis. We typed three VDR polymorphisms (defined by the presence of restriction endonuclease sites for Taq1, Bsm1, and Fok1) in 91 of 126 untreated patients with tuberculosis and 116 healthy contacts who had been sensitised to tuberculosis. Serum 25-hydroxycholecalciferol was recorded in 42 contacts and 103 patients.\nFINDINGS: 25-hydroxycholecalciferol deficiency was associated with active tuberculosis (odds ratio 2.9 [95% CI 1.3-6.5], p=0.008), and undetectable serum 25-hydroxycholecalciferol (&lt;7 nmol/L) carried a higher risk of tuberculosis (9.9 [1.3-76.2], p=0.009). Although there was no significant independent association between VDR genotype and tuberculosis, the combination of genotype TT/Tt and 25-hydroxycholecalciferol deficiency was associated with disease (2.8 [1.2-6.5]) and the presence of genotype ff or undetectable serum 25-hydroxycholecalciferol was strongly associated with disease (5.1 [1.4-18.4]).\nINTERPRETATION: 25-hydroxycholecalciferol deficiency may contribute to the high occurrence of tuberculosis in this population. Polymorphisms in the VDR gene also contribute to susceptibility when considered in combination with 25-hydroxycholecalciferol deficiency.","container-title":"Lancet (London, England)","DOI":"10.1016/S0140-6736(99)02301-6","ISSN":"0140-6736","issue":"9204","journalAbbreviation":"Lancet","language":"eng","note":"PMID: 10696983","page":"618-621","source":"PubMed","title":"Influence of vitamin D deficiency and vitamin D receptor polymorphisms on tuberculosis among Gujarati Asians in west London: a case-control study","title-short":"Influence of vitamin D deficiency and vitamin D receptor polymorphisms on tuberculosis among Gujarati Asians in west London","volume":"355","author":[{"family":"Wilkinson","given":"R. J."},{"family":"Llewelyn","given":"M."},{"family":"Toossi","given":"Z."},{"family":"Patel","given":"P."},{"family":"Pasvol","given":"G."},{"family":"Lalvani","given":"A."},{"family":"Wright","given":"D."},{"family":"Latif","given":"M."},{"family":"Davidson","given":"R. N."}],"issued":{"date-parts":[["2000",2,19]]}}},{"id":831,"uris":["http://zotero.org/users/local/n5kn2Mtv/items/JXLNHK8V"],"itemData":{"id":831,"type":"article-journal","abstract":"A prospective study of 50 consecutive patients presenting with tuberculosis has shown that patients have on average lower serum concentrations of 25-hydroxycholecalciferol (25-OHD) than healthy matched controls. No difference was shown in serum 1,25-(OH)2D, 24,25-(OH)2D, or parathyroid hormone. Uncorrected serum calcium was lower in the patient group but identical when correction concentrations were made for albumin. Serum liver enzyme concentrations were significantly higher in the patient population. Low serum vitamin D concentrations may be a consequence of disease. The possibility that low serum 25-OHD concentrations may predispose to tuberculosis infection cannot, however, be excluded. Prolonged treatment with isoniazid or rifampicin, both of which have been shown to reduce serum 25-OHD, may increase the risk of vitamin D deficiency and consequent osteomalacia in groups of patients most at risk, such as those of Indian subcontinental ethnic origin.","container-title":"Thorax","DOI":"10.1136/thx.40.3.187","ISSN":"0040-6376","issue":"3","journalAbbreviation":"Thorax","language":"eng","note":"PMID: 3872485\nPMCID: PMC460025","page":"187-190","source":"PubMed","title":"Serum concentrations of vitamin D metabolites in untreated tuberculosis","volume":"40","author":[{"family":"Davies","given":"P. D."},{"family":"Brown","given":"R. C."},{"family":"Woodhead","given":"J. S."}],"issued":{"date-parts":[["1985",3]]}}},{"id":1136,"uris":["http://zotero.org/users/local/n5kn2Mtv/items/ZLB8WXFM"],"itemData":{"id":1136,"type":"article-journal","abstract":"BACKGROUND: As well as its role in the regulation of calcium metabolism, vitamin D is an immunoregulatory hormone. Epidemiological evidence also suggests a link between vitamin D deficiency and tuberculosis (TB). A study was undertaken to examine serum vitamin D concentrations before treatment in patients with active TB and their contacts from the same ethnic and social background and to investigate the relative contributions of diet and sunlight exposure.\nMETHODS: Serum vitamin D concentrations were measured before treatment in 178 patients with active TB and 130 healthy contacts. The prevalence of vitamin D deficiency and its relation to skin colour, month of estimation and TB diagnosis were determined. 35 patients and 35 frequency-matched contacts completed dietary and sun exposure questionnaires to determine the relative contribution of these to serum vitamin D concentrations.\nRESULTS: There was a statistically significant difference in serum vitamin D concentrations between patients and contacts (20.1 vs 30.8 nmol/l, 95% CI 7.1 to 14.3; p&lt;0.001) and significantly more patients had severely deficient concentrations (&lt;21 nmol/l) than controls (114/178 (64%) vs 40/130 (31%), p&lt;0.001). There was no association between serum concentrations of vitamin D and skin pigmentation. The healthy contacts showed a predictable seasonal pattern, rising to peak concentrations in the summer months, but this response was absent in patients with TB. Dietary intake was the same in both patients with TB and contacts matched for age, sex and skin colour, but patients with TB displayed a stronger correlation between serum vitamin D concentrations and dietary intake (r = 0.42, p = 0.016) than controls (r = 0.13, p&gt;0.1). There was no difference in sunlight exposure between the groups.\nCONCLUSIONS: Patients with active TB have lower serum vitamin D concentrations than contacts from similar ethnic and social backgrounds and with comparable dietary intake and sun exposure, and do not show the expected seasonal variation. These observations indicate that other factors are contributing to vitamin D deficiency in patients with TB and suggest abnormal handling of this vitamin.","container-title":"Thorax","DOI":"10.1136/thx.2006.070060","ISSN":"0040-6376","issue":"11","journalAbbreviation":"Thorax","language":"eng","note":"PMID: 17526677\nPMCID: PMC2117124","page":"1003-1007","source":"PubMed","title":"Reactivation of tuberculosis and vitamin D deficiency: the contribution of diet and exposure to sunlight","title-short":"Reactivation of tuberculosis and vitamin D deficiency","volume":"62","author":[{"family":"Sita-Lumsden","given":"A."},{"family":"Lapthorn","given":"G."},{"family":"Swaminathan","given":"R."},{"family":"Milburn","given":"H. J."}],"issued":{"date-parts":[["2007",11]]}}}],"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0,15,16)</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bCs/>
          <w:sz w:val="24"/>
          <w:szCs w:val="24"/>
        </w:rPr>
        <w:t>.</w:t>
      </w:r>
      <w:r>
        <w:rPr>
          <w:rFonts w:cs="Times New Roman" w:ascii="Times New Roman" w:hAnsi="Times New Roman"/>
          <w:sz w:val="24"/>
          <w:szCs w:val="24"/>
        </w:rPr>
        <w:t xml:space="preserve"> In this study, serum calcium (ionized and total) and intact PTH levels were performed on both subjects to rule out these as confounding factors, and a significantly positive and negative correlation was found with vitamin D levels, respectively, which was as expected in patients without disorders affecting calcium homeostasis.</w:t>
      </w:r>
    </w:p>
    <w:p>
      <w:pPr>
        <w:pStyle w:val="Normal"/>
        <w:autoSpaceDE w:val="false"/>
        <w:spacing w:lineRule="auto" w:line="480"/>
        <w:jc w:val="both"/>
        <w:rPr>
          <w:rFonts w:ascii="Times New Roman" w:hAnsi="Times New Roman" w:cs="Times New Roman"/>
          <w:sz w:val="24"/>
          <w:szCs w:val="24"/>
        </w:rPr>
      </w:pPr>
      <w:r>
        <w:rPr>
          <w:rFonts w:cs="Times New Roman" w:ascii="Times New Roman" w:hAnsi="Times New Roman"/>
          <w:bCs/>
          <w:sz w:val="24"/>
          <w:szCs w:val="24"/>
        </w:rPr>
        <w:t xml:space="preserve">The VDR gene, located on chromosome 12q, has 14 exons, of which 6 are present in the 5’ untranslated region </w:t>
      </w:r>
      <w:r>
        <w:fldChar w:fldCharType="begin"/>
      </w:r>
      <w:r>
        <w:rPr>
          <w:sz w:val="24"/>
          <w:rFonts w:cs="Times New Roman" w:ascii="Times New Roman" w:hAnsi="Times New Roman"/>
        </w:rPr>
        <w:instrText xml:space="preserve"> ADDIN ZOTERO_ITEM CSL_CITATION {"citationID":"OODS7726","properties":{"formattedCitation":"(35)","plainCitation":"(35)","noteIndex":0},"citationItems":[{"id":3384,"uris":["http://zotero.org/users/local/n5kn2Mtv/items/Z4LTVF8S"],"itemData":{"id":3384,"type":"article-journal","abstract":"Associations have been reported between vitamin D receptor (VDR) gene polymorphisms, type 1 diabetes, insulin secretion, and the insulin resistance syndrome. As VDR polymorphisms have no known functional significance, these findings may implicate a variant of the VDR gene or a locus in linkage disequilibrium with the VDR. We have examined VDR mRNA and VDR protein levels in relation to VDR polymorphisms (41 Bangladeshi subjects) and analyzed insulin secretory capacity (143 Bangladeshi subjects), allowing for other known determinants. Peripheral blood mononuclear cells (PBMCs) from subjects who had been genotyped for BsmI, ApaI, TaqI, and FokI VDR restriction fragment length polymorphisms were used for both total VDR mRNA quantitation (using TaqMan) and measurement of VDR protein levels (using a specific micro-immunoassay). Stepwise multiple regression analyses were used (to P &lt; 0.05) to analyze the data. For the insulin secretion index, the best-fit model (n = 143, P &lt; 0.0001) gave age (P = 0.002), TaqI (P &lt; 0.0001), and BMI (P = 0.001) as independent determinants; with the inclusion of VDR mRNA and VDR protein levels, VDR mRNA was the sole independent determinant (n = 41, P = 0.024). However, the best-fit model for VDR mRNA (P = 0.004) gave FokI (P = 0.044) and TaqI (P = 0.04) genotypes and insulin secretory capacity (P = 0.042) as independent determinants. For VDR protein levels, the best-fit model (P = 0.006) gave TaqI genotype (P = 0.005) and circulating 1,25-dihydroxyvitamin-D levels (P = 0.03) as independent determinants. In conclusion, these studies confirm an association between VDR polymorphisms and insulin secretory capacity and demonstrate the VDR genotype to be a significant determinant of VDR mRNA and VDR protein levels in PBMCs, providing functional support to previously described genetic associations with the VDR gene. Furthermore, VDR expression has been shown to be a determinant of insulin secretory capacity.","container-title":"Diabetes","DOI":"10.2337/diabetes.51.7.2294","ISSN":"0012-1797","issue":"7","journalAbbreviation":"Diabetes","language":"eng","note":"PMID: 12086963","page":"2294-2300","source":"PubMed","title":"Vitamin D receptor (VDR) mRNA and VDR protein levels in relation to vitamin D status, insulin secretory capacity, and VDR genotype in Bangladeshi Asians","volume":"51","author":[{"family":"Ogunkolade","given":"Babatunji-William"},{"family":"Boucher","given":"Barbara J."},{"family":"Prahl","given":"Jean M."},{"family":"Bustin","given":"Stephen A."},{"family":"Burrin","given":"Jacky M."},{"family":"Noonan","given":"Kate"},{"family":"North","given":"Bernard V."},{"family":"Mannan","given":"Nassima"},{"family":"McDermott","given":"Michael F."},{"family":"DeLuca","given":"Hector F."},{"family":"Hitman","given":"Graham A."}],"issued":{"date-parts":[["2002",7]]}}}],"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5)</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bCs/>
          <w:sz w:val="24"/>
          <w:szCs w:val="24"/>
        </w:rPr>
        <w:t xml:space="preserve">. </w:t>
      </w:r>
      <w:r>
        <w:rPr>
          <w:rFonts w:cs="Times New Roman" w:ascii="Times New Roman" w:hAnsi="Times New Roman"/>
          <w:sz w:val="24"/>
          <w:szCs w:val="24"/>
        </w:rPr>
        <w:t xml:space="preserve">VDR, which is a member of the nuclear hormone receptor superfamily, is a ligand-dependent transcription factor. The 1,25-(OH)2 D3 ligand interacts with VDR and mediates its biological function by inducing conformational changes that promote its heterodimerization with the Retinoid X Receptor (RXR), followed by translocation of the complex (RXR-VDR) into the nucleus. The RXR-VDR heterodimer regulates the function of 1,25- (OH)2 D3 by binding to vitamin D3 responsive elements (VDRE) in the promoter regions of the gene. By specifically targeting inducible transcription factors like NFAT in IL-2, 1,25-(OH)2 D3 may regulate the expression of certain genes, such as cytokine genes, in the absence of conventional responsive elements </w:t>
      </w:r>
      <w:r>
        <w:fldChar w:fldCharType="begin"/>
      </w:r>
      <w:r>
        <w:rPr>
          <w:sz w:val="24"/>
          <w:rFonts w:cs="Times New Roman" w:ascii="Times New Roman" w:hAnsi="Times New Roman"/>
        </w:rPr>
        <w:instrText xml:space="preserve"> ADDIN ZOTERO_ITEM CSL_CITATION {"citationID":"kxb1naXR","properties":{"formattedCitation":"(35)","plainCitation":"(35)","noteIndex":0},"citationItems":[{"id":3384,"uris":["http://zotero.org/users/local/n5kn2Mtv/items/Z4LTVF8S"],"itemData":{"id":3384,"type":"article-journal","abstract":"Associations have been reported between vitamin D receptor (VDR) gene polymorphisms, type 1 diabetes, insulin secretion, and the insulin resistance syndrome. As VDR polymorphisms have no known functional significance, these findings may implicate a variant of the VDR gene or a locus in linkage disequilibrium with the VDR. We have examined VDR mRNA and VDR protein levels in relation to VDR polymorphisms (41 Bangladeshi subjects) and analyzed insulin secretory capacity (143 Bangladeshi subjects), allowing for other known determinants. Peripheral blood mononuclear cells (PBMCs) from subjects who had been genotyped for BsmI, ApaI, TaqI, and FokI VDR restriction fragment length polymorphisms were used for both total VDR mRNA quantitation (using TaqMan) and measurement of VDR protein levels (using a specific micro-immunoassay). Stepwise multiple regression analyses were used (to P &lt; 0.05) to analyze the data. For the insulin secretion index, the best-fit model (n = 143, P &lt; 0.0001) gave age (P = 0.002), TaqI (P &lt; 0.0001), and BMI (P = 0.001) as independent determinants; with the inclusion of VDR mRNA and VDR protein levels, VDR mRNA was the sole independent determinant (n = 41, P = 0.024). However, the best-fit model for VDR mRNA (P = 0.004) gave FokI (P = 0.044) and TaqI (P = 0.04) genotypes and insulin secretory capacity (P = 0.042) as independent determinants. For VDR protein levels, the best-fit model (P = 0.006) gave TaqI genotype (P = 0.005) and circulating 1,25-dihydroxyvitamin-D levels (P = 0.03) as independent determinants. In conclusion, these studies confirm an association between VDR polymorphisms and insulin secretory capacity and demonstrate the VDR genotype to be a significant determinant of VDR mRNA and VDR protein levels in PBMCs, providing functional support to previously described genetic associations with the VDR gene. Furthermore, VDR expression has been shown to be a determinant of insulin secretory capacity.","container-title":"Diabetes","DOI":"10.2337/diabetes.51.7.2294","ISSN":"0012-1797","issue":"7","journalAbbreviation":"Diabetes","language":"eng","note":"PMID: 12086963","page":"2294-2300","source":"PubMed","title":"Vitamin D receptor (VDR) mRNA and VDR protein levels in relation to vitamin D status, insulin secretory capacity, and VDR genotype in Bangladeshi Asians","volume":"51","author":[{"family":"Ogunkolade","given":"Babatunji-William"},{"family":"Boucher","given":"Barbara J."},{"family":"Prahl","given":"Jean M."},{"family":"Bustin","given":"Stephen A."},{"family":"Burrin","given":"Jacky M."},{"family":"Noonan","given":"Kate"},{"family":"North","given":"Bernard V."},{"family":"Mannan","given":"Nassima"},{"family":"McDermott","given":"Michael F."},{"family":"DeLuca","given":"Hector F."},{"family":"Hitman","given":"Graham A."}],"issued":{"date-parts":[["2002",7]]}}}],"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5)</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By binding VDRE (Vitamin D Responsive elements) in the target gene's promoter region, both liganded and unliganded VDR can directly control gene transcription. It can also occupy recognition sites of other transcription factors, including NFAT, NF-̙B, and AP-1, and disrupt their signaling pathways </w:t>
      </w:r>
      <w:r>
        <w:fldChar w:fldCharType="begin"/>
      </w:r>
      <w:r>
        <w:rPr>
          <w:sz w:val="24"/>
          <w:rFonts w:cs="Times New Roman" w:ascii="Times New Roman" w:hAnsi="Times New Roman"/>
        </w:rPr>
        <w:instrText xml:space="preserve"> ADDIN ZOTERO_ITEM CSL_CITATION {"citationID":"9pq3ZeBB","properties":{"formattedCitation":"(36)","plainCitation":"(36)","noteIndex":0},"citationItems":[{"id":3387,"uris":["http://zotero.org/users/local/n5kn2Mtv/items/SXP88YPN"],"itemData":{"id":3387,"type":"article-journal","abstract":"1Alpha,25-dihydroxyvitamin D3 (1,25(OH)2D3) has important effects on the growth and function of multiple cell types. These pleiotropic effects of 1,25(OH)2D3 are mediated through binding to the vitamin D receptor (VDR). Several polymorphisms of the human VDR gene have been identified, with the FokI polymorphism resulting in VDR proteins with different structures, a long f-VDR or a shorter F-VDR. The aim of this study was to investigate the functional consequences of the FokI polymorphism in immune cells. In transfection experiments, the presence of the shorter F-VDR resulted in higher NF-kappaB- and NFAT-driven transcription as well as higher IL-12p40 promoter-driven transcription. Marginal differences were observed for AP-1-driven transcription, and no differential effects were observed for transactivation of a classical vitamin D-responsive element. Concordantly, in human monocytes and dendritic cells with a homozygous short FF VDR genotype, expression of IL-12 (mRNA and protein) was higher than in cells with a long ff VDR genotype. Additionally, lymphocytes with a short FF VDR genotype proliferated more strongly in response to phytohemagglutinin. Together, these data provide the first evidence that the VDR FokI polymorphism affects immune cell behavior, with a more active immune system for the short F-VDR, thus possibly playing a role in immune-mediated diseases.","container-title":"European Journal of Immunology","DOI":"10.1002/eji.200636043","ISSN":"0014-2980","issue":"2","journalAbbreviation":"Eur J Immunol","language":"eng","note":"PMID: 17274004","page":"395-405","source":"PubMed","title":"The vitamin D receptor gene FokI polymorphism: functional impact on the immune system","title-short":"The vitamin D receptor gene FokI polymorphism","volume":"37","author":[{"family":"Etten","given":"Evelyne","non-dropping-particle":"van"},{"family":"Verlinden","given":"Lieve"},{"family":"Giulietti","given":"Annapaula"},{"family":"Ramos-Lopez","given":"Elizabeth"},{"family":"Branisteanu","given":"Dumitru D."},{"family":"Ferreira","given":"Gabriela B."},{"family":"Overbergh","given":"Lut"},{"family":"Verstuyf","given":"Annemieke"},{"family":"Bouillon","given":"Roger"},{"family":"Roep","given":"Bart O."},{"family":"Badenhoop","given":"Klaus"},{"family":"Mathieu","given":"Chantal"}],"issued":{"date-parts":[["2007",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6)</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It has been shown that 1,25-(OH)2 D3 has an inhibitory effect on the overall Th1 response by repressing the transcription of IL-2, IFN-c, GM-CSF, and IL-12 and upregulating the production of Th2 cytokines IL-4 and (TGF-β1) </w:t>
      </w:r>
      <w:r>
        <w:fldChar w:fldCharType="begin"/>
      </w:r>
      <w:r>
        <w:rPr>
          <w:sz w:val="24"/>
          <w:rFonts w:cs="Times New Roman" w:ascii="Times New Roman" w:hAnsi="Times New Roman"/>
        </w:rPr>
        <w:instrText xml:space="preserve"> ADDIN ZOTERO_ITEM CSL_CITATION {"citationID":"mLOiLfko","properties":{"formattedCitation":"(35)","plainCitation":"(35)","noteIndex":0},"citationItems":[{"id":3384,"uris":["http://zotero.org/users/local/n5kn2Mtv/items/Z4LTVF8S"],"itemData":{"id":3384,"type":"article-journal","abstract":"Associations have been reported between vitamin D receptor (VDR) gene polymorphisms, type 1 diabetes, insulin secretion, and the insulin resistance syndrome. As VDR polymorphisms have no known functional significance, these findings may implicate a variant of the VDR gene or a locus in linkage disequilibrium with the VDR. We have examined VDR mRNA and VDR protein levels in relation to VDR polymorphisms (41 Bangladeshi subjects) and analyzed insulin secretory capacity (143 Bangladeshi subjects), allowing for other known determinants. Peripheral blood mononuclear cells (PBMCs) from subjects who had been genotyped for BsmI, ApaI, TaqI, and FokI VDR restriction fragment length polymorphisms were used for both total VDR mRNA quantitation (using TaqMan) and measurement of VDR protein levels (using a specific micro-immunoassay). Stepwise multiple regression analyses were used (to P &lt; 0.05) to analyze the data. For the insulin secretion index, the best-fit model (n = 143, P &lt; 0.0001) gave age (P = 0.002), TaqI (P &lt; 0.0001), and BMI (P = 0.001) as independent determinants; with the inclusion of VDR mRNA and VDR protein levels, VDR mRNA was the sole independent determinant (n = 41, P = 0.024). However, the best-fit model for VDR mRNA (P = 0.004) gave FokI (P = 0.044) and TaqI (P = 0.04) genotypes and insulin secretory capacity (P = 0.042) as independent determinants. For VDR protein levels, the best-fit model (P = 0.006) gave TaqI genotype (P = 0.005) and circulating 1,25-dihydroxyvitamin-D levels (P = 0.03) as independent determinants. In conclusion, these studies confirm an association between VDR polymorphisms and insulin secretory capacity and demonstrate the VDR genotype to be a significant determinant of VDR mRNA and VDR protein levels in PBMCs, providing functional support to previously described genetic associations with the VDR gene. Furthermore, VDR expression has been shown to be a determinant of insulin secretory capacity.","container-title":"Diabetes","DOI":"10.2337/diabetes.51.7.2294","ISSN":"0012-1797","issue":"7","journalAbbreviation":"Diabetes","language":"eng","note":"PMID: 12086963","page":"2294-2300","source":"PubMed","title":"Vitamin D receptor (VDR) mRNA and VDR protein levels in relation to vitamin D status, insulin secretory capacity, and VDR genotype in Bangladeshi Asians","volume":"51","author":[{"family":"Ogunkolade","given":"Babatunji-William"},{"family":"Boucher","given":"Barbara J."},{"family":"Prahl","given":"Jean M."},{"family":"Bustin","given":"Stephen A."},{"family":"Burrin","given":"Jacky M."},{"family":"Noonan","given":"Kate"},{"family":"North","given":"Bernard V."},{"family":"Mannan","given":"Nassima"},{"family":"McDermott","given":"Michael F."},{"family":"DeLuca","given":"Hector F."},{"family":"Hitman","given":"Graham A."}],"issued":{"date-parts":[["2002",7]]}}}],"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5)</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and thus has an immunomodulatory role. It also enhances the differentiation of TH2 cells from naive CD4 cells. Additionally, 1,25-(OH)2 D3 modulates the expression of HLA class II alleles in monocytes and human bone cells </w:t>
      </w:r>
      <w:r>
        <w:fldChar w:fldCharType="begin"/>
      </w:r>
      <w:r>
        <w:rPr>
          <w:sz w:val="24"/>
          <w:rFonts w:cs="Times New Roman" w:ascii="Times New Roman" w:hAnsi="Times New Roman"/>
        </w:rPr>
        <w:instrText xml:space="preserve"> ADDIN ZOTERO_ITEM CSL_CITATION {"citationID":"yckquLD9","properties":{"formattedCitation":"(35)","plainCitation":"(35)","noteIndex":0},"citationItems":[{"id":3384,"uris":["http://zotero.org/users/local/n5kn2Mtv/items/Z4LTVF8S"],"itemData":{"id":3384,"type":"article-journal","abstract":"Associations have been reported between vitamin D receptor (VDR) gene polymorphisms, type 1 diabetes, insulin secretion, and the insulin resistance syndrome. As VDR polymorphisms have no known functional significance, these findings may implicate a variant of the VDR gene or a locus in linkage disequilibrium with the VDR. We have examined VDR mRNA and VDR protein levels in relation to VDR polymorphisms (41 Bangladeshi subjects) and analyzed insulin secretory capacity (143 Bangladeshi subjects), allowing for other known determinants. Peripheral blood mononuclear cells (PBMCs) from subjects who had been genotyped for BsmI, ApaI, TaqI, and FokI VDR restriction fragment length polymorphisms were used for both total VDR mRNA quantitation (using TaqMan) and measurement of VDR protein levels (using a specific micro-immunoassay). Stepwise multiple regression analyses were used (to P &lt; 0.05) to analyze the data. For the insulin secretion index, the best-fit model (n = 143, P &lt; 0.0001) gave age (P = 0.002), TaqI (P &lt; 0.0001), and BMI (P = 0.001) as independent determinants; with the inclusion of VDR mRNA and VDR protein levels, VDR mRNA was the sole independent determinant (n = 41, P = 0.024). However, the best-fit model for VDR mRNA (P = 0.004) gave FokI (P = 0.044) and TaqI (P = 0.04) genotypes and insulin secretory capacity (P = 0.042) as independent determinants. For VDR protein levels, the best-fit model (P = 0.006) gave TaqI genotype (P = 0.005) and circulating 1,25-dihydroxyvitamin-D levels (P = 0.03) as independent determinants. In conclusion, these studies confirm an association between VDR polymorphisms and insulin secretory capacity and demonstrate the VDR genotype to be a significant determinant of VDR mRNA and VDR protein levels in PBMCs, providing functional support to previously described genetic associations with the VDR gene. Furthermore, VDR expression has been shown to be a determinant of insulin secretory capacity.","container-title":"Diabetes","DOI":"10.2337/diabetes.51.7.2294","ISSN":"0012-1797","issue":"7","journalAbbreviation":"Diabetes","language":"eng","note":"PMID: 12086963","page":"2294-2300","source":"PubMed","title":"Vitamin D receptor (VDR) mRNA and VDR protein levels in relation to vitamin D status, insulin secretory capacity, and VDR genotype in Bangladeshi Asians","volume":"51","author":[{"family":"Ogunkolade","given":"Babatunji-William"},{"family":"Boucher","given":"Barbara J."},{"family":"Prahl","given":"Jean M."},{"family":"Bustin","given":"Stephen A."},{"family":"Burrin","given":"Jacky M."},{"family":"Noonan","given":"Kate"},{"family":"North","given":"Bernard V."},{"family":"Mannan","given":"Nassima"},{"family":"McDermott","given":"Michael F."},{"family":"DeLuca","given":"Hector F."},{"family":"Hitman","given":"Graham A."}],"issued":{"date-parts":[["2002",7]]}}}],"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5)</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w:t>
      </w:r>
    </w:p>
    <w:p>
      <w:pPr>
        <w:pStyle w:val="Normal"/>
        <w:autoSpaceDE w:val="false"/>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In the present study, we found that the </w:t>
      </w:r>
      <w:r>
        <w:rPr>
          <w:rFonts w:cs="Times New Roman" w:ascii="Times New Roman" w:hAnsi="Times New Roman"/>
          <w:i/>
          <w:sz w:val="24"/>
          <w:szCs w:val="24"/>
        </w:rPr>
        <w:t>FokI</w:t>
      </w:r>
      <w:r>
        <w:rPr>
          <w:rFonts w:cs="Times New Roman" w:ascii="Times New Roman" w:hAnsi="Times New Roman"/>
          <w:sz w:val="24"/>
          <w:szCs w:val="24"/>
        </w:rPr>
        <w:t xml:space="preserve"> polymorphism was significantly associated with VDR mRNA levels.</w:t>
      </w:r>
      <w:r>
        <w:rPr>
          <w:rFonts w:cs="Times New Roman" w:ascii="Times New Roman" w:hAnsi="Times New Roman"/>
          <w:bCs/>
          <w:sz w:val="24"/>
          <w:szCs w:val="24"/>
        </w:rPr>
        <w:t xml:space="preserve"> It has been shown that, the VDR is expressed in large number of tissues, it is not surprising that ligand-activated VDR modulates the expression of many genes </w:t>
      </w:r>
      <w:r>
        <w:fldChar w:fldCharType="begin"/>
      </w:r>
      <w:r>
        <w:rPr>
          <w:sz w:val="24"/>
          <w:rFonts w:cs="Times New Roman" w:ascii="Times New Roman" w:hAnsi="Times New Roman"/>
        </w:rPr>
        <w:instrText xml:space="preserve"> ADDIN ZOTERO_ITEM CSL_CITATION {"citationID":"cjFGfQIq","properties":{"formattedCitation":"(35)","plainCitation":"(35)","noteIndex":0},"citationItems":[{"id":3384,"uris":["http://zotero.org/users/local/n5kn2Mtv/items/Z4LTVF8S"],"itemData":{"id":3384,"type":"article-journal","abstract":"Associations have been reported between vitamin D receptor (VDR) gene polymorphisms, type 1 diabetes, insulin secretion, and the insulin resistance syndrome. As VDR polymorphisms have no known functional significance, these findings may implicate a variant of the VDR gene or a locus in linkage disequilibrium with the VDR. We have examined VDR mRNA and VDR protein levels in relation to VDR polymorphisms (41 Bangladeshi subjects) and analyzed insulin secretory capacity (143 Bangladeshi subjects), allowing for other known determinants. Peripheral blood mononuclear cells (PBMCs) from subjects who had been genotyped for BsmI, ApaI, TaqI, and FokI VDR restriction fragment length polymorphisms were used for both total VDR mRNA quantitation (using TaqMan) and measurement of VDR protein levels (using a specific micro-immunoassay). Stepwise multiple regression analyses were used (to P &lt; 0.05) to analyze the data. For the insulin secretion index, the best-fit model (n = 143, P &lt; 0.0001) gave age (P = 0.002), TaqI (P &lt; 0.0001), and BMI (P = 0.001) as independent determinants; with the inclusion of VDR mRNA and VDR protein levels, VDR mRNA was the sole independent determinant (n = 41, P = 0.024). However, the best-fit model for VDR mRNA (P = 0.004) gave FokI (P = 0.044) and TaqI (P = 0.04) genotypes and insulin secretory capacity (P = 0.042) as independent determinants. For VDR protein levels, the best-fit model (P = 0.006) gave TaqI genotype (P = 0.005) and circulating 1,25-dihydroxyvitamin-D levels (P = 0.03) as independent determinants. In conclusion, these studies confirm an association between VDR polymorphisms and insulin secretory capacity and demonstrate the VDR genotype to be a significant determinant of VDR mRNA and VDR protein levels in PBMCs, providing functional support to previously described genetic associations with the VDR gene. Furthermore, VDR expression has been shown to be a determinant of insulin secretory capacity.","container-title":"Diabetes","DOI":"10.2337/diabetes.51.7.2294","ISSN":"0012-1797","issue":"7","journalAbbreviation":"Diabetes","language":"eng","note":"PMID: 12086963","page":"2294-2300","source":"PubMed","title":"Vitamin D receptor (VDR) mRNA and VDR protein levels in relation to vitamin D status, insulin secretory capacity, and VDR genotype in Bangladeshi Asians","volume":"51","author":[{"family":"Ogunkolade","given":"Babatunji-William"},{"family":"Boucher","given":"Barbara J."},{"family":"Prahl","given":"Jean M."},{"family":"Bustin","given":"Stephen A."},{"family":"Burrin","given":"Jacky M."},{"family":"Noonan","given":"Kate"},{"family":"North","given":"Bernard V."},{"family":"Mannan","given":"Nassima"},{"family":"McDermott","given":"Michael F."},{"family":"DeLuca","given":"Hector F."},{"family":"Hitman","given":"Graham A."}],"issued":{"date-parts":[["2002",7]]}}}],"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5)</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bCs/>
          <w:sz w:val="24"/>
          <w:szCs w:val="24"/>
        </w:rPr>
        <w:t xml:space="preserve">. </w:t>
      </w:r>
      <w:r>
        <w:rPr>
          <w:rFonts w:cs="Times New Roman" w:ascii="Times New Roman" w:hAnsi="Times New Roman"/>
          <w:sz w:val="24"/>
          <w:szCs w:val="24"/>
        </w:rPr>
        <w:t>The</w:t>
      </w:r>
      <w:r>
        <w:rPr>
          <w:rFonts w:cs="Times New Roman" w:ascii="Times New Roman" w:hAnsi="Times New Roman"/>
          <w:i/>
          <w:sz w:val="24"/>
          <w:szCs w:val="24"/>
        </w:rPr>
        <w:t xml:space="preserve"> FokI</w:t>
      </w:r>
      <w:r>
        <w:rPr>
          <w:rFonts w:cs="Times New Roman" w:ascii="Times New Roman" w:hAnsi="Times New Roman"/>
          <w:sz w:val="24"/>
          <w:szCs w:val="24"/>
        </w:rPr>
        <w:t xml:space="preserve"> polymorphism results in the incorporation of three extra amino acids in the NH2 terminus of the VDR protein, which influences transcriptional activity by modulating the interaction with transcription factor IIB (TFIIB) </w:t>
      </w:r>
      <w:r>
        <w:fldChar w:fldCharType="begin"/>
      </w:r>
      <w:r>
        <w:rPr>
          <w:sz w:val="24"/>
          <w:rFonts w:cs="Times New Roman" w:ascii="Times New Roman" w:hAnsi="Times New Roman"/>
        </w:rPr>
        <w:instrText xml:space="preserve"> ADDIN ZOTERO_ITEM CSL_CITATION {"citationID":"zqYGQmSv","properties":{"formattedCitation":"(37,38)","plainCitation":"(37,38)","noteIndex":0},"citationItems":[{"id":3389,"uris":["http://zotero.org/users/local/n5kn2Mtv/items/MCELX37L"],"itemData":{"id":3389,"type":"article-journal","abstract":"The effect of a T-C transition polymorphism at the translation initiation codon of the human vitamin D receptor (VDR) gene on the biological function of the encoded protein was investigated. Of 239 Japanese women volunteers subjected to genotype analysis for this polymorphism, 32 (13%) were genotype MM (the M allele is ATG at the putative translation start site), 75 (31%) were genotype mm (the m allele is ACG at the putative translation start site), and 132 (55%) were genotype Mm. The bone mineral density (BMD) in the lumbar spine (L2-L4) was determined for 110 healthy premenopausal women from the volunteers and was shown to be 12.0% greater (p &lt; 0.05) for mm homozygotes than for MM homozygotes. Synthesis of the proteins by the M and m alleles from the cloned cDNAs in vitro and in transfected COS-7 cells revealed them to have a size of 50 and 49.5 kD, respectively, as determined by sodium dodecyl sulfate polyacrylamide gel electrophoresis. This size difference is consistent with initiation of translation of the M allele-encoded protein from an ATG codon located at nucleotides +10 to +12 in the conventional open reading frame. The extent of vitamin D-dependent transcriptional activation of a reporter construct under the control of a vitamin D response element in transfected HeLa cells was approximately 1.7-fold greater for the m type VDR than for the M type protein. These results suggest that the polymorphism at the translation start site of the VDR gene may modulate BMD in premenopausal Japanese women.","container-title":"Journal of Bone and Mineral Research: The Official Journal of the American Society for Bone and Mineral Research","DOI":"10.1359/jbmr.1997.12.6.915","ISSN":"0884-0431","issue":"6","journalAbbreviation":"J Bone Miner Res","language":"eng","note":"PMID: 9169350","page":"915-921","source":"PubMed","title":"A vitamin D receptor gene polymorphism in the translation initiation codon: effect on protein activity and relation to bone mineral density in Japanese women","title-short":"A vitamin D receptor gene polymorphism in the translation initiation codon","volume":"12","author":[{"family":"Arai","given":"H."},{"family":"Miyamoto","given":"K."},{"family":"Taketani","given":"Y."},{"family":"Yamamoto","given":"H."},{"family":"Iemori","given":"Y."},{"family":"Morita","given":"K."},{"family":"Tonai","given":"T."},{"family":"Nishisho","given":"T."},{"family":"Mori","given":"S."},{"family":"Takeda","given":"E."}],"issued":{"date-parts":[["1997",6]]}}},{"id":933,"uris":["http://zotero.org/users/local/n5kn2Mtv/items/CKWXFN75"],"itemData":{"id":933,"type":"article-journal","abstract":"The human vitamin D receptor (hVDR) is a ligand-regulated transcription factor that mediates the actions of the 1,25-dihydroxyvitamin D3 hormone to effect bone mineral homeostasis. Employing mutational analysis, we characterized Arg-18/Arg-22, hVDR residues immediately N-terminal of the first DNA binding zinc finger, as vital for contact with human basal transcription factor IIB (TFIIB). Alteration of either of these basic amino acids to alanine also compromised hVDR transcriptional activity. In contrast, an artificial hVDR truncation devoid of the first 12 residues displayed both enhanced interaction with TFIIB and transactivation. Similarly, a natural polymorphic variant of hVDR, termed F/M4 (missing a FokI restriction site), which lacks only the first three amino acids (including Glu-2), interacted more efficiently with TFIIB and also possessed elevated transcriptional activity compared with the full-length (f/M1) receptor. It is concluded that the functioning of positively charged Arg-18/Arg-22 as part of an hVDR docking site for TFIIB is influenced by the composition of the adjacent polymorphic N terminus. Increased transactivation by the F/M4 neomorphic hVDR is hypothesized to result from its demonstrated enhanced association with TFIIB. This proposal is supported by the observed conversion of f/M1 hVDR activity to that of F/M4 hVDR, either by overexpression of TFIIB or neutralization of the acidic Glu-2 by replacement with alanine in f/M1 hVDR. Because the f VDR genotype has been associated with lower bone mineral density in diverse populations, one factor contributing to a genetic predisposition to osteoporosis may be the F/f polymorphism that dictates VDR isoforms with differential TFIIB interaction.","container-title":"Molecular Endocrinology (Baltimore, Md.)","DOI":"10.1210/mend.14.3.0435","ISSN":"0888-8809","issue":"3","journalAbbreviation":"Mol Endocrinol","language":"eng","note":"PMID: 10707958","page":"401-420","source":"PubMed","title":"The polymorphic N terminus in human vitamin D receptor isoforms influences transcriptional activity by modulating interaction with transcription factor IIB","volume":"14","author":[{"family":"Jurutka","given":"P. W."},{"family":"Remus","given":"L. S."},{"family":"Whitfield","given":"G. K."},{"family":"Thompson","given":"P. D."},{"family":"Hsieh","given":"J. C."},{"family":"Zitzer","given":"H."},{"family":"Tavakkoli","given":"P."},{"family":"Galligan","given":"M. A."},{"family":"Dang","given":"H. T."},{"family":"Haussler","given":"C. A."},{"family":"Haussler","given":"M. R."}],"issued":{"date-parts":[["2000",3]]}}}],"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7,38)</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Alternatively, the</w:t>
      </w:r>
      <w:r>
        <w:rPr>
          <w:rFonts w:cs="Times New Roman" w:ascii="Times New Roman" w:hAnsi="Times New Roman"/>
          <w:i/>
          <w:sz w:val="24"/>
          <w:szCs w:val="24"/>
        </w:rPr>
        <w:t xml:space="preserve"> FokI</w:t>
      </w:r>
      <w:r>
        <w:rPr>
          <w:rFonts w:cs="Times New Roman" w:ascii="Times New Roman" w:hAnsi="Times New Roman"/>
          <w:sz w:val="24"/>
          <w:szCs w:val="24"/>
        </w:rPr>
        <w:t xml:space="preserve"> polymorphism interferes with the formation of VDR heterodimers with the retinoid X receptor, forming effector complexes </w:t>
      </w:r>
      <w:r>
        <w:fldChar w:fldCharType="begin"/>
      </w:r>
      <w:r>
        <w:rPr>
          <w:sz w:val="24"/>
          <w:rFonts w:cs="Times New Roman" w:ascii="Times New Roman" w:hAnsi="Times New Roman"/>
        </w:rPr>
        <w:instrText xml:space="preserve"> ADDIN ZOTERO_ITEM CSL_CITATION {"citationID":"XTAN3Irw","properties":{"formattedCitation":"(39)","plainCitation":"(39)","noteIndex":0},"citationItems":[{"id":3404,"uris":["http://zotero.org/users/local/n5kn2Mtv/items/6MU496HH"],"itemData":{"id":3404,"type":"article-journal","container-title":"Journal of Bone and Mineral Research: The Official Journal of the American Society for Bone and Mineral Research","DOI":"10.1359/jbmr.1998.13.3.325","ISSN":"0884-0431","issue":"3","journalAbbreviation":"J Bone Miner Res","language":"eng","note":"PMID: 9525333","page":"325-349","source":"PubMed","title":"The nuclear vitamin D receptor: biological and molecular regulatory properties revealed","title-short":"The nuclear vitamin D receptor","volume":"13","author":[{"family":"Haussler","given":"M. R."},{"family":"Whitfield","given":"G. K."},{"family":"Haussler","given":"C. A."},{"family":"Hsieh","given":"J. C."},{"family":"Thompson","given":"P. D."},{"family":"Selznick","given":"S. H."},{"family":"Dominguez","given":"C. E."},{"family":"Jurutka","given":"P. W."}],"issued":{"date-parts":[["1998",3]]}}}],"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9)</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However, no such events have been reported for </w:t>
      </w:r>
      <w:r>
        <w:rPr>
          <w:rFonts w:cs="Times New Roman" w:ascii="Times New Roman" w:hAnsi="Times New Roman"/>
          <w:i/>
          <w:sz w:val="24"/>
          <w:szCs w:val="24"/>
        </w:rPr>
        <w:t xml:space="preserve">BsmI </w:t>
      </w:r>
      <w:r>
        <w:rPr>
          <w:rFonts w:cs="Times New Roman" w:ascii="Times New Roman" w:hAnsi="Times New Roman"/>
          <w:sz w:val="24"/>
          <w:szCs w:val="24"/>
        </w:rPr>
        <w:t>and the</w:t>
      </w:r>
      <w:r>
        <w:rPr>
          <w:rFonts w:cs="Times New Roman" w:ascii="Times New Roman" w:hAnsi="Times New Roman"/>
          <w:i/>
          <w:sz w:val="24"/>
          <w:szCs w:val="24"/>
        </w:rPr>
        <w:t xml:space="preserve"> TaqI</w:t>
      </w:r>
      <w:r>
        <w:rPr>
          <w:rFonts w:cs="Times New Roman" w:ascii="Times New Roman" w:hAnsi="Times New Roman"/>
          <w:sz w:val="24"/>
          <w:szCs w:val="24"/>
        </w:rPr>
        <w:t xml:space="preserve"> polymorphisms, which are located between exons 8 and 9 and exon 9, respectively. It has been reported that the </w:t>
      </w:r>
      <w:r>
        <w:rPr>
          <w:rFonts w:cs="Times New Roman" w:ascii="Times New Roman" w:hAnsi="Times New Roman"/>
          <w:i/>
          <w:sz w:val="24"/>
          <w:szCs w:val="24"/>
        </w:rPr>
        <w:t>FokI</w:t>
      </w:r>
      <w:r>
        <w:rPr>
          <w:rFonts w:cs="Times New Roman" w:ascii="Times New Roman" w:hAnsi="Times New Roman"/>
          <w:sz w:val="24"/>
          <w:szCs w:val="24"/>
        </w:rPr>
        <w:t xml:space="preserve"> genotype contributes to feedback control of the expression of the 25-hydroxyvitamin D-1—hydroxylase (CYP27B1) gene, which is located in the same chromosomal region as the VDR gene and is active in PBMCs </w:t>
      </w:r>
      <w:r>
        <w:fldChar w:fldCharType="begin"/>
      </w:r>
      <w:r>
        <w:rPr>
          <w:sz w:val="24"/>
          <w:rFonts w:cs="Times New Roman" w:ascii="Times New Roman" w:hAnsi="Times New Roman"/>
        </w:rPr>
        <w:instrText xml:space="preserve"> ADDIN ZOTERO_ITEM CSL_CITATION {"citationID":"M8UlBGp6","properties":{"formattedCitation":"(40,41)","plainCitation":"(40,41)","noteIndex":0},"citationItems":[{"id":1141,"uris":["http://zotero.org/users/local/n5kn2Mtv/items/62XGKWXH"],"itemData":{"id":1141,"type":"article-journal","abstract":"Pseudovitamin D-defiency rickets (PDDR) is an autosomal recessive disorder characterized by hypocalcemia, rickets (which are resistant to treatment with vitamin D), and low or undetectable serum levels of 1,25-dihydroxyvitamin D (1,25(OH)2D). The symptoms are corrected with 1,25(OH)2D treatment, and the disease is now believed to result from a defect in the cytochrome P450 component (P450c1; CYP27B1) of the renal 25-hydroxyvitamin D-1alpha-hydroxylase (1-OHase). We have studied genomic DNA from three families with PDDR and have identified the same homozygous mutation in the P450c1 gene in two of the index cases, causing a frameshift in exon 8, resulting in a premature stop codon in the heme-binding domain. The two cases in the third kindred were compound heterozygotes with missense mutations in exons 6 and 9. We have also identified a C/T polymorphism in intron 6 of the P450c1 genomic DNA. Interferon gamma-inducible 1-OHase activity in blood-derived macrophages was shown by 1,25(OH)2D synthesis in all control cells tested (37-184 fmol/h/106 cells) and those from the PDDR family parents (34-116 fmol/h/106 cells) but was totally absent from the patients' cells, indicating a defect in their macrophage 1-OHase, similar to the presumed renal defect. The assumption of similarity between the renal and macrophage P450c1 was supported by our ability to clone a 514 bp sequence, including the heme-binding region of the macrophage P450c1 cDNA from controls, which was identical to that published for both the renal and keratinocyte P450c1 cDNAs.","container-title":"Journal of Bone and Mineral Research: The Official Journal of the American Society for Bone and Mineral Research","DOI":"10.1359/jbmr.1999.14.5.730","ISSN":"0884-0431","issue":"5","journalAbbreviation":"J Bone Miner Res","language":"eng","note":"PMID: 10320521","page":"730-739","source":"PubMed","title":"Novel mutations in the 1alpha-hydroxylase (P450c1) gene in three families with pseudovitamin D-deficiency rickets resulting in loss of functional enzyme activity in blood-derived macrophages","volume":"14","author":[{"family":"Smith","given":"S. J."},{"family":"Rucka","given":"A. K."},{"family":"Berry","given":"J. L."},{"family":"Davies","given":"M."},{"family":"Mylchreest","given":"S."},{"family":"Paterson","given":"C. R."},{"family":"Heath","given":"D. A."},{"family":"Tassabehji","given":"M."},{"family":"Read","given":"A. P."},{"family":"Mee","given":"A. P."},{"family":"Mawer","given":"E. B."}],"issued":{"date-parts":[["1999",5]]}}},{"id":3398,"uris":["http://zotero.org/users/local/n5kn2Mtv/items/JT776CU6"],"itemData":{"id":3398,"type":"article-journal","container-title":"Journal of Bone and Mineral Research: The Official Journal of the American Society for Bone and Mineral Research","DOI":"10.1359/jbmr.1998.13.3.350","ISSN":"0884-0431","issue":"3","journalAbbreviation":"J Bone Miner Res","language":"eng","note":"PMID: 9525334","page":"350-353","source":"PubMed","title":"Renal and nonrenal 25-hydroxyvitamin D-1alpha-hydroxylases and their clinical significance","volume":"13","author":[{"family":"Bell","given":"N. H."}],"issued":{"date-parts":[["1998",3]]}}}],"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40,4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Vitamin D deficiency leads to an increase in PBMC production by activated vitamin D </w:t>
      </w:r>
      <w:r>
        <w:fldChar w:fldCharType="begin"/>
      </w:r>
      <w:r>
        <w:rPr>
          <w:sz w:val="24"/>
          <w:rFonts w:cs="Times New Roman" w:ascii="Times New Roman" w:hAnsi="Times New Roman"/>
        </w:rPr>
        <w:instrText xml:space="preserve"> ADDIN ZOTERO_ITEM CSL_CITATION {"citationID":"XzmeKZjB","properties":{"formattedCitation":"(42)","plainCitation":"(42)","noteIndex":0},"citationItems":[{"id":3394,"uris":["http://zotero.org/users/local/n5kn2Mtv/items/D8RPVA63"],"itemData":{"id":3394,"type":"article-journal","abstract":"We have previously reported low serum levels of 1,25-dihydroxyvitamin D3 [1,25-(OH)2D3] and increased 1,25-(OH)2D3 production after the administration of 25-hydryoxyvitamin D (25OHD) to anephric humans. Since normal alveolar macrophages are known to synthesize 1,25-(OH)2D3 when stimulated with gamma-interferon or lipopolysaccharide, we determined whether macrophages derived from peripheral blood monocytes could be an extrarenal source of 1,25-(OH)2D3. Our results demonstrated that macrophages from normal individuals synthesize 1,25-(OH)2D3. The apparent Km for 25OHD3 was 6.6 +/- 0.5 nM and the maximum velocity was 47.4 +/- 13.7 fmol 1,25-(OH)2D3/h.microgram DNA. The activity of this enzyme was reduced 37.2 +/- 3.1% by physiological concentrations (96 pmol/L) of 1,25-(OH)2D3 in the incubation medium. Normal macrophages further hydroxylated 1,25-(OH)2D3 to more polar metabolites, and this catabolic activity was significantly enhanced by physiological concentrations of 1,25-(OH)2D3. In chronic renal failure, peripheral macrophages exhibited an enhanced 1 alpha-hydroxylase activity (8.2 +/- 0.8 vs. 4.2 +/- 0.5 fmol 1,25-(OH)2D3/microgram DNA.h in controls) and a decreased capacity to degrade 1,25-(OH)2D3. Exogenous 1,25-(OH)2D3, in physiological concentrations, reduced 1,25-(OH)2D3 synthesis to a degree (23.6 +/- 8.5%) comparable to that observed in normal cells. 1,25-(OH)2D3 production by macrophages did not correlate with the severity of hyperparathyroidism. Moreover, human PTH-(1-34) in supraphysiological concentrations (20,000 and 100,000 ng/L) did not stimulate the 1 alpha-hydroxylase activity of macrophages from either normal or uremic subjects. These results demonstrate that 1) normal peripheral macrophages metabolize 25OHD3 and 1,25-(OH)2D3; 2) macrophages in uremia display higher rates of 1,25-(OH)2D3 synthesis and lower rates of catabolism than normal macrophages; and 3) 1,25-(OH)2D3 deficiency, but not hyperparathyroidism, may play a role in the stimulation of 1,25-(OH)2D3 production by macrophages in chronic renal failure.","container-title":"The Journal of Clinical Endocrinology and Metabolism","DOI":"10.1210/jcem-72-1-157","ISSN":"0021-972X","issue":"1","journalAbbreviation":"J Clin Endocrinol Metab","language":"eng","note":"PMID: 1986015","page":"157-164","source":"PubMed","title":"Extrarenal production of calcitriol in normal and uremic humans","volume":"72","author":[{"family":"Dusso","given":"A. S."},{"family":"Finch","given":"J."},{"family":"Brown","given":"A."},{"family":"Ritter","given":"C."},{"family":"Delmez","given":"J."},{"family":"Schreiner","given":"G."},{"family":"Slatopolsky","given":"E."}],"issued":{"date-parts":[["1991",1]]}}}],"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4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In accordance with the much lower serum calcium and vitamin D levels, MDR-TB patients exhibited a significantly higher mean serum iPTH content than the other two groups, as reported by Rathored et al. (2023).  This implies that the outcomes are not the consequence of an endocrine problem because it appears to represent typical physiological reactions.  PTB Cat I patients had a greater sun exposure index (SEI) than the MDR-TB and healthy control groups, which were comparable.  Although the higher exposure in PTB Cat I patients compared to healthy controls may cast doubt on this association, this often showed a positive correlation with serum 25(OH)D levels, suggesting, as other studies have shown, that food may be a stronger predictor of the lower serum levels in PTB Cat I </w:t>
      </w:r>
      <w:r>
        <w:fldChar w:fldCharType="begin"/>
      </w:r>
      <w:r>
        <w:rPr>
          <w:sz w:val="24"/>
          <w:rFonts w:cs="Times New Roman" w:ascii="Times New Roman" w:hAnsi="Times New Roman"/>
        </w:rPr>
        <w:instrText xml:space="preserve"> ADDIN ZOTERO_ITEM CSL_CITATION {"citationID":"K2Oc14Nt","properties":{"formattedCitation":"(43)","plainCitation":"(43)","noteIndex":0},"citationItems":[{"id":3382,"uris":["http://zotero.org/users/local/n5kn2Mtv/items/GG9BX3UR"],"itemData":{"id":3382,"type":"article-journal","abstract":"BACKGROUND AND OBJECTIVES: Vitamin D and its metabolites act through vitamin D receptor (VDR). We hypothesized that subjects with low serum 25(OH)D levels but normal PTH might have increased VDR expression.\nDESIGN AND METHODS: VDRmRNA expression was assessed by real time PCR in duodenal mucosa and PBMC (peripheral blood mononuclear cells) in 45 subjects with normal duodenoscopy and in PBMC alone in 48 healthy volunteers with hypovitaminosis D. 25(OH)D, PTH and VDRmRNA expression in PBMC was reassessed after 8 weeks of oral cholecalciferol (60 000 IU per week) in a subset (n=23) of healthy volunteers.\nRESULTS AND CONCLUSIONS: The VDRmRNA expressions in the duodenum and PBMC were significantly correlated (r=0.42), but the expression was 13 times higher in the former than the latter. The mean VDRmRNA expression was similar in 25(OH)D-deficient subjects with or without PTH elevation, both in the duodenum and PBMC. The PBMC VDRmRNA expression showed no significant change after cholecalciferol supplementation. A weak correlation coefficient between duodenal mucosa and PBMC VDRmRNA suggests that caution needs to be exercised while using the latter as a surrogate for other sites.","container-title":"European Journal of Clinical Nutrition","DOI":"10.1038/ejcn.2008.29","ISSN":"1476-5640","issue":"3","journalAbbreviation":"Eur J Clin Nutr","language":"eng","note":"PMID: 18398421","page":"446-449","source":"PubMed","title":"Presence of 25(OH)D deficiency and its effect on vitamin D receptor mRNA expression","volume":"63","author":[{"family":"Goswami","given":"R."},{"family":"Mondal","given":"A. M."},{"family":"Tomar","given":"N."},{"family":"Ray","given":"D."},{"family":"Chattopadhyay","given":"P."},{"family":"Gupta","given":"N."},{"family":"Sreenivas","given":"V."}],"issued":{"date-parts":[["2009",3]]}}}],"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43)</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w:t>
      </w:r>
    </w:p>
    <w:p>
      <w:pPr>
        <w:pStyle w:val="Normal"/>
        <w:autoSpaceDE w:val="false"/>
        <w:spacing w:lineRule="auto" w:line="480"/>
        <w:jc w:val="both"/>
        <w:rPr/>
      </w:pPr>
      <w:r>
        <w:rPr>
          <w:rFonts w:cs="Times New Roman" w:ascii="Times New Roman" w:hAnsi="Times New Roman"/>
          <w:color w:val="FF0000"/>
          <w:sz w:val="24"/>
          <w:szCs w:val="24"/>
        </w:rPr>
        <w:t xml:space="preserve">In present research, we assessed serum vitamin D levels and important functional variants of the VDR gene in patients with multidrug-resistant (MDR) TB, filling a crucial knowledge gap on host variables affecting the course of the disease.  Considering the ongoing worldwide public health threat of tuberculosis and the increasing incidence of medication resistance, analyzing host immunogenetics offers crucial information about the mechanisms that could affect treatment outcomes and infection susceptibility </w:t>
      </w:r>
      <w:r>
        <w:fldChar w:fldCharType="begin"/>
      </w:r>
      <w:r>
        <w:rPr>
          <w:sz w:val="24"/>
          <w:highlight w:val="yellow"/>
          <w:rFonts w:cs="Times New Roman" w:ascii="Times New Roman" w:hAnsi="Times New Roman"/>
        </w:rPr>
        <w:instrText xml:space="preserve"> ADDIN ZOTERO_ITEM CSL_CITATION {"citationID":"Ajc3D1PW","properties":{"formattedCitation":"(44)","plainCitation":"(44)","noteIndex":0},"citationItems":[{"id":4032,"uris":["http://zotero.org/users/local/n5kn2Mtv/items/2JDCHQXL"],"itemData":{"id":4032,"type":"article-journal","container-title":"The Lancet","DOI":"10.1016/S0140-6736(10)62173-3","ISSN":"01406736","issue":"9785","journalAbbreviation":"The Lancet","language":"en","page":"57-72","source":"DOI.org (Crossref)","title":"Tuberculosis","URL":"https://linkinghub.elsevier.com/retrieve/pii/S0140673610621733","volume":"378","author":[{"family":"Lawn","given":"Stephen D"},{"family":"Zumla","given":"Alimuddin I"}],"accessed":{"date-parts":[["2025",5,20]]},"issued":{"date-parts":[["2011",7]]}}}],"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44)</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color w:val="FF0000"/>
          <w:sz w:val="24"/>
          <w:szCs w:val="24"/>
        </w:rPr>
        <w:t xml:space="preserve"> By influencing the synthesis of antimicrobial peptides and activating macrophages, vitamin D and its receptor are essential components of the immune response against Mycobacterium tuberculosis </w:t>
      </w:r>
      <w:r>
        <w:fldChar w:fldCharType="begin"/>
      </w:r>
      <w:r>
        <w:rPr>
          <w:sz w:val="24"/>
          <w:highlight w:val="yellow"/>
          <w:rFonts w:cs="Times New Roman" w:ascii="Times New Roman" w:hAnsi="Times New Roman"/>
        </w:rPr>
        <w:instrText xml:space="preserve"> ADDIN ZOTERO_ITEM CSL_CITATION {"citationID":"L47F4kTU","properties":{"formattedCitation":"(45,46)","plainCitation":"(45,46)","noteIndex":0},"citationItems":[{"id":4033,"uris":["http://zotero.org/users/local/n5kn2Mtv/items/YV3QUR8J"],"itemData":{"id":4033,"type":"article-journal","abstract":"In innate immune responses, activation of Toll-like receptors (TLRs) triggers direct antimicrobial activity against intracellular bacteria, which in murine, but not human, monocytes and macrophages is mediated principally by nitric oxide. We report here that TLR activation of human macrophages up-regulated expression of the vitamin D receptor and the vitamin D-1-hydroxylase genes, leading to induction of the antimicrobial peptide cathelicidin and killing of intracellular Mycobacterium tuberculosis. We also observed that sera from African-American individuals, known to have increased susceptibility to tuberculosis, had low 25-hydroxyvitamin D and were inefficient in supporting cathelicidin messenger RNA induction. These data support a link between TLRs and vitamin D-mediated innate immunity and suggest that differences in ability of human populations to produce vitamin D may contribute to susceptibility to microbial infection.","container-title":"Science (New York, N.Y.)","DOI":"10.1126/science.1123933","ISSN":"1095-9203","issue":"5768","journalAbbreviation":"Science","language":"eng","note":"PMID: 16497887","page":"1770-1773","source":"PubMed","title":"Toll-like receptor triggering of a vitamin D-mediated human antimicrobial response","volume":"311","author":[{"family":"Liu","given":"Philip T."},{"family":"Stenger","given":"Steffen"},{"family":"Li","given":"Huiying"},{"family":"Wenzel","given":"Linda"},{"family":"Tan","given":"Belinda H."},{"family":"Krutzik","given":"Stephan R."},{"family":"Ochoa","given":"Maria Teresa"},{"family":"Schauber","given":"Jürgen"},{"family":"Wu","given":"Kent"},{"family":"Meinken","given":"Christoph"},{"family":"Kamen","given":"Diane L."},{"family":"Wagner","given":"Manfred"},{"family":"Bals","given":"Robert"},{"family":"Steinmeyer","given":"Andreas"},{"family":"Zügel","given":"Ulrich"},{"family":"Gallo","given":"Richard L."},{"family":"Eisenberg","given":"David"},{"family":"Hewison","given":"Martin"},{"family":"Hollis","given":"Bruce W."},{"family":"Adams","given":"John S."},{"family":"Bloom","given":"Barry R."},{"family":"Modlin","given":"Robert L."}],"issued":{"date-parts":[["2006",3,24]]}}},{"id":4041,"uris":["http://zotero.org/users/local/n5kn2Mtv/items/FAYSAVGQ"],"itemData":{"id":4041,"type":"article-journal","abstract":"Objectives To assess the overall effect of vitamin D supplementation on risk of acute respiratory tract infection, and to identify factors modifying this effect.Design Systematic review and meta-analysis of individual participant data (IPD) from randomised controlled trials.Data sources Medline, Embase, the Cochrane Central Register of Controlled Trials, Web of Science, ClinicalTrials.gov, and the International Standard Randomised Controlled Trials Number registry from inception to December 2015.Eligibility criteria for study selection Randomised, double blind, placebo controlled trials of supplementation with vitamin D3 or vitamin D2 of any duration were eligible for inclusion if they had been approved by a research ethics committee and if data on incidence of acute respiratory tract infection were collected prospectively and prespecified as an efficacy outcome.Results 25 eligible randomised controlled trials (total 11 321 participants, aged 0 to 95 years) were identified. IPD were obtained for 10 933 (96.6%) participants. Vitamin D supplementation reduced the risk of acute respiratory tract infection among all participants (adjusted odds ratio 0.88, 95% confidence interval 0.81 to 0.96; P for heterogeneity &lt;0.001). In subgroup analysis, protective effects were seen in those receiving daily or weekly vitamin D without additional bolus doses (adjusted odds ratio 0.81, 0.72 to 0.91) but not in those receiving one or more bolus doses (adjusted odds ratio 0.97, 0.86 to 1.10; P for interaction=0.05). Among those receiving daily or weekly vitamin D, protective effects were stronger in those with baseline 25-hydroxyvitamin D levels &lt;25 nmol/L (adjusted odds ratio 0.30, 0.17 to 0.53) than in those with baseline 25-hydroxyvitamin D levels ≥25 nmol/L (adjusted odds ratio 0.75, 0.60 to 0.95; P for interaction=0.006). Vitamin D did not influence the proportion of participants experiencing at least one serious adverse event (adjusted odds ratio 0.98, 0.80 to 1.20, P=0.83). The body of evidence contributing to these analyses was assessed as being of high quality.Conclusions Vitamin D supplementation was safe and it protected against acute respiratory tract infection overall. Patients who were very vitamin D deficient and those not receiving bolus doses experienced the most benefit.Systematic review registration PROSPERO CRD42014013953.","container-title":"BMJ (Clinical research ed.)","DOI":"10.1136/bmj.i6583","ISSN":"1756-1833","journalAbbreviation":"BMJ","language":"eng","note":"PMID: 28202713\nPMCID: PMC5310969","page":"i6583","source":"PubMed","title":"Vitamin D supplementation to prevent acute respiratory tract infections: systematic review and meta-analysis of individual participant data","title-short":"Vitamin D supplementation to prevent acute respiratory tract infections","volume":"356","author":[{"family":"Martineau","given":"Adrian R."},{"family":"Jolliffe","given":"David A."},{"family":"Hooper","given":"Richard L."},{"family":"Greenberg","given":"Lauren"},{"family":"Aloia","given":"John F."},{"family":"Bergman","given":"Peter"},{"family":"Dubnov-Raz","given":"Gal"},{"family":"Esposito","given":"Susanna"},{"family":"Ganmaa","given":"Davaasambuu"},{"family":"Ginde","given":"Adit A."},{"family":"Goodall","given":"Emma C."},{"family":"Grant","given":"Cameron C."},{"family":"Griffiths","given":"Christopher J."},{"family":"Janssens","given":"Wim"},{"family":"Laaksi","given":"Ilkka"},{"family":"Manaseki-Holland","given":"Semira"},{"family":"Mauger","given":"David"},{"family":"Murdoch","given":"David R."},{"family":"Neale","given":"Rachel"},{"family":"Rees","given":"Judy R."},{"family":"Simpson","given":"Steve"},{"family":"Stelmach","given":"Iwona"},{"family":"Kumar","given":"Geeta Trilok"},{"family":"Urashima","given":"Mitsuyoshi"},{"family":"Camargo","given":"Carlos A."}],"issued":{"date-parts":[["2017",2,15]]}}}],"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45,46)</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color w:val="FF0000"/>
          <w:sz w:val="24"/>
          <w:szCs w:val="24"/>
          <w:highlight w:val="yellow"/>
        </w:rPr>
        <w:t>.</w:t>
      </w:r>
      <w:r>
        <w:rPr>
          <w:rFonts w:cs="Times New Roman" w:ascii="Times New Roman" w:hAnsi="Times New Roman"/>
          <w:color w:val="FF0000"/>
          <w:sz w:val="24"/>
          <w:szCs w:val="24"/>
        </w:rPr>
        <w:t xml:space="preserve"> Examining the effects of VDR polymorphisms on receptor expression and function in relation to vitamin D levels, particularly in individuals with MDR-TB, can help advance disease control tactics and open the door to more individualized treatments.</w:t>
      </w:r>
    </w:p>
    <w:p>
      <w:pPr>
        <w:pStyle w:val="Normal"/>
        <w:autoSpaceDE w:val="false"/>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Interestingly, we observed a significant variation in VDR mRNA levels with the </w:t>
      </w:r>
      <w:r>
        <w:rPr>
          <w:rFonts w:cs="Times New Roman" w:ascii="Times New Roman" w:hAnsi="Times New Roman"/>
          <w:i/>
          <w:sz w:val="24"/>
          <w:szCs w:val="24"/>
        </w:rPr>
        <w:t>FokI</w:t>
      </w:r>
      <w:r>
        <w:rPr>
          <w:rFonts w:cs="Times New Roman" w:ascii="Times New Roman" w:hAnsi="Times New Roman"/>
          <w:sz w:val="24"/>
          <w:szCs w:val="24"/>
        </w:rPr>
        <w:t xml:space="preserve"> polymorphism. This study demonstrates that </w:t>
      </w:r>
      <w:r>
        <w:rPr>
          <w:rFonts w:cs="Times New Roman" w:ascii="Times New Roman" w:hAnsi="Times New Roman"/>
          <w:i/>
          <w:sz w:val="24"/>
          <w:szCs w:val="24"/>
        </w:rPr>
        <w:t>FokI</w:t>
      </w:r>
      <w:r>
        <w:rPr>
          <w:rFonts w:cs="Times New Roman" w:ascii="Times New Roman" w:hAnsi="Times New Roman"/>
          <w:sz w:val="24"/>
          <w:szCs w:val="24"/>
        </w:rPr>
        <w:t xml:space="preserve"> genotype may contribute to the expression of VDR mRNA. In addition, homozygosity for the VDR </w:t>
      </w:r>
      <w:r>
        <w:rPr>
          <w:rFonts w:cs="Times New Roman" w:ascii="Times New Roman" w:hAnsi="Times New Roman"/>
          <w:i/>
          <w:sz w:val="24"/>
          <w:szCs w:val="24"/>
        </w:rPr>
        <w:t>FokI f</w:t>
      </w:r>
      <w:r>
        <w:rPr>
          <w:rFonts w:cs="Times New Roman" w:ascii="Times New Roman" w:hAnsi="Times New Roman"/>
          <w:sz w:val="24"/>
          <w:szCs w:val="24"/>
        </w:rPr>
        <w:t xml:space="preserve"> genotype was associated with lower levels of PBMC VDR mRNA expressions in MDR-TB patients than in normal controls. This reflects differences in the effects of ligand-activated receptors between different tissues in patients and controls. We also found that serum vitamin D levels were directly correlated with PBMC VDR mRNA levels and serum calcium levels (total and ionized) in both groups (MDR-TB and normal controls), suggesting that VDR is a ligand-dependent transcription factor and that the ligand for VDR is Vitamin D3, that is, 1,25-(OH)</w:t>
      </w:r>
      <w:r>
        <w:rPr>
          <w:rFonts w:cs="Times New Roman" w:ascii="Times New Roman" w:hAnsi="Times New Roman"/>
          <w:sz w:val="24"/>
          <w:szCs w:val="24"/>
          <w:vertAlign w:val="subscript"/>
        </w:rPr>
        <w:t xml:space="preserve">2 </w:t>
      </w:r>
      <w:r>
        <w:rPr>
          <w:rFonts w:cs="Times New Roman" w:ascii="Times New Roman" w:hAnsi="Times New Roman"/>
          <w:sz w:val="24"/>
          <w:szCs w:val="24"/>
        </w:rPr>
        <w:t>D</w:t>
      </w:r>
      <w:r>
        <w:rPr>
          <w:rFonts w:cs="Times New Roman" w:ascii="Times New Roman" w:hAnsi="Times New Roman"/>
          <w:sz w:val="24"/>
          <w:szCs w:val="24"/>
          <w:vertAlign w:val="subscript"/>
        </w:rPr>
        <w:t>3</w:t>
      </w:r>
      <w:r>
        <w:rPr>
          <w:rFonts w:cs="Times New Roman" w:ascii="Times New Roman" w:hAnsi="Times New Roman"/>
          <w:sz w:val="24"/>
          <w:szCs w:val="24"/>
        </w:rPr>
        <w:t xml:space="preserve"> which mediates its biological actions through VDR.</w:t>
      </w:r>
    </w:p>
    <w:p>
      <w:pPr>
        <w:pStyle w:val="Normal"/>
        <w:autoSpaceDE w:val="false"/>
        <w:spacing w:lineRule="auto" w:line="480"/>
        <w:jc w:val="both"/>
        <w:rPr>
          <w:rFonts w:ascii="Times New Roman" w:hAnsi="Times New Roman" w:cs="Times New Roman"/>
          <w:color w:val="FF0000"/>
          <w:sz w:val="24"/>
          <w:szCs w:val="24"/>
        </w:rPr>
      </w:pPr>
      <w:r>
        <w:rPr>
          <w:rFonts w:cs="Times New Roman" w:ascii="Times New Roman" w:hAnsi="Times New Roman"/>
          <w:color w:val="FF0000"/>
          <w:sz w:val="24"/>
          <w:szCs w:val="24"/>
        </w:rPr>
        <w:t xml:space="preserve">VDR mRNA copy number and optimal vitamin D status did not appear to be causally related, according to our findings. Rather, even within the inadequate range, we investigated statistical relationships between VDR mRNA expression and relative serum 25(OH)D levels. According to studies, VDR expression and immune function can be modulated by even slight changes in inadequate vitamin D levels </w:t>
      </w:r>
      <w:r>
        <w:fldChar w:fldCharType="begin"/>
      </w:r>
      <w:r>
        <w:rPr>
          <w:sz w:val="24"/>
          <w:highlight w:val="yellow"/>
          <w:rFonts w:cs="Times New Roman" w:ascii="Times New Roman" w:hAnsi="Times New Roman"/>
        </w:rPr>
        <w:instrText xml:space="preserve"> ADDIN ZOTERO_ITEM CSL_CITATION {"citationID":"OUWb750G","properties":{"formattedCitation":"(45,47)","plainCitation":"(45,47)","noteIndex":0},"citationItems":[{"id":4035,"uris":["http://zotero.org/users/local/n5kn2Mtv/items/R9GYNPCZ"],"itemData":{"id":4035,"type":"article-journal","abstract":"Vitamins are essential constituents of our diet that have long been known to influence the immune system. Vitamins A and D have received particular attention in recent years as these vitamins have been shown to have an unexpected and crucial effect on the immune response. We present and discuss our current understanding of the essential roles of vitamins in modulating a broad range of immune processes, such as lymphocyte activation and proliferation, T-helper-cell differentiation, tissue-specific lymphocyte homing, the production of specific antibody isotypes and regulation of the immune response. Finally, we discuss the clinical potential of vitamin A and D metabolites for modulating tissue-specific immune responses and for preventing and/or treating inflammation and autoimmunity.","container-title":"Nature Reviews. Immunology","DOI":"10.1038/nri2378","ISSN":"1474-1733","issue":"9","journalAbbreviation":"Nat Rev Immunol","language":"eng","note":"PMID: 19172691\nPMCID: PMC2906676","page":"685-698","source":"PubMed","title":"Vitamin effects on the immune system: vitamins A and D take centre stage","title-short":"Vitamin effects on the immune system","volume":"8","author":[{"family":"Mora","given":"J. Rodrigo"},{"family":"Iwata","given":"Makoto"},{"family":"Andrian","given":"Ulrich H.","non-dropping-particle":"von"}],"issued":{"date-parts":[["2008",9]]}}},{"id":4033,"uris":["http://zotero.org/users/local/n5kn2Mtv/items/YV3QUR8J"],"itemData":{"id":4033,"type":"article-journal","abstract":"In innate immune responses, activation of Toll-like receptors (TLRs) triggers direct antimicrobial activity against intracellular bacteria, which in murine, but not human, monocytes and macrophages is mediated principally by nitric oxide. We report here that TLR activation of human macrophages up-regulated expression of the vitamin D receptor and the vitamin D-1-hydroxylase genes, leading to induction of the antimicrobial peptide cathelicidin and killing of intracellular Mycobacterium tuberculosis. We also observed that sera from African-American individuals, known to have increased susceptibility to tuberculosis, had low 25-hydroxyvitamin D and were inefficient in supporting cathelicidin messenger RNA induction. These data support a link between TLRs and vitamin D-mediated innate immunity and suggest that differences in ability of human populations to produce vitamin D may contribute to susceptibility to microbial infection.","container-title":"Science (New York, N.Y.)","DOI":"10.1126/science.1123933","ISSN":"1095-9203","issue":"5768","journalAbbreviation":"Science","language":"eng","note":"PMID: 16497887","page":"1770-1773","source":"PubMed","title":"Toll-like receptor triggering of a vitamin D-mediated human antimicrobial response","volume":"311","author":[{"family":"Liu","given":"Philip T."},{"family":"Stenger","given":"Steffen"},{"family":"Li","given":"Huiying"},{"family":"Wenzel","given":"Linda"},{"family":"Tan","given":"Belinda H."},{"family":"Krutzik","given":"Stephan R."},{"family":"Ochoa","given":"Maria Teresa"},{"family":"Schauber","given":"Jürgen"},{"family":"Wu","given":"Kent"},{"family":"Meinken","given":"Christoph"},{"family":"Kamen","given":"Diane L."},{"family":"Wagner","given":"Manfred"},{"family":"Bals","given":"Robert"},{"family":"Steinmeyer","given":"Andreas"},{"family":"Zügel","given":"Ulrich"},{"family":"Gallo","given":"Richard L."},{"family":"Eisenberg","given":"David"},{"family":"Hewison","given":"Martin"},{"family":"Hollis","given":"Bruce W."},{"family":"Adams","given":"John S."},{"family":"Bloom","given":"Barry R."},{"family":"Modlin","given":"Robert L."}],"issued":{"date-parts":[["2006",3,24]]}}}],"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45,47)</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color w:val="FF0000"/>
          <w:sz w:val="24"/>
          <w:szCs w:val="24"/>
          <w:highlight w:val="yellow"/>
        </w:rPr>
        <w:t>.</w:t>
      </w:r>
      <w:r>
        <w:rPr>
          <w:rFonts w:cs="Times New Roman" w:ascii="Times New Roman" w:hAnsi="Times New Roman"/>
          <w:color w:val="FF0000"/>
          <w:sz w:val="24"/>
          <w:szCs w:val="24"/>
        </w:rPr>
        <w:t xml:space="preserve"> According to earlier research, VDR expression is regulated by vitamin D at a range of concentrations, including inadequate levels. As an illustration, </w:t>
      </w:r>
      <w:r>
        <w:fldChar w:fldCharType="begin"/>
      </w:r>
      <w:r>
        <w:rPr>
          <w:sz w:val="24"/>
          <w:highlight w:val="yellow"/>
          <w:rFonts w:cs="Times New Roman" w:ascii="Times New Roman" w:hAnsi="Times New Roman"/>
        </w:rPr>
        <w:instrText xml:space="preserve"> ADDIN ZOTERO_ITEM CSL_CITATION {"citationID":"f0H6Gmai","properties":{"formattedCitation":"(45)","plainCitation":"(45)","noteIndex":0},"citationItems":[{"id":4033,"uris":["http://zotero.org/users/local/n5kn2Mtv/items/YV3QUR8J"],"itemData":{"id":4033,"type":"article-journal","abstract":"In innate immune responses, activation of Toll-like receptors (TLRs) triggers direct antimicrobial activity against intracellular bacteria, which in murine, but not human, monocytes and macrophages is mediated principally by nitric oxide. We report here that TLR activation of human macrophages up-regulated expression of the vitamin D receptor and the vitamin D-1-hydroxylase genes, leading to induction of the antimicrobial peptide cathelicidin and killing of intracellular Mycobacterium tuberculosis. We also observed that sera from African-American individuals, known to have increased susceptibility to tuberculosis, had low 25-hydroxyvitamin D and were inefficient in supporting cathelicidin messenger RNA induction. These data support a link between TLRs and vitamin D-mediated innate immunity and suggest that differences in ability of human populations to produce vitamin D may contribute to susceptibility to microbial infection.","container-title":"Science (New York, N.Y.)","DOI":"10.1126/science.1123933","ISSN":"1095-9203","issue":"5768","journalAbbreviation":"Science","language":"eng","note":"PMID: 16497887","page":"1770-1773","source":"PubMed","title":"Toll-like receptor triggering of a vitamin D-mediated human antimicrobial response","volume":"311","author":[{"family":"Liu","given":"Philip T."},{"family":"Stenger","given":"Steffen"},{"family":"Li","given":"Huiying"},{"family":"Wenzel","given":"Linda"},{"family":"Tan","given":"Belinda H."},{"family":"Krutzik","given":"Stephan R."},{"family":"Ochoa","given":"Maria Teresa"},{"family":"Schauber","given":"Jürgen"},{"family":"Wu","given":"Kent"},{"family":"Meinken","given":"Christoph"},{"family":"Kamen","given":"Diane L."},{"family":"Wagner","given":"Manfred"},{"family":"Bals","given":"Robert"},{"family":"Steinmeyer","given":"Andreas"},{"family":"Zügel","given":"Ulrich"},{"family":"Gallo","given":"Richard L."},{"family":"Eisenberg","given":"David"},{"family":"Hewison","given":"Martin"},{"family":"Hollis","given":"Bruce W."},{"family":"Adams","given":"John S."},{"family":"Bloom","given":"Barry R."},{"family":"Modlin","given":"Robert L."}],"issued":{"date-parts":[["2006",3,24]]}}}],"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45)</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color w:val="FF0000"/>
          <w:sz w:val="24"/>
          <w:szCs w:val="24"/>
        </w:rPr>
        <w:t xml:space="preserve"> showed that, even in cases where levels are insufficient, vitamin D can unregulated antimicrobial peptides through the VDR pathway. </w:t>
      </w:r>
      <w:r>
        <w:fldChar w:fldCharType="begin"/>
      </w:r>
      <w:r>
        <w:rPr>
          <w:sz w:val="24"/>
          <w:highlight w:val="yellow"/>
          <w:rFonts w:cs="Times New Roman" w:ascii="Times New Roman" w:hAnsi="Times New Roman"/>
        </w:rPr>
        <w:instrText xml:space="preserve"> ADDIN ZOTERO_ITEM CSL_CITATION {"citationID":"ozZrAqA1","properties":{"formattedCitation":"(47)","plainCitation":"(47)","noteIndex":0},"citationItems":[{"id":4035,"uris":["http://zotero.org/users/local/n5kn2Mtv/items/R9GYNPCZ"],"itemData":{"id":4035,"type":"article-journal","abstract":"Vitamins are essential constituents of our diet that have long been known to influence the immune system. Vitamins A and D have received particular attention in recent years as these vitamins have been shown to have an unexpected and crucial effect on the immune response. We present and discuss our current understanding of the essential roles of vitamins in modulating a broad range of immune processes, such as lymphocyte activation and proliferation, T-helper-cell differentiation, tissue-specific lymphocyte homing, the production of specific antibody isotypes and regulation of the immune response. Finally, we discuss the clinical potential of vitamin A and D metabolites for modulating tissue-specific immune responses and for preventing and/or treating inflammation and autoimmunity.","container-title":"Nature Reviews. Immunology","DOI":"10.1038/nri2378","ISSN":"1474-1733","issue":"9","journalAbbreviation":"Nat Rev Immunol","language":"eng","note":"PMID: 19172691\nPMCID: PMC2906676","page":"685-698","source":"PubMed","title":"Vitamin effects on the immune system: vitamins A and D take centre stage","title-short":"Vitamin effects on the immune system","volume":"8","author":[{"family":"Mora","given":"J. Rodrigo"},{"family":"Iwata","given":"Makoto"},{"family":"Andrian","given":"Ulrich H.","non-dropping-particle":"von"}],"issued":{"date-parts":[["2008",9]]}}}],"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47)</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color w:val="FF0000"/>
          <w:sz w:val="24"/>
          <w:szCs w:val="24"/>
        </w:rPr>
        <w:t xml:space="preserve"> highlighted that even little variations in the amount of circulating 25(OH)D can affect the production of VDR specific to T cells.  Therefore, even within the inadequate range, relative variations in vitamin D are biologically significant and have the potential to influence the transcription of VDR mRNA. Crucially, our investigation concentrated on FokI genotypes, which have been demonstrated to influence VDR mRNA levels and receptor function apart from vitamin D levels.  For instance:  FokI polymorphisms produce structurally different VDR isoforms with different transcriptional effectiveness, according to </w:t>
      </w:r>
      <w:r>
        <w:fldChar w:fldCharType="begin"/>
      </w:r>
      <w:r>
        <w:rPr>
          <w:sz w:val="24"/>
          <w:highlight w:val="yellow"/>
          <w:rFonts w:cs="Times New Roman" w:ascii="Times New Roman" w:hAnsi="Times New Roman"/>
        </w:rPr>
        <w:instrText xml:space="preserve"> ADDIN ZOTERO_ITEM CSL_CITATION {"citationID":"D01b5XSz","properties":{"formattedCitation":"(33)","plainCitation":"(33)","noteIndex":0},"citationItems":[{"id":4026,"uris":["http://zotero.org/users/local/n5kn2Mtv/items/UMQR2FBB"],"itemData":{"id":4026,"type":"article-journal","abstract":"The vitamin D endocrine system is involved in a wide variety of biological processes including bone metabolism, modulation of the immune response, and regulation of cell proliferation and differentiation. Variations in this endocrine system have, thus, been linked to several common diseases, including osteoarthritis (OA), diabetes, cancer, cardiovascular disease, and tuberculosis. Evidence to support this pleiotropic character of vitamin D has included epidemiological studies on circulating vitamin D hormone levels, but also genetic epidemiological studies. Genetic studies provide excellent opportunities to link molecular insights with epidemiological data and have therefore gained much interest. DNA sequence variations, which occur frequently in the population, are referred to as \"polymorphisms\" and can have modest and subtle but true biological effects. Their abundance in the human genome as well as their high frequencies in the human population have made them targets to explain variation in risk of common diseases. Recent studies have indicated many polymorphisms to exist in the vitamin D receptor (VDR) gene, but the influence of VDR gene polymorphisms on VDR protein function and signaling is largely unknown. So far, three adjacent restriction fragment length polymorphisms for BsmI, ApaI, and TaqI, respectively, at the 3' end of the VDR gene have been the most frequently studied. Because these polymorphisms are probably nonfunctional, linkage disequilibrium with one or more truly functional polymorphisms elsewhere in the VDR gene is assumed to explain the associations observed. Research is therefore focussed on documenting additional polymorphisms across the VDR gene to verify this hypothesis and on trying to understand the functional consequences of the variations. Substantial progress has been made that will deepen our understanding of variability in the vitamin D endocrine system and might find applications in risk assessment of disease and in predicting response-to-treatment.","container-title":"Gene","DOI":"10.1016/j.gene.2004.05.014","ISSN":"0378-1119","issue":"2","journalAbbreviation":"Gene","language":"eng","note":"PMID: 15315818","page":"143-156","source":"PubMed","title":"Genetics and biology of vitamin D receptor polymorphisms","volume":"338","author":[{"family":"Uitterlinden","given":"André G."},{"family":"Fang","given":"Yue"},{"family":"Van Meurs","given":"Joyce B. J."},{"family":"Pols","given":"Huibert A. P."},{"family":"Van Leeuwen","given":"Johannes P. T. M."}],"issued":{"date-parts":[["2004",9,1]]}}}],"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33)</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color w:val="FF0000"/>
          <w:sz w:val="24"/>
          <w:szCs w:val="24"/>
        </w:rPr>
        <w:t xml:space="preserve"> Regardless of vitamin D levels, FokI ff genotypes are linked to decreased VDR activity and mRNA expression </w:t>
      </w:r>
      <w:r>
        <w:fldChar w:fldCharType="begin"/>
      </w:r>
      <w:r>
        <w:rPr>
          <w:sz w:val="24"/>
          <w:rFonts w:cs="Times New Roman" w:ascii="Times New Roman" w:hAnsi="Times New Roman"/>
        </w:rPr>
        <w:instrText xml:space="preserve"> ADDIN ZOTERO_ITEM CSL_CITATION {"citationID":"4pxDVAW4","properties":{"formattedCitation":"(48)","plainCitation":"(48)","noteIndex":0},"citationItems":[{"id":4037,"uris":["http://zotero.org/users/local/n5kn2Mtv/items/YM64XYJK"],"itemData":{"id":4037,"type":"article-journal","abstract":"The regulatory role of vitamin D receptor (VDR) gene variants of Bsm I, Apa I, Taq I, and Fok I polymorphisms on vitamin D(3)-modulated macrophage phagocytosis with live Mycobacterium tuberculosis and lymphoproliferative response to M. tuberculosis culture filtrate antigen (CFA) was studied in patients with pulmonary tuberculosis (n = 46) and in normal healthy subjects (NHS) (n = 64). Vitamin D(3) at a concentration of 1 x 10(-7) M enhanced the phagocytic potential of normal subjects who had a phagocytic index of less than 20%. This increase was seen in subjects with the genotypes BB (p = 0.017), AA (p = 0.016), tt (p = 0.034), and FF (p = 0.013) and the extended genotype BBAAtt (p = 0.034). Normal subjects with BBAAtt performed better phagocytosis than individuals with bbaaTT genotype (p = 0.034). Vitamin D(3) at 10(-9), 10(-8), and 10(-7) M concentrations suppressed the lymphoproliferative response to CFA antigen in normal subjects. This decreased lymphocyte response was observed in normal individuals with the genotypes BB (p = 0.0009), tt (p = 0.016), and FF (p = 0.008) and the extended genotype BBAAtt (p = 0.02). Addition of vitamin D(3) had no significant effect on macrophage phagocytosis and lymphoproliferative response to CFA in pulmonary TB patients. This may be due to the unresponsive nature of the cells to the action of vitamin D(3) or the downregulated VDR expression by virtue of the disease, which renders them inactive. The genotypes BB, tt, and the extended genotype BBAAtt may be associated with increased expression of VDR which in turn regulate the action of vitamin D(3) and modulate the immune functions to M. tuberculosis in NHS.","container-title":"Journal of Clinical Immunology","DOI":"10.1023/B:JOCI.0000040923.07879.31","ISSN":"0271-9142","issue":"5","journalAbbreviation":"J Clin Immunol","language":"eng","note":"PMID: 15359111","page":"523-532","source":"PubMed","title":"Regulatory role of vitamin D receptor gene variants of Bsm I, Apa I, Taq I, and Fok I polymorphisms on macrophage phagocytosis and lymphoproliferative response to mycobacterium tuberculosis antigen in pulmonary tuberculosis","volume":"24","author":[{"family":"Selvaraj","given":"P."},{"family":"Chandra","given":"G."},{"family":"Jawahar","given":"M. S."},{"family":"Rani","given":"M. Vidya"},{"family":"Rajeshwari","given":"D. Nisha"},{"family":"Narayanan","given":"P. R."}],"issued":{"date-parts":[["2004",9]]}}}],"schema":"https://github.com/citation-style-language/schema/raw/master/csl-citation.json"} </w:instrText>
      </w:r>
      <w:r>
        <w:rPr>
          <w:rFonts w:cs="Times New Roman" w:ascii="Times New Roman" w:hAnsi="Times New Roman"/>
          <w:sz w:val="24"/>
        </w:rPr>
      </w:r>
      <w:r>
        <w:rPr>
          <w:sz w:val="24"/>
          <w:highlight w:val="yellow"/>
          <w:rFonts w:cs="Times New Roman" w:ascii="Times New Roman" w:hAnsi="Times New Roman"/>
        </w:rPr>
        <w:fldChar w:fldCharType="separate"/>
      </w:r>
      <w:r>
        <w:rPr>
          <w:rFonts w:cs="Times New Roman" w:ascii="Times New Roman" w:hAnsi="Times New Roman"/>
          <w:sz w:val="24"/>
          <w:highlight w:val="yellow"/>
        </w:rPr>
        <w:t>(48)</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color w:val="FF0000"/>
          <w:sz w:val="24"/>
          <w:szCs w:val="24"/>
        </w:rPr>
        <w:t>. Although the controls' serum vitamin D levels were below clinically acceptable levels, we examined the relative variations and genotype-specific impacts on VDR mRNA expression.  The idea that VDR polymorphisms (like FokI) may independently affect mRNA levels and that even low vitamin D levels can affect VDR expression is supported by earlier research.   Therefore, both biology and statistics continue to support the link of our study.</w:t>
      </w:r>
    </w:p>
    <w:p>
      <w:pPr>
        <w:pStyle w:val="Normal"/>
        <w:autoSpaceDE w:val="false"/>
        <w:spacing w:lineRule="auto" w:line="480"/>
        <w:jc w:val="both"/>
        <w:rPr/>
      </w:pPr>
      <w:r>
        <w:rPr>
          <w:rFonts w:cs="Times New Roman" w:ascii="Times New Roman" w:hAnsi="Times New Roman"/>
          <w:color w:val="0070C0"/>
          <w:sz w:val="24"/>
          <w:szCs w:val="24"/>
        </w:rPr>
        <w:t xml:space="preserve">Consequently, our study's main hypothesis, that VDR mRNA copy number is influenced by both VDR genotype and vitamin D status was supported. Our findings revealed that that certain genotypes (e.g., FokI ff) were significantly related with lower VDR mRNA expression in MDR-TB patients, despite Table 4 showing no significant association between VDR polymorphism frequencies and illness status (MDR-TB vs. control).  This implies that host vulnerability or immune modulation may be more significantly influenced by the functional effects of the genotype than by its frequency distribution. </w:t>
      </w:r>
      <w:r>
        <w:fldChar w:fldCharType="begin"/>
      </w:r>
      <w:r>
        <w:rPr>
          <w:sz w:val="24"/>
          <w:highlight w:val="yellow"/>
          <w:rFonts w:cs="Times New Roman" w:ascii="Times New Roman" w:hAnsi="Times New Roman"/>
        </w:rPr>
        <w:instrText xml:space="preserve"> ADDIN ZOTERO_ITEM CSL_CITATION {"citationID":"wkOVGefA","properties":{"formattedCitation":"(10)","plainCitation":"(10)","noteIndex":0},"citationItems":[{"id":3358,"uris":["http://zotero.org/users/local/n5kn2Mtv/items/4PGXERMP"],"itemData":{"id":3358,"type":"article-journal","abstract":"BACKGROUND: Susceptibility to disease after infection by Mycobacterium tuberculosis is influenced by environmental and host genetic factors. Vitamin D metabolism leads to activation of macrophages and restricts the intracellular growth of M. tuberculosis. This effect may be influenced by polymorphisms at three sites in the vitamin D receptor (VDR) gene. We investigated the interaction between serum vitamin D (25-hydroxycholecalciferol) concentrations and VDR genotype on susceptibility to tuberculosis.\nMETHODS: This study was a hospital-based case-control analysis of Asians of Gujarati origin, a mainly vegetarian immigrant population with a high rate of tuberculosis. We typed three VDR polymorphisms (defined by the presence of restriction endonuclease sites for Taq1, Bsm1, and Fok1) in 91 of 126 untreated patients with tuberculosis and 116 healthy contacts who had been sensitised to tuberculosis. Serum 25-hydroxycholecalciferol was recorded in 42 contacts and 103 patients.\nFINDINGS: 25-hydroxycholecalciferol deficiency was associated with active tuberculosis (odds ratio 2.9 [95% CI 1.3-6.5], p=0.008), and undetectable serum 25-hydroxycholecalciferol (&lt;7 nmol/L) carried a higher risk of tuberculosis (9.9 [1.3-76.2], p=0.009). Although there was no significant independent association between VDR genotype and tuberculosis, the combination of genotype TT/Tt and 25-hydroxycholecalciferol deficiency was associated with disease (2.8 [1.2-6.5]) and the presence of genotype ff or undetectable serum 25-hydroxycholecalciferol was strongly associated with disease (5.1 [1.4-18.4]).\nINTERPRETATION: 25-hydroxycholecalciferol deficiency may contribute to the high occurrence of tuberculosis in this population. Polymorphisms in the VDR gene also contribute to susceptibility when considered in combination with 25-hydroxycholecalciferol deficiency.","container-title":"Lancet (London, England)","DOI":"10.1016/S0140-6736(99)02301-6","ISSN":"0140-6736","issue":"9204","journalAbbreviation":"Lancet","language":"eng","note":"PMID: 10696983","page":"618-621","source":"PubMed","title":"Influence of vitamin D deficiency and vitamin D receptor polymorphisms on tuberculosis among Gujarati Asians in west London: a case-control study","title-short":"Influence of vitamin D deficiency and vitamin D receptor polymorphisms on tuberculosis among Gujarati Asians in west London","volume":"355","author":[{"family":"Wilkinson","given":"R. J."},{"family":"Llewelyn","given":"M."},{"family":"Toossi","given":"Z."},{"family":"Patel","given":"P."},{"family":"Pasvol","given":"G."},{"family":"Lalvani","given":"A."},{"family":"Wright","given":"D."},{"family":"Latif","given":"M."},{"family":"Davidson","given":"R. N."}],"issued":{"date-parts":[["2000",2,19]]}}}],"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10)</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color w:val="0070C0"/>
          <w:sz w:val="24"/>
          <w:szCs w:val="24"/>
        </w:rPr>
        <w:t xml:space="preserve"> identified a substantial association between vitamin D responsiveness and illness severity, but no discernible difference in VDR genotype frequencies between TB patients and controls in the UK. Similarly </w:t>
      </w:r>
      <w:r>
        <w:fldChar w:fldCharType="begin"/>
      </w:r>
      <w:r>
        <w:rPr>
          <w:sz w:val="24"/>
          <w:highlight w:val="yellow"/>
          <w:rFonts w:cs="Times New Roman" w:ascii="Times New Roman" w:hAnsi="Times New Roman"/>
        </w:rPr>
        <w:instrText xml:space="preserve"> ADDIN ZOTERO_ITEM CSL_CITATION {"citationID":"a0kvobSb","properties":{"formattedCitation":"(48)","plainCitation":"(48)","noteIndex":0},"citationItems":[{"id":4037,"uris":["http://zotero.org/users/local/n5kn2Mtv/items/YM64XYJK"],"itemData":{"id":4037,"type":"article-journal","abstract":"The regulatory role of vitamin D receptor (VDR) gene variants of Bsm I, Apa I, Taq I, and Fok I polymorphisms on vitamin D(3)-modulated macrophage phagocytosis with live Mycobacterium tuberculosis and lymphoproliferative response to M. tuberculosis culture filtrate antigen (CFA) was studied in patients with pulmonary tuberculosis (n = 46) and in normal healthy subjects (NHS) (n = 64). Vitamin D(3) at a concentration of 1 x 10(-7) M enhanced the phagocytic potential of normal subjects who had a phagocytic index of less than 20%. This increase was seen in subjects with the genotypes BB (p = 0.017), AA (p = 0.016), tt (p = 0.034), and FF (p = 0.013) and the extended genotype BBAAtt (p = 0.034). Normal subjects with BBAAtt performed better phagocytosis than individuals with bbaaTT genotype (p = 0.034). Vitamin D(3) at 10(-9), 10(-8), and 10(-7) M concentrations suppressed the lymphoproliferative response to CFA antigen in normal subjects. This decreased lymphocyte response was observed in normal individuals with the genotypes BB (p = 0.0009), tt (p = 0.016), and FF (p = 0.008) and the extended genotype BBAAtt (p = 0.02). Addition of vitamin D(3) had no significant effect on macrophage phagocytosis and lymphoproliferative response to CFA in pulmonary TB patients. This may be due to the unresponsive nature of the cells to the action of vitamin D(3) or the downregulated VDR expression by virtue of the disease, which renders them inactive. The genotypes BB, tt, and the extended genotype BBAAtt may be associated with increased expression of VDR which in turn regulate the action of vitamin D(3) and modulate the immune functions to M. tuberculosis in NHS.","container-title":"Journal of Clinical Immunology","DOI":"10.1023/B:JOCI.0000040923.07879.31","ISSN":"0271-9142","issue":"5","journalAbbreviation":"J Clin Immunol","language":"eng","note":"PMID: 15359111","page":"523-532","source":"PubMed","title":"Regulatory role of vitamin D receptor gene variants of Bsm I, Apa I, Taq I, and Fok I polymorphisms on macrophage phagocytosis and lymphoproliferative response to mycobacterium tuberculosis antigen in pulmonary tuberculosis","volume":"24","author":[{"family":"Selvaraj","given":"P."},{"family":"Chandra","given":"G."},{"family":"Jawahar","given":"M. S."},{"family":"Rani","given":"M. Vidya"},{"family":"Rajeshwari","given":"D. Nisha"},{"family":"Narayanan","given":"P. R."}],"issued":{"date-parts":[["2004",9]]}}}],"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48)</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color w:val="0070C0"/>
          <w:sz w:val="24"/>
          <w:szCs w:val="24"/>
        </w:rPr>
        <w:t xml:space="preserve"> discovered correlations between VDR polymorphisms and cytokine levels and immune response markers in TB rather than illness prevalence in and of itself. Genotype-Disease Association May Differ by Ethnicity/Population: A number of studies have shown that VDR polymorphisms and tuberculosis are influenced by ethnicity and may not always be linked in all populations. Research in Chinese and European populations has revealed non-significant allele frequency differences </w:t>
      </w:r>
      <w:r>
        <w:fldChar w:fldCharType="begin"/>
      </w:r>
      <w:r>
        <w:rPr>
          <w:sz w:val="24"/>
          <w:highlight w:val="yellow"/>
          <w:rFonts w:cs="Times New Roman" w:ascii="Times New Roman" w:hAnsi="Times New Roman"/>
        </w:rPr>
        <w:instrText xml:space="preserve"> ADDIN ZOTERO_ITEM CSL_CITATION {"citationID":"4XfNXEXx","properties":{"formattedCitation":"(10,49)","plainCitation":"(10,49)","noteIndex":0},"citationItems":[{"id":3358,"uris":["http://zotero.org/users/local/n5kn2Mtv/items/4PGXERMP"],"itemData":{"id":3358,"type":"article-journal","abstract":"BACKGROUND: Susceptibility to disease after infection by Mycobacterium tuberculosis is influenced by environmental and host genetic factors. Vitamin D metabolism leads to activation of macrophages and restricts the intracellular growth of M. tuberculosis. This effect may be influenced by polymorphisms at three sites in the vitamin D receptor (VDR) gene. We investigated the interaction between serum vitamin D (25-hydroxycholecalciferol) concentrations and VDR genotype on susceptibility to tuberculosis.\nMETHODS: This study was a hospital-based case-control analysis of Asians of Gujarati origin, a mainly vegetarian immigrant population with a high rate of tuberculosis. We typed three VDR polymorphisms (defined by the presence of restriction endonuclease sites for Taq1, Bsm1, and Fok1) in 91 of 126 untreated patients with tuberculosis and 116 healthy contacts who had been sensitised to tuberculosis. Serum 25-hydroxycholecalciferol was recorded in 42 contacts and 103 patients.\nFINDINGS: 25-hydroxycholecalciferol deficiency was associated with active tuberculosis (odds ratio 2.9 [95% CI 1.3-6.5], p=0.008), and undetectable serum 25-hydroxycholecalciferol (&lt;7 nmol/L) carried a higher risk of tuberculosis (9.9 [1.3-76.2], p=0.009). Although there was no significant independent association between VDR genotype and tuberculosis, the combination of genotype TT/Tt and 25-hydroxycholecalciferol deficiency was associated with disease (2.8 [1.2-6.5]) and the presence of genotype ff or undetectable serum 25-hydroxycholecalciferol was strongly associated with disease (5.1 [1.4-18.4]).\nINTERPRETATION: 25-hydroxycholecalciferol deficiency may contribute to the high occurrence of tuberculosis in this population. Polymorphisms in the VDR gene also contribute to susceptibility when considered in combination with 25-hydroxycholecalciferol deficiency.","container-title":"Lancet (London, England)","DOI":"10.1016/S0140-6736(99)02301-6","ISSN":"0140-6736","issue":"9204","journalAbbreviation":"Lancet","language":"eng","note":"PMID: 10696983","page":"618-621","source":"PubMed","title":"Influence of vitamin D deficiency and vitamin D receptor polymorphisms on tuberculosis among Gujarati Asians in west London: a case-control study","title-short":"Influence of vitamin D deficiency and vitamin D receptor polymorphisms on tuberculosis among Gujarati Asians in west London","volume":"355","author":[{"family":"Wilkinson","given":"R. J."},{"family":"Llewelyn","given":"M."},{"family":"Toossi","given":"Z."},{"family":"Patel","given":"P."},{"family":"Pasvol","given":"G."},{"family":"Lalvani","given":"A."},{"family":"Wright","given":"D."},{"family":"Latif","given":"M."},{"family":"Davidson","given":"R. N."}],"issued":{"date-parts":[["2000",2,19]]}}},{"id":4039,"uris":["http://zotero.org/users/local/n5kn2Mtv/items/WBXVNNL3"],"itemData":{"id":4039,"type":"article-journal","abstract":"We describe the population structure of a representative collection of 3,133 Mycobacterium tuberculosis isolates, collected within the framework of a national resistance survey from 2007 in China. Genotyping data indicate that the epidemic strains in China can be divided into seven major complexes, of which 92% belonged to the East Asian (mainly Beijing strains) or the Euro-American lineage. The epidemic Beijing strains in China are closely related to the Beijing B0/W148 strain earlier described in Russia and a large cluster of these strains has spread national wide. The density of Beijing strains is high in the whole of China (average 70%), but the highest prevalence was found North of the Yellow river. The Euro-American lineage consists of three sublineages (sublineage_1, 2, and 3) and is more prevalent in the South. Beijing lineage showed the highest cluster rate of 48% and a significantly higher level of resistance to rifampicin (14%, p&lt;0.001), ethambutol (9%, p = 0.001), and ofloxacin (5%, p = 0.011). Within the Euro-American Lineage, sublineage_3 revealed the highest cluster rate (28%) and presented a significantly elevated level of resistance to streptomycin (44%, p&lt;0.001). Our findings suggest that standardised treatment in this region may have contributed to the successful spread of certain strains: sublineage_3 in the Euro-American lineage may have thrived when streptomycin was used without rifampicin for treatment, while later under DOTS based treatment, in which rifampicin plays a key role, Beijing lineage appears to be spreading.","container-title":"PLOS ONE","DOI":"10.1371/journal.pone.0174197","ISSN":"1932-6203","issue":"3","journalAbbreviation":"PLOS ONE","language":"en","note":"publisher: Public Library of Science","page":"e0174197","source":"PLoS Journals","title":"Association between genotype and drug resistance profiles of Mycobacterium tuberculosis strains circulating in China in a national drug resistance survey","URL":"https://journals.plos.org/plosone/article?id=10.1371/journal.pone.0174197","volume":"12","author":[{"family":"Zhou","given":"Yang"},{"family":"Hof","given":"Susan","dropping-particle":"van den"},{"family":"Wang","given":"Shengfen"},{"family":"Pang","given":"Yu"},{"family":"Zhao","given":"Bing"},{"family":"Xia","given":"Hui"},{"family":"Anthony","given":"Richard"},{"family":"Ou","given":"Xichao"},{"family":"Li","given":"Qiang"},{"family":"Zheng","given":"Yang"},{"family":"Song","given":"Yuanyuan"},{"family":"Zhao","given":"Yanlin"},{"family":"Soolingen","given":"Dick","dropping-particle":"van"}],"accessed":{"date-parts":[["2025",5,20]]},"issued":{"date-parts":[["2017",3,23]]}}}],"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10,49)</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color w:val="0070C0"/>
          <w:sz w:val="24"/>
          <w:szCs w:val="24"/>
        </w:rPr>
        <w:t xml:space="preserve"> but in South African and Indian cohorts, the FokI f allele has demonstrated associations with TB susceptibility or immune response  </w:t>
      </w:r>
      <w:r>
        <w:fldChar w:fldCharType="begin"/>
      </w:r>
      <w:r>
        <w:rPr>
          <w:sz w:val="24"/>
          <w:highlight w:val="yellow"/>
          <w:rFonts w:cs="Times New Roman" w:ascii="Times New Roman" w:hAnsi="Times New Roman"/>
        </w:rPr>
        <w:instrText xml:space="preserve"> ADDIN ZOTERO_ITEM CSL_CITATION {"citationID":"XHHPhshb","properties":{"formattedCitation":"(21,48)","plainCitation":"(21,48)","noteIndex":0},"citationItems":[{"id":3369,"uris":["http://zotero.org/users/local/n5kn2Mtv/items/62KRLKSD"],"itemData":{"id":3369,"type":"article-journal","abstract":"A cohort of pulmonary tuberculosis (TB) patients in a South African admixed population was investigated to determine if the vitamin D receptor gene (VDR) polymorphisms FokI, ApaI, and TaqI are associated with TB susceptibility or time to sputum conversion, and to investigate other clinical and demographic factors affecting the rate of response to treatment. Firstly, a case-control association study of 249 TB cases and 352 healthy controls was carried out to investigate association of VDR polymorphisms with TB susceptibility. Secondly, a cohort of pulmonary tuberculosis patients with conversion times for both sputum smear (n=220) and culture (n=222) were analysed to determine factors contributing to mycobacterial resolution in sputum. Age and gender adjusted Cox regression models were constructed. Our results indicate that the extent of disease at diagnosis was predictive of both smear and culture conversion times in the final models. Smoking status and VDR genotype contributed independently to smear conversion time, with ApaI 'AA' genotype and TaqI 'T'-containing genotypes predictive of a faster response to TB chemotherapy. We did not find an association between VDR genotype and TB in the case-control study. We conclude that the time taken for an individual to convert to sputum negativity while on antituberculosis therapy can be independently predicted by the VDR genotype.","container-title":"Tuberculosis (Edinburgh, Scotland)","DOI":"10.1016/j.tube.2007.03.001","ISSN":"1472-9792","issue":"4","journalAbbreviation":"Tuberculosis (Edinb)","language":"eng","note":"PMID: 17449323","page":"295-302","source":"PubMed","title":"Vitamin D receptor gene polymorphisms and sputum conversion time in pulmonary tuberculosis patients","volume":"87","author":[{"family":"Babb","given":"C."},{"family":"Merwe","given":"L.","non-dropping-particle":"van der"},{"family":"Beyers","given":"N."},{"family":"Pheiffer","given":"C."},{"family":"Walzl","given":"G."},{"family":"Duncan","given":"K."},{"family":"Helden","given":"P.","non-dropping-particle":"van"},{"family":"Hoal","given":"E. G."}],"issued":{"date-parts":[["2007",7]]}}},{"id":4037,"uris":["http://zotero.org/users/local/n5kn2Mtv/items/YM64XYJK"],"itemData":{"id":4037,"type":"article-journal","abstract":"The regulatory role of vitamin D receptor (VDR) gene variants of Bsm I, Apa I, Taq I, and Fok I polymorphisms on vitamin D(3)-modulated macrophage phagocytosis with live Mycobacterium tuberculosis and lymphoproliferative response to M. tuberculosis culture filtrate antigen (CFA) was studied in patients with pulmonary tuberculosis (n = 46) and in normal healthy subjects (NHS) (n = 64). Vitamin D(3) at a concentration of 1 x 10(-7) M enhanced the phagocytic potential of normal subjects who had a phagocytic index of less than 20%. This increase was seen in subjects with the genotypes BB (p = 0.017), AA (p = 0.016), tt (p = 0.034), and FF (p = 0.013) and the extended genotype BBAAtt (p = 0.034). Normal subjects with BBAAtt performed better phagocytosis than individuals with bbaaTT genotype (p = 0.034). Vitamin D(3) at 10(-9), 10(-8), and 10(-7) M concentrations suppressed the lymphoproliferative response to CFA antigen in normal subjects. This decreased lymphocyte response was observed in normal individuals with the genotypes BB (p = 0.0009), tt (p = 0.016), and FF (p = 0.008) and the extended genotype BBAAtt (p = 0.02). Addition of vitamin D(3) had no significant effect on macrophage phagocytosis and lymphoproliferative response to CFA in pulmonary TB patients. This may be due to the unresponsive nature of the cells to the action of vitamin D(3) or the downregulated VDR expression by virtue of the disease, which renders them inactive. The genotypes BB, tt, and the extended genotype BBAAtt may be associated with increased expression of VDR which in turn regulate the action of vitamin D(3) and modulate the immune functions to M. tuberculosis in NHS.","container-title":"Journal of Clinical Immunology","DOI":"10.1023/B:JOCI.0000040923.07879.31","ISSN":"0271-9142","issue":"5","journalAbbreviation":"J Clin Immunol","language":"eng","note":"PMID: 15359111","page":"523-532","source":"PubMed","title":"Regulatory role of vitamin D receptor gene variants of Bsm I, Apa I, Taq I, and Fok I polymorphisms on macrophage phagocytosis and lymphoproliferative response to mycobacterium tuberculosis antigen in pulmonary tuberculosis","volume":"24","author":[{"family":"Selvaraj","given":"P."},{"family":"Chandra","given":"G."},{"family":"Jawahar","given":"M. S."},{"family":"Rani","given":"M. Vidya"},{"family":"Rajeshwari","given":"D. Nisha"},{"family":"Narayanan","given":"P. R."}],"issued":{"date-parts":[["2004",9]]}}}],"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21,48)</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color w:val="0070C0"/>
          <w:sz w:val="24"/>
          <w:szCs w:val="24"/>
          <w:highlight w:val="yellow"/>
        </w:rPr>
        <w:t>.</w:t>
      </w:r>
      <w:r>
        <w:rPr>
          <w:rFonts w:cs="Times New Roman" w:ascii="Times New Roman" w:hAnsi="Times New Roman"/>
          <w:color w:val="0070C0"/>
          <w:sz w:val="24"/>
          <w:szCs w:val="24"/>
        </w:rPr>
        <w:t xml:space="preserve"> Geographic and ethnic heterogeneity in VDR–TB relationships is thus compatible with the lack of a substantial allelic/genotypic frequency difference in our population.</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Based to this study results, MDR-TB patients had 0.6 times lower VDR mRNA expression than normal controls. This could be the result of impaired VDR signalling, which could lead to elevated inflammation by causing inflammatory cytokines to be expressed more frequently.  Our findings in MDR-TB patients are further supported by the fact that vitamin D supplementation improves immunity against tuberculosis by favourably modulating the production of cathelicidin </w:t>
      </w:r>
      <w:r>
        <w:fldChar w:fldCharType="begin"/>
      </w:r>
      <w:r>
        <w:rPr>
          <w:sz w:val="24"/>
          <w:rFonts w:cs="Times New Roman" w:ascii="Times New Roman" w:hAnsi="Times New Roman"/>
        </w:rPr>
        <w:instrText xml:space="preserve"> ADDIN ZOTERO_ITEM CSL_CITATION {"citationID":"TKSM6Kpw","properties":{"formattedCitation":"(50)","plainCitation":"(50)","noteIndex":0},"citationItems":[{"id":3407,"uris":["http://zotero.org/users/local/n5kn2Mtv/items/JNHW5KKM"],"itemData":{"id":3407,"type":"article-journal","abstract":"INTRODUCTION: Vitamin D(3), which exerts its effect through vitamin D receptor (VDR), is known for its potent immunomodulatory activities. Associations between low serum vitamin D(3) levels and increased risk of tuberculosis have been reported.\nSTUDY SUBJECTS AND METHODS: Plasma 1,25 dihydroxy vitamin D(3) levels (1,25(OH)(2) D(3)) and ex vivo levels of VDR protein from peripheral blood mononuclear cells were studied in 65 pulmonary tuberculosis (PTB) patients and 60 normal healthy subjects (NHS) using enzyme-linked immunosorbent assay-based methods. Using real-time polymerase chain reaction (PCR), induction of VDR, cathelicidin, and CYP27B1 mRNA were studied in live Mycobacterium tuberculosis-stimulated macrophage cultures treated with or without 1,25 dihydroxy vitamin D(3). VDR and CYP27B1 (-1077 A/T) gene polymorphisms were studied using PCR-based methods.\nRESULTS: 1,25(OH)(2) D(3) were significantly increased (p = 0.0004), while ex vivo levels of VDR protein were significantly decreased in PTB patients (p = 0.017) as compared to NHS. 1,25(OH)(2) D(3) levels were not different between variant genotypes of CYP27B1. A trend towards decreased levels of VDR protein was observed among NHS with BsmI BB and TaqI tt genotypes compared to NHS with other genotypes. Relative quantification of mRNA using real-time PCR revealed increased VDR mRNA expression in live M. tuberculosis-stimulated culture in PTB patients (p &lt; 0.01) than normal healthy subjects. Cathelicidin mRNA expression was significantly increased in vitamin D(3)-treated cultures compared to unstimulated and M. tuberculosis-stimulated culture in both patients (p &lt; 0.001) and NHS (p &lt; 0.05).\nCONCLUSIONS: The present study suggests that PTB patients may have increased 1,25(OH)(2) D(3) levels, and this might lead to downregulation of VDR expression. Decreased VDR levels could result in defective VDR signaling. Moreover, addition of 1,25(OH)(2) D(3) might lead to increased expression of cathelicidin which could enhance the immunity against tuberculosis.","container-title":"Journal of Clinical Immunology","DOI":"10.1007/s10875-009-9277-9","ISSN":"1573-2592","issue":"4","journalAbbreviation":"J Clin Immunol","language":"eng","note":"PMID: 19219539","page":"470-478","source":"PubMed","title":"Plasma 1,25 dihydroxy vitamin D3 level and expression of vitamin d receptor and cathelicidin in pulmonary tuberculosis","volume":"29","author":[{"family":"Selvaraj","given":"P."},{"family":"Prabhu Anand","given":"S."},{"family":"Harishankar","given":"M."},{"family":"Alagarasu","given":"K."}],"issued":{"date-parts":[["2009",7]]}}}],"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50)</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Remarkably, Selvaraj et al. reported lower levels of VDR protein and higher levels of plasma 1,25-(OH)2 D3 </w:t>
      </w:r>
      <w:r>
        <w:fldChar w:fldCharType="begin"/>
      </w:r>
      <w:r>
        <w:rPr>
          <w:sz w:val="24"/>
          <w:rFonts w:cs="Times New Roman" w:ascii="Times New Roman" w:hAnsi="Times New Roman"/>
        </w:rPr>
        <w:instrText xml:space="preserve"> ADDIN ZOTERO_ITEM CSL_CITATION {"citationID":"FG7rvWQn","properties":{"formattedCitation":"(50)","plainCitation":"(50)","noteIndex":0},"citationItems":[{"id":3407,"uris":["http://zotero.org/users/local/n5kn2Mtv/items/JNHW5KKM"],"itemData":{"id":3407,"type":"article-journal","abstract":"INTRODUCTION: Vitamin D(3), which exerts its effect through vitamin D receptor (VDR), is known for its potent immunomodulatory activities. Associations between low serum vitamin D(3) levels and increased risk of tuberculosis have been reported.\nSTUDY SUBJECTS AND METHODS: Plasma 1,25 dihydroxy vitamin D(3) levels (1,25(OH)(2) D(3)) and ex vivo levels of VDR protein from peripheral blood mononuclear cells were studied in 65 pulmonary tuberculosis (PTB) patients and 60 normal healthy subjects (NHS) using enzyme-linked immunosorbent assay-based methods. Using real-time polymerase chain reaction (PCR), induction of VDR, cathelicidin, and CYP27B1 mRNA were studied in live Mycobacterium tuberculosis-stimulated macrophage cultures treated with or without 1,25 dihydroxy vitamin D(3). VDR and CYP27B1 (-1077 A/T) gene polymorphisms were studied using PCR-based methods.\nRESULTS: 1,25(OH)(2) D(3) were significantly increased (p = 0.0004), while ex vivo levels of VDR protein were significantly decreased in PTB patients (p = 0.017) as compared to NHS. 1,25(OH)(2) D(3) levels were not different between variant genotypes of CYP27B1. A trend towards decreased levels of VDR protein was observed among NHS with BsmI BB and TaqI tt genotypes compared to NHS with other genotypes. Relative quantification of mRNA using real-time PCR revealed increased VDR mRNA expression in live M. tuberculosis-stimulated culture in PTB patients (p &lt; 0.01) than normal healthy subjects. Cathelicidin mRNA expression was significantly increased in vitamin D(3)-treated cultures compared to unstimulated and M. tuberculosis-stimulated culture in both patients (p &lt; 0.001) and NHS (p &lt; 0.05).\nCONCLUSIONS: The present study suggests that PTB patients may have increased 1,25(OH)(2) D(3) levels, and this might lead to downregulation of VDR expression. Decreased VDR levels could result in defective VDR signaling. Moreover, addition of 1,25(OH)(2) D(3) might lead to increased expression of cathelicidin which could enhance the immunity against tuberculosis.","container-title":"Journal of Clinical Immunology","DOI":"10.1007/s10875-009-9277-9","ISSN":"1573-2592","issue":"4","journalAbbreviation":"J Clin Immunol","language":"eng","note":"PMID: 19219539","page":"470-478","source":"PubMed","title":"Plasma 1,25 dihydroxy vitamin D3 level and expression of vitamin d receptor and cathelicidin in pulmonary tuberculosis","volume":"29","author":[{"family":"Selvaraj","given":"P."},{"family":"Prabhu Anand","given":"S."},{"family":"Harishankar","given":"M."},{"family":"Alagarasu","given":"K."}],"issued":{"date-parts":[["2009",7]]}}}],"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50)</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Also, the study conducted by Rathored J et al. 2023 found a significant association in MDR-TB and DS-TB patients in context to dietary profile with vitamin D levels and sunlight exposure </w:t>
      </w:r>
      <w:r>
        <w:fldChar w:fldCharType="begin"/>
      </w:r>
      <w:r>
        <w:rPr>
          <w:sz w:val="24"/>
          <w:rFonts w:cs="Times New Roman" w:ascii="Times New Roman" w:hAnsi="Times New Roman"/>
        </w:rPr>
        <w:instrText xml:space="preserve"> ADDIN ZOTERO_ITEM CSL_CITATION {"citationID":"3U9H1vd7","properties":{"formattedCitation":"(51)","plainCitation":"(51)","noteIndex":0},"citationItems":[{"id":3409,"uris":["http://zotero.org/users/local/n5kn2Mtv/items/CDHS2QIT"],"itemData":{"id":3409,"type":"article-journal","abstract":"Background: Tuberculosis (TB) and malnutrition are major global health problems, with multidrug-resistant (MDR) TB complicating international efforts. The role of vitamin D in susceptibility to and as an adjunctive treatment for TB is being studied extensively, although no study has included MDR-TB patients in context to dietary profile with vitamin D levels and sunlight exposure.Objective: This study aimed to estimate vitamin D serum levels and examine their association with dietary intake of vitamin D and sun exposure in patients with MDR-TB.Methods: North Indian participants were enrolled in three groups: MDR-TB, drug-susceptible pulmonary TB (DS-PTB), and healthy controls. All consenting participants underwent the estimation of macro- and micronutrient intake and sunlight exposure using structured questionnaires. Serum biochemistry, including 25-hydroxyvitamin D and calcium levels, was measured, and the correlation between variables was determined.Results: 747 participants were enrolled. Significant differences among the three groups were found in mean serum 25-hydroxyvitamin D levels, body mass index, macronutrient intake, dietary vitamin D and calcium content, and sun exposure index (SEI). All except sun exposure (SEI was highest in DS-PTB patients) were found to follow the trend: MDR-TB &lt; DS-PTB &lt; healthy controls. The mean serum vitamin D levels of all groups were deficient and correlated positively with dietary intake and SEI.Conclusion: In this study's we found significant association of serum vitamin D concentrations, dietary intake and sunlight exposure in MDR-TB, DS-PTB patients and healthy controls. Dietary intake may be more important than sun exposure in determining serum levels. However, the significance of this finding is uncertain. Further studies are required to confirm the association, direction, and potential for vitamin D supplementation to treat or prevent MDR-TB infection.","container-title":"Annals of Medicine","DOI":"10.1080/07853890.2023.2291554","ISSN":"1365-2060","issue":"2","journalAbbreviation":"Ann Med","language":"eng","note":"PMID: 38079515\nPMCID: PMC10880569","page":"2291554","source":"PubMed","title":"Low serum vitamin D in North Indian multi-drug resistant pulmonary tuberculosis patients: the role of diet and sunlight","title-short":"Low serum vitamin D in North Indian multi-drug resistant pulmonary tuberculosis patients","volume":"55","author":[{"family":"Rathored","given":"Jaishriram"},{"family":"Sharma","given":"Surendra Kumar"},{"family":"Chauhan","given":"Aarti"},{"family":"Singh","given":"Bhagteshwar"},{"family":"Banavaliker","given":"Jayant Nagesh"},{"family":"Sreenivas","given":"V."},{"family":"Srivastava","given":"Abhay Krishna"}],"issued":{"date-parts":[["2023"]]}}}],"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5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w:t>
      </w:r>
    </w:p>
    <w:p>
      <w:pPr>
        <w:pStyle w:val="Normal"/>
        <w:autoSpaceDE w:val="false"/>
        <w:spacing w:lineRule="auto" w:line="480" w:before="0" w:after="0"/>
        <w:jc w:val="both"/>
        <w:rPr/>
      </w:pPr>
      <w:r>
        <w:rPr>
          <w:rFonts w:cs="Times New Roman" w:ascii="Times New Roman" w:hAnsi="Times New Roman"/>
          <w:color w:val="FF0000"/>
          <w:sz w:val="24"/>
          <w:szCs w:val="24"/>
        </w:rPr>
        <w:t xml:space="preserve">Our results, which show a strong correlation between the FokI VDR polymorphism and decreased VDR mRNA expression in MDR-TB patients, are consistent with earlier research showing the functional significance of VDR genetic variations.  A longer, less active receptor isoform produced by the FokI ff genotype has been shown to reduce transcriptional efficiency and alter immunological responses </w:t>
      </w:r>
      <w:r>
        <w:fldChar w:fldCharType="begin"/>
      </w:r>
      <w:r>
        <w:rPr>
          <w:sz w:val="24"/>
          <w:highlight w:val="yellow"/>
          <w:rFonts w:cs="Times New Roman" w:ascii="Times New Roman" w:hAnsi="Times New Roman"/>
        </w:rPr>
        <w:instrText xml:space="preserve"> ADDIN ZOTERO_ITEM CSL_CITATION {"citationID":"WjRh39T7","properties":{"formattedCitation":"(33,48)","plainCitation":"(33,48)","noteIndex":0},"citationItems":[{"id":4026,"uris":["http://zotero.org/users/local/n5kn2Mtv/items/UMQR2FBB"],"itemData":{"id":4026,"type":"article-journal","abstract":"The vitamin D endocrine system is involved in a wide variety of biological processes including bone metabolism, modulation of the immune response, and regulation of cell proliferation and differentiation. Variations in this endocrine system have, thus, been linked to several common diseases, including osteoarthritis (OA), diabetes, cancer, cardiovascular disease, and tuberculosis. Evidence to support this pleiotropic character of vitamin D has included epidemiological studies on circulating vitamin D hormone levels, but also genetic epidemiological studies. Genetic studies provide excellent opportunities to link molecular insights with epidemiological data and have therefore gained much interest. DNA sequence variations, which occur frequently in the population, are referred to as \"polymorphisms\" and can have modest and subtle but true biological effects. Their abundance in the human genome as well as their high frequencies in the human population have made them targets to explain variation in risk of common diseases. Recent studies have indicated many polymorphisms to exist in the vitamin D receptor (VDR) gene, but the influence of VDR gene polymorphisms on VDR protein function and signaling is largely unknown. So far, three adjacent restriction fragment length polymorphisms for BsmI, ApaI, and TaqI, respectively, at the 3' end of the VDR gene have been the most frequently studied. Because these polymorphisms are probably nonfunctional, linkage disequilibrium with one or more truly functional polymorphisms elsewhere in the VDR gene is assumed to explain the associations observed. Research is therefore focussed on documenting additional polymorphisms across the VDR gene to verify this hypothesis and on trying to understand the functional consequences of the variations. Substantial progress has been made that will deepen our understanding of variability in the vitamin D endocrine system and might find applications in risk assessment of disease and in predicting response-to-treatment.","container-title":"Gene","DOI":"10.1016/j.gene.2004.05.014","ISSN":"0378-1119","issue":"2","journalAbbreviation":"Gene","language":"eng","note":"PMID: 15315818","page":"143-156","source":"PubMed","title":"Genetics and biology of vitamin D receptor polymorphisms","volume":"338","author":[{"family":"Uitterlinden","given":"André G."},{"family":"Fang","given":"Yue"},{"family":"Van Meurs","given":"Joyce B. J."},{"family":"Pols","given":"Huibert A. P."},{"family":"Van Leeuwen","given":"Johannes P. T. M."}],"issued":{"date-parts":[["2004",9,1]]}}},{"id":4037,"uris":["http://zotero.org/users/local/n5kn2Mtv/items/YM64XYJK"],"itemData":{"id":4037,"type":"article-journal","abstract":"The regulatory role of vitamin D receptor (VDR) gene variants of Bsm I, Apa I, Taq I, and Fok I polymorphisms on vitamin D(3)-modulated macrophage phagocytosis with live Mycobacterium tuberculosis and lymphoproliferative response to M. tuberculosis culture filtrate antigen (CFA) was studied in patients with pulmonary tuberculosis (n = 46) and in normal healthy subjects (NHS) (n = 64). Vitamin D(3) at a concentration of 1 x 10(-7) M enhanced the phagocytic potential of normal subjects who had a phagocytic index of less than 20%. This increase was seen in subjects with the genotypes BB (p = 0.017), AA (p = 0.016), tt (p = 0.034), and FF (p = 0.013) and the extended genotype BBAAtt (p = 0.034). Normal subjects with BBAAtt performed better phagocytosis than individuals with bbaaTT genotype (p = 0.034). Vitamin D(3) at 10(-9), 10(-8), and 10(-7) M concentrations suppressed the lymphoproliferative response to CFA antigen in normal subjects. This decreased lymphocyte response was observed in normal individuals with the genotypes BB (p = 0.0009), tt (p = 0.016), and FF (p = 0.008) and the extended genotype BBAAtt (p = 0.02). Addition of vitamin D(3) had no significant effect on macrophage phagocytosis and lymphoproliferative response to CFA in pulmonary TB patients. This may be due to the unresponsive nature of the cells to the action of vitamin D(3) or the downregulated VDR expression by virtue of the disease, which renders them inactive. The genotypes BB, tt, and the extended genotype BBAAtt may be associated with increased expression of VDR which in turn regulate the action of vitamin D(3) and modulate the immune functions to M. tuberculosis in NHS.","container-title":"Journal of Clinical Immunology","DOI":"10.1023/B:JOCI.0000040923.07879.31","ISSN":"0271-9142","issue":"5","journalAbbreviation":"J Clin Immunol","language":"eng","note":"PMID: 15359111","page":"523-532","source":"PubMed","title":"Regulatory role of vitamin D receptor gene variants of Bsm I, Apa I, Taq I, and Fok I polymorphisms on macrophage phagocytosis and lymphoproliferative response to mycobacterium tuberculosis antigen in pulmonary tuberculosis","volume":"24","author":[{"family":"Selvaraj","given":"P."},{"family":"Chandra","given":"G."},{"family":"Jawahar","given":"M. S."},{"family":"Rani","given":"M. Vidya"},{"family":"Rajeshwari","given":"D. Nisha"},{"family":"Narayanan","given":"P. R."}],"issued":{"date-parts":[["2004",9]]}}}],"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33,48)</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color w:val="FF0000"/>
          <w:sz w:val="24"/>
          <w:szCs w:val="24"/>
        </w:rPr>
        <w:t xml:space="preserve">. Furthermore, we found a positive correlation between serum 25(OH)D and VDR mRNA expression, despite the fact that vitamin D levels were insufficient across groups. This is in line with evidence that vitamin D increases VDR-mediated gene transcription, even at suboptimal concentrations (Liu et al., 2006; Mora et al., 2008). Congruent with population-specific variability reported in other cohorts, the lack of significant differences in genotype and allele frequencies between MDR-TB patients and controls highlights the intricate interaction between environment and genetics in TB susceptibility </w:t>
      </w:r>
      <w:r>
        <w:fldChar w:fldCharType="begin"/>
      </w:r>
      <w:r>
        <w:rPr>
          <w:sz w:val="24"/>
          <w:highlight w:val="yellow"/>
          <w:rFonts w:cs="Times New Roman" w:ascii="Times New Roman" w:hAnsi="Times New Roman"/>
        </w:rPr>
        <w:instrText xml:space="preserve"> ADDIN ZOTERO_ITEM CSL_CITATION {"citationID":"SZh4AzR1","properties":{"formattedCitation":"(10,49)","plainCitation":"(10,49)","noteIndex":0},"citationItems":[{"id":3358,"uris":["http://zotero.org/users/local/n5kn2Mtv/items/4PGXERMP"],"itemData":{"id":3358,"type":"article-journal","abstract":"BACKGROUND: Susceptibility to disease after infection by Mycobacterium tuberculosis is influenced by environmental and host genetic factors. Vitamin D metabolism leads to activation of macrophages and restricts the intracellular growth of M. tuberculosis. This effect may be influenced by polymorphisms at three sites in the vitamin D receptor (VDR) gene. We investigated the interaction between serum vitamin D (25-hydroxycholecalciferol) concentrations and VDR genotype on susceptibility to tuberculosis.\nMETHODS: This study was a hospital-based case-control analysis of Asians of Gujarati origin, a mainly vegetarian immigrant population with a high rate of tuberculosis. We typed three VDR polymorphisms (defined by the presence of restriction endonuclease sites for Taq1, Bsm1, and Fok1) in 91 of 126 untreated patients with tuberculosis and 116 healthy contacts who had been sensitised to tuberculosis. Serum 25-hydroxycholecalciferol was recorded in 42 contacts and 103 patients.\nFINDINGS: 25-hydroxycholecalciferol deficiency was associated with active tuberculosis (odds ratio 2.9 [95% CI 1.3-6.5], p=0.008), and undetectable serum 25-hydroxycholecalciferol (&lt;7 nmol/L) carried a higher risk of tuberculosis (9.9 [1.3-76.2], p=0.009). Although there was no significant independent association between VDR genotype and tuberculosis, the combination of genotype TT/Tt and 25-hydroxycholecalciferol deficiency was associated with disease (2.8 [1.2-6.5]) and the presence of genotype ff or undetectable serum 25-hydroxycholecalciferol was strongly associated with disease (5.1 [1.4-18.4]).\nINTERPRETATION: 25-hydroxycholecalciferol deficiency may contribute to the high occurrence of tuberculosis in this population. Polymorphisms in the VDR gene also contribute to susceptibility when considered in combination with 25-hydroxycholecalciferol deficiency.","container-title":"Lancet (London, England)","DOI":"10.1016/S0140-6736(99)02301-6","ISSN":"0140-6736","issue":"9204","journalAbbreviation":"Lancet","language":"eng","note":"PMID: 10696983","page":"618-621","source":"PubMed","title":"Influence of vitamin D deficiency and vitamin D receptor polymorphisms on tuberculosis among Gujarati Asians in west London: a case-control study","title-short":"Influence of vitamin D deficiency and vitamin D receptor polymorphisms on tuberculosis among Gujarati Asians in west London","volume":"355","author":[{"family":"Wilkinson","given":"R. J."},{"family":"Llewelyn","given":"M."},{"family":"Toossi","given":"Z."},{"family":"Patel","given":"P."},{"family":"Pasvol","given":"G."},{"family":"Lalvani","given":"A."},{"family":"Wright","given":"D."},{"family":"Latif","given":"M."},{"family":"Davidson","given":"R. N."}],"issued":{"date-parts":[["2000",2,19]]}}},{"id":4039,"uris":["http://zotero.org/users/local/n5kn2Mtv/items/WBXVNNL3"],"itemData":{"id":4039,"type":"article-journal","abstract":"We describe the population structure of a representative collection of 3,133 Mycobacterium tuberculosis isolates, collected within the framework of a national resistance survey from 2007 in China. Genotyping data indicate that the epidemic strains in China can be divided into seven major complexes, of which 92% belonged to the East Asian (mainly Beijing strains) or the Euro-American lineage. The epidemic Beijing strains in China are closely related to the Beijing B0/W148 strain earlier described in Russia and a large cluster of these strains has spread national wide. The density of Beijing strains is high in the whole of China (average 70%), but the highest prevalence was found North of the Yellow river. The Euro-American lineage consists of three sublineages (sublineage_1, 2, and 3) and is more prevalent in the South. Beijing lineage showed the highest cluster rate of 48% and a significantly higher level of resistance to rifampicin (14%, p&lt;0.001), ethambutol (9%, p = 0.001), and ofloxacin (5%, p = 0.011). Within the Euro-American Lineage, sublineage_3 revealed the highest cluster rate (28%) and presented a significantly elevated level of resistance to streptomycin (44%, p&lt;0.001). Our findings suggest that standardised treatment in this region may have contributed to the successful spread of certain strains: sublineage_3 in the Euro-American lineage may have thrived when streptomycin was used without rifampicin for treatment, while later under DOTS based treatment, in which rifampicin plays a key role, Beijing lineage appears to be spreading.","container-title":"PLOS ONE","DOI":"10.1371/journal.pone.0174197","ISSN":"1932-6203","issue":"3","journalAbbreviation":"PLOS ONE","language":"en","note":"publisher: Public Library of Science","page":"e0174197","source":"PLoS Journals","title":"Association between genotype and drug resistance profiles of Mycobacterium tuberculosis strains circulating in China in a national drug resistance survey","URL":"https://journals.plos.org/plosone/article?id=10.1371/journal.pone.0174197","volume":"12","author":[{"family":"Zhou","given":"Yang"},{"family":"Hof","given":"Susan","dropping-particle":"van den"},{"family":"Wang","given":"Shengfen"},{"family":"Pang","given":"Yu"},{"family":"Zhao","given":"Bing"},{"family":"Xia","given":"Hui"},{"family":"Anthony","given":"Richard"},{"family":"Ou","given":"Xichao"},{"family":"Li","given":"Qiang"},{"family":"Zheng","given":"Yang"},{"family":"Song","given":"Yuanyuan"},{"family":"Zhao","given":"Yanlin"},{"family":"Soolingen","given":"Dick","dropping-particle":"van"}],"accessed":{"date-parts":[["2025",5,20]]},"issued":{"date-parts":[["2017",3,23]]}}}],"schema":"https://github.com/citation-style-language/schema/raw/master/csl-citation.json"} </w:instrText>
      </w:r>
      <w:r>
        <w:rPr>
          <w:rFonts w:cs="Times New Roman" w:ascii="Times New Roman" w:hAnsi="Times New Roman"/>
          <w:sz w:val="24"/>
          <w:highlight w:val="yellow"/>
        </w:rPr>
      </w:r>
      <w:r>
        <w:rPr>
          <w:sz w:val="24"/>
          <w:highlight w:val="yellow"/>
          <w:rFonts w:cs="Times New Roman" w:ascii="Times New Roman" w:hAnsi="Times New Roman"/>
        </w:rPr>
        <w:fldChar w:fldCharType="separate"/>
      </w:r>
      <w:r>
        <w:rPr>
          <w:rFonts w:cs="Times New Roman" w:ascii="Times New Roman" w:hAnsi="Times New Roman"/>
          <w:sz w:val="24"/>
          <w:highlight w:val="yellow"/>
        </w:rPr>
        <w:t>(10,49)</w:t>
      </w:r>
      <w:r>
        <w:rPr>
          <w:rFonts w:cs="Times New Roman" w:ascii="Times New Roman" w:hAnsi="Times New Roman"/>
          <w:sz w:val="24"/>
          <w:highlight w:val="yellow"/>
        </w:rPr>
      </w:r>
      <w:r>
        <w:rPr>
          <w:sz w:val="24"/>
          <w:highlight w:val="yellow"/>
          <w:rFonts w:cs="Times New Roman" w:ascii="Times New Roman" w:hAnsi="Times New Roman"/>
        </w:rPr>
        <w:fldChar w:fldCharType="end"/>
      </w:r>
      <w:r>
        <w:rPr>
          <w:rFonts w:cs="Times New Roman" w:ascii="Times New Roman" w:hAnsi="Times New Roman"/>
          <w:color w:val="FF0000"/>
          <w:sz w:val="24"/>
          <w:szCs w:val="24"/>
          <w:highlight w:val="yellow"/>
        </w:rPr>
        <w:t>.</w:t>
      </w:r>
      <w:r>
        <w:rPr>
          <w:rFonts w:cs="Times New Roman" w:ascii="Times New Roman" w:hAnsi="Times New Roman"/>
          <w:color w:val="FF0000"/>
          <w:sz w:val="24"/>
          <w:szCs w:val="24"/>
        </w:rPr>
        <w:t xml:space="preserve"> Together, these findings support the idea that VDR polymorphisms are more biologically significant than just genotype prevalence.</w:t>
      </w:r>
    </w:p>
    <w:p>
      <w:pPr>
        <w:pStyle w:val="Normal"/>
        <w:autoSpaceDE w:val="false"/>
        <w:spacing w:lineRule="auto" w:line="480" w:before="0" w:after="0"/>
        <w:jc w:val="both"/>
        <w:rPr>
          <w:rFonts w:ascii="Times New Roman" w:hAnsi="Times New Roman" w:cs="Times New Roman"/>
          <w:color w:val="FF0000"/>
          <w:sz w:val="24"/>
          <w:szCs w:val="24"/>
        </w:rPr>
      </w:pPr>
      <w:r>
        <w:rPr>
          <w:rFonts w:cs="Times New Roman" w:ascii="Times New Roman" w:hAnsi="Times New Roman"/>
          <w:sz w:val="24"/>
          <w:szCs w:val="24"/>
        </w:rPr>
        <w:t xml:space="preserve">The limitations of this study are the exclusion of drug-susceptible PTB patients and that MDR patients had invariably received anti-TB treatment at some point, in many cases, within a year of being diagnosed with MDR-TB. This may be a confounding factor because of the documented vitamin D-lowering effect of anti-TB drugs </w:t>
      </w:r>
      <w:r>
        <w:fldChar w:fldCharType="begin"/>
      </w:r>
      <w:r>
        <w:rPr>
          <w:sz w:val="24"/>
          <w:rFonts w:cs="Times New Roman" w:ascii="Times New Roman" w:hAnsi="Times New Roman"/>
        </w:rPr>
        <w:instrText xml:space="preserve"> ADDIN ZOTERO_ITEM CSL_CITATION {"citationID":"lkDeijI2","properties":{"formattedCitation":"(14)","plainCitation":"(14)","noteIndex":0},"citationItems":[{"id":1044,"uris":["http://zotero.org/users/local/n5kn2Mtv/items/9NPLTRV6"],"itemData":{"id":1044,"type":"article-journal","abstract":"OBJECTIVE: To explore the association between low serum vitamin D and risk of active tuberculosis in humans.\nDESIGN: Systematic review and meta-analysis.\nDATA SOURCES: Observational studies published between 1980 and July 2006 (identified through Medline) that examined the association between low serum vitamin D and risk of active tuberculosis.\nRESULTS: For the review, seven papers were eligible from 151 identified in the search. The pooled effect size in random effects meta-analysis was 0.68 with 95% CI 0.43-0.93. This 'medium to large' effect represents a probability of 70% that a healthy individual would have higher serum vitamin D level than an individual with tuberculosis if both were chosen at random from a population. There was little heterogeneity between the studies.\nCONCLUSIONS: Low serum vitamin D levels are associated with higher risk of active tuberculosis. Although more prospectively designed studies are needed to firmly establish the direction of this association, it is more likely that low body vitamin D levels increase the risk of active tuberculosis. In view of this, the potential role of vitamin D supplementation in people with tuberculosis and hypovitaminosis D-associated conditions like chronic kidney disease should be evaluated.","container-title":"International Journal of Epidemiology","DOI":"10.1093/ije/dym247","ISSN":"1464-3685","issue":"1","journalAbbreviation":"Int J Epidemiol","language":"eng","note":"PMID: 18245055","page":"113-119","source":"PubMed","title":"Low serum vitamin D levels and tuberculosis: a systematic review and meta-analysis","title-short":"Low serum vitamin D levels and tuberculosis","volume":"37","author":[{"family":"Nnoaham","given":"Kelechi E."},{"family":"Clarke","given":"Aileen"}],"issued":{"date-parts":[["2008",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4)</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However, it would be interesting to know whether patients become more susceptible to re-infection with MDR strains due to lowered vitamin D levels, and therefore, develop severe disease. This reasoning is plausible because the hypothesis that vitamin D deficiency leads to susceptibility to TB seems to be stronger than the inverse </w:t>
      </w:r>
      <w:r>
        <w:fldChar w:fldCharType="begin"/>
      </w:r>
      <w:r>
        <w:rPr>
          <w:sz w:val="24"/>
          <w:rFonts w:cs="Times New Roman" w:ascii="Times New Roman" w:hAnsi="Times New Roman"/>
        </w:rPr>
        <w:instrText xml:space="preserve"> ADDIN ZOTERO_ITEM CSL_CITATION {"citationID":"ZZVN0WUL","properties":{"formattedCitation":"(14)","plainCitation":"(14)","noteIndex":0},"citationItems":[{"id":1044,"uris":["http://zotero.org/users/local/n5kn2Mtv/items/9NPLTRV6"],"itemData":{"id":1044,"type":"article-journal","abstract":"OBJECTIVE: To explore the association between low serum vitamin D and risk of active tuberculosis in humans.\nDESIGN: Systematic review and meta-analysis.\nDATA SOURCES: Observational studies published between 1980 and July 2006 (identified through Medline) that examined the association between low serum vitamin D and risk of active tuberculosis.\nRESULTS: For the review, seven papers were eligible from 151 identified in the search. The pooled effect size in random effects meta-analysis was 0.68 with 95% CI 0.43-0.93. This 'medium to large' effect represents a probability of 70% that a healthy individual would have higher serum vitamin D level than an individual with tuberculosis if both were chosen at random from a population. There was little heterogeneity between the studies.\nCONCLUSIONS: Low serum vitamin D levels are associated with higher risk of active tuberculosis. Although more prospectively designed studies are needed to firmly establish the direction of this association, it is more likely that low body vitamin D levels increase the risk of active tuberculosis. In view of this, the potential role of vitamin D supplementation in people with tuberculosis and hypovitaminosis D-associated conditions like chronic kidney disease should be evaluated.","container-title":"International Journal of Epidemiology","DOI":"10.1093/ije/dym247","ISSN":"1464-3685","issue":"1","journalAbbreviation":"Int J Epidemiol","language":"eng","note":"PMID: 18245055","page":"113-119","source":"PubMed","title":"Low serum vitamin D levels and tuberculosis: a systematic review and meta-analysis","title-short":"Low serum vitamin D levels and tuberculosis","volume":"37","author":[{"family":"Nnoaham","given":"Kelechi E."},{"family":"Clarke","given":"Aileen"}],"issued":{"date-parts":[["2008",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4)</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w:t>
      </w:r>
      <w:r>
        <w:rPr/>
        <w:t xml:space="preserve">  </w:t>
      </w:r>
      <w:r>
        <w:rPr>
          <w:color w:val="FF0000"/>
        </w:rPr>
        <w:t>Another limitation of the present study is t</w:t>
      </w:r>
      <w:r>
        <w:rPr>
          <w:rFonts w:cs="Times New Roman" w:ascii="Times New Roman" w:hAnsi="Times New Roman"/>
          <w:color w:val="FF0000"/>
          <w:sz w:val="24"/>
          <w:szCs w:val="24"/>
        </w:rPr>
        <w:t>he FokI variant's distinct functional effect on the VDR protein and its established importance to immunological regulation in tuberculosis provide scientific justification for our focused analysis of it, even though we did not examine the ApaI polymorphism in this study.  Additional polymorphisms, such ApaI, will be included in future research to give a more thorough picture of VDR gene diversity in TB.</w:t>
      </w:r>
    </w:p>
    <w:p>
      <w:pPr>
        <w:pStyle w:val="Normal"/>
        <w:autoSpaceDE w:val="false"/>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This study presents major new findings: a significant association between </w:t>
      </w:r>
      <w:r>
        <w:rPr>
          <w:rFonts w:cs="Times New Roman" w:ascii="Times New Roman" w:hAnsi="Times New Roman"/>
          <w:i/>
          <w:sz w:val="24"/>
          <w:szCs w:val="24"/>
        </w:rPr>
        <w:t>FokI</w:t>
      </w:r>
      <w:r>
        <w:rPr>
          <w:rFonts w:cs="Times New Roman" w:ascii="Times New Roman" w:hAnsi="Times New Roman"/>
          <w:sz w:val="24"/>
          <w:szCs w:val="24"/>
        </w:rPr>
        <w:t xml:space="preserve"> VDR polymorphisms and low PBMC VDR mRNA levels in MDR-TB patients compared with normal controls. This adds to much recent work on the VDR gene, vitamin D, VDR mRNA levels and MDR-TB, and suggests that the </w:t>
      </w:r>
      <w:r>
        <w:rPr>
          <w:rFonts w:cs="Times New Roman" w:ascii="Times New Roman" w:hAnsi="Times New Roman"/>
          <w:i/>
          <w:sz w:val="24"/>
          <w:szCs w:val="24"/>
        </w:rPr>
        <w:t>FokI</w:t>
      </w:r>
      <w:r>
        <w:rPr>
          <w:rFonts w:cs="Times New Roman" w:ascii="Times New Roman" w:hAnsi="Times New Roman"/>
          <w:sz w:val="24"/>
          <w:szCs w:val="24"/>
        </w:rPr>
        <w:t xml:space="preserve"> (especially mutant allele </w:t>
      </w:r>
      <w:r>
        <w:rPr>
          <w:rFonts w:cs="Times New Roman" w:ascii="Times New Roman" w:hAnsi="Times New Roman"/>
          <w:i/>
          <w:sz w:val="24"/>
          <w:szCs w:val="24"/>
        </w:rPr>
        <w:t xml:space="preserve">f </w:t>
      </w:r>
      <w:r>
        <w:rPr>
          <w:rFonts w:cs="Times New Roman" w:ascii="Times New Roman" w:hAnsi="Times New Roman"/>
          <w:sz w:val="24"/>
          <w:szCs w:val="24"/>
        </w:rPr>
        <w:t xml:space="preserve">and homozygous </w:t>
      </w:r>
      <w:r>
        <w:rPr>
          <w:rFonts w:cs="Times New Roman" w:ascii="Times New Roman" w:hAnsi="Times New Roman"/>
          <w:i/>
          <w:sz w:val="24"/>
          <w:szCs w:val="24"/>
        </w:rPr>
        <w:t>ff</w:t>
      </w:r>
      <w:r>
        <w:rPr>
          <w:rFonts w:cs="Times New Roman" w:ascii="Times New Roman" w:hAnsi="Times New Roman"/>
          <w:sz w:val="24"/>
          <w:szCs w:val="24"/>
        </w:rPr>
        <w:t>) and low serum vitamin D levels may be linked to low VDR mRNA levels and increased susceptibility to MDR-TB. This indicates a need for further study in this area, including confirmation of these results using a proteomics approach, and in vitro studies were incorporated into trials of vitamin D supplementation in MDR-TB cases.</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b/>
          <w:bCs/>
          <w:sz w:val="24"/>
          <w:szCs w:val="24"/>
        </w:rPr>
        <w:t xml:space="preserve">Abbreviation- </w:t>
      </w:r>
      <w:r>
        <w:rPr>
          <w:rFonts w:cs="Times New Roman" w:ascii="Times New Roman" w:hAnsi="Times New Roman"/>
          <w:bCs/>
          <w:sz w:val="24"/>
          <w:szCs w:val="24"/>
        </w:rPr>
        <w:t xml:space="preserve">VDR- Vitamin D receptor, PBMC- Peripheral blood mono nuclear cells, MDR- Multi drug Resistant, </w:t>
      </w:r>
      <w:r>
        <w:rPr>
          <w:rFonts w:cs="Times New Roman" w:ascii="Times New Roman" w:hAnsi="Times New Roman"/>
          <w:sz w:val="24"/>
          <w:szCs w:val="24"/>
        </w:rPr>
        <w:t>VDRE-Vitamin D Responsive elements, Retinoid X Receptor- RXR,</w:t>
      </w:r>
      <w:r>
        <w:rPr>
          <w:rFonts w:cs="Helvetica" w:ascii="Helvetica" w:hAnsi="Helvetica"/>
          <w:sz w:val="21"/>
          <w:szCs w:val="21"/>
          <w:shd w:fill="FFFFFF" w:val="clear"/>
        </w:rPr>
        <w:t xml:space="preserve"> </w:t>
      </w:r>
      <w:r>
        <w:rPr>
          <w:rFonts w:cs="Times New Roman" w:ascii="Times New Roman" w:hAnsi="Times New Roman"/>
          <w:sz w:val="24"/>
          <w:szCs w:val="24"/>
        </w:rPr>
        <w:t xml:space="preserve">NFAT-Nuclear factor of activated T-cells </w:t>
      </w:r>
    </w:p>
    <w:p>
      <w:pPr>
        <w:pStyle w:val="Normal"/>
        <w:autoSpaceDE w:val="false"/>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t>Declarations</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b/>
          <w:bCs/>
          <w:sz w:val="24"/>
          <w:szCs w:val="24"/>
        </w:rPr>
        <w:t xml:space="preserve">Ethics approval and consent to participate- </w:t>
      </w:r>
      <w:r>
        <w:rPr>
          <w:rFonts w:cs="Times New Roman" w:ascii="Times New Roman" w:hAnsi="Times New Roman"/>
          <w:sz w:val="24"/>
          <w:szCs w:val="24"/>
        </w:rPr>
        <w:t xml:space="preserve">The study was approved by the Institutional Ethical committee of All India Institute of Medical Sciences (IEC-AIIMS) Reference Number: A-08/5.5, New Delhi, India, and written informed consent was obtained from all subjects, including patients and normal controls. Ethics committee (AIIMS-IEC) approved the procedure involved in the present research. </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b/>
          <w:sz w:val="24"/>
          <w:szCs w:val="24"/>
        </w:rPr>
        <w:t>Clinical Trial</w:t>
      </w:r>
      <w:r>
        <w:rPr>
          <w:rFonts w:cs="Times New Roman" w:ascii="Times New Roman" w:hAnsi="Times New Roman"/>
          <w:sz w:val="24"/>
          <w:szCs w:val="24"/>
        </w:rPr>
        <w:t xml:space="preserve">: </w:t>
      </w:r>
      <w:r>
        <w:rPr>
          <w:rFonts w:cs="Times New Roman" w:ascii="Times New Roman" w:hAnsi="Times New Roman"/>
          <w:sz w:val="24"/>
          <w:szCs w:val="24"/>
          <w:lang w:val="en-US"/>
        </w:rPr>
        <w:t>Not applicable.</w:t>
      </w:r>
    </w:p>
    <w:p>
      <w:pPr>
        <w:pStyle w:val="Normal"/>
        <w:autoSpaceDE w:val="false"/>
        <w:spacing w:lineRule="auto" w:line="480" w:before="0" w:after="0"/>
        <w:jc w:val="both"/>
        <w:rPr/>
      </w:pPr>
      <w:r>
        <w:rPr>
          <w:rFonts w:cs="Times New Roman" w:ascii="Times New Roman" w:hAnsi="Times New Roman"/>
          <w:b/>
          <w:sz w:val="24"/>
          <w:szCs w:val="24"/>
        </w:rPr>
        <w:t>Consent for publication-</w:t>
      </w:r>
      <w:r>
        <w:rPr>
          <w:rFonts w:cs="Times New Roman" w:ascii="Times New Roman" w:hAnsi="Times New Roman"/>
          <w:sz w:val="24"/>
          <w:szCs w:val="24"/>
        </w:rPr>
        <w:t xml:space="preserve"> All authors agreed and give their consent for publication</w:t>
      </w:r>
    </w:p>
    <w:p>
      <w:pPr>
        <w:pStyle w:val="Normal"/>
        <w:autoSpaceDE w:val="false"/>
        <w:spacing w:lineRule="auto" w:line="480" w:before="0" w:after="0"/>
        <w:jc w:val="both"/>
        <w:rPr/>
      </w:pPr>
      <w:r>
        <w:rPr>
          <w:rFonts w:cs="Times New Roman" w:ascii="Times New Roman" w:hAnsi="Times New Roman"/>
          <w:b/>
          <w:sz w:val="24"/>
          <w:szCs w:val="24"/>
        </w:rPr>
        <w:t>Availability of data and material-</w:t>
      </w:r>
      <w:r>
        <w:rPr>
          <w:rFonts w:cs="Times New Roman" w:ascii="Times New Roman" w:hAnsi="Times New Roman"/>
          <w:sz w:val="24"/>
          <w:szCs w:val="24"/>
        </w:rPr>
        <w:t xml:space="preserve"> The data that support the findings of this study are available from the corresponding author, [Dr Jaishriram Rathored], upon reasonable request.</w:t>
      </w:r>
    </w:p>
    <w:p>
      <w:pPr>
        <w:pStyle w:val="Normal"/>
        <w:autoSpaceDE w:val="false"/>
        <w:spacing w:lineRule="auto" w:line="480" w:before="0" w:after="0"/>
        <w:jc w:val="both"/>
        <w:rPr/>
      </w:pPr>
      <w:r>
        <w:rPr>
          <w:rFonts w:cs="Times New Roman" w:ascii="Times New Roman" w:hAnsi="Times New Roman"/>
          <w:b/>
          <w:sz w:val="24"/>
          <w:szCs w:val="24"/>
        </w:rPr>
        <w:t>Competing interests-</w:t>
      </w:r>
      <w:r>
        <w:rPr>
          <w:rFonts w:cs="Times New Roman" w:ascii="Times New Roman" w:hAnsi="Times New Roman"/>
          <w:sz w:val="24"/>
          <w:szCs w:val="24"/>
        </w:rPr>
        <w:t xml:space="preserve"> None (The authors declare no competing interests)</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b/>
          <w:sz w:val="24"/>
          <w:szCs w:val="24"/>
        </w:rPr>
        <w:t>Funding-</w:t>
      </w:r>
      <w:r>
        <w:rPr/>
        <w:t xml:space="preserve"> </w:t>
      </w:r>
      <w:r>
        <w:rPr>
          <w:rFonts w:cs="Times New Roman" w:ascii="Times New Roman" w:hAnsi="Times New Roman"/>
          <w:sz w:val="24"/>
          <w:szCs w:val="24"/>
        </w:rPr>
        <w:t>The study was funded by the Department of Biotechnology, Ministry of Science and Technology, Government of India, New Delhi (GRANT NO BT/PR/7898/Med/14/1179)</w:t>
      </w:r>
    </w:p>
    <w:p>
      <w:pPr>
        <w:pStyle w:val="Normal"/>
        <w:autoSpaceDE w:val="false"/>
        <w:spacing w:lineRule="auto" w:line="480" w:before="0" w:after="0"/>
        <w:jc w:val="both"/>
        <w:rPr/>
      </w:pPr>
      <w:r>
        <w:rPr>
          <w:rFonts w:cs="Times New Roman" w:ascii="Times New Roman" w:hAnsi="Times New Roman"/>
          <w:b/>
          <w:sz w:val="24"/>
          <w:szCs w:val="24"/>
        </w:rPr>
        <w:t>Authors' contributions</w:t>
      </w:r>
      <w:r>
        <w:rPr>
          <w:rFonts w:cs="Times New Roman" w:ascii="Times New Roman" w:hAnsi="Times New Roman"/>
          <w:sz w:val="24"/>
          <w:szCs w:val="24"/>
        </w:rPr>
        <w:t xml:space="preserve"> – </w:t>
      </w:r>
      <w:r>
        <w:rPr>
          <w:rFonts w:cs="Times New Roman" w:ascii="Times New Roman" w:hAnsi="Times New Roman"/>
          <w:b/>
          <w:sz w:val="24"/>
          <w:szCs w:val="24"/>
          <w:lang w:val="en-US"/>
        </w:rPr>
        <w:t>JR:</w:t>
      </w:r>
      <w:r>
        <w:rPr>
          <w:rFonts w:cs="Times New Roman" w:ascii="Times New Roman" w:hAnsi="Times New Roman"/>
          <w:sz w:val="24"/>
          <w:szCs w:val="24"/>
          <w:lang w:val="en-US"/>
        </w:rPr>
        <w:t xml:space="preserve"> conceptualization, methodology, data collection, visualization, investigation and writing of original draft and editing;</w:t>
      </w:r>
      <w:r>
        <w:rPr>
          <w:rFonts w:cs="Times New Roman" w:ascii="Times New Roman" w:hAnsi="Times New Roman"/>
          <w:sz w:val="24"/>
          <w:szCs w:val="24"/>
        </w:rPr>
        <w:t xml:space="preserve"> </w:t>
      </w:r>
      <w:r>
        <w:rPr>
          <w:rFonts w:cs="Times New Roman" w:ascii="Times New Roman" w:hAnsi="Times New Roman"/>
          <w:b/>
          <w:sz w:val="24"/>
          <w:szCs w:val="24"/>
        </w:rPr>
        <w:t>SKS:</w:t>
      </w:r>
      <w:r>
        <w:rPr>
          <w:rFonts w:cs="Times New Roman" w:ascii="Times New Roman" w:hAnsi="Times New Roman"/>
          <w:sz w:val="24"/>
          <w:szCs w:val="24"/>
          <w:vertAlign w:val="superscript"/>
        </w:rPr>
        <w:t xml:space="preserve"> </w:t>
      </w:r>
      <w:r>
        <w:rPr>
          <w:rFonts w:cs="Times New Roman" w:ascii="Times New Roman" w:hAnsi="Times New Roman"/>
          <w:sz w:val="24"/>
          <w:szCs w:val="24"/>
          <w:lang w:val="en-US"/>
        </w:rPr>
        <w:t>study supervision and review of the original draft and gave his expert advice during the study tenure.</w:t>
      </w:r>
      <w:r>
        <w:rPr>
          <w:rFonts w:cs="Times New Roman" w:ascii="Times New Roman" w:hAnsi="Times New Roman"/>
          <w:sz w:val="24"/>
          <w:szCs w:val="24"/>
        </w:rPr>
        <w:t xml:space="preserve"> </w:t>
      </w:r>
      <w:r>
        <w:rPr>
          <w:rFonts w:cs="Times New Roman" w:ascii="Times New Roman" w:hAnsi="Times New Roman"/>
          <w:b/>
          <w:sz w:val="24"/>
          <w:szCs w:val="24"/>
        </w:rPr>
        <w:t>VS:</w:t>
      </w:r>
      <w:r>
        <w:rPr>
          <w:rFonts w:cs="Times New Roman" w:ascii="Times New Roman" w:hAnsi="Times New Roman"/>
          <w:sz w:val="24"/>
          <w:szCs w:val="24"/>
          <w:lang w:val="en-US"/>
        </w:rPr>
        <w:t xml:space="preserve"> helps in statistical analysis; </w:t>
      </w:r>
      <w:r>
        <w:rPr>
          <w:rFonts w:cs="Times New Roman" w:ascii="Times New Roman" w:hAnsi="Times New Roman"/>
          <w:b/>
          <w:sz w:val="24"/>
          <w:szCs w:val="24"/>
        </w:rPr>
        <w:t>AKS:</w:t>
      </w:r>
      <w:r>
        <w:rPr>
          <w:rFonts w:cs="Times New Roman" w:ascii="Times New Roman" w:hAnsi="Times New Roman"/>
          <w:sz w:val="24"/>
          <w:szCs w:val="24"/>
        </w:rPr>
        <w:t xml:space="preserve"> helps in biochemical investigation and reviewing the original draft. All authors have reviewed and approved the final draft of the manuscript.</w:t>
      </w:r>
    </w:p>
    <w:p>
      <w:pPr>
        <w:pStyle w:val="Normal"/>
        <w:autoSpaceDE w:val="false"/>
        <w:spacing w:lineRule="auto" w:line="480"/>
        <w:rPr>
          <w:rFonts w:ascii="Times New Roman" w:hAnsi="Times New Roman" w:eastAsia="SimSun;宋体" w:cs="Times New Roman"/>
          <w:kern w:val="2"/>
          <w:sz w:val="24"/>
          <w:szCs w:val="24"/>
          <w:lang w:eastAsia="zh-CN" w:bidi="hi-IN"/>
        </w:rPr>
      </w:pPr>
      <w:r>
        <w:rPr>
          <w:rFonts w:cs="Times New Roman" w:ascii="Times New Roman" w:hAnsi="Times New Roman"/>
          <w:b/>
          <w:sz w:val="24"/>
          <w:szCs w:val="24"/>
        </w:rPr>
        <w:t>Acknowledgements-</w:t>
      </w:r>
      <w:r>
        <w:rPr>
          <w:rFonts w:cs="Times New Roman" w:ascii="Times New Roman" w:hAnsi="Times New Roman"/>
          <w:b/>
          <w:bCs/>
          <w:sz w:val="24"/>
          <w:szCs w:val="24"/>
        </w:rPr>
        <w:t xml:space="preserve"> </w:t>
      </w:r>
      <w:r>
        <w:rPr>
          <w:rFonts w:cs="Times New Roman" w:ascii="Times New Roman" w:hAnsi="Times New Roman"/>
          <w:sz w:val="24"/>
          <w:szCs w:val="24"/>
        </w:rPr>
        <w:t>We are grateful to all study participants and the Department of Medicine staff at AIIMS, New Delhi, for making the study a success.</w:t>
      </w:r>
    </w:p>
    <w:p>
      <w:pPr>
        <w:pStyle w:val="Normal"/>
        <w:autoSpaceDE w:val="false"/>
        <w:spacing w:lineRule="auto" w:line="480" w:before="0" w:after="0"/>
        <w:jc w:val="both"/>
        <w:rPr>
          <w:rFonts w:ascii="Times New Roman" w:hAnsi="Times New Roman" w:eastAsia="SimSun;宋体" w:cs="Times New Roman"/>
          <w:b/>
          <w:b/>
          <w:kern w:val="2"/>
          <w:sz w:val="24"/>
          <w:szCs w:val="24"/>
          <w:lang w:eastAsia="zh-CN" w:bidi="hi-IN"/>
        </w:rPr>
      </w:pPr>
      <w:r>
        <w:rPr>
          <w:rFonts w:eastAsia="SimSun;宋体" w:cs="Times New Roman" w:ascii="Times New Roman" w:hAnsi="Times New Roman"/>
          <w:b/>
          <w:kern w:val="2"/>
          <w:sz w:val="24"/>
          <w:szCs w:val="24"/>
          <w:lang w:eastAsia="zh-CN" w:bidi="hi-IN"/>
        </w:rPr>
      </w:r>
      <w:r>
        <w:br w:type="page"/>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REFERENCES</w:t>
      </w:r>
    </w:p>
    <w:p>
      <w:pPr>
        <w:pStyle w:val="Bibliography"/>
        <w:rPr/>
      </w:pPr>
      <w:r>
        <w:fldChar w:fldCharType="begin"/>
      </w:r>
      <w:r>
        <w:rPr/>
        <w:instrText xml:space="preserve"> ADDIN ZOTERO_BIBL {"uncited":[],"omitted":[],"custom":[]} CSL_BIBLIOGRAPHY </w:instrText>
      </w:r>
      <w:r>
        <w:rPr/>
      </w:r>
      <w:r>
        <w:rPr/>
        <w:fldChar w:fldCharType="separate"/>
      </w:r>
      <w:r>
        <w:t>1.</w:t>
        <w:tab/>
        <w:t>Global Tuberculosis Report 2022 [Internet]. [cited 2025 Mar 12]. Available from: https://www.who.int/teams/global-tuberculosis-programme/tb-reports/global-tuberculosis-report-2022</w:t>
      </w:r>
      <w:r>
        <w:rPr/>
      </w:r>
    </w:p>
    <w:p>
      <w:pPr>
        <w:pStyle w:val="Bibliography"/>
        <w:rPr/>
      </w:pPr>
      <w:r>
        <w:rPr/>
        <w:t>2.</w:t>
        <w:tab/>
        <w:t xml:space="preserve">Yin D, Zhong Y, Ling S, Lu S, Wang X, Jiang Z, et al. Dendritic-cell-targeting virus-like particles as potent mRNA vaccine carriers. Nat Biomed Eng. 2025 Feb;9(2):185–200. </w:t>
      </w:r>
    </w:p>
    <w:p>
      <w:pPr>
        <w:pStyle w:val="Bibliography"/>
        <w:rPr/>
      </w:pPr>
      <w:r>
        <w:rPr/>
        <w:t>3.</w:t>
        <w:tab/>
        <w:t xml:space="preserve">Wang H, Li B, Sun Y, Ma Q, Feng Y, Jia Y, et al. NIR-II AIE Luminogen-Based Erythrocyte-Like Nanoparticles with Granuloma-Targeting and Self-Oxygenation Characteristics for Combined Phototherapy of Tuberculosis. Adv Mater. 2024 Sep;36(38):e2406143. </w:t>
      </w:r>
    </w:p>
    <w:p>
      <w:pPr>
        <w:pStyle w:val="Bibliography"/>
        <w:rPr/>
      </w:pPr>
      <w:r>
        <w:rPr/>
        <w:t>4.</w:t>
        <w:tab/>
        <w:t>Sharma S, Rathored J, Ghosh B, Sharma SK. Genetic polymorphisms in TNF genes and tuberculosis in North Indians. BMC Infect Dis [Internet]. 2010 Jun 10 [cited 2025 Mar 12];10:165. Available from: https://www.ncbi.nlm.nih.gov/pmc/articles/PMC2894837/</w:t>
      </w:r>
    </w:p>
    <w:p>
      <w:pPr>
        <w:pStyle w:val="Bibliography"/>
        <w:rPr/>
      </w:pPr>
      <w:r>
        <w:rPr/>
        <w:t>5.</w:t>
        <w:tab/>
        <w:t>Wang W, Wang J, Hu Z, Yan X, Gao Q, Li X, et al. Advancing Aggregation-Induced Emission-Derived Biomaterials in Viral, Tuberculosis, and Fungal Infectious Diseases. Aggregate [Internet]. [cited 2025 Mar 12];n/a(n/a):e715. Available from: https://onlinelibrary.wiley.com/doi/abs/10.1002/agt2.715</w:t>
      </w:r>
    </w:p>
    <w:p>
      <w:pPr>
        <w:pStyle w:val="Bibliography"/>
        <w:rPr/>
      </w:pPr>
      <w:r>
        <w:rPr/>
        <w:t>6.</w:t>
        <w:tab/>
        <w:t xml:space="preserve">Lin X, Yu T, Zhang L, Chen S, Chen X, Liao Y, et al. Silencing Op18/stathmin by RNA Interference Promotes the Sensitivity of Nasopharyngeal Carcinoma Cells to Taxol and High-Grade Differentiation of Xenografted Tumours in Nude Mice. Basic Clin Pharmacol Toxicol. 2016 Dec;119(6):611–20. </w:t>
      </w:r>
    </w:p>
    <w:p>
      <w:pPr>
        <w:pStyle w:val="Bibliography"/>
        <w:rPr/>
      </w:pPr>
      <w:r>
        <w:rPr/>
        <w:t>7.</w:t>
        <w:tab/>
        <w:t xml:space="preserve">Zhang X, Zhang Y, Xia W, Liu Y, Mao H, Bao L, et al. The relationship between vitamin D level and second acid-fast bacilli (AFB) smear-positive during treatment for TB patients was inferred by Bayesian network. PLoS One. 2022;17(5):e0267917. </w:t>
      </w:r>
    </w:p>
    <w:p>
      <w:pPr>
        <w:pStyle w:val="Bibliography"/>
        <w:rPr/>
      </w:pPr>
      <w:r>
        <w:rPr/>
        <w:t>8.</w:t>
        <w:tab/>
        <w:t>Rathored J, Sharma SK, Banavaliker JN, Sreenivas V, Srivastava AK. Response to treatment and low serum vitamin D levels in North Indian patients with treatment-naive category I and multi-drug resistant pulmonary tuberculosis. Ann Med [Internet]. [cited 2025 Mar 12];56(1):2407066. Available from: https://www.ncbi.nlm.nih.gov/pmc/articles/PMC11421155/</w:t>
      </w:r>
    </w:p>
    <w:p>
      <w:pPr>
        <w:pStyle w:val="Bibliography"/>
        <w:rPr/>
      </w:pPr>
      <w:r>
        <w:rPr/>
        <w:t>9.</w:t>
        <w:tab/>
        <w:t xml:space="preserve">Selvaraj P, Alagarasu K, Harishankar M, Vidyarani M, Narayanan PR. Regulatory region polymorphisms of vitamin D receptor gene in pulmonary tuberculosis patients and normal healthy subjects of south India. Int J Immunogenet. 2008 Jun;35(3):251–4. </w:t>
      </w:r>
    </w:p>
    <w:p>
      <w:pPr>
        <w:pStyle w:val="Bibliography"/>
        <w:rPr/>
      </w:pPr>
      <w:r>
        <w:rPr/>
        <w:t>10.</w:t>
        <w:tab/>
        <w:t xml:space="preserve">Wilkinson RJ, Llewelyn M, Toossi Z, Patel P, Pasvol G, Lalvani A, et al. Influence of vitamin D deficiency and vitamin D receptor polymorphisms on tuberculosis among Gujarati Asians in west London: a case-control study. Lancet. 2000 Feb 19;355(9204):618–21. </w:t>
      </w:r>
    </w:p>
    <w:p>
      <w:pPr>
        <w:pStyle w:val="Bibliography"/>
        <w:rPr/>
      </w:pPr>
      <w:r>
        <w:rPr/>
        <w:t>11.</w:t>
        <w:tab/>
        <w:t xml:space="preserve">Bornman L, Campbell SJ, Fielding K, Bah B, Sillah J, Gustafson P, et al. Vitamin D receptor polymorphisms and susceptibility to tuberculosis in West Africa: a case-control and family study. J Infect Dis. 2004 Nov 1;190(9):1631–41. </w:t>
      </w:r>
    </w:p>
    <w:p>
      <w:pPr>
        <w:pStyle w:val="Bibliography"/>
        <w:rPr/>
      </w:pPr>
      <w:r>
        <w:rPr/>
        <w:t>12.</w:t>
        <w:tab/>
        <w:t xml:space="preserve">Morrison NA, Qi JC, Tokita A, Kelly PJ, Crofts L, Nguyen TV, et al. Prediction of bone density from vitamin D receptor alleles. Nature. 1994 Jan 20;367(6460):284–7. </w:t>
      </w:r>
    </w:p>
    <w:p>
      <w:pPr>
        <w:pStyle w:val="Bibliography"/>
        <w:rPr/>
      </w:pPr>
      <w:r>
        <w:rPr/>
        <w:t>13.</w:t>
        <w:tab/>
        <w:t xml:space="preserve">Rathored J, Sharma SK, Singh B, Banavaliker JN, Sreenivas V, Srivastava AK, et al. Risk and outcome of multidrug-resistant tuberculosis: vitamin D receptor polymorphisms and serum 25(OH)D. Int J Tuberc Lung Dis. 2012 Nov;16(11):1522–8. </w:t>
      </w:r>
    </w:p>
    <w:p>
      <w:pPr>
        <w:pStyle w:val="Bibliography"/>
        <w:rPr/>
      </w:pPr>
      <w:r>
        <w:rPr/>
        <w:t xml:space="preserve">14. Nnoaham KE, Clarke A. Low serum vitamin D levels and tuberculosis: a systematic review and meta-analysis. Int J Epidemiol. 2008 Feb;37(1):113–9. </w:t>
      </w:r>
    </w:p>
    <w:p>
      <w:pPr>
        <w:pStyle w:val="Bibliography"/>
        <w:rPr/>
      </w:pPr>
      <w:r>
        <w:rPr/>
        <w:t xml:space="preserve">15. Davies PD, Brown RC, Woodhead JS. Serum concentrations of vitamin D metabolites in untreated tuberculosis. Thorax. 1985 Mar;40(3):187–90. </w:t>
      </w:r>
    </w:p>
    <w:p>
      <w:pPr>
        <w:pStyle w:val="Bibliography"/>
        <w:rPr/>
      </w:pPr>
      <w:r>
        <w:rPr/>
        <w:t xml:space="preserve">16. Sita-Lumsden A, Lapthorn G, Swaminathan R, Milburn HJ. Reactivation of tuberculosis and vitamin D deficiency: the contribution of diet and exposure to sunlight. Thorax. 2007 Nov;62(11):1003–7. </w:t>
      </w:r>
    </w:p>
    <w:p>
      <w:pPr>
        <w:pStyle w:val="Bibliography"/>
        <w:rPr/>
      </w:pPr>
      <w:r>
        <w:rPr/>
        <w:t xml:space="preserve">17. Lewis SJ, Baker I, Davey Smith G. Meta-analysis of vitamin D receptor polymorphisms and pulmonary tuberculosis risk. Int J Tuberc Lung Dis. 2005 Oct;9(10):1174–7. </w:t>
      </w:r>
    </w:p>
    <w:p>
      <w:pPr>
        <w:pStyle w:val="Bibliography"/>
        <w:rPr/>
      </w:pPr>
      <w:r>
        <w:rPr/>
        <w:t xml:space="preserve">18. Motsinger-Reif AA, Antas PRZ, Oki NO, Levy S, Holland SM, Sterling TR. Polymorphisms in IL-1beta, vitamin D receptor Fok1, and Toll-like receptor 2 are associated with extrapulmonary tuberculosis. BMC Med Genet. 2010 Mar 2;11:37. </w:t>
      </w:r>
    </w:p>
    <w:p>
      <w:pPr>
        <w:pStyle w:val="Bibliography"/>
        <w:rPr/>
      </w:pPr>
      <w:r>
        <w:rPr/>
        <w:t xml:space="preserve">19. Selvaraj P, Chandra G, Kurian SM, Reetha AM, Narayanan PR. Association of vitamin D receptor gene variants of BsmI, ApaI and FokI polymorphisms with susceptibility or resistance to pulmonary tuberculosis. CURRENT SCIENCE. 2003;84(12). </w:t>
      </w:r>
    </w:p>
    <w:p>
      <w:pPr>
        <w:pStyle w:val="Bibliography"/>
        <w:rPr/>
      </w:pPr>
      <w:r>
        <w:rPr/>
        <w:t xml:space="preserve">20. Lombard Z, Dalton DL, Venter PA, Williams RC, Bornman L. Association of HLA-DR, -DQ, and vitamin D receptor alleles and haplotypes with tuberculosis in the Venda of South Africa. Hum Immunol. 2006 Aug;67(8):643–54. </w:t>
      </w:r>
    </w:p>
    <w:p>
      <w:pPr>
        <w:pStyle w:val="Bibliography"/>
        <w:rPr/>
      </w:pPr>
      <w:r>
        <w:rPr/>
        <w:t xml:space="preserve">21. Babb C, van der Merwe L, Beyers N, Pheiffer C, Walzl G, Duncan K, et al. Vitamin D receptor gene polymorphisms and sputum conversion time in pulmonary tuberculosis patients. Tuberculosis (Edinb). 2007 Jul;87(4):295–302. </w:t>
      </w:r>
    </w:p>
    <w:p>
      <w:pPr>
        <w:pStyle w:val="Bibliography"/>
        <w:rPr/>
      </w:pPr>
      <w:r>
        <w:rPr/>
        <w:t xml:space="preserve">22. Roth DE, Soto G, Arenas F, Bautista CT, Ortiz J, Rodriguez R, et al. Association between vitamin D receptor gene polymorphisms and response to treatment of pulmonary tuberculosis. J Infect Dis. 2004 Sep 1;190(5):920–7. </w:t>
      </w:r>
    </w:p>
    <w:p>
      <w:pPr>
        <w:pStyle w:val="Bibliography"/>
        <w:rPr/>
      </w:pPr>
      <w:r>
        <w:rPr/>
        <w:t xml:space="preserve">23. Zhou Y, Li Q, Pan R, Wang Q, Zhu X, Yuan C, et al. Regulatory roles of three miRNAs on allergen mRNA expression in Tyrophagus putrescentiae. Allergy. 2022 Feb;77(2):469–82. </w:t>
      </w:r>
    </w:p>
    <w:p>
      <w:pPr>
        <w:pStyle w:val="Bibliography"/>
        <w:rPr/>
      </w:pPr>
      <w:r>
        <w:rPr/>
        <w:t xml:space="preserve">24. Zhang YW, Zheng XW, Liu YJ, Fang L, Pan ZF, Bao MH, et al. Effect of Oridonin on Cytochrome P450 Expression and Activities in HepaRG Cell. Pharmacology. 2018;101(5–6):246–54. </w:t>
      </w:r>
    </w:p>
    <w:p>
      <w:pPr>
        <w:pStyle w:val="Bibliography"/>
        <w:rPr/>
      </w:pPr>
      <w:r>
        <w:rPr/>
        <w:t>25. Pu X, Sheng S, Fu Y, Yang Y, Xu G. Construction of circRNA–miRNA–mRNA ceRNA regulatory network and screening of diagnostic targets for tuberculosis. Ann Med [Internet]. [cited 2025 Mar 12];56(1):2416604. Available from: https://www.ncbi.nlm.nih.gov/pmc/articles/PMC11497567/</w:t>
      </w:r>
    </w:p>
    <w:p>
      <w:pPr>
        <w:pStyle w:val="Bibliography"/>
        <w:rPr/>
      </w:pPr>
      <w:r>
        <w:rPr/>
        <w:t>26. Treatment of Tuberculosis: Guidelines [Internet]. 4th ed. Geneva: World Health Organization; 2010 [cited 2025 Mar 12]. (WHO Guidelines Approved by the Guidelines Review Committee). Available from: http://www.ncbi.nlm.nih.gov/books/NBK138748/</w:t>
      </w:r>
    </w:p>
    <w:p>
      <w:pPr>
        <w:pStyle w:val="Bibliography"/>
        <w:rPr/>
      </w:pPr>
      <w:r>
        <w:rPr/>
        <w:t>27. Laboratory services. In: Implementing the WHO Stop TB Strategy: A Handbook for National Tuberculosis Control Programmes [Internet]. World Health Organization; 2008 [cited 2025 Mar 12]. Available from: https://www.ncbi.nlm.nih.gov/books/NBK310753/</w:t>
      </w:r>
    </w:p>
    <w:p>
      <w:pPr>
        <w:pStyle w:val="Bibliography"/>
        <w:rPr/>
      </w:pPr>
      <w:r>
        <w:rPr/>
        <w:t xml:space="preserve">28. Khatri GR, Frieden TR. Controlling tuberculosis in India. N Engl J Med. 2002 Oct 31;347(18):1420–5. </w:t>
      </w:r>
    </w:p>
    <w:p>
      <w:pPr>
        <w:pStyle w:val="Bibliography"/>
        <w:rPr/>
      </w:pPr>
      <w:r>
        <w:rPr/>
        <w:t xml:space="preserve">29. Zhou Y, Li L, Yu Z, Gu X, Pan R, Li Q, et al. Dermatophagoides pteronyssinus allergen Der p 22: Cloning, expression, IgE-binding in asthmatic children, and immunogenicity. Pediatr Allergy Immunol. 2022 Aug;33(8):e13835. </w:t>
      </w:r>
    </w:p>
    <w:p>
      <w:pPr>
        <w:pStyle w:val="Bibliography"/>
        <w:rPr/>
      </w:pPr>
      <w:r>
        <w:rPr/>
        <w:t xml:space="preserve">30. Guo Z, Guan K, Bao M, He B, Lu J. LINC-PINT plays an anti-tumor role in nasopharyngeal carcinoma by binding to XRCC6 and affecting its function. Pathol Res Pract. 2024 Aug;260:155460. </w:t>
      </w:r>
    </w:p>
    <w:p>
      <w:pPr>
        <w:pStyle w:val="Bibliography"/>
        <w:rPr/>
      </w:pPr>
      <w:r>
        <w:rPr/>
        <w:t xml:space="preserve">31. Feng C, Wang Y, Xu J, Zheng Y, Zhou W, Wang Y, et al. Precisely Tailoring Molecular Structure of Doxorubicin Prodrugs to Enable Stable Nanoassembly, Rapid Activation, and Potent Antitumor Effect. Pharmaceutics. 2024 Dec 11;16(12):1582. </w:t>
      </w:r>
    </w:p>
    <w:p>
      <w:pPr>
        <w:pStyle w:val="Bibliography"/>
        <w:rPr/>
      </w:pPr>
      <w:r>
        <w:rPr/>
        <w:t xml:space="preserve">32. Vupputuri MR, Goswami R, Gupta N, Ray D, Tandon N, Kumar N. Prevalence and functional significance of 25-hydroxyvitamin D deficiency and vitamin D receptor gene polymorphisms in Asian Indians. Am J Clin Nutr. 2006 Jun;83(6):1411–9. </w:t>
      </w:r>
    </w:p>
    <w:p>
      <w:pPr>
        <w:pStyle w:val="Bibliography"/>
        <w:rPr/>
      </w:pPr>
      <w:r>
        <w:rPr/>
        <w:t xml:space="preserve">33. Uitterlinden AG, Fang Y, Van Meurs JBJ, Pols HAP, Van Leeuwen JPTM. Genetics and biology of vitamin D receptor polymorphisms. Gene. 2004 Sep 1;338(2):143–56. </w:t>
      </w:r>
    </w:p>
    <w:p>
      <w:pPr>
        <w:pStyle w:val="Bibliography"/>
        <w:rPr/>
      </w:pPr>
      <w:r>
        <w:rPr/>
        <w:t xml:space="preserve">34.  Arai H, Miyamoto K, Taketani Y, Yamamoto H, Iemori Y, Morita K, et al. A vitamin D receptor gene polymorphism in the translation initiation codon: effect on protein activity and relation to bone mineral density in Japanese women. J Bone Miner Res. 1997 Jun;12(6):915–21. </w:t>
      </w:r>
    </w:p>
    <w:p>
      <w:pPr>
        <w:pStyle w:val="Bibliography"/>
        <w:rPr/>
      </w:pPr>
      <w:r>
        <w:rPr/>
        <w:t xml:space="preserve">35. Ogunkolade BW, Boucher BJ, Prahl JM, Bustin SA, Burrin JM, Noonan K, et al. Vitamin D receptor (VDR) mRNA and VDR protein levels in relation to vitamin D status, insulin secretory capacity, and VDR genotype in Bangladeshi Asians. Diabetes. 2002 Jul;51(7):2294–300. </w:t>
      </w:r>
    </w:p>
    <w:p>
      <w:pPr>
        <w:pStyle w:val="Bibliography"/>
        <w:rPr/>
      </w:pPr>
      <w:r>
        <w:rPr/>
        <w:t xml:space="preserve">36. van Etten E, Verlinden L, Giulietti A, Ramos-Lopez E, Branisteanu DD, Ferreira GB, et al. The vitamin D receptor gene FokI polymorphism: functional impact on the immune system. Eur J Immunol. 2007 Feb;37(2):395–405. </w:t>
      </w:r>
    </w:p>
    <w:p>
      <w:pPr>
        <w:pStyle w:val="Bibliography"/>
        <w:rPr/>
      </w:pPr>
      <w:r>
        <w:rPr/>
        <w:t>37.</w:t>
        <w:tab/>
        <w:t xml:space="preserve">Arai H, Miyamoto K, Taketani Y, Yamamoto H, Iemori Y, Morita K, et al. A vitamin D receptor gene polymorphism in the translation initiation codon: effect on protein activity and relation to bone mineral density in Japanese women. J Bone Miner Res. 1997 Jun;12(6):915–21. </w:t>
      </w:r>
    </w:p>
    <w:p>
      <w:pPr>
        <w:pStyle w:val="Bibliography"/>
        <w:rPr/>
      </w:pPr>
      <w:r>
        <w:rPr/>
        <w:t xml:space="preserve">38.Jurutka PW, Remus LS, Whitfield GK, Thompson PD, Hsieh JC, Zitzer H, et al. The polymorphic N terminus in human vitamin D receptor isoforms influences transcriptional activity by modulating interaction with transcription factor IIB. Mol Endocrinol. 2000 Mar;14(3):401–20. </w:t>
      </w:r>
    </w:p>
    <w:p>
      <w:pPr>
        <w:pStyle w:val="Bibliography"/>
        <w:rPr/>
      </w:pPr>
      <w:r>
        <w:rPr/>
        <w:t xml:space="preserve">39. Haussler MR, Whitfield GK, Haussler CA, Hsieh JC, Thompson PD, Selznick SH, et al. The nuclear vitamin D receptor: biological and molecular regulatory properties revealed. J Bone Miner Res. 1998 Mar;13(3):325–49. </w:t>
      </w:r>
    </w:p>
    <w:p>
      <w:pPr>
        <w:pStyle w:val="Bibliography"/>
        <w:rPr/>
      </w:pPr>
      <w:r>
        <w:rPr/>
        <w:t xml:space="preserve">40. Smith SJ, Rucka AK, Berry JL, Davies M, Mylchreest S, Paterson CR, et al. Novel mutations in the 1alpha-hydroxylase (P450c1) gene in three families with pseudovitamin D-deficiency rickets resulting in loss of functional enzyme activity in blood-derived macrophages. J Bone Miner Res. 1999 May;14(5):730–9. </w:t>
      </w:r>
    </w:p>
    <w:p>
      <w:pPr>
        <w:pStyle w:val="Bibliography"/>
        <w:rPr/>
      </w:pPr>
      <w:r>
        <w:rPr/>
        <w:t xml:space="preserve">41. Bell NH. Renal and nonrenal 25-hydroxyvitamin D-1alpha-hydroxylases and their clinical significance. J Bone Miner Res. 1998 Mar;13(3):350–3. </w:t>
      </w:r>
    </w:p>
    <w:p>
      <w:pPr>
        <w:pStyle w:val="Bibliography"/>
        <w:rPr/>
      </w:pPr>
      <w:r>
        <w:rPr/>
        <w:t xml:space="preserve">42. Dusso AS, Finch J, Brown A, Ritter C, Delmez J, Schreiner G, et al. Extrarenal production of calcitriol in normal and uremic humans. J Clin Endocrinol Metab. 1991 Jan;72(1):157–64. </w:t>
      </w:r>
    </w:p>
    <w:p>
      <w:pPr>
        <w:pStyle w:val="Bibliography"/>
        <w:rPr/>
      </w:pPr>
      <w:r>
        <w:rPr/>
        <w:t xml:space="preserve">43. Goswami R, Mondal AM, Tomar N, Ray D, Chattopadhyay P, Gupta N, et al. Presence of 25(OH)D deficiency and its effect on vitamin D receptor mRNA expression. Eur J Clin Nutr. 2009 Mar;63(3):446–9. </w:t>
      </w:r>
    </w:p>
    <w:p>
      <w:pPr>
        <w:pStyle w:val="Bibliography"/>
        <w:rPr/>
      </w:pPr>
      <w:r>
        <w:rPr/>
        <w:t>44. Lawn SD, Zumla AI. Tuberculosis. The Lancet [Internet]. 2011 Jul [cited 2025 May 20];378(9785):57–72. Available from: https://linkinghub.elsevier.com/retrieve/pii/S0140673610621733</w:t>
      </w:r>
    </w:p>
    <w:p>
      <w:pPr>
        <w:pStyle w:val="Bibliography"/>
        <w:rPr/>
      </w:pPr>
      <w:r>
        <w:rPr/>
        <w:t xml:space="preserve">45. Liu PT, Stenger S, Li H, Wenzel L, Tan BH, Krutzik SR, et al. Toll-like receptor triggering of a vitamin D-mediated human antimicrobial response. Science. 2006 Mar 24;311(5768):1770–3. </w:t>
      </w:r>
    </w:p>
    <w:p>
      <w:pPr>
        <w:pStyle w:val="Bibliography"/>
        <w:rPr/>
      </w:pPr>
      <w:r>
        <w:rPr/>
        <w:t xml:space="preserve">46. Martineau AR, Jolliffe DA, Hooper RL, Greenberg L, Aloia JF, Bergman P, et al. Vitamin D supplementation to prevent acute respiratory tract infections: systematic review and meta-analysis of individual participant data. BMJ. 2017 Feb 15;356:i6583. </w:t>
      </w:r>
    </w:p>
    <w:p>
      <w:pPr>
        <w:pStyle w:val="Bibliography"/>
        <w:rPr/>
      </w:pPr>
      <w:r>
        <w:rPr/>
        <w:t xml:space="preserve">47. Mora JR, Iwata M, von Andrian UH. Vitamin effects on the immune system: vitamins A and D take centre stage. Nat Rev Immunol. 2008 Sep;8(9):685–98. </w:t>
      </w:r>
    </w:p>
    <w:p>
      <w:pPr>
        <w:pStyle w:val="Bibliography"/>
        <w:rPr/>
      </w:pPr>
      <w:r>
        <w:rPr/>
        <w:t xml:space="preserve">48. Selvaraj P, Chandra G, Jawahar MS, Rani MV, Rajeshwari DN, Narayanan PR. Regulatory role of vitamin D receptor gene variants of Bsm I, Apa I, Taq I, and Fok I polymorphisms on macrophage phagocytosis and lymphoproliferative response to mycobacterium tuberculosis antigen in pulmonary tuberculosis. J Clin Immunol. 2004 Sep;24(5):523–32. </w:t>
      </w:r>
    </w:p>
    <w:p>
      <w:pPr>
        <w:pStyle w:val="Bibliography"/>
        <w:rPr/>
      </w:pPr>
      <w:r>
        <w:rPr/>
        <w:t>49. Zhou Y, Hof S van den, Wang S, Pang Y, Zhao B, Xia H, et al. Association between genotype and drug resistance profiles of Mycobacterium tuberculosis strains circulating in China in a national drug resistance survey. PLOS ONE [Internet]. 2017 Mar 23 [cited 2025 May 20];12(3):e0174197. Available from: https://journals.plos.org/plosone/article?id=10.1371/journal.pone.0174197</w:t>
      </w:r>
    </w:p>
    <w:p>
      <w:pPr>
        <w:pStyle w:val="Bibliography"/>
        <w:rPr/>
      </w:pPr>
      <w:r>
        <w:rPr/>
        <w:t xml:space="preserve">50. Selvaraj P, Prabhu Anand S, Harishankar M, Alagarasu K. Plasma 1,25 dihydroxy vitamin D3 level and expression of vitamin d receptor and cathelicidin in pulmonary tuberculosis. J Clin Immunol. 2009 Jul;29(4):470–8. </w:t>
      </w:r>
    </w:p>
    <w:p>
      <w:pPr>
        <w:pStyle w:val="Bibliography"/>
        <w:rPr/>
      </w:pPr>
      <w:r>
        <w:rPr/>
        <w:t xml:space="preserve">51. Rathored J, Sharma SK, Chauhan A, Singh B, Banavaliker JN, Sreenivas V, et al. Low serum vitamin D in North Indian multi-drug resistant pulmonary tuberculosis patients: the role of diet and sunlight. Ann Med. 2023;55(2):2291554. </w:t>
      </w:r>
    </w:p>
    <w:p>
      <w:pPr>
        <w:pStyle w:val="Normal"/>
        <w:rPr>
          <w:rFonts w:ascii="Times New Roman" w:hAnsi="Times New Roman" w:cs="Times New Roman"/>
          <w:b/>
          <w:b/>
          <w:sz w:val="24"/>
          <w:szCs w:val="24"/>
        </w:rPr>
      </w:pPr>
      <w:r/>
      <w:r>
        <w:rPr/>
        <w:fldChar w:fldCharType="end"/>
      </w:r>
      <w:r>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hd w:fill="FFFFFF" w:val="clear"/>
        <w:autoSpaceDE w:val="false"/>
        <w:spacing w:lineRule="auto" w:line="360" w:before="280" w:after="280"/>
        <w:ind w:left="360" w:hanging="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sectPr>
      <w:footerReference w:type="default" r:id="rId6"/>
      <w:type w:val="nextPage"/>
      <w:pgSz w:w="11906" w:h="16838"/>
      <w:pgMar w:left="1276" w:right="1133" w:gutter="0" w:header="0" w:top="993" w:footer="708" w:bottom="15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FrutigerLTStd-Light">
    <w:altName w:val="Calibri"/>
    <w:charset w:val="00"/>
    <w:family w:val="auto"/>
    <w:pitch w:val="default"/>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6</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IN" w:bidi="ar-SA" w:eastAsia="zh-CN"/>
    </w:rPr>
  </w:style>
  <w:style w:type="paragraph" w:styleId="Heading1">
    <w:name w:val="Heading 1"/>
    <w:basedOn w:val="Normal"/>
    <w:next w:val="TextBody"/>
    <w:qFormat/>
    <w:pPr>
      <w:numPr>
        <w:ilvl w:val="0"/>
        <w:numId w:val="1"/>
      </w:numPr>
      <w:spacing w:lineRule="atLeast" w:line="264" w:before="280" w:after="280"/>
      <w:outlineLvl w:val="0"/>
    </w:pPr>
    <w:rPr>
      <w:rFonts w:ascii="Times New Roman" w:hAnsi="Times New Roman" w:cs="Times New Roman"/>
      <w:b/>
      <w:bCs/>
      <w:kern w:val="2"/>
      <w:sz w:val="36"/>
      <w:szCs w:val="36"/>
      <w:lang w:val="en-US"/>
    </w:rPr>
  </w:style>
  <w:style w:type="paragraph" w:styleId="Heading4">
    <w:name w:val="Heading 4"/>
    <w:basedOn w:val="Normal"/>
    <w:next w:val="TextBody"/>
    <w:qFormat/>
    <w:pPr>
      <w:numPr>
        <w:ilvl w:val="3"/>
        <w:numId w:val="1"/>
      </w:numPr>
      <w:spacing w:lineRule="auto" w:line="240" w:before="280" w:after="280"/>
      <w:outlineLvl w:val="3"/>
    </w:pPr>
    <w:rPr>
      <w:rFonts w:ascii="Times New Roman" w:hAnsi="Times New Roman" w:cs="Times New Roman"/>
      <w:b/>
      <w:bCs/>
      <w:sz w:val="29"/>
      <w:szCs w:val="29"/>
      <w:lang w:val="en-US"/>
    </w:rPr>
  </w:style>
  <w:style w:type="character" w:styleId="WW8Num1z0">
    <w:name w:val="WW8Num1z0"/>
    <w:qFormat/>
    <w:rPr>
      <w:b w:val="false"/>
      <w:color w:val="00000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Jrnl">
    <w:name w:val="jrnl"/>
    <w:basedOn w:val="DefaultParagraphFont"/>
    <w:qFormat/>
    <w:rPr/>
  </w:style>
  <w:style w:type="character" w:styleId="Heading1Char">
    <w:name w:val="Heading 1 Char"/>
    <w:qFormat/>
    <w:rPr>
      <w:rFonts w:ascii="Times New Roman" w:hAnsi="Times New Roman" w:cs="Times New Roman"/>
      <w:b/>
      <w:bCs/>
      <w:kern w:val="2"/>
      <w:sz w:val="36"/>
      <w:szCs w:val="36"/>
    </w:rPr>
  </w:style>
  <w:style w:type="character" w:styleId="Heading4Char">
    <w:name w:val="Heading 4 Char"/>
    <w:qFormat/>
    <w:rPr>
      <w:rFonts w:ascii="Times New Roman" w:hAnsi="Times New Roman" w:cs="Times New Roman"/>
      <w:b/>
      <w:bCs/>
      <w:sz w:val="29"/>
      <w:szCs w:val="29"/>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lang w:val="en-IN"/>
    </w:rPr>
  </w:style>
  <w:style w:type="character" w:styleId="CommentSubjectChar">
    <w:name w:val="Comment Subject Char"/>
    <w:qFormat/>
    <w:rPr>
      <w:b/>
      <w:bCs/>
      <w:lang w:val="en-IN"/>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paragraph" w:styleId="Title1">
    <w:name w:val="title1"/>
    <w:basedOn w:val="Normal"/>
    <w:qFormat/>
    <w:pPr>
      <w:spacing w:lineRule="auto" w:line="240" w:before="0" w:after="0"/>
    </w:pPr>
    <w:rPr>
      <w:rFonts w:ascii="Times New Roman" w:hAnsi="Times New Roman" w:cs="Times New Roman"/>
      <w:sz w:val="29"/>
      <w:szCs w:val="29"/>
    </w:rPr>
  </w:style>
  <w:style w:type="paragraph" w:styleId="Desc1">
    <w:name w:val="desc1"/>
    <w:basedOn w:val="Normal"/>
    <w:qFormat/>
    <w:pPr>
      <w:spacing w:lineRule="auto" w:line="240" w:before="280" w:after="280"/>
    </w:pPr>
    <w:rPr>
      <w:rFonts w:ascii="Times New Roman" w:hAnsi="Times New Roman" w:cs="Times New Roman"/>
      <w:sz w:val="28"/>
      <w:szCs w:val="28"/>
    </w:rPr>
  </w:style>
  <w:style w:type="paragraph" w:styleId="Details1">
    <w:name w:val="details1"/>
    <w:basedOn w:val="Normal"/>
    <w:qFormat/>
    <w:pPr>
      <w:spacing w:lineRule="auto" w:line="240" w:before="280" w:after="280"/>
    </w:pPr>
    <w:rPr>
      <w:rFonts w:ascii="Times New Roman" w:hAnsi="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Preflightheading">
    <w:name w:val="preflight-heading"/>
    <w:qFormat/>
    <w:pPr>
      <w:widowControl/>
      <w:bidi w:val="0"/>
      <w:spacing w:before="60" w:after="60"/>
    </w:pPr>
    <w:rPr>
      <w:rFonts w:ascii="Calibri" w:hAnsi="Calibri" w:eastAsia="Times New Roman" w:cs="Times New Roman"/>
      <w:b/>
      <w:color w:val="000000"/>
      <w:sz w:val="20"/>
      <w:szCs w:val="20"/>
      <w:lang w:val="en-US" w:bidi="ar-SA" w:eastAsia="zh-CN"/>
    </w:rPr>
  </w:style>
  <w:style w:type="paragraph" w:styleId="Preflightdescription">
    <w:name w:val="preflight-description"/>
    <w:qFormat/>
    <w:pPr>
      <w:widowControl/>
      <w:bidi w:val="0"/>
      <w:spacing w:before="60" w:after="60"/>
    </w:pPr>
    <w:rPr>
      <w:rFonts w:ascii="Calibri" w:hAnsi="Calibri" w:eastAsia="Times New Roman" w:cs="Times New Roman"/>
      <w:color w:val="000000"/>
      <w:sz w:val="20"/>
      <w:szCs w:val="20"/>
      <w:lang w:val="en-US" w:bidi="ar-SA" w:eastAsia="zh-CN"/>
    </w:rPr>
  </w:style>
  <w:style w:type="paragraph" w:styleId="Preflightlink">
    <w:name w:val="preflight-link"/>
    <w:qFormat/>
    <w:pPr>
      <w:widowControl/>
      <w:bidi w:val="0"/>
      <w:spacing w:before="60" w:after="60"/>
    </w:pPr>
    <w:rPr>
      <w:rFonts w:ascii="Calibri" w:hAnsi="Calibri" w:eastAsia="Times New Roman" w:cs="Times New Roman"/>
      <w:color w:val="0000FF"/>
      <w:sz w:val="20"/>
      <w:szCs w:val="20"/>
      <w:u w:val="single"/>
      <w:lang w:val="en-US" w:bidi="ar-SA" w:eastAsia="zh-CN"/>
    </w:rPr>
  </w:style>
  <w:style w:type="paragraph" w:styleId="Preflightexample">
    <w:name w:val="preflight-example"/>
    <w:qFormat/>
    <w:pPr>
      <w:widowControl/>
      <w:bidi w:val="0"/>
      <w:spacing w:before="180" w:after="60"/>
    </w:pPr>
    <w:rPr>
      <w:rFonts w:ascii="Calibri" w:hAnsi="Calibri" w:eastAsia="Times New Roman" w:cs="Times New Roman"/>
      <w:i/>
      <w:color w:val="000000"/>
      <w:sz w:val="20"/>
      <w:szCs w:val="20"/>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ibliography">
    <w:name w:val="Bibliography"/>
    <w:basedOn w:val="Normal"/>
    <w:next w:val="Normal"/>
    <w:qFormat/>
    <w:pPr>
      <w:tabs>
        <w:tab w:val="clear" w:pos="720"/>
        <w:tab w:val="left" w:pos="264" w:leader="none"/>
      </w:tabs>
      <w:spacing w:lineRule="auto" w:line="240" w:before="0" w:after="240"/>
      <w:ind w:left="264" w:hanging="264"/>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0T08:28:00Z</dcterms:created>
  <dc:creator>user</dc:creator>
  <dc:description/>
  <cp:keywords/>
  <dc:language>en-US</dc:language>
  <cp:lastModifiedBy>crl mol</cp:lastModifiedBy>
  <cp:lastPrinted>2023-08-26T05:36:00Z</cp:lastPrinted>
  <dcterms:modified xsi:type="dcterms:W3CDTF">2025-05-20T08:56: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v2Z1SkBL"/&gt;&lt;style id="http://www.zotero.org/styles/vancouver" locale="en-US" hasBibliography="1" bibliographyStyleHasBeenSet="1"/&gt;&lt;prefs&gt;&lt;pref name="fieldType" value="Field"/&gt;&lt;/prefs&gt;&lt;/data&gt;</vt:lpwstr>
  </property>
  <property fmtid="{D5CDD505-2E9C-101B-9397-08002B2CF9AE}" pid="3" name="preflight-id">
    <vt:lpwstr>5b1e794a-fc70-493e-8f94-e608cb078872_1817-mRNA_manuscript.doc</vt:lpwstr>
  </property>
</Properties>
</file>